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2D623" w14:textId="77777777" w:rsidR="00720ABA" w:rsidRPr="00991AEC" w:rsidRDefault="00720ABA" w:rsidP="00720ABA">
      <w:pPr>
        <w:spacing w:line="360" w:lineRule="auto"/>
        <w:rPr>
          <w:rFonts w:ascii="Tenorite Display" w:eastAsia="Tenorite Display" w:hAnsi="Tenorite Display" w:cs="Tenorite Display"/>
          <w:b/>
          <w:bCs/>
          <w:color w:val="000000" w:themeColor="text1"/>
          <w:kern w:val="0"/>
          <w:lang w:val="en-GB"/>
        </w:rPr>
      </w:pPr>
      <w:r w:rsidRPr="00991AEC">
        <w:rPr>
          <w:rFonts w:ascii="Tenorite Display" w:eastAsia="Tenorite Display" w:hAnsi="Tenorite Display" w:cs="Tenorite Display"/>
          <w:b/>
          <w:bCs/>
          <w:color w:val="000000" w:themeColor="text1"/>
          <w:kern w:val="0"/>
          <w:lang w:val="en-GB"/>
        </w:rPr>
        <w:t xml:space="preserve">Supplementary Table 1. </w:t>
      </w:r>
      <w:r w:rsidRPr="00991AEC">
        <w:rPr>
          <w:rFonts w:ascii="Tenorite Display" w:eastAsia="Tenorite Display" w:hAnsi="Tenorite Display" w:cs="Tenorite Display"/>
          <w:color w:val="000000" w:themeColor="text1"/>
          <w:kern w:val="0"/>
          <w:lang w:val="en-GB"/>
        </w:rPr>
        <w:t>Search strategy example (MEDLINE)</w:t>
      </w:r>
    </w:p>
    <w:tbl>
      <w:tblPr>
        <w:tblW w:w="9072" w:type="dxa"/>
        <w:tblLook w:val="04A0" w:firstRow="1" w:lastRow="0" w:firstColumn="1" w:lastColumn="0" w:noHBand="0" w:noVBand="1"/>
      </w:tblPr>
      <w:tblGrid>
        <w:gridCol w:w="3940"/>
        <w:gridCol w:w="700"/>
        <w:gridCol w:w="4432"/>
      </w:tblGrid>
      <w:tr w:rsidR="00720ABA" w:rsidRPr="00991AEC" w14:paraId="59BDB149" w14:textId="77777777" w:rsidTr="00507206">
        <w:trPr>
          <w:trHeight w:val="340"/>
        </w:trPr>
        <w:tc>
          <w:tcPr>
            <w:tcW w:w="3940" w:type="dxa"/>
            <w:tcBorders>
              <w:top w:val="single" w:sz="4" w:space="0" w:color="auto"/>
              <w:left w:val="nil"/>
              <w:bottom w:val="single" w:sz="4" w:space="0" w:color="auto"/>
              <w:right w:val="nil"/>
            </w:tcBorders>
            <w:vAlign w:val="bottom"/>
            <w:hideMark/>
          </w:tcPr>
          <w:p w14:paraId="66DDF246"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Concept</w:t>
            </w:r>
          </w:p>
        </w:tc>
        <w:tc>
          <w:tcPr>
            <w:tcW w:w="700" w:type="dxa"/>
            <w:tcBorders>
              <w:top w:val="single" w:sz="4" w:space="0" w:color="auto"/>
              <w:left w:val="nil"/>
              <w:bottom w:val="single" w:sz="4" w:space="0" w:color="auto"/>
              <w:right w:val="nil"/>
            </w:tcBorders>
            <w:vAlign w:val="bottom"/>
            <w:hideMark/>
          </w:tcPr>
          <w:p w14:paraId="6BA4677B"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Line</w:t>
            </w:r>
          </w:p>
        </w:tc>
        <w:tc>
          <w:tcPr>
            <w:tcW w:w="4432" w:type="dxa"/>
            <w:tcBorders>
              <w:top w:val="single" w:sz="4" w:space="0" w:color="auto"/>
              <w:left w:val="nil"/>
              <w:bottom w:val="single" w:sz="4" w:space="0" w:color="auto"/>
              <w:right w:val="nil"/>
            </w:tcBorders>
            <w:vAlign w:val="bottom"/>
            <w:hideMark/>
          </w:tcPr>
          <w:p w14:paraId="1D22C3C9"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Search terms</w:t>
            </w:r>
          </w:p>
        </w:tc>
      </w:tr>
      <w:tr w:rsidR="00720ABA" w:rsidRPr="00991AEC" w14:paraId="3C1546C2" w14:textId="77777777" w:rsidTr="00507206">
        <w:trPr>
          <w:trHeight w:val="680"/>
        </w:trPr>
        <w:tc>
          <w:tcPr>
            <w:tcW w:w="3940" w:type="dxa"/>
            <w:tcBorders>
              <w:top w:val="single" w:sz="4" w:space="0" w:color="auto"/>
              <w:left w:val="nil"/>
              <w:bottom w:val="nil"/>
              <w:right w:val="nil"/>
            </w:tcBorders>
            <w:vAlign w:val="bottom"/>
            <w:hideMark/>
          </w:tcPr>
          <w:p w14:paraId="5D47315B"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Concept 1 - Lived experience in research</w:t>
            </w:r>
          </w:p>
        </w:tc>
        <w:tc>
          <w:tcPr>
            <w:tcW w:w="700" w:type="dxa"/>
            <w:tcBorders>
              <w:top w:val="single" w:sz="4" w:space="0" w:color="auto"/>
              <w:left w:val="nil"/>
              <w:bottom w:val="nil"/>
              <w:right w:val="nil"/>
            </w:tcBorders>
            <w:vAlign w:val="bottom"/>
            <w:hideMark/>
          </w:tcPr>
          <w:p w14:paraId="0F3D6939"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w:t>
            </w:r>
          </w:p>
        </w:tc>
        <w:tc>
          <w:tcPr>
            <w:tcW w:w="4432" w:type="dxa"/>
            <w:tcBorders>
              <w:top w:val="single" w:sz="4" w:space="0" w:color="auto"/>
              <w:left w:val="nil"/>
              <w:bottom w:val="nil"/>
              <w:right w:val="nil"/>
            </w:tcBorders>
            <w:vAlign w:val="bottom"/>
            <w:hideMark/>
          </w:tcPr>
          <w:p w14:paraId="41FA582B"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Patient Participation/ or Community Participation/ or Advisory Committees/</w:t>
            </w:r>
          </w:p>
        </w:tc>
      </w:tr>
      <w:tr w:rsidR="00720ABA" w:rsidRPr="00991AEC" w14:paraId="1939E046" w14:textId="77777777" w:rsidTr="00507206">
        <w:trPr>
          <w:trHeight w:val="1020"/>
        </w:trPr>
        <w:tc>
          <w:tcPr>
            <w:tcW w:w="3940" w:type="dxa"/>
            <w:tcBorders>
              <w:top w:val="nil"/>
              <w:left w:val="nil"/>
              <w:bottom w:val="nil"/>
              <w:right w:val="nil"/>
            </w:tcBorders>
            <w:vAlign w:val="bottom"/>
            <w:hideMark/>
          </w:tcPr>
          <w:p w14:paraId="174851DA"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nil"/>
              <w:right w:val="nil"/>
            </w:tcBorders>
            <w:vAlign w:val="bottom"/>
            <w:hideMark/>
          </w:tcPr>
          <w:p w14:paraId="4C78D5B6"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2</w:t>
            </w:r>
          </w:p>
        </w:tc>
        <w:tc>
          <w:tcPr>
            <w:tcW w:w="4432" w:type="dxa"/>
            <w:tcBorders>
              <w:top w:val="nil"/>
              <w:left w:val="nil"/>
              <w:bottom w:val="nil"/>
              <w:right w:val="nil"/>
            </w:tcBorders>
            <w:vAlign w:val="bottom"/>
            <w:hideMark/>
          </w:tcPr>
          <w:p w14:paraId="52AB85D3"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patient* or client* or public or “service user*” or youth or consumer* or citizen*) adj2 (participat* or engag* or invol*).mp</w:t>
            </w:r>
          </w:p>
        </w:tc>
      </w:tr>
      <w:tr w:rsidR="00720ABA" w:rsidRPr="00991AEC" w14:paraId="165340BE" w14:textId="77777777" w:rsidTr="00507206">
        <w:trPr>
          <w:trHeight w:val="1700"/>
        </w:trPr>
        <w:tc>
          <w:tcPr>
            <w:tcW w:w="3940" w:type="dxa"/>
            <w:tcBorders>
              <w:top w:val="nil"/>
              <w:left w:val="nil"/>
              <w:right w:val="nil"/>
            </w:tcBorders>
            <w:vAlign w:val="bottom"/>
            <w:hideMark/>
          </w:tcPr>
          <w:p w14:paraId="5C5D9121"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right w:val="nil"/>
            </w:tcBorders>
            <w:vAlign w:val="bottom"/>
            <w:hideMark/>
          </w:tcPr>
          <w:p w14:paraId="0C958592"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3</w:t>
            </w:r>
          </w:p>
        </w:tc>
        <w:tc>
          <w:tcPr>
            <w:tcW w:w="4432" w:type="dxa"/>
            <w:tcBorders>
              <w:top w:val="nil"/>
              <w:left w:val="nil"/>
              <w:right w:val="nil"/>
            </w:tcBorders>
            <w:vAlign w:val="bottom"/>
            <w:hideMark/>
          </w:tcPr>
          <w:p w14:paraId="5F31D8B3"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liv* expertise” or “lived experience” or “peer* researcher*” or “co</w:t>
            </w:r>
            <w:r w:rsidRPr="00991AEC">
              <w:rPr>
                <w:rFonts w:ascii="Cambria Math" w:eastAsia="Tenorite Display" w:hAnsi="Cambria Math" w:cs="Cambria Math"/>
                <w:color w:val="000000" w:themeColor="text1"/>
                <w:kern w:val="0"/>
                <w:sz w:val="20"/>
                <w:szCs w:val="20"/>
                <w:lang w:eastAsia="en-GB"/>
                <w14:ligatures w14:val="none"/>
              </w:rPr>
              <w:t>‐</w:t>
            </w:r>
            <w:r w:rsidRPr="00991AEC">
              <w:rPr>
                <w:rFonts w:ascii="Tenorite Display" w:eastAsia="Tenorite Display" w:hAnsi="Tenorite Display" w:cs="Tenorite Display"/>
                <w:color w:val="000000" w:themeColor="text1"/>
                <w:kern w:val="0"/>
                <w:sz w:val="20"/>
                <w:szCs w:val="20"/>
                <w:lang w:eastAsia="en-GB"/>
                <w14:ligatures w14:val="none"/>
              </w:rPr>
              <w:t>researcher*” or “expert* by experience*” or “patient* partner*” or “patient* advisor*” or “co</w:t>
            </w:r>
            <w:r w:rsidRPr="00991AEC">
              <w:rPr>
                <w:rFonts w:ascii="Cambria Math" w:eastAsia="Tenorite Display" w:hAnsi="Cambria Math" w:cs="Cambria Math"/>
                <w:color w:val="000000" w:themeColor="text1"/>
                <w:kern w:val="0"/>
                <w:sz w:val="20"/>
                <w:szCs w:val="20"/>
                <w:lang w:eastAsia="en-GB"/>
                <w14:ligatures w14:val="none"/>
              </w:rPr>
              <w:t>‐</w:t>
            </w:r>
            <w:r w:rsidRPr="00991AEC">
              <w:rPr>
                <w:rFonts w:ascii="Tenorite Display" w:eastAsia="Tenorite Display" w:hAnsi="Tenorite Display" w:cs="Tenorite Display"/>
                <w:color w:val="000000" w:themeColor="text1"/>
                <w:kern w:val="0"/>
                <w:sz w:val="20"/>
                <w:szCs w:val="20"/>
                <w:lang w:eastAsia="en-GB"/>
                <w14:ligatures w14:val="none"/>
              </w:rPr>
              <w:t>produc*” or “co-develop*” or “co</w:t>
            </w:r>
            <w:r w:rsidRPr="00991AEC">
              <w:rPr>
                <w:rFonts w:ascii="Cambria Math" w:eastAsia="Tenorite Display" w:hAnsi="Cambria Math" w:cs="Cambria Math"/>
                <w:color w:val="000000" w:themeColor="text1"/>
                <w:kern w:val="0"/>
                <w:sz w:val="20"/>
                <w:szCs w:val="20"/>
                <w:lang w:eastAsia="en-GB"/>
                <w14:ligatures w14:val="none"/>
              </w:rPr>
              <w:t>‐</w:t>
            </w:r>
            <w:r w:rsidRPr="00991AEC">
              <w:rPr>
                <w:rFonts w:ascii="Tenorite Display" w:eastAsia="Tenorite Display" w:hAnsi="Tenorite Display" w:cs="Tenorite Display"/>
                <w:color w:val="000000" w:themeColor="text1"/>
                <w:kern w:val="0"/>
                <w:sz w:val="20"/>
                <w:szCs w:val="20"/>
                <w:lang w:eastAsia="en-GB"/>
                <w14:ligatures w14:val="none"/>
              </w:rPr>
              <w:t>design” or consult* or collaborat* or participatory.mp</w:t>
            </w:r>
          </w:p>
        </w:tc>
      </w:tr>
      <w:tr w:rsidR="00720ABA" w:rsidRPr="00991AEC" w14:paraId="4A83AF35" w14:textId="77777777" w:rsidTr="00507206">
        <w:trPr>
          <w:trHeight w:val="340"/>
        </w:trPr>
        <w:tc>
          <w:tcPr>
            <w:tcW w:w="3940" w:type="dxa"/>
            <w:tcBorders>
              <w:top w:val="nil"/>
              <w:left w:val="nil"/>
              <w:right w:val="nil"/>
            </w:tcBorders>
            <w:vAlign w:val="bottom"/>
            <w:hideMark/>
          </w:tcPr>
          <w:p w14:paraId="12E77A37"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right w:val="nil"/>
            </w:tcBorders>
            <w:vAlign w:val="bottom"/>
            <w:hideMark/>
          </w:tcPr>
          <w:p w14:paraId="55484481"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4</w:t>
            </w:r>
          </w:p>
        </w:tc>
        <w:tc>
          <w:tcPr>
            <w:tcW w:w="4432" w:type="dxa"/>
            <w:tcBorders>
              <w:top w:val="nil"/>
              <w:left w:val="nil"/>
              <w:right w:val="nil"/>
            </w:tcBorders>
            <w:vAlign w:val="bottom"/>
            <w:hideMark/>
          </w:tcPr>
          <w:p w14:paraId="5078EF5D"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design* or develop*</w:t>
            </w:r>
          </w:p>
        </w:tc>
      </w:tr>
      <w:tr w:rsidR="00720ABA" w:rsidRPr="00991AEC" w14:paraId="399C30D6" w14:textId="77777777" w:rsidTr="00507206">
        <w:trPr>
          <w:trHeight w:val="340"/>
        </w:trPr>
        <w:tc>
          <w:tcPr>
            <w:tcW w:w="3940" w:type="dxa"/>
            <w:tcBorders>
              <w:left w:val="nil"/>
              <w:bottom w:val="single" w:sz="4" w:space="0" w:color="auto"/>
              <w:right w:val="nil"/>
            </w:tcBorders>
            <w:shd w:val="clear" w:color="auto" w:fill="E8E8E8" w:themeFill="background2"/>
            <w:vAlign w:val="bottom"/>
          </w:tcPr>
          <w:p w14:paraId="38E557BA"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left w:val="nil"/>
              <w:bottom w:val="single" w:sz="4" w:space="0" w:color="auto"/>
              <w:right w:val="nil"/>
            </w:tcBorders>
            <w:shd w:val="clear" w:color="auto" w:fill="E8E8E8" w:themeFill="background2"/>
            <w:vAlign w:val="bottom"/>
          </w:tcPr>
          <w:p w14:paraId="51633B62"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5</w:t>
            </w:r>
          </w:p>
        </w:tc>
        <w:tc>
          <w:tcPr>
            <w:tcW w:w="4432" w:type="dxa"/>
            <w:tcBorders>
              <w:left w:val="nil"/>
              <w:bottom w:val="single" w:sz="4" w:space="0" w:color="auto"/>
              <w:right w:val="nil"/>
            </w:tcBorders>
            <w:shd w:val="clear" w:color="auto" w:fill="E8E8E8" w:themeFill="background2"/>
            <w:vAlign w:val="bottom"/>
          </w:tcPr>
          <w:p w14:paraId="66E9FD02"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 xml:space="preserve">1 or 2 or 3 or 4 </w:t>
            </w:r>
          </w:p>
        </w:tc>
      </w:tr>
      <w:tr w:rsidR="00720ABA" w:rsidRPr="00991AEC" w14:paraId="4495E2E9" w14:textId="77777777" w:rsidTr="00507206">
        <w:trPr>
          <w:trHeight w:val="340"/>
        </w:trPr>
        <w:tc>
          <w:tcPr>
            <w:tcW w:w="3940" w:type="dxa"/>
            <w:tcBorders>
              <w:top w:val="single" w:sz="4" w:space="0" w:color="auto"/>
              <w:left w:val="nil"/>
              <w:bottom w:val="nil"/>
              <w:right w:val="nil"/>
            </w:tcBorders>
            <w:vAlign w:val="bottom"/>
            <w:hideMark/>
          </w:tcPr>
          <w:p w14:paraId="380A45EE"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Concept 2 - Mental health/illness</w:t>
            </w:r>
          </w:p>
        </w:tc>
        <w:tc>
          <w:tcPr>
            <w:tcW w:w="700" w:type="dxa"/>
            <w:tcBorders>
              <w:top w:val="single" w:sz="4" w:space="0" w:color="auto"/>
              <w:left w:val="nil"/>
              <w:bottom w:val="nil"/>
              <w:right w:val="nil"/>
            </w:tcBorders>
            <w:vAlign w:val="bottom"/>
            <w:hideMark/>
          </w:tcPr>
          <w:p w14:paraId="7D297A2C"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6</w:t>
            </w:r>
          </w:p>
        </w:tc>
        <w:tc>
          <w:tcPr>
            <w:tcW w:w="4432" w:type="dxa"/>
            <w:tcBorders>
              <w:top w:val="single" w:sz="4" w:space="0" w:color="auto"/>
              <w:left w:val="nil"/>
              <w:bottom w:val="nil"/>
              <w:right w:val="nil"/>
            </w:tcBorders>
            <w:vAlign w:val="bottom"/>
            <w:hideMark/>
          </w:tcPr>
          <w:p w14:paraId="3B40EB76"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Mental Health/ or Mental Disorders/</w:t>
            </w:r>
          </w:p>
        </w:tc>
      </w:tr>
      <w:tr w:rsidR="00720ABA" w:rsidRPr="00991AEC" w14:paraId="0FDA74DB" w14:textId="77777777" w:rsidTr="00507206">
        <w:trPr>
          <w:trHeight w:val="1020"/>
        </w:trPr>
        <w:tc>
          <w:tcPr>
            <w:tcW w:w="3940" w:type="dxa"/>
            <w:tcBorders>
              <w:top w:val="nil"/>
              <w:left w:val="nil"/>
              <w:bottom w:val="nil"/>
              <w:right w:val="nil"/>
            </w:tcBorders>
            <w:vAlign w:val="bottom"/>
            <w:hideMark/>
          </w:tcPr>
          <w:p w14:paraId="452EE4B4"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nil"/>
              <w:right w:val="nil"/>
            </w:tcBorders>
            <w:vAlign w:val="bottom"/>
            <w:hideMark/>
          </w:tcPr>
          <w:p w14:paraId="3308A1FC"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7</w:t>
            </w:r>
          </w:p>
        </w:tc>
        <w:tc>
          <w:tcPr>
            <w:tcW w:w="4432" w:type="dxa"/>
            <w:tcBorders>
              <w:top w:val="nil"/>
              <w:left w:val="nil"/>
              <w:bottom w:val="nil"/>
              <w:right w:val="nil"/>
            </w:tcBorders>
            <w:vAlign w:val="bottom"/>
            <w:hideMark/>
          </w:tcPr>
          <w:p w14:paraId="6D3B1D28"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mental* or psychiatr* or psycholog*) adj2 (health* or ill* or hygiene or disorder* or distress* or condition*).mp</w:t>
            </w:r>
          </w:p>
        </w:tc>
      </w:tr>
      <w:tr w:rsidR="00720ABA" w:rsidRPr="00991AEC" w14:paraId="70D21266" w14:textId="77777777" w:rsidTr="00507206">
        <w:trPr>
          <w:trHeight w:val="340"/>
        </w:trPr>
        <w:tc>
          <w:tcPr>
            <w:tcW w:w="3940" w:type="dxa"/>
            <w:tcBorders>
              <w:top w:val="nil"/>
              <w:left w:val="nil"/>
              <w:bottom w:val="single" w:sz="4" w:space="0" w:color="auto"/>
              <w:right w:val="nil"/>
            </w:tcBorders>
            <w:shd w:val="clear" w:color="auto" w:fill="E8E8E8" w:themeFill="background2"/>
            <w:vAlign w:val="bottom"/>
            <w:hideMark/>
          </w:tcPr>
          <w:p w14:paraId="4AC1A9A2"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single" w:sz="4" w:space="0" w:color="auto"/>
              <w:right w:val="nil"/>
            </w:tcBorders>
            <w:shd w:val="clear" w:color="auto" w:fill="E8E8E8" w:themeFill="background2"/>
            <w:vAlign w:val="bottom"/>
            <w:hideMark/>
          </w:tcPr>
          <w:p w14:paraId="02958EE9"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8</w:t>
            </w:r>
          </w:p>
        </w:tc>
        <w:tc>
          <w:tcPr>
            <w:tcW w:w="4432" w:type="dxa"/>
            <w:tcBorders>
              <w:top w:val="nil"/>
              <w:left w:val="nil"/>
              <w:bottom w:val="single" w:sz="4" w:space="0" w:color="auto"/>
              <w:right w:val="nil"/>
            </w:tcBorders>
            <w:shd w:val="clear" w:color="auto" w:fill="E8E8E8" w:themeFill="background2"/>
            <w:vAlign w:val="bottom"/>
            <w:hideMark/>
          </w:tcPr>
          <w:p w14:paraId="3E983911"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 xml:space="preserve">6 or 7 </w:t>
            </w:r>
          </w:p>
        </w:tc>
      </w:tr>
      <w:tr w:rsidR="00720ABA" w:rsidRPr="00991AEC" w14:paraId="017E67C8" w14:textId="77777777" w:rsidTr="00507206">
        <w:trPr>
          <w:trHeight w:val="680"/>
        </w:trPr>
        <w:tc>
          <w:tcPr>
            <w:tcW w:w="3940" w:type="dxa"/>
            <w:tcBorders>
              <w:top w:val="single" w:sz="4" w:space="0" w:color="auto"/>
              <w:left w:val="nil"/>
              <w:bottom w:val="nil"/>
              <w:right w:val="nil"/>
            </w:tcBorders>
            <w:vAlign w:val="bottom"/>
            <w:hideMark/>
          </w:tcPr>
          <w:p w14:paraId="4618C000"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Concept 3 - Digital interventions</w:t>
            </w:r>
          </w:p>
        </w:tc>
        <w:tc>
          <w:tcPr>
            <w:tcW w:w="700" w:type="dxa"/>
            <w:tcBorders>
              <w:top w:val="single" w:sz="4" w:space="0" w:color="auto"/>
              <w:left w:val="nil"/>
              <w:bottom w:val="nil"/>
              <w:right w:val="nil"/>
            </w:tcBorders>
            <w:vAlign w:val="bottom"/>
            <w:hideMark/>
          </w:tcPr>
          <w:p w14:paraId="3E8A9DE3"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9</w:t>
            </w:r>
          </w:p>
        </w:tc>
        <w:tc>
          <w:tcPr>
            <w:tcW w:w="4432" w:type="dxa"/>
            <w:tcBorders>
              <w:top w:val="single" w:sz="4" w:space="0" w:color="auto"/>
              <w:left w:val="nil"/>
              <w:bottom w:val="nil"/>
              <w:right w:val="nil"/>
            </w:tcBorders>
            <w:vAlign w:val="bottom"/>
            <w:hideMark/>
          </w:tcPr>
          <w:p w14:paraId="66D7D7CB"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Internet-Based Intervention/ or Mobile Applications/ or Therapy, Computer-Assisted/</w:t>
            </w:r>
          </w:p>
        </w:tc>
      </w:tr>
      <w:tr w:rsidR="00720ABA" w:rsidRPr="00991AEC" w14:paraId="1D2612CC" w14:textId="77777777" w:rsidTr="00507206">
        <w:trPr>
          <w:trHeight w:val="1360"/>
        </w:trPr>
        <w:tc>
          <w:tcPr>
            <w:tcW w:w="3940" w:type="dxa"/>
            <w:tcBorders>
              <w:top w:val="nil"/>
              <w:left w:val="nil"/>
              <w:bottom w:val="nil"/>
              <w:right w:val="nil"/>
            </w:tcBorders>
            <w:vAlign w:val="bottom"/>
            <w:hideMark/>
          </w:tcPr>
          <w:p w14:paraId="69601FBF"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nil"/>
              <w:right w:val="nil"/>
            </w:tcBorders>
            <w:vAlign w:val="bottom"/>
            <w:hideMark/>
          </w:tcPr>
          <w:p w14:paraId="27AED627"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0</w:t>
            </w:r>
          </w:p>
        </w:tc>
        <w:tc>
          <w:tcPr>
            <w:tcW w:w="4432" w:type="dxa"/>
            <w:tcBorders>
              <w:top w:val="nil"/>
              <w:left w:val="nil"/>
              <w:bottom w:val="nil"/>
              <w:right w:val="nil"/>
            </w:tcBorders>
            <w:vAlign w:val="bottom"/>
            <w:hideMark/>
          </w:tcPr>
          <w:p w14:paraId="795A6D75"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online or digital or mobile or smartphone or web-based or or web-delivered or internet* or computer* or cyber or electronic or virtual) adj4 (intervention* or treatment* or therap* or tool* or program*)</w:t>
            </w:r>
          </w:p>
        </w:tc>
      </w:tr>
      <w:tr w:rsidR="00720ABA" w:rsidRPr="00991AEC" w14:paraId="261E3C0A" w14:textId="77777777" w:rsidTr="00507206">
        <w:trPr>
          <w:trHeight w:val="340"/>
        </w:trPr>
        <w:tc>
          <w:tcPr>
            <w:tcW w:w="3940" w:type="dxa"/>
            <w:tcBorders>
              <w:top w:val="nil"/>
              <w:left w:val="nil"/>
              <w:bottom w:val="nil"/>
              <w:right w:val="nil"/>
            </w:tcBorders>
            <w:vAlign w:val="bottom"/>
            <w:hideMark/>
          </w:tcPr>
          <w:p w14:paraId="58ABE829"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nil"/>
              <w:right w:val="nil"/>
            </w:tcBorders>
            <w:vAlign w:val="bottom"/>
            <w:hideMark/>
          </w:tcPr>
          <w:p w14:paraId="55F654BE"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1</w:t>
            </w:r>
          </w:p>
        </w:tc>
        <w:tc>
          <w:tcPr>
            <w:tcW w:w="4432" w:type="dxa"/>
            <w:tcBorders>
              <w:top w:val="nil"/>
              <w:left w:val="nil"/>
              <w:bottom w:val="nil"/>
              <w:right w:val="nil"/>
            </w:tcBorders>
            <w:vAlign w:val="bottom"/>
            <w:hideMark/>
          </w:tcPr>
          <w:p w14:paraId="661DF3C8"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mobile AND program*).mp</w:t>
            </w:r>
          </w:p>
        </w:tc>
      </w:tr>
      <w:tr w:rsidR="00720ABA" w:rsidRPr="00991AEC" w14:paraId="222D0D7E" w14:textId="77777777" w:rsidTr="00507206">
        <w:trPr>
          <w:trHeight w:val="1020"/>
        </w:trPr>
        <w:tc>
          <w:tcPr>
            <w:tcW w:w="3940" w:type="dxa"/>
            <w:tcBorders>
              <w:top w:val="nil"/>
              <w:left w:val="nil"/>
              <w:bottom w:val="nil"/>
              <w:right w:val="nil"/>
            </w:tcBorders>
            <w:vAlign w:val="bottom"/>
            <w:hideMark/>
          </w:tcPr>
          <w:p w14:paraId="70F21330"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nil"/>
              <w:right w:val="nil"/>
            </w:tcBorders>
            <w:vAlign w:val="bottom"/>
            <w:hideMark/>
          </w:tcPr>
          <w:p w14:paraId="11D70430"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2</w:t>
            </w:r>
          </w:p>
        </w:tc>
        <w:tc>
          <w:tcPr>
            <w:tcW w:w="4432" w:type="dxa"/>
            <w:tcBorders>
              <w:top w:val="nil"/>
              <w:left w:val="nil"/>
              <w:bottom w:val="nil"/>
              <w:right w:val="nil"/>
            </w:tcBorders>
            <w:vAlign w:val="bottom"/>
            <w:hideMark/>
          </w:tcPr>
          <w:p w14:paraId="00C8608F"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r w:rsidRPr="00991AEC">
              <w:rPr>
                <w:rFonts w:ascii="Tenorite Display" w:eastAsia="Tenorite Display" w:hAnsi="Tenorite Display" w:cs="Tenorite Display"/>
                <w:color w:val="000000" w:themeColor="text1"/>
                <w:kern w:val="0"/>
                <w:sz w:val="20"/>
                <w:szCs w:val="20"/>
                <w:lang w:eastAsia="en-GB"/>
                <w14:ligatures w14:val="none"/>
              </w:rPr>
              <w:t>(mhealth or ehealth or mtherap* or etherap* or  telehealth or  telemedicine or teletherap* or “mobile app*”).mp</w:t>
            </w:r>
          </w:p>
        </w:tc>
      </w:tr>
      <w:tr w:rsidR="00720ABA" w:rsidRPr="00991AEC" w14:paraId="0926B453" w14:textId="77777777" w:rsidTr="00507206">
        <w:trPr>
          <w:trHeight w:val="340"/>
        </w:trPr>
        <w:tc>
          <w:tcPr>
            <w:tcW w:w="3940" w:type="dxa"/>
            <w:tcBorders>
              <w:top w:val="nil"/>
              <w:left w:val="nil"/>
              <w:bottom w:val="single" w:sz="4" w:space="0" w:color="auto"/>
              <w:right w:val="nil"/>
            </w:tcBorders>
            <w:shd w:val="clear" w:color="auto" w:fill="E8E8E8" w:themeFill="background2"/>
            <w:vAlign w:val="bottom"/>
            <w:hideMark/>
          </w:tcPr>
          <w:p w14:paraId="356B4F73" w14:textId="77777777" w:rsidR="00720ABA" w:rsidRPr="00991AEC" w:rsidRDefault="00720ABA" w:rsidP="00507206">
            <w:pPr>
              <w:rPr>
                <w:rFonts w:ascii="Tenorite Display" w:eastAsia="Tenorite Display" w:hAnsi="Tenorite Display" w:cs="Tenorite Display"/>
                <w:color w:val="000000" w:themeColor="text1"/>
                <w:kern w:val="0"/>
                <w:sz w:val="20"/>
                <w:szCs w:val="20"/>
                <w:lang w:eastAsia="en-GB"/>
                <w14:ligatures w14:val="none"/>
              </w:rPr>
            </w:pPr>
          </w:p>
        </w:tc>
        <w:tc>
          <w:tcPr>
            <w:tcW w:w="700" w:type="dxa"/>
            <w:tcBorders>
              <w:top w:val="nil"/>
              <w:left w:val="nil"/>
              <w:bottom w:val="single" w:sz="4" w:space="0" w:color="auto"/>
              <w:right w:val="nil"/>
            </w:tcBorders>
            <w:shd w:val="clear" w:color="auto" w:fill="E8E8E8" w:themeFill="background2"/>
            <w:vAlign w:val="bottom"/>
            <w:hideMark/>
          </w:tcPr>
          <w:p w14:paraId="70D3C85A"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3</w:t>
            </w:r>
          </w:p>
        </w:tc>
        <w:tc>
          <w:tcPr>
            <w:tcW w:w="4432" w:type="dxa"/>
            <w:tcBorders>
              <w:top w:val="nil"/>
              <w:left w:val="nil"/>
              <w:bottom w:val="single" w:sz="4" w:space="0" w:color="auto"/>
              <w:right w:val="nil"/>
            </w:tcBorders>
            <w:shd w:val="clear" w:color="auto" w:fill="E8E8E8" w:themeFill="background2"/>
            <w:vAlign w:val="bottom"/>
            <w:hideMark/>
          </w:tcPr>
          <w:p w14:paraId="07BA1790"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9 or 10 or 11 or 12</w:t>
            </w:r>
          </w:p>
        </w:tc>
      </w:tr>
      <w:tr w:rsidR="00720ABA" w:rsidRPr="00991AEC" w14:paraId="61A357F5" w14:textId="77777777" w:rsidTr="00507206">
        <w:trPr>
          <w:trHeight w:val="340"/>
        </w:trPr>
        <w:tc>
          <w:tcPr>
            <w:tcW w:w="3940" w:type="dxa"/>
            <w:tcBorders>
              <w:top w:val="single" w:sz="4" w:space="0" w:color="auto"/>
              <w:left w:val="nil"/>
              <w:bottom w:val="single" w:sz="4" w:space="0" w:color="auto"/>
              <w:right w:val="nil"/>
            </w:tcBorders>
            <w:shd w:val="clear" w:color="auto" w:fill="E8E8E8" w:themeFill="background2"/>
            <w:vAlign w:val="bottom"/>
            <w:hideMark/>
          </w:tcPr>
          <w:p w14:paraId="2CE092CB"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p>
        </w:tc>
        <w:tc>
          <w:tcPr>
            <w:tcW w:w="700" w:type="dxa"/>
            <w:tcBorders>
              <w:top w:val="single" w:sz="4" w:space="0" w:color="auto"/>
              <w:left w:val="nil"/>
              <w:bottom w:val="single" w:sz="4" w:space="0" w:color="auto"/>
              <w:right w:val="nil"/>
            </w:tcBorders>
            <w:shd w:val="clear" w:color="auto" w:fill="E8E8E8" w:themeFill="background2"/>
            <w:vAlign w:val="bottom"/>
            <w:hideMark/>
          </w:tcPr>
          <w:p w14:paraId="3E6C49E4"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4</w:t>
            </w:r>
          </w:p>
        </w:tc>
        <w:tc>
          <w:tcPr>
            <w:tcW w:w="4432" w:type="dxa"/>
            <w:tcBorders>
              <w:top w:val="single" w:sz="4" w:space="0" w:color="auto"/>
              <w:left w:val="nil"/>
              <w:bottom w:val="single" w:sz="4" w:space="0" w:color="auto"/>
              <w:right w:val="nil"/>
            </w:tcBorders>
            <w:shd w:val="clear" w:color="auto" w:fill="E8E8E8" w:themeFill="background2"/>
            <w:vAlign w:val="bottom"/>
            <w:hideMark/>
          </w:tcPr>
          <w:p w14:paraId="5B5B88FE"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5 and 8 and 13</w:t>
            </w:r>
          </w:p>
        </w:tc>
      </w:tr>
      <w:tr w:rsidR="00720ABA" w:rsidRPr="00991AEC" w14:paraId="1BD5A229" w14:textId="77777777" w:rsidTr="00507206">
        <w:trPr>
          <w:trHeight w:val="680"/>
        </w:trPr>
        <w:tc>
          <w:tcPr>
            <w:tcW w:w="3940" w:type="dxa"/>
            <w:tcBorders>
              <w:top w:val="single" w:sz="4" w:space="0" w:color="auto"/>
              <w:left w:val="nil"/>
              <w:bottom w:val="single" w:sz="4" w:space="0" w:color="auto"/>
              <w:right w:val="nil"/>
            </w:tcBorders>
            <w:vAlign w:val="bottom"/>
            <w:hideMark/>
          </w:tcPr>
          <w:p w14:paraId="52722A1E"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Limits</w:t>
            </w:r>
          </w:p>
        </w:tc>
        <w:tc>
          <w:tcPr>
            <w:tcW w:w="700" w:type="dxa"/>
            <w:tcBorders>
              <w:top w:val="single" w:sz="4" w:space="0" w:color="auto"/>
              <w:left w:val="nil"/>
              <w:bottom w:val="single" w:sz="4" w:space="0" w:color="auto"/>
              <w:right w:val="nil"/>
            </w:tcBorders>
            <w:shd w:val="clear" w:color="auto" w:fill="E8E8E8" w:themeFill="background2"/>
            <w:vAlign w:val="bottom"/>
            <w:hideMark/>
          </w:tcPr>
          <w:p w14:paraId="00C6B21F" w14:textId="77777777" w:rsidR="00720ABA" w:rsidRPr="00991AEC" w:rsidRDefault="00720ABA" w:rsidP="00507206">
            <w:pPr>
              <w:jc w:val="right"/>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15</w:t>
            </w:r>
          </w:p>
        </w:tc>
        <w:tc>
          <w:tcPr>
            <w:tcW w:w="4432" w:type="dxa"/>
            <w:tcBorders>
              <w:top w:val="single" w:sz="4" w:space="0" w:color="auto"/>
              <w:left w:val="nil"/>
              <w:bottom w:val="single" w:sz="4" w:space="0" w:color="auto"/>
              <w:right w:val="nil"/>
            </w:tcBorders>
            <w:shd w:val="clear" w:color="auto" w:fill="E8E8E8" w:themeFill="background2"/>
            <w:vAlign w:val="bottom"/>
            <w:hideMark/>
          </w:tcPr>
          <w:p w14:paraId="61ABEDFB" w14:textId="77777777" w:rsidR="00720ABA" w:rsidRPr="00991AEC" w:rsidRDefault="00720ABA" w:rsidP="00507206">
            <w:pPr>
              <w:rPr>
                <w:rFonts w:ascii="Tenorite Display" w:eastAsia="Tenorite Display" w:hAnsi="Tenorite Display" w:cs="Tenorite Display"/>
                <w:b/>
                <w:bCs/>
                <w:color w:val="000000" w:themeColor="text1"/>
                <w:kern w:val="0"/>
                <w:sz w:val="20"/>
                <w:szCs w:val="20"/>
                <w:lang w:eastAsia="en-GB"/>
                <w14:ligatures w14:val="none"/>
              </w:rPr>
            </w:pPr>
            <w:r w:rsidRPr="00991AEC">
              <w:rPr>
                <w:rFonts w:ascii="Tenorite Display" w:eastAsia="Tenorite Display" w:hAnsi="Tenorite Display" w:cs="Tenorite Display"/>
                <w:b/>
                <w:bCs/>
                <w:color w:val="000000" w:themeColor="text1"/>
                <w:kern w:val="0"/>
                <w:sz w:val="20"/>
                <w:szCs w:val="20"/>
                <w:lang w:eastAsia="en-GB"/>
                <w14:ligatures w14:val="none"/>
              </w:rPr>
              <w:t>Limit 14 to published 2000 onwards</w:t>
            </w:r>
          </w:p>
        </w:tc>
      </w:tr>
    </w:tbl>
    <w:p w14:paraId="7BD07370" w14:textId="77777777" w:rsidR="00720ABA" w:rsidRPr="00991AEC" w:rsidRDefault="00720ABA">
      <w:pPr>
        <w:rPr>
          <w:rFonts w:ascii="Tenorite Display" w:eastAsia="Arial Nova" w:hAnsi="Tenorite Display" w:cs="Arial"/>
          <w:b/>
          <w:bCs/>
          <w:color w:val="222222"/>
          <w:lang w:eastAsia="en-AU"/>
        </w:rPr>
        <w:sectPr w:rsidR="00720ABA" w:rsidRPr="00991AEC" w:rsidSect="00720ABA">
          <w:pgSz w:w="11906" w:h="16838"/>
          <w:pgMar w:top="720" w:right="720" w:bottom="720" w:left="720" w:header="708" w:footer="708" w:gutter="0"/>
          <w:cols w:space="708"/>
          <w:docGrid w:linePitch="360"/>
        </w:sectPr>
      </w:pPr>
      <w:r w:rsidRPr="00991AEC">
        <w:rPr>
          <w:rFonts w:ascii="Tenorite Display" w:eastAsia="Arial Nova" w:hAnsi="Tenorite Display" w:cs="Arial"/>
          <w:b/>
          <w:bCs/>
          <w:color w:val="222222"/>
          <w:lang w:eastAsia="en-AU"/>
        </w:rPr>
        <w:br w:type="page"/>
      </w:r>
    </w:p>
    <w:p w14:paraId="11658714" w14:textId="77777777" w:rsidR="00991AEC" w:rsidRPr="00991AEC" w:rsidRDefault="00991AEC" w:rsidP="00991AEC">
      <w:pPr>
        <w:spacing w:line="360" w:lineRule="auto"/>
        <w:rPr>
          <w:rFonts w:ascii="Tenorite Display" w:hAnsi="Tenorite Display" w:cs="Calibri"/>
          <w:b/>
          <w:bCs/>
          <w:color w:val="000000" w:themeColor="text1"/>
          <w:kern w:val="0"/>
          <w:sz w:val="21"/>
          <w:szCs w:val="21"/>
          <w:lang w:val="en-GB"/>
        </w:rPr>
      </w:pPr>
      <w:r w:rsidRPr="00991AEC">
        <w:rPr>
          <w:rFonts w:ascii="Tenorite Display" w:hAnsi="Tenorite Display" w:cs="Calibri"/>
          <w:b/>
          <w:bCs/>
          <w:color w:val="000000" w:themeColor="text1"/>
          <w:kern w:val="0"/>
          <w:sz w:val="21"/>
          <w:szCs w:val="21"/>
          <w:lang w:val="en-GB"/>
        </w:rPr>
        <w:lastRenderedPageBreak/>
        <w:t xml:space="preserve">Supplementary Table 2: </w:t>
      </w:r>
      <w:r w:rsidRPr="00991AEC">
        <w:rPr>
          <w:rFonts w:ascii="Tenorite Display" w:hAnsi="Tenorite Display" w:cs="Calibri"/>
          <w:color w:val="000000" w:themeColor="text1"/>
          <w:kern w:val="0"/>
          <w:sz w:val="21"/>
          <w:szCs w:val="21"/>
          <w:lang w:val="en-GB"/>
        </w:rPr>
        <w:t>Eligibility criteria using PICOS framework</w:t>
      </w:r>
    </w:p>
    <w:tbl>
      <w:tblPr>
        <w:tblW w:w="13217" w:type="dxa"/>
        <w:tblLook w:val="04A0" w:firstRow="1" w:lastRow="0" w:firstColumn="1" w:lastColumn="0" w:noHBand="0" w:noVBand="1"/>
      </w:tblPr>
      <w:tblGrid>
        <w:gridCol w:w="2834"/>
        <w:gridCol w:w="5388"/>
        <w:gridCol w:w="4995"/>
      </w:tblGrid>
      <w:tr w:rsidR="00991AEC" w:rsidRPr="00991AEC" w14:paraId="0CF2A054" w14:textId="77777777" w:rsidTr="00F66A2C">
        <w:trPr>
          <w:trHeight w:val="340"/>
        </w:trPr>
        <w:tc>
          <w:tcPr>
            <w:tcW w:w="2834" w:type="dxa"/>
            <w:tcBorders>
              <w:top w:val="single" w:sz="4" w:space="0" w:color="auto"/>
              <w:bottom w:val="single" w:sz="4" w:space="0" w:color="auto"/>
            </w:tcBorders>
            <w:vAlign w:val="bottom"/>
            <w:hideMark/>
          </w:tcPr>
          <w:p w14:paraId="7EFBB6FF"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p>
        </w:tc>
        <w:tc>
          <w:tcPr>
            <w:tcW w:w="5388" w:type="dxa"/>
            <w:tcBorders>
              <w:top w:val="single" w:sz="4" w:space="0" w:color="auto"/>
              <w:left w:val="nil"/>
              <w:bottom w:val="single" w:sz="4" w:space="0" w:color="auto"/>
            </w:tcBorders>
            <w:vAlign w:val="bottom"/>
            <w:hideMark/>
          </w:tcPr>
          <w:p w14:paraId="19A83F56" w14:textId="77777777" w:rsidR="00991AEC" w:rsidRPr="00991AEC" w:rsidRDefault="00991AEC" w:rsidP="00F66A2C">
            <w:pPr>
              <w:jc w:val="cente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Inclusion criteria</w:t>
            </w:r>
          </w:p>
          <w:p w14:paraId="669292E4" w14:textId="77777777" w:rsidR="00991AEC" w:rsidRPr="00991AEC" w:rsidRDefault="00991AEC" w:rsidP="00F66A2C">
            <w:pPr>
              <w:jc w:val="center"/>
              <w:rPr>
                <w:rFonts w:ascii="Tenorite Display" w:eastAsia="Times New Roman" w:hAnsi="Tenorite Display" w:cs="Calibri"/>
                <w:b/>
                <w:bCs/>
                <w:color w:val="000000" w:themeColor="text1"/>
                <w:kern w:val="0"/>
                <w:sz w:val="20"/>
                <w:szCs w:val="20"/>
                <w:lang w:eastAsia="en-GB"/>
                <w14:ligatures w14:val="none"/>
              </w:rPr>
            </w:pPr>
          </w:p>
        </w:tc>
        <w:tc>
          <w:tcPr>
            <w:tcW w:w="4995" w:type="dxa"/>
            <w:tcBorders>
              <w:top w:val="single" w:sz="4" w:space="0" w:color="auto"/>
              <w:bottom w:val="single" w:sz="4" w:space="0" w:color="auto"/>
            </w:tcBorders>
            <w:vAlign w:val="bottom"/>
            <w:hideMark/>
          </w:tcPr>
          <w:p w14:paraId="201A2E10" w14:textId="77777777" w:rsidR="00991AEC" w:rsidRPr="00991AEC" w:rsidRDefault="00991AEC" w:rsidP="00F66A2C">
            <w:pPr>
              <w:jc w:val="cente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Exclusion criteria</w:t>
            </w:r>
          </w:p>
          <w:p w14:paraId="2765F19B" w14:textId="77777777" w:rsidR="00991AEC" w:rsidRPr="00991AEC" w:rsidRDefault="00991AEC" w:rsidP="00F66A2C">
            <w:pPr>
              <w:jc w:val="center"/>
              <w:rPr>
                <w:rFonts w:ascii="Tenorite Display" w:eastAsia="Times New Roman" w:hAnsi="Tenorite Display" w:cs="Calibri"/>
                <w:b/>
                <w:bCs/>
                <w:color w:val="000000" w:themeColor="text1"/>
                <w:kern w:val="0"/>
                <w:sz w:val="20"/>
                <w:szCs w:val="20"/>
                <w:lang w:eastAsia="en-GB"/>
                <w14:ligatures w14:val="none"/>
              </w:rPr>
            </w:pPr>
          </w:p>
        </w:tc>
      </w:tr>
      <w:tr w:rsidR="00991AEC" w:rsidRPr="00991AEC" w14:paraId="394E4BF7" w14:textId="77777777" w:rsidTr="00F66A2C">
        <w:trPr>
          <w:trHeight w:val="2002"/>
        </w:trPr>
        <w:tc>
          <w:tcPr>
            <w:tcW w:w="2834" w:type="dxa"/>
            <w:tcBorders>
              <w:top w:val="single" w:sz="4" w:space="0" w:color="auto"/>
              <w:bottom w:val="single" w:sz="4" w:space="0" w:color="auto"/>
            </w:tcBorders>
            <w:vAlign w:val="bottom"/>
            <w:hideMark/>
          </w:tcPr>
          <w:p w14:paraId="52FD61E6"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Population</w:t>
            </w:r>
          </w:p>
          <w:p w14:paraId="5DA194E9"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1ADA9F1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5016E7A9"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19C22D37"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494D6342"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38E5B15F"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auto"/>
              <w:left w:val="nil"/>
              <w:bottom w:val="single" w:sz="4" w:space="0" w:color="auto"/>
            </w:tcBorders>
            <w:vAlign w:val="bottom"/>
            <w:hideMark/>
          </w:tcPr>
          <w:p w14:paraId="5ED24D8C" w14:textId="77777777" w:rsidR="00991AEC" w:rsidRPr="00991AEC" w:rsidRDefault="00991AEC" w:rsidP="00F66A2C">
            <w:pPr>
              <w:pStyle w:val="ListParagraph"/>
              <w:numPr>
                <w:ilvl w:val="0"/>
                <w:numId w:val="40"/>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People (aged 16 years and older) with a personal lived/living experience of: </w:t>
            </w:r>
          </w:p>
          <w:p w14:paraId="44F5CB00"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mental health distress (i.e., consumers)</w:t>
            </w:r>
          </w:p>
          <w:p w14:paraId="2479A25B" w14:textId="77777777" w:rsidR="00991AEC" w:rsidRPr="00991AEC" w:rsidRDefault="00991AEC" w:rsidP="00F66A2C">
            <w:pPr>
              <w:pStyle w:val="ListParagraph"/>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AND/OR</w:t>
            </w:r>
          </w:p>
          <w:p w14:paraId="6956515A"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supporting someone with mental health distress (i.e., caregivers/family members/kin).</w:t>
            </w:r>
          </w:p>
          <w:p w14:paraId="2F7BD0CC" w14:textId="77777777" w:rsidR="00991AEC" w:rsidRPr="00991AEC" w:rsidRDefault="00991AEC" w:rsidP="00F66A2C">
            <w:pPr>
              <w:pStyle w:val="ListParagraph"/>
              <w:numPr>
                <w:ilvl w:val="0"/>
                <w:numId w:val="40"/>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Engaged in the design/development of an intervention (see below). </w:t>
            </w:r>
          </w:p>
          <w:p w14:paraId="3C05F98D" w14:textId="77777777" w:rsidR="00991AEC" w:rsidRPr="00991AEC" w:rsidRDefault="00991AEC" w:rsidP="00F66A2C">
            <w:pPr>
              <w:pStyle w:val="ListParagraph"/>
              <w:ind w:left="0"/>
              <w:rPr>
                <w:rFonts w:ascii="Tenorite Display" w:eastAsia="Times New Roman" w:hAnsi="Tenorite Display" w:cs="Calibri"/>
                <w:b/>
                <w:bCs/>
                <w:color w:val="000000" w:themeColor="text1"/>
                <w:kern w:val="0"/>
                <w:sz w:val="20"/>
                <w:szCs w:val="20"/>
                <w:lang w:eastAsia="en-GB"/>
                <w14:ligatures w14:val="none"/>
              </w:rPr>
            </w:pPr>
          </w:p>
          <w:p w14:paraId="4C436F16"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NB: Engagement</w:t>
            </w:r>
            <w:r w:rsidRPr="00991AEC">
              <w:rPr>
                <w:rFonts w:ascii="Tenorite Display" w:eastAsia="Times New Roman" w:hAnsi="Tenorite Display" w:cs="Calibri"/>
                <w:color w:val="000000" w:themeColor="text1"/>
                <w:kern w:val="0"/>
                <w:sz w:val="20"/>
                <w:szCs w:val="20"/>
                <w:lang w:eastAsia="en-GB"/>
                <w14:ligatures w14:val="none"/>
              </w:rPr>
              <w:t xml:space="preserve"> denotes actively involving people to a greater extent than as participants in research. </w:t>
            </w:r>
          </w:p>
          <w:p w14:paraId="5209892A"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auto"/>
              <w:bottom w:val="single" w:sz="4" w:space="0" w:color="auto"/>
            </w:tcBorders>
            <w:vAlign w:val="bottom"/>
            <w:hideMark/>
          </w:tcPr>
          <w:p w14:paraId="52DFF8DB" w14:textId="77777777" w:rsidR="00991AEC" w:rsidRPr="00991AEC" w:rsidRDefault="00991AEC" w:rsidP="00F66A2C">
            <w:pPr>
              <w:pStyle w:val="ListParagraph"/>
              <w:numPr>
                <w:ilvl w:val="0"/>
                <w:numId w:val="39"/>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People whose lived/living experience relates mainly to a non-mental health condition (incl. neurological or neurodevelopmental, alcohol/other drug use condition). </w:t>
            </w:r>
          </w:p>
          <w:p w14:paraId="755AD946" w14:textId="77777777" w:rsidR="00991AEC" w:rsidRPr="00991AEC" w:rsidRDefault="00991AEC" w:rsidP="00F66A2C">
            <w:pPr>
              <w:ind w:left="360"/>
              <w:rPr>
                <w:rFonts w:ascii="Tenorite Display" w:eastAsia="Times New Roman" w:hAnsi="Tenorite Display" w:cs="Calibri"/>
                <w:color w:val="000000" w:themeColor="text1"/>
                <w:kern w:val="0"/>
                <w:sz w:val="20"/>
                <w:szCs w:val="20"/>
                <w:lang w:eastAsia="en-GB"/>
                <w14:ligatures w14:val="none"/>
              </w:rPr>
            </w:pPr>
          </w:p>
        </w:tc>
      </w:tr>
      <w:tr w:rsidR="00991AEC" w:rsidRPr="00991AEC" w14:paraId="708B5D5B" w14:textId="77777777" w:rsidTr="00F66A2C">
        <w:trPr>
          <w:trHeight w:val="706"/>
        </w:trPr>
        <w:tc>
          <w:tcPr>
            <w:tcW w:w="2834" w:type="dxa"/>
            <w:tcBorders>
              <w:top w:val="single" w:sz="4" w:space="0" w:color="auto"/>
              <w:bottom w:val="single" w:sz="4" w:space="0" w:color="auto"/>
            </w:tcBorders>
            <w:vAlign w:val="bottom"/>
            <w:hideMark/>
          </w:tcPr>
          <w:p w14:paraId="0BC50E09"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Interventions</w:t>
            </w:r>
          </w:p>
          <w:p w14:paraId="21B837C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334186B8"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73DA131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101C2A50"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238FEC65"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636CB468"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5C51F231"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4EC517AB"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7A29DB1A"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32C7686F"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26FE4B0F"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04924509"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auto"/>
              <w:left w:val="nil"/>
              <w:bottom w:val="single" w:sz="4" w:space="0" w:color="auto"/>
            </w:tcBorders>
            <w:vAlign w:val="bottom"/>
            <w:hideMark/>
          </w:tcPr>
          <w:p w14:paraId="7A6F21CA" w14:textId="77777777" w:rsidR="00991AEC" w:rsidRPr="00991AEC" w:rsidRDefault="00991AEC" w:rsidP="00F66A2C">
            <w:pPr>
              <w:pStyle w:val="ListParagraph"/>
              <w:numPr>
                <w:ilvl w:val="0"/>
                <w:numId w:val="41"/>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An intervention that is:</w:t>
            </w:r>
          </w:p>
          <w:p w14:paraId="14703314"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Digital, i.e., a tool or program that is at least partially delivered online using an internet-connected device (e.g., laptop/desktop, smartphone, tablet). </w:t>
            </w:r>
          </w:p>
          <w:p w14:paraId="2F6440F0" w14:textId="77777777" w:rsidR="00991AEC" w:rsidRPr="00991AEC" w:rsidRDefault="00991AEC" w:rsidP="00F66A2C">
            <w:pPr>
              <w:pStyle w:val="ListParagraph"/>
              <w:ind w:left="1080"/>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AND</w:t>
            </w:r>
          </w:p>
          <w:p w14:paraId="341BF348"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sz w:val="20"/>
                <w:szCs w:val="20"/>
                <w:lang w:eastAsia="en-GB"/>
              </w:rPr>
            </w:pPr>
            <w:r w:rsidRPr="00991AEC">
              <w:rPr>
                <w:rFonts w:ascii="Tenorite Display" w:eastAsia="Times New Roman" w:hAnsi="Tenorite Display" w:cs="Calibri"/>
                <w:color w:val="000000" w:themeColor="text1"/>
                <w:kern w:val="0"/>
                <w:sz w:val="20"/>
                <w:szCs w:val="20"/>
                <w:lang w:eastAsia="en-GB"/>
                <w14:ligatures w14:val="none"/>
              </w:rPr>
              <w:t xml:space="preserve">Designed to treat, improve, manage or prevent mental health symptoms or conditions, psychological distress, emotional well-being, (symptoms </w:t>
            </w:r>
            <w:r w:rsidRPr="00991AEC">
              <w:rPr>
                <w:rFonts w:ascii="Tenorite Display" w:eastAsia="Times New Roman" w:hAnsi="Tenorite Display" w:cs="Calibri"/>
                <w:color w:val="000000" w:themeColor="text1"/>
                <w:sz w:val="20"/>
                <w:szCs w:val="20"/>
                <w:lang w:eastAsia="en-GB"/>
              </w:rPr>
              <w:t>may or may not meet diagnostic/clinical thresholds</w:t>
            </w:r>
            <w:r w:rsidRPr="00991AEC">
              <w:rPr>
                <w:rFonts w:ascii="Tenorite Display" w:eastAsia="Times New Roman" w:hAnsi="Tenorite Display" w:cs="Calibri"/>
                <w:color w:val="000000" w:themeColor="text1"/>
                <w:kern w:val="0"/>
                <w:sz w:val="20"/>
                <w:szCs w:val="20"/>
                <w:lang w:eastAsia="en-GB"/>
                <w14:ligatures w14:val="none"/>
              </w:rPr>
              <w:t xml:space="preserve">). </w:t>
            </w:r>
          </w:p>
          <w:p w14:paraId="2F50DE8F"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b/>
                <w:bCs/>
                <w:color w:val="000000" w:themeColor="text1"/>
                <w:sz w:val="20"/>
                <w:szCs w:val="20"/>
                <w:lang w:eastAsia="en-GB"/>
              </w:rPr>
            </w:pPr>
            <w:r w:rsidRPr="00991AEC">
              <w:rPr>
                <w:rFonts w:ascii="Tenorite Display" w:eastAsia="Times New Roman" w:hAnsi="Tenorite Display" w:cs="Calibri"/>
                <w:b/>
                <w:bCs/>
                <w:color w:val="000000" w:themeColor="text1"/>
                <w:sz w:val="20"/>
                <w:szCs w:val="20"/>
                <w:lang w:eastAsia="en-GB"/>
              </w:rPr>
              <w:t>AND</w:t>
            </w:r>
          </w:p>
          <w:p w14:paraId="4C76DFC7"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sz w:val="20"/>
                <w:szCs w:val="20"/>
                <w:lang w:eastAsia="en-GB"/>
              </w:rPr>
            </w:pPr>
            <w:r w:rsidRPr="00991AEC">
              <w:rPr>
                <w:rFonts w:ascii="Tenorite Display" w:eastAsia="Times New Roman" w:hAnsi="Tenorite Display" w:cs="Calibri"/>
                <w:color w:val="000000" w:themeColor="text1"/>
                <w:kern w:val="0"/>
                <w:sz w:val="20"/>
                <w:szCs w:val="20"/>
                <w:lang w:eastAsia="en-GB"/>
                <w14:ligatures w14:val="none"/>
              </w:rPr>
              <w:t xml:space="preserve">Includes a combination of psychoeducation and psychosocial/psychological support, skills or guidance. </w:t>
            </w:r>
          </w:p>
          <w:p w14:paraId="0773A83E"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b/>
                <w:bCs/>
                <w:color w:val="000000" w:themeColor="text1"/>
                <w:sz w:val="20"/>
                <w:szCs w:val="20"/>
                <w:lang w:eastAsia="en-GB"/>
              </w:rPr>
            </w:pPr>
            <w:r w:rsidRPr="00991AEC">
              <w:rPr>
                <w:rFonts w:ascii="Tenorite Display" w:eastAsia="Times New Roman" w:hAnsi="Tenorite Display" w:cs="Calibri"/>
                <w:b/>
                <w:bCs/>
                <w:color w:val="000000" w:themeColor="text1"/>
                <w:sz w:val="20"/>
                <w:szCs w:val="20"/>
                <w:lang w:eastAsia="en-GB"/>
              </w:rPr>
              <w:t>AND</w:t>
            </w:r>
          </w:p>
          <w:p w14:paraId="7B0A08EB"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Designed for people aged 16 years and older.</w:t>
            </w:r>
          </w:p>
          <w:p w14:paraId="4B051AA1" w14:textId="77777777" w:rsidR="00991AEC" w:rsidRPr="00991AEC" w:rsidRDefault="00991AEC" w:rsidP="00F66A2C">
            <w:pPr>
              <w:pStyle w:val="ListParagraph"/>
              <w:spacing w:after="0" w:line="240" w:lineRule="auto"/>
              <w:ind w:left="1080"/>
              <w:rPr>
                <w:rFonts w:ascii="Tenorite Display" w:eastAsia="Times New Roman" w:hAnsi="Tenorite Display" w:cs="Calibri"/>
                <w:color w:val="000000" w:themeColor="text1"/>
                <w:kern w:val="0"/>
                <w:sz w:val="20"/>
                <w:szCs w:val="20"/>
                <w:lang w:eastAsia="en-GB"/>
                <w14:ligatures w14:val="none"/>
              </w:rPr>
            </w:pPr>
          </w:p>
          <w:p w14:paraId="1DDB64B0"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auto"/>
              <w:bottom w:val="single" w:sz="4" w:space="0" w:color="auto"/>
            </w:tcBorders>
            <w:vAlign w:val="bottom"/>
            <w:hideMark/>
          </w:tcPr>
          <w:p w14:paraId="04B27162" w14:textId="77777777" w:rsidR="00991AEC" w:rsidRPr="00991AEC" w:rsidRDefault="00991AEC" w:rsidP="00F66A2C">
            <w:pPr>
              <w:pStyle w:val="ListParagraph"/>
              <w:numPr>
                <w:ilvl w:val="0"/>
                <w:numId w:val="45"/>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No intervention</w:t>
            </w:r>
          </w:p>
          <w:p w14:paraId="4CB46DFB" w14:textId="77777777" w:rsidR="00991AEC" w:rsidRPr="00991AEC" w:rsidRDefault="00991AEC" w:rsidP="00F66A2C">
            <w:pPr>
              <w:pStyle w:val="ListParagraph"/>
              <w:numPr>
                <w:ilvl w:val="0"/>
                <w:numId w:val="45"/>
              </w:numPr>
              <w:spacing w:after="0" w:line="240" w:lineRule="auto"/>
              <w:rPr>
                <w:rFonts w:ascii="Tenorite Display" w:eastAsia="Times New Roman" w:hAnsi="Tenorite Display" w:cs="Calibri"/>
                <w:color w:val="000000" w:themeColor="text1"/>
                <w:sz w:val="20"/>
                <w:szCs w:val="20"/>
                <w:lang w:eastAsia="en-GB"/>
              </w:rPr>
            </w:pPr>
            <w:r w:rsidRPr="00991AEC">
              <w:rPr>
                <w:rFonts w:ascii="Tenorite Display" w:eastAsia="Times New Roman" w:hAnsi="Tenorite Display" w:cs="Calibri"/>
                <w:color w:val="000000" w:themeColor="text1"/>
                <w:sz w:val="20"/>
                <w:szCs w:val="20"/>
                <w:lang w:eastAsia="en-GB"/>
              </w:rPr>
              <w:t>Discussion of a category of interventions (e.g., attitudes towards/use of therapist-guided iCBT for depression)</w:t>
            </w:r>
          </w:p>
          <w:p w14:paraId="40EC048F" w14:textId="77777777" w:rsidR="00991AEC" w:rsidRPr="00991AEC" w:rsidRDefault="00991AEC" w:rsidP="00F66A2C">
            <w:pPr>
              <w:pStyle w:val="ListParagraph"/>
              <w:numPr>
                <w:ilvl w:val="0"/>
                <w:numId w:val="45"/>
              </w:numPr>
              <w:spacing w:after="0" w:line="240" w:lineRule="auto"/>
              <w:rPr>
                <w:rFonts w:ascii="Tenorite Display" w:eastAsia="Times New Roman" w:hAnsi="Tenorite Display" w:cs="Calibri"/>
                <w:color w:val="000000" w:themeColor="text1"/>
                <w:sz w:val="20"/>
                <w:szCs w:val="20"/>
                <w:lang w:eastAsia="en-GB"/>
              </w:rPr>
            </w:pPr>
            <w:r w:rsidRPr="00991AEC">
              <w:rPr>
                <w:rFonts w:ascii="Tenorite Display" w:eastAsia="Times New Roman" w:hAnsi="Tenorite Display" w:cs="Calibri"/>
                <w:color w:val="000000" w:themeColor="text1"/>
                <w:sz w:val="20"/>
                <w:szCs w:val="20"/>
                <w:lang w:eastAsia="en-GB"/>
              </w:rPr>
              <w:t>Interventions not specific to mental health, but instead</w:t>
            </w:r>
            <w:r w:rsidRPr="00991AEC">
              <w:rPr>
                <w:rFonts w:ascii="Tenorite Display" w:eastAsia="Times New Roman" w:hAnsi="Tenorite Display" w:cs="Calibri"/>
                <w:color w:val="000000" w:themeColor="text1"/>
                <w:kern w:val="0"/>
                <w:sz w:val="20"/>
                <w:szCs w:val="20"/>
                <w:lang w:eastAsia="en-GB"/>
                <w14:ligatures w14:val="none"/>
              </w:rPr>
              <w:t xml:space="preserve">: </w:t>
            </w:r>
          </w:p>
          <w:p w14:paraId="3977BBA4"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Pharmacology</w:t>
            </w:r>
          </w:p>
          <w:p w14:paraId="41664650"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physical health or “lifestyle behaviours” (e.g., activity/exercise/nutrition)</w:t>
            </w:r>
          </w:p>
          <w:p w14:paraId="0BA44CB3"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other conditions/comorbidities (e.g., insomnia, alcohol/other drug use, neurological or neurodevelopmental, or chronic health conditions)</w:t>
            </w:r>
          </w:p>
          <w:p w14:paraId="391F1624"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symptom monitoring/tracking</w:t>
            </w:r>
          </w:p>
          <w:p w14:paraId="78A135DF"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assessment/detection/diagnosis or screening</w:t>
            </w:r>
          </w:p>
          <w:p w14:paraId="5B9CA133"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sz w:val="20"/>
                <w:szCs w:val="20"/>
                <w:lang w:eastAsia="en-GB"/>
              </w:rPr>
              <w:t>stigma or attitudes towards mental health/help-seeking</w:t>
            </w:r>
          </w:p>
          <w:p w14:paraId="22E0FEAA"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sz w:val="20"/>
                <w:szCs w:val="20"/>
                <w:lang w:eastAsia="en-GB"/>
              </w:rPr>
              <w:t>mental health literacy/training</w:t>
            </w:r>
          </w:p>
          <w:p w14:paraId="2C969122"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factors associated with mental health difficulties (e.g., perfectionism, gratitude, self-compassion, self-efficacy, self-esteem, loneliness, alexithymia, resilience, burnout). </w:t>
            </w:r>
          </w:p>
          <w:p w14:paraId="274A82DF"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p>
        </w:tc>
      </w:tr>
      <w:tr w:rsidR="00991AEC" w:rsidRPr="00991AEC" w14:paraId="3D2ADDDD" w14:textId="77777777" w:rsidTr="00F66A2C">
        <w:trPr>
          <w:trHeight w:val="404"/>
        </w:trPr>
        <w:tc>
          <w:tcPr>
            <w:tcW w:w="2834" w:type="dxa"/>
            <w:tcBorders>
              <w:top w:val="single" w:sz="4" w:space="0" w:color="auto"/>
              <w:bottom w:val="single" w:sz="4" w:space="0" w:color="auto"/>
            </w:tcBorders>
            <w:vAlign w:val="bottom"/>
            <w:hideMark/>
          </w:tcPr>
          <w:p w14:paraId="2D895CA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lastRenderedPageBreak/>
              <w:t>Comparison/Control group</w:t>
            </w:r>
          </w:p>
          <w:p w14:paraId="09B532F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auto"/>
              <w:left w:val="nil"/>
              <w:bottom w:val="single" w:sz="4" w:space="0" w:color="auto"/>
            </w:tcBorders>
            <w:vAlign w:val="bottom"/>
            <w:hideMark/>
          </w:tcPr>
          <w:p w14:paraId="0771DB19" w14:textId="77777777" w:rsidR="00991AEC" w:rsidRPr="00991AEC" w:rsidRDefault="00991AEC" w:rsidP="00F66A2C">
            <w:pPr>
              <w:pStyle w:val="ListParagraph"/>
              <w:numPr>
                <w:ilvl w:val="0"/>
                <w:numId w:val="42"/>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Studies with and without a control group </w:t>
            </w:r>
          </w:p>
          <w:p w14:paraId="35EEF0A0"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auto"/>
              <w:bottom w:val="single" w:sz="4" w:space="0" w:color="auto"/>
            </w:tcBorders>
            <w:vAlign w:val="bottom"/>
            <w:hideMark/>
          </w:tcPr>
          <w:p w14:paraId="2A91F9DA"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N/A</w:t>
            </w:r>
          </w:p>
        </w:tc>
      </w:tr>
      <w:tr w:rsidR="00991AEC" w:rsidRPr="00991AEC" w14:paraId="42E0AFC0" w14:textId="77777777" w:rsidTr="00F66A2C">
        <w:trPr>
          <w:trHeight w:val="2720"/>
        </w:trPr>
        <w:tc>
          <w:tcPr>
            <w:tcW w:w="2834" w:type="dxa"/>
            <w:tcBorders>
              <w:top w:val="single" w:sz="4" w:space="0" w:color="auto"/>
              <w:bottom w:val="single" w:sz="4" w:space="0" w:color="auto"/>
            </w:tcBorders>
            <w:vAlign w:val="bottom"/>
            <w:hideMark/>
          </w:tcPr>
          <w:p w14:paraId="308E2D92"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Outcomes</w:t>
            </w:r>
          </w:p>
          <w:p w14:paraId="5976FC0D"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44B05989"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3C67BC4E"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72AFC683"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5C5F890C"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58197C22"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64BBF7F8"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1A24DA36"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auto"/>
              <w:left w:val="nil"/>
              <w:bottom w:val="single" w:sz="4" w:space="0" w:color="auto"/>
            </w:tcBorders>
            <w:vAlign w:val="bottom"/>
            <w:hideMark/>
          </w:tcPr>
          <w:p w14:paraId="12D3F96D" w14:textId="77777777" w:rsidR="00991AEC" w:rsidRPr="00991AEC" w:rsidRDefault="00991AEC" w:rsidP="00F66A2C">
            <w:pPr>
              <w:pStyle w:val="ListParagraph"/>
              <w:numPr>
                <w:ilvl w:val="0"/>
                <w:numId w:val="43"/>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Intervention/treatment development outcomes (i.e., decisions around or changes to the intervention design, content, format, delivery)</w:t>
            </w:r>
          </w:p>
          <w:p w14:paraId="691479BA" w14:textId="77777777" w:rsidR="00991AEC" w:rsidRPr="00991AEC" w:rsidRDefault="00991AEC" w:rsidP="00F66A2C">
            <w:pPr>
              <w:pStyle w:val="ListParagraph"/>
              <w:numPr>
                <w:ilvl w:val="0"/>
                <w:numId w:val="43"/>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Intervention/treatment outcomes related to: </w:t>
            </w:r>
          </w:p>
          <w:p w14:paraId="518EB813"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u w:val="single"/>
                <w:lang w:eastAsia="en-GB"/>
                <w14:ligatures w14:val="none"/>
              </w:rPr>
              <w:t>use</w:t>
            </w:r>
            <w:r w:rsidRPr="00991AEC">
              <w:rPr>
                <w:rFonts w:ascii="Tenorite Display" w:eastAsia="Times New Roman" w:hAnsi="Tenorite Display" w:cs="Calibri"/>
                <w:color w:val="000000" w:themeColor="text1"/>
                <w:kern w:val="0"/>
                <w:sz w:val="20"/>
                <w:szCs w:val="20"/>
                <w:lang w:eastAsia="en-GB"/>
                <w14:ligatures w14:val="none"/>
              </w:rPr>
              <w:t xml:space="preserve"> (i.e., uptake/engagement, adherence/completion, feasibility of use) the intervention</w:t>
            </w:r>
          </w:p>
          <w:p w14:paraId="6B389322" w14:textId="77777777" w:rsidR="00991AEC" w:rsidRPr="00991AEC" w:rsidRDefault="00991AEC" w:rsidP="00F66A2C">
            <w:pPr>
              <w:pStyle w:val="ListParagraph"/>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AND/OR</w:t>
            </w:r>
          </w:p>
          <w:p w14:paraId="74715E35"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u w:val="single"/>
                <w:lang w:eastAsia="en-GB"/>
                <w14:ligatures w14:val="none"/>
              </w:rPr>
              <w:t>end-user attitudes towards using</w:t>
            </w:r>
            <w:r w:rsidRPr="00991AEC">
              <w:rPr>
                <w:rFonts w:ascii="Tenorite Display" w:eastAsia="Times New Roman" w:hAnsi="Tenorite Display" w:cs="Calibri"/>
                <w:color w:val="000000" w:themeColor="text1"/>
                <w:kern w:val="0"/>
                <w:sz w:val="20"/>
                <w:szCs w:val="20"/>
                <w:lang w:eastAsia="en-GB"/>
                <w14:ligatures w14:val="none"/>
              </w:rPr>
              <w:t xml:space="preserve"> (i.e., acceptability, satisfaction).</w:t>
            </w:r>
          </w:p>
          <w:p w14:paraId="3C3815CF" w14:textId="77777777" w:rsidR="00991AEC" w:rsidRPr="00991AEC" w:rsidRDefault="00991AEC" w:rsidP="00F66A2C">
            <w:pPr>
              <w:pStyle w:val="ListParagraph"/>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AND/OR</w:t>
            </w:r>
          </w:p>
          <w:p w14:paraId="4EA97818" w14:textId="77777777" w:rsidR="00991AEC" w:rsidRPr="00991AEC" w:rsidRDefault="00991AEC" w:rsidP="00F66A2C">
            <w:pPr>
              <w:pStyle w:val="ListParagraph"/>
              <w:numPr>
                <w:ilvl w:val="0"/>
                <w:numId w:val="46"/>
              </w:numPr>
              <w:spacing w:after="0" w:line="240" w:lineRule="auto"/>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u w:val="single"/>
                <w:lang w:eastAsia="en-GB"/>
                <w14:ligatures w14:val="none"/>
              </w:rPr>
              <w:t>regarding efficacy or effectiveness</w:t>
            </w:r>
            <w:r w:rsidRPr="00991AEC">
              <w:rPr>
                <w:rFonts w:ascii="Tenorite Display" w:eastAsia="Times New Roman" w:hAnsi="Tenorite Display" w:cs="Calibri"/>
                <w:color w:val="000000" w:themeColor="text1"/>
                <w:kern w:val="0"/>
                <w:sz w:val="20"/>
                <w:szCs w:val="20"/>
                <w:lang w:eastAsia="en-GB"/>
                <w14:ligatures w14:val="none"/>
              </w:rPr>
              <w:t xml:space="preserve"> (i.e., improvements in mental health or psychological symptoms). </w:t>
            </w:r>
          </w:p>
          <w:p w14:paraId="56711F03" w14:textId="77777777" w:rsidR="00991AEC" w:rsidRPr="00991AEC" w:rsidRDefault="00991AEC" w:rsidP="00F66A2C">
            <w:pPr>
              <w:pStyle w:val="ListParagraph"/>
              <w:numPr>
                <w:ilvl w:val="0"/>
                <w:numId w:val="43"/>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Other reported research benefits, challenges or costs that are linked to engaging people with lived experience.</w:t>
            </w:r>
          </w:p>
          <w:p w14:paraId="4CBF9E51" w14:textId="77777777" w:rsidR="00991AEC" w:rsidRPr="00991AEC" w:rsidRDefault="00991AEC" w:rsidP="00F66A2C">
            <w:pPr>
              <w:pStyle w:val="ListParagraph"/>
              <w:spacing w:after="0" w:line="240" w:lineRule="auto"/>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auto"/>
              <w:bottom w:val="single" w:sz="4" w:space="0" w:color="auto"/>
            </w:tcBorders>
            <w:vAlign w:val="bottom"/>
            <w:hideMark/>
          </w:tcPr>
          <w:p w14:paraId="6E29564D" w14:textId="77777777" w:rsidR="00991AEC" w:rsidRPr="00991AEC" w:rsidRDefault="00991AEC" w:rsidP="00F66A2C">
            <w:pPr>
              <w:pStyle w:val="ListParagraph"/>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N/A</w:t>
            </w:r>
          </w:p>
        </w:tc>
      </w:tr>
      <w:tr w:rsidR="00991AEC" w:rsidRPr="00991AEC" w14:paraId="75B6AB8E" w14:textId="77777777" w:rsidTr="00F66A2C">
        <w:trPr>
          <w:trHeight w:val="628"/>
        </w:trPr>
        <w:tc>
          <w:tcPr>
            <w:tcW w:w="2834" w:type="dxa"/>
            <w:tcBorders>
              <w:top w:val="single" w:sz="4" w:space="0" w:color="auto"/>
              <w:bottom w:val="single" w:sz="4" w:space="0" w:color="000000"/>
            </w:tcBorders>
            <w:vAlign w:val="bottom"/>
            <w:hideMark/>
          </w:tcPr>
          <w:p w14:paraId="40C32241"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Settings</w:t>
            </w:r>
          </w:p>
          <w:p w14:paraId="1905F8B9"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p>
          <w:p w14:paraId="15239445"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auto"/>
              <w:left w:val="nil"/>
              <w:bottom w:val="single" w:sz="4" w:space="0" w:color="000000"/>
            </w:tcBorders>
            <w:vAlign w:val="bottom"/>
            <w:hideMark/>
          </w:tcPr>
          <w:p w14:paraId="10FBE459" w14:textId="77777777" w:rsidR="00991AEC" w:rsidRPr="00991AEC" w:rsidRDefault="00991AEC" w:rsidP="00F66A2C">
            <w:pPr>
              <w:pStyle w:val="ListParagraph"/>
              <w:numPr>
                <w:ilvl w:val="0"/>
                <w:numId w:val="55"/>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Studies conducted in a research setting (e.g., University, research institute or clinic). </w:t>
            </w:r>
          </w:p>
          <w:p w14:paraId="2A73F689" w14:textId="77777777" w:rsidR="00991AEC" w:rsidRPr="00991AEC" w:rsidRDefault="00991AEC" w:rsidP="00F66A2C">
            <w:pPr>
              <w:spacing w:after="0" w:line="240" w:lineRule="auto"/>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auto"/>
              <w:bottom w:val="single" w:sz="4" w:space="0" w:color="000000"/>
            </w:tcBorders>
            <w:vAlign w:val="bottom"/>
            <w:hideMark/>
          </w:tcPr>
          <w:p w14:paraId="3DC5B532" w14:textId="77777777" w:rsidR="00991AEC" w:rsidRPr="00991AEC" w:rsidRDefault="00991AEC" w:rsidP="00F66A2C">
            <w:pPr>
              <w:pStyle w:val="ListParagraph"/>
              <w:numPr>
                <w:ilvl w:val="0"/>
                <w:numId w:val="44"/>
              </w:numPr>
              <w:spacing w:after="0" w:line="240" w:lineRule="auto"/>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Studies conducted in a routine care setting (i.e., with a focus on service development, evaluation and/or quality improvement). </w:t>
            </w:r>
          </w:p>
          <w:p w14:paraId="64C50751" w14:textId="77777777" w:rsidR="00991AEC" w:rsidRPr="00991AEC" w:rsidRDefault="00991AEC" w:rsidP="00F66A2C">
            <w:pPr>
              <w:pStyle w:val="ListParagraph"/>
              <w:spacing w:after="0" w:line="240" w:lineRule="auto"/>
              <w:rPr>
                <w:rFonts w:ascii="Tenorite Display" w:eastAsia="Times New Roman" w:hAnsi="Tenorite Display" w:cs="Calibri"/>
                <w:color w:val="000000" w:themeColor="text1"/>
                <w:kern w:val="0"/>
                <w:sz w:val="20"/>
                <w:szCs w:val="20"/>
                <w:lang w:eastAsia="en-GB"/>
                <w14:ligatures w14:val="none"/>
              </w:rPr>
            </w:pPr>
          </w:p>
        </w:tc>
      </w:tr>
      <w:tr w:rsidR="00991AEC" w:rsidRPr="00991AEC" w14:paraId="77D9448D" w14:textId="77777777" w:rsidTr="00F66A2C">
        <w:trPr>
          <w:trHeight w:val="3400"/>
        </w:trPr>
        <w:tc>
          <w:tcPr>
            <w:tcW w:w="2834" w:type="dxa"/>
            <w:tcBorders>
              <w:top w:val="single" w:sz="4" w:space="0" w:color="000000"/>
              <w:bottom w:val="single" w:sz="4" w:space="0" w:color="auto"/>
            </w:tcBorders>
            <w:vAlign w:val="bottom"/>
            <w:hideMark/>
          </w:tcPr>
          <w:p w14:paraId="7BE04D76"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r w:rsidRPr="00991AEC">
              <w:rPr>
                <w:rFonts w:ascii="Tenorite Display" w:eastAsia="Times New Roman" w:hAnsi="Tenorite Display" w:cs="Calibri"/>
                <w:b/>
                <w:bCs/>
                <w:color w:val="000000" w:themeColor="text1"/>
                <w:kern w:val="0"/>
                <w:sz w:val="20"/>
                <w:szCs w:val="20"/>
                <w:lang w:eastAsia="en-GB"/>
                <w14:ligatures w14:val="none"/>
              </w:rPr>
              <w:t>Types of articles to include</w:t>
            </w:r>
          </w:p>
          <w:p w14:paraId="670890D7"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4EA97460"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55E272C5"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6B59DEFC"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71CC4734"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p w14:paraId="44D4980B" w14:textId="77777777" w:rsidR="00991AEC" w:rsidRPr="00991AEC" w:rsidRDefault="00991AEC" w:rsidP="00F66A2C">
            <w:pPr>
              <w:rPr>
                <w:rFonts w:ascii="Tenorite Display" w:eastAsia="Times New Roman" w:hAnsi="Tenorite Display" w:cs="Calibri"/>
                <w:b/>
                <w:bCs/>
                <w:color w:val="000000" w:themeColor="text1"/>
                <w:kern w:val="0"/>
                <w:sz w:val="20"/>
                <w:szCs w:val="20"/>
                <w:lang w:eastAsia="en-GB"/>
                <w14:ligatures w14:val="none"/>
              </w:rPr>
            </w:pPr>
          </w:p>
        </w:tc>
        <w:tc>
          <w:tcPr>
            <w:tcW w:w="5388" w:type="dxa"/>
            <w:tcBorders>
              <w:top w:val="single" w:sz="4" w:space="0" w:color="000000"/>
              <w:left w:val="nil"/>
              <w:bottom w:val="single" w:sz="4" w:space="0" w:color="auto"/>
            </w:tcBorders>
            <w:vAlign w:val="bottom"/>
            <w:hideMark/>
          </w:tcPr>
          <w:p w14:paraId="2AD9A51B"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r w:rsidRPr="00991AEC">
              <w:rPr>
                <w:rFonts w:ascii="Tenorite Display" w:eastAsia="Times New Roman" w:hAnsi="Tenorite Display" w:cs="Calibri"/>
                <w:color w:val="000000" w:themeColor="text1"/>
                <w:kern w:val="0"/>
                <w:sz w:val="20"/>
                <w:szCs w:val="20"/>
                <w:lang w:eastAsia="en-GB"/>
                <w14:ligatures w14:val="none"/>
              </w:rPr>
              <w:t xml:space="preserve">Primary research studies in English published 2000 – 2024, including: </w:t>
            </w:r>
          </w:p>
          <w:p w14:paraId="7A9FBEBE" w14:textId="77777777" w:rsidR="00991AEC" w:rsidRPr="00991AEC" w:rsidRDefault="00991AEC" w:rsidP="00F66A2C">
            <w:pPr>
              <w:ind w:left="720"/>
              <w:rPr>
                <w:rFonts w:ascii="Tenorite Display" w:eastAsia="Times New Roman" w:hAnsi="Tenorite Display" w:cs="Calibri"/>
                <w:color w:val="000000" w:themeColor="text1"/>
                <w:kern w:val="0"/>
                <w:sz w:val="20"/>
                <w:szCs w:val="20"/>
                <w:lang w:eastAsia="en-GB"/>
                <w14:ligatures w14:val="none"/>
              </w:rPr>
            </w:pPr>
            <w:r w:rsidRPr="00991AEC">
              <w:rPr>
                <w:rFonts w:ascii="Segoe UI Symbol" w:eastAsia="Times New Roman" w:hAnsi="Segoe UI Symbol" w:cs="Segoe UI Symbol"/>
                <w:b/>
                <w:bCs/>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Randomised controlled trials (and other experimental studie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Segoe UI Symbol" w:eastAsia="Times New Roman" w:hAnsi="Segoe UI Symbol" w:cs="Segoe UI Symbol"/>
                <w:b/>
                <w:bCs/>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Other trials (e.g. uncontrolled trials; open/single-arm trials; feasibility trials; pre-test/post-test designs) </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Segoe UI Symbol" w:eastAsia="Times New Roman" w:hAnsi="Segoe UI Symbol" w:cs="Segoe UI Symbol"/>
                <w:b/>
                <w:bCs/>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Observational studies (e.g., cross-sectional surveys, cohort design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Segoe UI Symbol" w:eastAsia="Times New Roman" w:hAnsi="Segoe UI Symbol" w:cs="Segoe UI Symbol"/>
                <w:b/>
                <w:bCs/>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Quantitative and qualitative studies (including mixed-design and qualitative only)</w:t>
            </w:r>
          </w:p>
          <w:p w14:paraId="5D65793B"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p>
        </w:tc>
        <w:tc>
          <w:tcPr>
            <w:tcW w:w="4995" w:type="dxa"/>
            <w:tcBorders>
              <w:top w:val="single" w:sz="4" w:space="0" w:color="000000"/>
              <w:bottom w:val="single" w:sz="4" w:space="0" w:color="auto"/>
            </w:tcBorders>
            <w:vAlign w:val="bottom"/>
            <w:hideMark/>
          </w:tcPr>
          <w:p w14:paraId="18E8B02A" w14:textId="77777777" w:rsidR="00991AEC" w:rsidRPr="00991AEC" w:rsidRDefault="00991AEC" w:rsidP="00F66A2C">
            <w:pPr>
              <w:rPr>
                <w:rFonts w:ascii="Tenorite Display" w:eastAsia="Times New Roman" w:hAnsi="Tenorite Display" w:cs="Calibri"/>
                <w:color w:val="000000" w:themeColor="text1"/>
                <w:sz w:val="20"/>
                <w:szCs w:val="20"/>
                <w:lang w:eastAsia="en-GB"/>
              </w:rPr>
            </w:pP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Non-peer-reviewed, or unpublished studies or articles</w:t>
            </w:r>
          </w:p>
          <w:p w14:paraId="31BB0C08" w14:textId="77777777" w:rsidR="00991AEC" w:rsidRPr="00991AEC" w:rsidRDefault="00991AEC" w:rsidP="00F66A2C">
            <w:pPr>
              <w:rPr>
                <w:rFonts w:ascii="Tenorite Display" w:eastAsia="Calibri" w:hAnsi="Tenorite Display" w:cs="Calibri"/>
                <w:color w:val="000000" w:themeColor="text1"/>
                <w:sz w:val="20"/>
                <w:szCs w:val="20"/>
                <w:lang w:eastAsia="en-GB"/>
              </w:rPr>
            </w:pPr>
            <w:r w:rsidRPr="00991AEC">
              <w:rPr>
                <w:rFonts w:ascii="Apple Color Emoji" w:eastAsia="Times New Roman" w:hAnsi="Apple Color Emoji" w:cs="Apple Color Emoji"/>
                <w:color w:val="000000" w:themeColor="text1"/>
                <w:sz w:val="20"/>
                <w:szCs w:val="20"/>
                <w:lang w:eastAsia="en-GB"/>
              </w:rPr>
              <w:t>❌</w:t>
            </w:r>
            <w:r w:rsidRPr="00991AEC">
              <w:rPr>
                <w:rFonts w:ascii="Tenorite Display" w:eastAsia="Times New Roman" w:hAnsi="Tenorite Display" w:cs="Apple Color Emoji"/>
                <w:color w:val="000000" w:themeColor="text1"/>
                <w:sz w:val="20"/>
                <w:szCs w:val="20"/>
                <w:lang w:eastAsia="en-GB"/>
              </w:rPr>
              <w:t xml:space="preserve"> </w:t>
            </w:r>
            <w:r w:rsidRPr="00991AEC">
              <w:rPr>
                <w:rFonts w:ascii="Tenorite Display" w:eastAsia="Calibri" w:hAnsi="Tenorite Display" w:cs="Calibri"/>
                <w:color w:val="000000" w:themeColor="text1"/>
                <w:sz w:val="20"/>
                <w:szCs w:val="20"/>
                <w:lang w:eastAsia="en-GB"/>
              </w:rPr>
              <w:t xml:space="preserve">Literature reviews of any type (narrative, systematic, scoping, meta-analysis). </w:t>
            </w:r>
          </w:p>
          <w:p w14:paraId="6FC96166"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Research dissertation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Protocol paper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Conference abstracts or paper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Case report or serie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Editorials or commentaries</w:t>
            </w:r>
            <w:r w:rsidRPr="00991AEC">
              <w:rPr>
                <w:rFonts w:ascii="Tenorite Display" w:eastAsia="Times New Roman" w:hAnsi="Tenorite Display" w:cs="Calibri"/>
                <w:color w:val="000000" w:themeColor="text1"/>
                <w:kern w:val="0"/>
                <w:sz w:val="20"/>
                <w:szCs w:val="20"/>
                <w:lang w:eastAsia="en-GB"/>
                <w14:ligatures w14:val="none"/>
              </w:rPr>
              <w:br/>
            </w:r>
            <w:r w:rsidRPr="00991AEC">
              <w:rPr>
                <w:rFonts w:ascii="Apple Color Emoji" w:eastAsia="Times New Roman" w:hAnsi="Apple Color Emoji" w:cs="Apple Color Emoji"/>
                <w:color w:val="000000" w:themeColor="text1"/>
                <w:kern w:val="0"/>
                <w:sz w:val="20"/>
                <w:szCs w:val="20"/>
                <w:lang w:eastAsia="en-GB"/>
                <w14:ligatures w14:val="none"/>
              </w:rPr>
              <w:t>❌</w:t>
            </w:r>
            <w:r w:rsidRPr="00991AEC">
              <w:rPr>
                <w:rFonts w:ascii="Tenorite Display" w:eastAsia="Times New Roman" w:hAnsi="Tenorite Display" w:cs="Calibri"/>
                <w:color w:val="000000" w:themeColor="text1"/>
                <w:kern w:val="0"/>
                <w:sz w:val="20"/>
                <w:szCs w:val="20"/>
                <w:lang w:eastAsia="en-GB"/>
                <w14:ligatures w14:val="none"/>
              </w:rPr>
              <w:t xml:space="preserve"> Animal studies</w:t>
            </w:r>
          </w:p>
          <w:p w14:paraId="1BAA85BC" w14:textId="77777777" w:rsidR="00991AEC" w:rsidRPr="00991AEC" w:rsidRDefault="00991AEC" w:rsidP="00F66A2C">
            <w:pPr>
              <w:rPr>
                <w:rFonts w:ascii="Tenorite Display" w:eastAsia="Times New Roman" w:hAnsi="Tenorite Display" w:cs="Calibri"/>
                <w:color w:val="000000" w:themeColor="text1"/>
                <w:kern w:val="0"/>
                <w:sz w:val="20"/>
                <w:szCs w:val="20"/>
                <w:lang w:eastAsia="en-GB"/>
                <w14:ligatures w14:val="none"/>
              </w:rPr>
            </w:pPr>
          </w:p>
        </w:tc>
      </w:tr>
    </w:tbl>
    <w:p w14:paraId="22437829" w14:textId="4D1F9C4E" w:rsidR="00991AEC" w:rsidRPr="00991AEC" w:rsidRDefault="00991AEC">
      <w:r w:rsidRPr="00991AEC">
        <w:rPr>
          <w:rFonts w:ascii="Tenorite Display" w:eastAsia="Arial Nova" w:hAnsi="Tenorite Display" w:cs="Arial"/>
          <w:b/>
          <w:bCs/>
          <w:color w:val="222222"/>
          <w:lang w:eastAsia="en-AU"/>
        </w:rPr>
        <w:br w:type="page"/>
      </w:r>
    </w:p>
    <w:p w14:paraId="376FFADB" w14:textId="77777777" w:rsidR="00991AEC" w:rsidRPr="00991AEC" w:rsidRDefault="00991AEC" w:rsidP="00991AEC">
      <w:pPr>
        <w:autoSpaceDE w:val="0"/>
        <w:autoSpaceDN w:val="0"/>
        <w:adjustRightInd w:val="0"/>
        <w:spacing w:line="360" w:lineRule="auto"/>
        <w:rPr>
          <w:rFonts w:ascii="Tenorite Display" w:hAnsi="Tenorite Display" w:cs="Calibri"/>
          <w:b/>
          <w:bCs/>
          <w:color w:val="000000" w:themeColor="text1"/>
          <w:kern w:val="0"/>
          <w:lang w:val="en-GB"/>
        </w:rPr>
      </w:pPr>
      <w:r w:rsidRPr="00991AEC">
        <w:rPr>
          <w:rFonts w:ascii="Tenorite Display" w:hAnsi="Tenorite Display" w:cs="Calibri"/>
          <w:b/>
          <w:bCs/>
          <w:color w:val="000000" w:themeColor="text1"/>
          <w:kern w:val="0"/>
          <w:lang w:val="en-GB"/>
        </w:rPr>
        <w:lastRenderedPageBreak/>
        <w:t xml:space="preserve">Supplementary Table 3. </w:t>
      </w:r>
      <w:r w:rsidRPr="00991AEC">
        <w:rPr>
          <w:rFonts w:ascii="Tenorite Display" w:hAnsi="Tenorite Display" w:cs="Calibri"/>
          <w:color w:val="000000" w:themeColor="text1"/>
          <w:kern w:val="0"/>
          <w:lang w:val="en-GB"/>
        </w:rPr>
        <w:t>Article characteristics for data extraction</w:t>
      </w:r>
    </w:p>
    <w:p w14:paraId="5DF7686B"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r w:rsidRPr="00991AEC">
        <w:rPr>
          <w:rFonts w:ascii="Tenorite Display" w:eastAsia="Times New Roman" w:hAnsi="Tenorite Display" w:cs="Calibri"/>
          <w:noProof/>
          <w:color w:val="000000" w:themeColor="text1"/>
          <w:kern w:val="0"/>
          <w:lang w:eastAsia="en-GB"/>
        </w:rPr>
        <mc:AlternateContent>
          <mc:Choice Requires="wps">
            <w:drawing>
              <wp:anchor distT="0" distB="0" distL="114300" distR="114300" simplePos="0" relativeHeight="251659264" behindDoc="0" locked="0" layoutInCell="1" allowOverlap="1" wp14:anchorId="4359D791" wp14:editId="68AF9E6E">
                <wp:simplePos x="0" y="0"/>
                <wp:positionH relativeFrom="column">
                  <wp:posOffset>223284</wp:posOffset>
                </wp:positionH>
                <wp:positionV relativeFrom="paragraph">
                  <wp:posOffset>35619</wp:posOffset>
                </wp:positionV>
                <wp:extent cx="5612765" cy="4167963"/>
                <wp:effectExtent l="0" t="0" r="13335" b="10795"/>
                <wp:wrapNone/>
                <wp:docPr id="523056064" name="Text Box 1"/>
                <wp:cNvGraphicFramePr/>
                <a:graphic xmlns:a="http://schemas.openxmlformats.org/drawingml/2006/main">
                  <a:graphicData uri="http://schemas.microsoft.com/office/word/2010/wordprocessingShape">
                    <wps:wsp>
                      <wps:cNvSpPr txBox="1"/>
                      <wps:spPr>
                        <a:xfrm>
                          <a:off x="0" y="0"/>
                          <a:ext cx="5612765" cy="4167963"/>
                        </a:xfrm>
                        <a:prstGeom prst="rect">
                          <a:avLst/>
                        </a:prstGeom>
                        <a:solidFill>
                          <a:schemeClr val="lt1"/>
                        </a:solidFill>
                        <a:ln w="6350">
                          <a:solidFill>
                            <a:prstClr val="black"/>
                          </a:solidFill>
                        </a:ln>
                      </wps:spPr>
                      <wps:txbx>
                        <w:txbxContent>
                          <w:p w14:paraId="5F602F0D"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Study authors</w:t>
                            </w:r>
                          </w:p>
                          <w:p w14:paraId="07FA0016"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Year of publication</w:t>
                            </w:r>
                          </w:p>
                          <w:p w14:paraId="1CE1F0DC"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Country of origin </w:t>
                            </w:r>
                          </w:p>
                          <w:p w14:paraId="22E1E97C"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Study aims/purpose </w:t>
                            </w:r>
                          </w:p>
                          <w:p w14:paraId="4FC7116A"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Study type/design </w:t>
                            </w:r>
                            <w:r w:rsidRPr="00FD74F8">
                              <w:rPr>
                                <w:rFonts w:ascii="Tenorite Display" w:eastAsia="Times New Roman" w:hAnsi="Tenorite Display" w:cs="Calibri"/>
                                <w:color w:val="000000"/>
                                <w:kern w:val="0"/>
                                <w:sz w:val="20"/>
                                <w:szCs w:val="20"/>
                                <w:lang w:eastAsia="en-GB"/>
                                <w14:ligatures w14:val="none"/>
                              </w:rPr>
                              <w:t>(e.g.,</w:t>
                            </w:r>
                            <w:r w:rsidRPr="00FD74F8">
                              <w:rPr>
                                <w:rFonts w:ascii="Tenorite Display" w:eastAsia="Times New Roman" w:hAnsi="Tenorite Display" w:cs="Calibri"/>
                                <w:b/>
                                <w:bCs/>
                                <w:color w:val="000000"/>
                                <w:kern w:val="0"/>
                                <w:sz w:val="20"/>
                                <w:szCs w:val="20"/>
                                <w:lang w:eastAsia="en-GB"/>
                                <w14:ligatures w14:val="none"/>
                              </w:rPr>
                              <w:t xml:space="preserve"> </w:t>
                            </w:r>
                            <w:r w:rsidRPr="00FD74F8">
                              <w:rPr>
                                <w:rFonts w:ascii="Tenorite Display" w:eastAsia="Times New Roman" w:hAnsi="Tenorite Display" w:cs="Calibri"/>
                                <w:color w:val="000000"/>
                                <w:kern w:val="0"/>
                                <w:sz w:val="20"/>
                                <w:szCs w:val="20"/>
                                <w:lang w:eastAsia="en-GB"/>
                                <w14:ligatures w14:val="none"/>
                              </w:rPr>
                              <w:t xml:space="preserve">RCT, open trial, cohort study, qualitative study). </w:t>
                            </w:r>
                          </w:p>
                          <w:p w14:paraId="22F3E168"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DMHI type </w:t>
                            </w:r>
                            <w:r w:rsidRPr="00FD74F8">
                              <w:rPr>
                                <w:rFonts w:ascii="Tenorite Display" w:eastAsia="Times New Roman" w:hAnsi="Tenorite Display" w:cs="Calibri"/>
                                <w:color w:val="000000"/>
                                <w:kern w:val="0"/>
                                <w:sz w:val="20"/>
                                <w:szCs w:val="20"/>
                                <w:lang w:eastAsia="en-GB"/>
                                <w14:ligatures w14:val="none"/>
                              </w:rPr>
                              <w:t>(e.g.,</w:t>
                            </w:r>
                            <w:r w:rsidRPr="00FD74F8">
                              <w:rPr>
                                <w:rFonts w:ascii="Tenorite Display" w:eastAsia="Times New Roman" w:hAnsi="Tenorite Display" w:cs="Calibri"/>
                                <w:b/>
                                <w:bCs/>
                                <w:color w:val="000000"/>
                                <w:kern w:val="0"/>
                                <w:sz w:val="20"/>
                                <w:szCs w:val="20"/>
                                <w:lang w:eastAsia="en-GB"/>
                                <w14:ligatures w14:val="none"/>
                              </w:rPr>
                              <w:t xml:space="preserve"> </w:t>
                            </w:r>
                            <w:r w:rsidRPr="00FD74F8">
                              <w:rPr>
                                <w:rFonts w:ascii="Tenorite Display" w:eastAsia="Times New Roman" w:hAnsi="Tenorite Display" w:cs="Calibri"/>
                                <w:color w:val="000000"/>
                                <w:kern w:val="0"/>
                                <w:sz w:val="20"/>
                                <w:szCs w:val="20"/>
                                <w:lang w:eastAsia="en-GB"/>
                                <w14:ligatures w14:val="none"/>
                              </w:rPr>
                              <w:t>mobile app, self-guided, therapist-guided treatment)</w:t>
                            </w:r>
                          </w:p>
                          <w:p w14:paraId="011B1AB7"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DMHI target population/condition </w:t>
                            </w:r>
                            <w:r w:rsidRPr="00FD74F8">
                              <w:rPr>
                                <w:rFonts w:ascii="Tenorite Display" w:eastAsia="Times New Roman" w:hAnsi="Tenorite Display" w:cs="Calibri"/>
                                <w:color w:val="000000"/>
                                <w:kern w:val="0"/>
                                <w:sz w:val="20"/>
                                <w:szCs w:val="20"/>
                                <w:lang w:eastAsia="en-GB"/>
                                <w14:ligatures w14:val="none"/>
                              </w:rPr>
                              <w:t>(e.g., depression, anxiety, youth, older adults)</w:t>
                            </w:r>
                          </w:p>
                          <w:p w14:paraId="07DCA059"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Characteristics of the people with lived experience (e.g., </w:t>
                            </w:r>
                            <w:r w:rsidRPr="00FD74F8">
                              <w:rPr>
                                <w:rFonts w:ascii="Tenorite Display" w:eastAsia="Times New Roman" w:hAnsi="Tenorite Display" w:cs="Calibri"/>
                                <w:color w:val="000000"/>
                                <w:kern w:val="0"/>
                                <w:sz w:val="20"/>
                                <w:szCs w:val="20"/>
                                <w:lang w:eastAsia="en-GB"/>
                                <w14:ligatures w14:val="none"/>
                              </w:rPr>
                              <w:t xml:space="preserve">sociodemographic, number and type/s of consumer/carer/family member, mental health experience/s). </w:t>
                            </w:r>
                          </w:p>
                          <w:p w14:paraId="36001CD9"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Engagement of other stakeholder or community members </w:t>
                            </w:r>
                            <w:r w:rsidRPr="00FD74F8">
                              <w:rPr>
                                <w:rFonts w:ascii="Tenorite Display" w:eastAsia="Times New Roman" w:hAnsi="Tenorite Display" w:cs="Calibri"/>
                                <w:color w:val="000000"/>
                                <w:kern w:val="0"/>
                                <w:sz w:val="20"/>
                                <w:szCs w:val="20"/>
                                <w:lang w:eastAsia="en-GB"/>
                                <w14:ligatures w14:val="none"/>
                              </w:rPr>
                              <w:t>(e.g., health professionals/clinicians).</w:t>
                            </w:r>
                          </w:p>
                          <w:p w14:paraId="3D5F7DBF"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Level/s of engagement </w:t>
                            </w:r>
                          </w:p>
                          <w:p w14:paraId="1367E081"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Type/s of engagement activities</w:t>
                            </w:r>
                            <w:r w:rsidRPr="00FD74F8">
                              <w:rPr>
                                <w:rFonts w:ascii="Tenorite Display" w:eastAsia="Times New Roman" w:hAnsi="Tenorite Display" w:cs="Calibri"/>
                                <w:color w:val="000000"/>
                                <w:kern w:val="0"/>
                                <w:sz w:val="20"/>
                                <w:szCs w:val="20"/>
                                <w:lang w:eastAsia="en-GB"/>
                                <w14:ligatures w14:val="none"/>
                              </w:rPr>
                              <w:t xml:space="preserve"> (e.g., surveys, interviews, focus groups, workshops, reference groups/advisory committees, co-investigators and research partners, principal investigators). </w:t>
                            </w:r>
                          </w:p>
                          <w:p w14:paraId="131C7FB8"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search phases with engagement </w:t>
                            </w:r>
                            <w:r w:rsidRPr="00FD74F8">
                              <w:rPr>
                                <w:rFonts w:ascii="Tenorite Display" w:eastAsia="Times New Roman" w:hAnsi="Tenorite Display" w:cs="Calibri"/>
                                <w:color w:val="000000"/>
                                <w:kern w:val="0"/>
                                <w:sz w:val="20"/>
                                <w:szCs w:val="20"/>
                                <w:lang w:eastAsia="en-GB"/>
                                <w14:ligatures w14:val="none"/>
                              </w:rPr>
                              <w:t>(e.g., design/development, testing of the intervention)</w:t>
                            </w:r>
                          </w:p>
                          <w:p w14:paraId="475C7AED"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positive impacts or benefits of engagement </w:t>
                            </w:r>
                          </w:p>
                          <w:p w14:paraId="41E4C212"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negative impacts, challenges or costs of engagement </w:t>
                            </w:r>
                          </w:p>
                          <w:p w14:paraId="7FF5FC8F"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impacts of engagement on intervention development </w:t>
                            </w:r>
                            <w:r w:rsidRPr="00FD74F8">
                              <w:rPr>
                                <w:rFonts w:ascii="Tenorite Display" w:eastAsia="Times New Roman" w:hAnsi="Tenorite Display" w:cs="Calibri"/>
                                <w:color w:val="000000"/>
                                <w:kern w:val="0"/>
                                <w:sz w:val="20"/>
                                <w:szCs w:val="20"/>
                                <w:lang w:eastAsia="en-GB"/>
                                <w14:ligatures w14:val="none"/>
                              </w:rPr>
                              <w:t>(e.g., changes or decisions made to the design, content, format, or delivery of the intervention).</w:t>
                            </w:r>
                          </w:p>
                          <w:p w14:paraId="1AE6F9DB"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Reported impacts of engagement on intervention outcomes</w:t>
                            </w:r>
                            <w:r w:rsidRPr="00FD74F8">
                              <w:rPr>
                                <w:rFonts w:ascii="Tenorite Display" w:eastAsia="Times New Roman" w:hAnsi="Tenorite Display" w:cs="Calibri"/>
                                <w:color w:val="000000" w:themeColor="text1"/>
                                <w:kern w:val="0"/>
                                <w:sz w:val="20"/>
                                <w:szCs w:val="20"/>
                                <w:lang w:eastAsia="en-GB"/>
                                <w14:ligatures w14:val="none"/>
                              </w:rPr>
                              <w:t xml:space="preserve"> </w:t>
                            </w:r>
                            <w:r w:rsidRPr="00280FE8">
                              <w:rPr>
                                <w:rFonts w:ascii="Tenorite Display" w:eastAsia="Times New Roman" w:hAnsi="Tenorite Display" w:cs="Calibri"/>
                                <w:b/>
                                <w:bCs/>
                                <w:color w:val="000000" w:themeColor="text1"/>
                                <w:kern w:val="0"/>
                                <w:sz w:val="20"/>
                                <w:szCs w:val="20"/>
                                <w:lang w:eastAsia="en-GB"/>
                                <w14:ligatures w14:val="none"/>
                              </w:rPr>
                              <w:t>(if tested/measured).</w:t>
                            </w:r>
                          </w:p>
                          <w:p w14:paraId="2A0BFC6F"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use:</w:t>
                            </w:r>
                            <w:r w:rsidRPr="00FD74F8">
                              <w:rPr>
                                <w:rFonts w:ascii="Tenorite Display" w:eastAsia="Times New Roman" w:hAnsi="Tenorite Display" w:cs="Calibri"/>
                                <w:color w:val="000000" w:themeColor="text1"/>
                                <w:kern w:val="0"/>
                                <w:sz w:val="20"/>
                                <w:szCs w:val="20"/>
                                <w:lang w:eastAsia="en-GB"/>
                                <w14:ligatures w14:val="none"/>
                              </w:rPr>
                              <w:t xml:space="preserve">  uptake/engagement, adherence/completion, feasibility of use</w:t>
                            </w:r>
                          </w:p>
                          <w:p w14:paraId="28DFF8CE"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attitudes towards using:</w:t>
                            </w:r>
                            <w:r w:rsidRPr="00FD74F8">
                              <w:rPr>
                                <w:rFonts w:ascii="Tenorite Display" w:eastAsia="Times New Roman" w:hAnsi="Tenorite Display" w:cs="Calibri"/>
                                <w:color w:val="000000" w:themeColor="text1"/>
                                <w:kern w:val="0"/>
                                <w:sz w:val="20"/>
                                <w:szCs w:val="20"/>
                                <w:lang w:eastAsia="en-GB"/>
                                <w14:ligatures w14:val="none"/>
                              </w:rPr>
                              <w:t xml:space="preserve"> acceptability, satisfaction</w:t>
                            </w:r>
                          </w:p>
                          <w:p w14:paraId="3358BF71"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 xml:space="preserve">efficacy or effectiveness of the DMHI: </w:t>
                            </w:r>
                            <w:r w:rsidRPr="00FD74F8">
                              <w:rPr>
                                <w:rFonts w:ascii="Tenorite Display" w:eastAsia="Times New Roman" w:hAnsi="Tenorite Display" w:cs="Calibri"/>
                                <w:color w:val="000000" w:themeColor="text1"/>
                                <w:kern w:val="0"/>
                                <w:sz w:val="20"/>
                                <w:szCs w:val="20"/>
                                <w:lang w:eastAsia="en-GB"/>
                                <w14:ligatures w14:val="none"/>
                              </w:rPr>
                              <w:t>improvements in mental health or psychological sympto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59D791" id="_x0000_t202" coordsize="21600,21600" o:spt="202" path="m,l,21600r21600,l21600,xe">
                <v:stroke joinstyle="miter"/>
                <v:path gradientshapeok="t" o:connecttype="rect"/>
              </v:shapetype>
              <v:shape id="Text Box 1" o:spid="_x0000_s1026" type="#_x0000_t202" style="position:absolute;margin-left:17.6pt;margin-top:2.8pt;width:441.95pt;height:32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" fillcolor="white [3201]" strokeweight=".5pt">
                <v:textbox>
                  <w:txbxContent>
                    <w:p w14:paraId="5F602F0D"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Study authors</w:t>
                      </w:r>
                    </w:p>
                    <w:p w14:paraId="07FA0016"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Year of publication</w:t>
                      </w:r>
                    </w:p>
                    <w:p w14:paraId="1CE1F0DC"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Country of origin </w:t>
                      </w:r>
                    </w:p>
                    <w:p w14:paraId="22E1E97C"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Study aims/purpose </w:t>
                      </w:r>
                    </w:p>
                    <w:p w14:paraId="4FC7116A"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Study type/design </w:t>
                      </w:r>
                      <w:r w:rsidRPr="00FD74F8">
                        <w:rPr>
                          <w:rFonts w:ascii="Tenorite Display" w:eastAsia="Times New Roman" w:hAnsi="Tenorite Display" w:cs="Calibri"/>
                          <w:color w:val="000000"/>
                          <w:kern w:val="0"/>
                          <w:sz w:val="20"/>
                          <w:szCs w:val="20"/>
                          <w:lang w:eastAsia="en-GB"/>
                          <w14:ligatures w14:val="none"/>
                        </w:rPr>
                        <w:t>(e.g.,</w:t>
                      </w:r>
                      <w:r w:rsidRPr="00FD74F8">
                        <w:rPr>
                          <w:rFonts w:ascii="Tenorite Display" w:eastAsia="Times New Roman" w:hAnsi="Tenorite Display" w:cs="Calibri"/>
                          <w:b/>
                          <w:bCs/>
                          <w:color w:val="000000"/>
                          <w:kern w:val="0"/>
                          <w:sz w:val="20"/>
                          <w:szCs w:val="20"/>
                          <w:lang w:eastAsia="en-GB"/>
                          <w14:ligatures w14:val="none"/>
                        </w:rPr>
                        <w:t xml:space="preserve"> </w:t>
                      </w:r>
                      <w:r w:rsidRPr="00FD74F8">
                        <w:rPr>
                          <w:rFonts w:ascii="Tenorite Display" w:eastAsia="Times New Roman" w:hAnsi="Tenorite Display" w:cs="Calibri"/>
                          <w:color w:val="000000"/>
                          <w:kern w:val="0"/>
                          <w:sz w:val="20"/>
                          <w:szCs w:val="20"/>
                          <w:lang w:eastAsia="en-GB"/>
                          <w14:ligatures w14:val="none"/>
                        </w:rPr>
                        <w:t xml:space="preserve">RCT, open trial, cohort study, qualitative study). </w:t>
                      </w:r>
                    </w:p>
                    <w:p w14:paraId="22F3E168"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DMHI type </w:t>
                      </w:r>
                      <w:r w:rsidRPr="00FD74F8">
                        <w:rPr>
                          <w:rFonts w:ascii="Tenorite Display" w:eastAsia="Times New Roman" w:hAnsi="Tenorite Display" w:cs="Calibri"/>
                          <w:color w:val="000000"/>
                          <w:kern w:val="0"/>
                          <w:sz w:val="20"/>
                          <w:szCs w:val="20"/>
                          <w:lang w:eastAsia="en-GB"/>
                          <w14:ligatures w14:val="none"/>
                        </w:rPr>
                        <w:t>(e.g.,</w:t>
                      </w:r>
                      <w:r w:rsidRPr="00FD74F8">
                        <w:rPr>
                          <w:rFonts w:ascii="Tenorite Display" w:eastAsia="Times New Roman" w:hAnsi="Tenorite Display" w:cs="Calibri"/>
                          <w:b/>
                          <w:bCs/>
                          <w:color w:val="000000"/>
                          <w:kern w:val="0"/>
                          <w:sz w:val="20"/>
                          <w:szCs w:val="20"/>
                          <w:lang w:eastAsia="en-GB"/>
                          <w14:ligatures w14:val="none"/>
                        </w:rPr>
                        <w:t xml:space="preserve"> </w:t>
                      </w:r>
                      <w:r w:rsidRPr="00FD74F8">
                        <w:rPr>
                          <w:rFonts w:ascii="Tenorite Display" w:eastAsia="Times New Roman" w:hAnsi="Tenorite Display" w:cs="Calibri"/>
                          <w:color w:val="000000"/>
                          <w:kern w:val="0"/>
                          <w:sz w:val="20"/>
                          <w:szCs w:val="20"/>
                          <w:lang w:eastAsia="en-GB"/>
                          <w14:ligatures w14:val="none"/>
                        </w:rPr>
                        <w:t>mobile app, self-guided, therapist-guided treatment)</w:t>
                      </w:r>
                    </w:p>
                    <w:p w14:paraId="011B1AB7"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DMHI target population/condition </w:t>
                      </w:r>
                      <w:r w:rsidRPr="00FD74F8">
                        <w:rPr>
                          <w:rFonts w:ascii="Tenorite Display" w:eastAsia="Times New Roman" w:hAnsi="Tenorite Display" w:cs="Calibri"/>
                          <w:color w:val="000000"/>
                          <w:kern w:val="0"/>
                          <w:sz w:val="20"/>
                          <w:szCs w:val="20"/>
                          <w:lang w:eastAsia="en-GB"/>
                          <w14:ligatures w14:val="none"/>
                        </w:rPr>
                        <w:t>(e.g., depression, anxiety, youth, older adults)</w:t>
                      </w:r>
                    </w:p>
                    <w:p w14:paraId="07DCA059"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Characteristics of the people with lived experience (e.g., </w:t>
                      </w:r>
                      <w:r w:rsidRPr="00FD74F8">
                        <w:rPr>
                          <w:rFonts w:ascii="Tenorite Display" w:eastAsia="Times New Roman" w:hAnsi="Tenorite Display" w:cs="Calibri"/>
                          <w:color w:val="000000"/>
                          <w:kern w:val="0"/>
                          <w:sz w:val="20"/>
                          <w:szCs w:val="20"/>
                          <w:lang w:eastAsia="en-GB"/>
                          <w14:ligatures w14:val="none"/>
                        </w:rPr>
                        <w:t xml:space="preserve">sociodemographic, number and type/s of consumer/carer/family member, mental health experience/s). </w:t>
                      </w:r>
                    </w:p>
                    <w:p w14:paraId="36001CD9"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Engagement of other stakeholder or community members </w:t>
                      </w:r>
                      <w:r w:rsidRPr="00FD74F8">
                        <w:rPr>
                          <w:rFonts w:ascii="Tenorite Display" w:eastAsia="Times New Roman" w:hAnsi="Tenorite Display" w:cs="Calibri"/>
                          <w:color w:val="000000"/>
                          <w:kern w:val="0"/>
                          <w:sz w:val="20"/>
                          <w:szCs w:val="20"/>
                          <w:lang w:eastAsia="en-GB"/>
                          <w14:ligatures w14:val="none"/>
                        </w:rPr>
                        <w:t>(e.g., health professionals/clinicians).</w:t>
                      </w:r>
                    </w:p>
                    <w:p w14:paraId="3D5F7DBF"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Level/s of engagement </w:t>
                      </w:r>
                    </w:p>
                    <w:p w14:paraId="1367E081"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Type/s of engagement activities</w:t>
                      </w:r>
                      <w:r w:rsidRPr="00FD74F8">
                        <w:rPr>
                          <w:rFonts w:ascii="Tenorite Display" w:eastAsia="Times New Roman" w:hAnsi="Tenorite Display" w:cs="Calibri"/>
                          <w:color w:val="000000"/>
                          <w:kern w:val="0"/>
                          <w:sz w:val="20"/>
                          <w:szCs w:val="20"/>
                          <w:lang w:eastAsia="en-GB"/>
                          <w14:ligatures w14:val="none"/>
                        </w:rPr>
                        <w:t xml:space="preserve"> (e.g., surveys, interviews, focus groups, workshops, reference groups/advisory committees, co-investigators and research partners, principal investigators). </w:t>
                      </w:r>
                    </w:p>
                    <w:p w14:paraId="131C7FB8"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search phases with engagement </w:t>
                      </w:r>
                      <w:r w:rsidRPr="00FD74F8">
                        <w:rPr>
                          <w:rFonts w:ascii="Tenorite Display" w:eastAsia="Times New Roman" w:hAnsi="Tenorite Display" w:cs="Calibri"/>
                          <w:color w:val="000000"/>
                          <w:kern w:val="0"/>
                          <w:sz w:val="20"/>
                          <w:szCs w:val="20"/>
                          <w:lang w:eastAsia="en-GB"/>
                          <w14:ligatures w14:val="none"/>
                        </w:rPr>
                        <w:t>(e.g., design/development, testing of the intervention)</w:t>
                      </w:r>
                    </w:p>
                    <w:p w14:paraId="475C7AED"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positive impacts or benefits of engagement </w:t>
                      </w:r>
                    </w:p>
                    <w:p w14:paraId="41E4C212"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negative impacts, challenges or costs of engagement </w:t>
                      </w:r>
                    </w:p>
                    <w:p w14:paraId="7FF5FC8F"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kern w:val="0"/>
                          <w:sz w:val="20"/>
                          <w:szCs w:val="20"/>
                          <w:lang w:eastAsia="en-GB"/>
                          <w14:ligatures w14:val="none"/>
                        </w:rPr>
                        <w:t xml:space="preserve">Reported impacts of engagement on intervention development </w:t>
                      </w:r>
                      <w:r w:rsidRPr="00FD74F8">
                        <w:rPr>
                          <w:rFonts w:ascii="Tenorite Display" w:eastAsia="Times New Roman" w:hAnsi="Tenorite Display" w:cs="Calibri"/>
                          <w:color w:val="000000"/>
                          <w:kern w:val="0"/>
                          <w:sz w:val="20"/>
                          <w:szCs w:val="20"/>
                          <w:lang w:eastAsia="en-GB"/>
                          <w14:ligatures w14:val="none"/>
                        </w:rPr>
                        <w:t>(e.g., changes or decisions made to the design, content, format, or delivery of the intervention).</w:t>
                      </w:r>
                    </w:p>
                    <w:p w14:paraId="1AE6F9DB" w14:textId="77777777" w:rsidR="00991AEC" w:rsidRPr="00FD74F8" w:rsidRDefault="00991AEC" w:rsidP="00991AEC">
                      <w:pPr>
                        <w:pStyle w:val="ListParagraph"/>
                        <w:numPr>
                          <w:ilvl w:val="0"/>
                          <w:numId w:val="57"/>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Reported impacts of engagement on intervention outcomes</w:t>
                      </w:r>
                      <w:r w:rsidRPr="00FD74F8">
                        <w:rPr>
                          <w:rFonts w:ascii="Tenorite Display" w:eastAsia="Times New Roman" w:hAnsi="Tenorite Display" w:cs="Calibri"/>
                          <w:color w:val="000000" w:themeColor="text1"/>
                          <w:kern w:val="0"/>
                          <w:sz w:val="20"/>
                          <w:szCs w:val="20"/>
                          <w:lang w:eastAsia="en-GB"/>
                          <w14:ligatures w14:val="none"/>
                        </w:rPr>
                        <w:t xml:space="preserve"> </w:t>
                      </w:r>
                      <w:r w:rsidRPr="00280FE8">
                        <w:rPr>
                          <w:rFonts w:ascii="Tenorite Display" w:eastAsia="Times New Roman" w:hAnsi="Tenorite Display" w:cs="Calibri"/>
                          <w:b/>
                          <w:bCs/>
                          <w:color w:val="000000" w:themeColor="text1"/>
                          <w:kern w:val="0"/>
                          <w:sz w:val="20"/>
                          <w:szCs w:val="20"/>
                          <w:lang w:eastAsia="en-GB"/>
                          <w14:ligatures w14:val="none"/>
                        </w:rPr>
                        <w:t>(if tested/measured).</w:t>
                      </w:r>
                    </w:p>
                    <w:p w14:paraId="2A0BFC6F"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use:</w:t>
                      </w:r>
                      <w:r w:rsidRPr="00FD74F8">
                        <w:rPr>
                          <w:rFonts w:ascii="Tenorite Display" w:eastAsia="Times New Roman" w:hAnsi="Tenorite Display" w:cs="Calibri"/>
                          <w:color w:val="000000" w:themeColor="text1"/>
                          <w:kern w:val="0"/>
                          <w:sz w:val="20"/>
                          <w:szCs w:val="20"/>
                          <w:lang w:eastAsia="en-GB"/>
                          <w14:ligatures w14:val="none"/>
                        </w:rPr>
                        <w:t xml:space="preserve">  uptake/engagement, adherence/completion, feasibility of use</w:t>
                      </w:r>
                    </w:p>
                    <w:p w14:paraId="28DFF8CE"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 xml:space="preserve">attitudes towards </w:t>
                      </w:r>
                      <w:proofErr w:type="gramStart"/>
                      <w:r w:rsidRPr="00FD74F8">
                        <w:rPr>
                          <w:rFonts w:ascii="Tenorite Display" w:eastAsia="Times New Roman" w:hAnsi="Tenorite Display" w:cs="Calibri"/>
                          <w:b/>
                          <w:bCs/>
                          <w:color w:val="000000" w:themeColor="text1"/>
                          <w:kern w:val="0"/>
                          <w:sz w:val="20"/>
                          <w:szCs w:val="20"/>
                          <w:lang w:eastAsia="en-GB"/>
                          <w14:ligatures w14:val="none"/>
                        </w:rPr>
                        <w:t>using:</w:t>
                      </w:r>
                      <w:proofErr w:type="gramEnd"/>
                      <w:r w:rsidRPr="00FD74F8">
                        <w:rPr>
                          <w:rFonts w:ascii="Tenorite Display" w:eastAsia="Times New Roman" w:hAnsi="Tenorite Display" w:cs="Calibri"/>
                          <w:color w:val="000000" w:themeColor="text1"/>
                          <w:kern w:val="0"/>
                          <w:sz w:val="20"/>
                          <w:szCs w:val="20"/>
                          <w:lang w:eastAsia="en-GB"/>
                          <w14:ligatures w14:val="none"/>
                        </w:rPr>
                        <w:t xml:space="preserve"> acceptability, satisfaction</w:t>
                      </w:r>
                    </w:p>
                    <w:p w14:paraId="3358BF71" w14:textId="77777777" w:rsidR="00991AEC" w:rsidRPr="00FD74F8" w:rsidRDefault="00991AEC" w:rsidP="00991AEC">
                      <w:pPr>
                        <w:pStyle w:val="ListParagraph"/>
                        <w:numPr>
                          <w:ilvl w:val="1"/>
                          <w:numId w:val="56"/>
                        </w:numPr>
                        <w:spacing w:after="0" w:line="276" w:lineRule="auto"/>
                        <w:rPr>
                          <w:rFonts w:ascii="Tenorite Display" w:eastAsia="Times New Roman" w:hAnsi="Tenorite Display" w:cs="Calibri"/>
                          <w:b/>
                          <w:bCs/>
                          <w:color w:val="000000"/>
                          <w:kern w:val="0"/>
                          <w:sz w:val="20"/>
                          <w:szCs w:val="20"/>
                          <w:lang w:eastAsia="en-GB"/>
                          <w14:ligatures w14:val="none"/>
                        </w:rPr>
                      </w:pPr>
                      <w:r w:rsidRPr="00FD74F8">
                        <w:rPr>
                          <w:rFonts w:ascii="Tenorite Display" w:eastAsia="Times New Roman" w:hAnsi="Tenorite Display" w:cs="Calibri"/>
                          <w:b/>
                          <w:bCs/>
                          <w:color w:val="000000" w:themeColor="text1"/>
                          <w:kern w:val="0"/>
                          <w:sz w:val="20"/>
                          <w:szCs w:val="20"/>
                          <w:lang w:eastAsia="en-GB"/>
                          <w14:ligatures w14:val="none"/>
                        </w:rPr>
                        <w:t xml:space="preserve">efficacy or effectiveness of the DMHI: </w:t>
                      </w:r>
                      <w:r w:rsidRPr="00FD74F8">
                        <w:rPr>
                          <w:rFonts w:ascii="Tenorite Display" w:eastAsia="Times New Roman" w:hAnsi="Tenorite Display" w:cs="Calibri"/>
                          <w:color w:val="000000" w:themeColor="text1"/>
                          <w:kern w:val="0"/>
                          <w:sz w:val="20"/>
                          <w:szCs w:val="20"/>
                          <w:lang w:eastAsia="en-GB"/>
                          <w14:ligatures w14:val="none"/>
                        </w:rPr>
                        <w:t>improvements in mental health or psychological symptoms.</w:t>
                      </w:r>
                    </w:p>
                  </w:txbxContent>
                </v:textbox>
              </v:shape>
            </w:pict>
          </mc:Fallback>
        </mc:AlternateContent>
      </w:r>
    </w:p>
    <w:p w14:paraId="776DA7EF"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44D07E93"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0D94A5E5"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1AAD0987"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7B533085"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41794C29"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656BA5AC"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6DBF9D16"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6AFA3A85"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1CA3DEF4"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55ACFA00" w14:textId="77777777" w:rsidR="00991AEC" w:rsidRPr="00991AEC" w:rsidRDefault="00991AEC" w:rsidP="00991AEC">
      <w:pPr>
        <w:spacing w:line="360" w:lineRule="auto"/>
        <w:rPr>
          <w:rFonts w:ascii="Tenorite Display" w:eastAsia="Times New Roman" w:hAnsi="Tenorite Display" w:cs="Calibri"/>
          <w:color w:val="000000" w:themeColor="text1"/>
          <w:kern w:val="0"/>
          <w:lang w:eastAsia="en-GB"/>
          <w14:ligatures w14:val="none"/>
        </w:rPr>
      </w:pPr>
    </w:p>
    <w:p w14:paraId="7EB365EB" w14:textId="624770D0" w:rsidR="00991AEC" w:rsidRPr="00991AEC" w:rsidRDefault="00991AEC" w:rsidP="00991AEC">
      <w:pPr>
        <w:rPr>
          <w:rFonts w:ascii="Tenorite Display" w:eastAsia="Times New Roman" w:hAnsi="Tenorite Display" w:cs="Calibri"/>
          <w:color w:val="000000" w:themeColor="text1"/>
          <w:kern w:val="0"/>
          <w:lang w:eastAsia="en-GB"/>
          <w14:ligatures w14:val="none"/>
        </w:rPr>
      </w:pPr>
      <w:r w:rsidRPr="00991AEC">
        <w:rPr>
          <w:rFonts w:ascii="Tenorite Display" w:eastAsia="Times New Roman" w:hAnsi="Tenorite Display" w:cs="Calibri"/>
          <w:color w:val="000000" w:themeColor="text1"/>
          <w:kern w:val="0"/>
          <w:lang w:eastAsia="en-GB"/>
          <w14:ligatures w14:val="none"/>
        </w:rPr>
        <w:br w:type="page"/>
      </w:r>
    </w:p>
    <w:p w14:paraId="4AC3AC07" w14:textId="7D03468A" w:rsidR="00536EC5" w:rsidRPr="00991AEC" w:rsidRDefault="00720ABA" w:rsidP="5D6F0337">
      <w:pPr>
        <w:spacing w:after="0" w:line="240" w:lineRule="auto"/>
        <w:rPr>
          <w:rFonts w:ascii="Tenorite Display" w:eastAsia="Arial Nova" w:hAnsi="Tenorite Display" w:cs="Arial"/>
          <w:color w:val="222222"/>
          <w:lang w:eastAsia="en-AU"/>
        </w:rPr>
      </w:pPr>
      <w:r w:rsidRPr="00991AEC">
        <w:rPr>
          <w:rFonts w:ascii="Tenorite Display" w:eastAsia="Arial Nova" w:hAnsi="Tenorite Display" w:cs="Arial"/>
          <w:b/>
          <w:bCs/>
          <w:color w:val="222222"/>
          <w:lang w:eastAsia="en-AU"/>
        </w:rPr>
        <w:lastRenderedPageBreak/>
        <w:t>Supplementary</w:t>
      </w:r>
      <w:r w:rsidR="00651711" w:rsidRPr="00991AEC">
        <w:rPr>
          <w:rFonts w:ascii="Tenorite Display" w:eastAsia="Arial Nova" w:hAnsi="Tenorite Display" w:cs="Arial"/>
          <w:b/>
          <w:bCs/>
          <w:color w:val="222222"/>
          <w:lang w:eastAsia="en-AU"/>
        </w:rPr>
        <w:t xml:space="preserve"> Table </w:t>
      </w:r>
      <w:r w:rsidR="00991AEC" w:rsidRPr="00991AEC">
        <w:rPr>
          <w:rFonts w:ascii="Tenorite Display" w:eastAsia="Arial Nova" w:hAnsi="Tenorite Display" w:cs="Arial"/>
          <w:b/>
          <w:bCs/>
          <w:color w:val="222222"/>
          <w:lang w:eastAsia="en-AU"/>
        </w:rPr>
        <w:t>4</w:t>
      </w:r>
      <w:r w:rsidR="00536EC5" w:rsidRPr="00991AEC">
        <w:rPr>
          <w:rFonts w:ascii="Tenorite Display" w:eastAsia="Arial Nova" w:hAnsi="Tenorite Display" w:cs="Arial"/>
          <w:b/>
          <w:bCs/>
          <w:color w:val="222222"/>
          <w:lang w:eastAsia="en-AU"/>
        </w:rPr>
        <w:t>.</w:t>
      </w:r>
      <w:r w:rsidR="00536EC5" w:rsidRPr="00991AEC">
        <w:rPr>
          <w:rFonts w:ascii="Tenorite Display" w:eastAsia="Arial Nova" w:hAnsi="Tenorite Display" w:cs="Arial"/>
          <w:color w:val="222222"/>
          <w:lang w:eastAsia="en-AU"/>
        </w:rPr>
        <w:t xml:space="preserve"> Overview of study characteristics and description of activities </w:t>
      </w:r>
      <w:r w:rsidR="00386643" w:rsidRPr="00991AEC">
        <w:rPr>
          <w:rFonts w:ascii="Tenorite Display" w:eastAsia="Arial Nova" w:hAnsi="Tenorite Display" w:cs="Arial"/>
          <w:color w:val="222222"/>
          <w:lang w:eastAsia="en-AU"/>
        </w:rPr>
        <w:t>engaging</w:t>
      </w:r>
      <w:r w:rsidR="00536EC5" w:rsidRPr="00991AEC">
        <w:rPr>
          <w:rFonts w:ascii="Tenorite Display" w:eastAsia="Arial Nova" w:hAnsi="Tenorite Display" w:cs="Arial"/>
          <w:color w:val="222222"/>
          <w:lang w:eastAsia="en-AU"/>
        </w:rPr>
        <w:t xml:space="preserve"> people with lived experience (PwLE)</w:t>
      </w:r>
    </w:p>
    <w:p w14:paraId="54576981" w14:textId="77777777" w:rsidR="00536EC5" w:rsidRPr="00991AEC" w:rsidRDefault="00536EC5" w:rsidP="5D6F0337">
      <w:pPr>
        <w:spacing w:after="0" w:line="240" w:lineRule="auto"/>
        <w:rPr>
          <w:rFonts w:ascii="Tenorite Display" w:eastAsia="Arial Nova" w:hAnsi="Tenorite Display" w:cs="Arial"/>
          <w:color w:val="222222"/>
          <w:sz w:val="18"/>
          <w:szCs w:val="18"/>
          <w:lang w:eastAsia="en-AU"/>
        </w:rPr>
      </w:pPr>
    </w:p>
    <w:tbl>
      <w:tblPr>
        <w:tblW w:w="15452" w:type="dxa"/>
        <w:tblBorders>
          <w:top w:val="single" w:sz="12" w:space="0" w:color="000000" w:themeColor="text1"/>
        </w:tblBorders>
        <w:tblLayout w:type="fixed"/>
        <w:tblLook w:val="04A0" w:firstRow="1" w:lastRow="0" w:firstColumn="1" w:lastColumn="0" w:noHBand="0" w:noVBand="1"/>
      </w:tblPr>
      <w:tblGrid>
        <w:gridCol w:w="1070"/>
        <w:gridCol w:w="1260"/>
        <w:gridCol w:w="1129"/>
        <w:gridCol w:w="2164"/>
        <w:gridCol w:w="1095"/>
        <w:gridCol w:w="1385"/>
        <w:gridCol w:w="1417"/>
        <w:gridCol w:w="532"/>
        <w:gridCol w:w="1215"/>
        <w:gridCol w:w="2836"/>
        <w:gridCol w:w="1349"/>
      </w:tblGrid>
      <w:tr w:rsidR="00536EC5" w:rsidRPr="00991AEC" w14:paraId="2A18009D" w14:textId="77777777" w:rsidTr="4A99306D">
        <w:trPr>
          <w:trHeight w:val="557"/>
        </w:trPr>
        <w:tc>
          <w:tcPr>
            <w:tcW w:w="1070" w:type="dxa"/>
            <w:tcBorders>
              <w:bottom w:val="single" w:sz="12" w:space="0" w:color="000000" w:themeColor="text1"/>
            </w:tcBorders>
            <w:hideMark/>
          </w:tcPr>
          <w:p w14:paraId="4CC3EB33"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Study details</w:t>
            </w:r>
          </w:p>
        </w:tc>
        <w:tc>
          <w:tcPr>
            <w:tcW w:w="1260" w:type="dxa"/>
            <w:tcBorders>
              <w:bottom w:val="single" w:sz="12" w:space="0" w:color="000000" w:themeColor="text1"/>
            </w:tcBorders>
            <w:hideMark/>
          </w:tcPr>
          <w:p w14:paraId="1322F1AD"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Study aims/purpose</w:t>
            </w:r>
          </w:p>
        </w:tc>
        <w:tc>
          <w:tcPr>
            <w:tcW w:w="1129" w:type="dxa"/>
            <w:tcBorders>
              <w:bottom w:val="single" w:sz="12" w:space="0" w:color="000000" w:themeColor="text1"/>
            </w:tcBorders>
            <w:hideMark/>
          </w:tcPr>
          <w:p w14:paraId="3E9E2DC6"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Study type/design </w:t>
            </w:r>
          </w:p>
        </w:tc>
        <w:tc>
          <w:tcPr>
            <w:tcW w:w="2164" w:type="dxa"/>
            <w:tcBorders>
              <w:bottom w:val="single" w:sz="12" w:space="0" w:color="000000" w:themeColor="text1"/>
            </w:tcBorders>
            <w:hideMark/>
          </w:tcPr>
          <w:p w14:paraId="554EDA0C"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DMHI type </w:t>
            </w:r>
          </w:p>
        </w:tc>
        <w:tc>
          <w:tcPr>
            <w:tcW w:w="1095" w:type="dxa"/>
            <w:tcBorders>
              <w:bottom w:val="single" w:sz="12" w:space="0" w:color="000000" w:themeColor="text1"/>
            </w:tcBorders>
            <w:hideMark/>
          </w:tcPr>
          <w:p w14:paraId="4D0FE563"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DMHI target population/condition</w:t>
            </w:r>
          </w:p>
        </w:tc>
        <w:tc>
          <w:tcPr>
            <w:tcW w:w="1385" w:type="dxa"/>
            <w:tcBorders>
              <w:bottom w:val="single" w:sz="12" w:space="0" w:color="000000" w:themeColor="text1"/>
            </w:tcBorders>
            <w:hideMark/>
          </w:tcPr>
          <w:p w14:paraId="75DFD76F" w14:textId="7777777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Characteristics of PwLE </w:t>
            </w:r>
          </w:p>
        </w:tc>
        <w:tc>
          <w:tcPr>
            <w:tcW w:w="1949" w:type="dxa"/>
            <w:gridSpan w:val="2"/>
            <w:tcBorders>
              <w:bottom w:val="single" w:sz="12" w:space="0" w:color="000000" w:themeColor="text1"/>
            </w:tcBorders>
            <w:hideMark/>
          </w:tcPr>
          <w:p w14:paraId="2758C0AD" w14:textId="2813B42F" w:rsidR="00536EC5" w:rsidRPr="00991AEC" w:rsidRDefault="00386643"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Engagement of </w:t>
            </w:r>
            <w:r w:rsidR="00536EC5" w:rsidRPr="00991AEC">
              <w:rPr>
                <w:rFonts w:ascii="Tenorite Display" w:eastAsia="Arial Nova" w:hAnsi="Tenorite Display" w:cs="Arial"/>
                <w:b/>
                <w:color w:val="000000"/>
                <w:kern w:val="0"/>
                <w:sz w:val="18"/>
                <w:szCs w:val="18"/>
                <w:lang w:eastAsia="en-AU"/>
                <w14:ligatures w14:val="none"/>
              </w:rPr>
              <w:t xml:space="preserve">stakeholders or community members </w:t>
            </w:r>
          </w:p>
        </w:tc>
        <w:tc>
          <w:tcPr>
            <w:tcW w:w="1215" w:type="dxa"/>
            <w:tcBorders>
              <w:bottom w:val="single" w:sz="12" w:space="0" w:color="000000" w:themeColor="text1"/>
            </w:tcBorders>
            <w:hideMark/>
          </w:tcPr>
          <w:p w14:paraId="12E4705C" w14:textId="3F9FB103"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Level/s of </w:t>
            </w:r>
            <w:r w:rsidR="00386643" w:rsidRPr="00991AEC">
              <w:rPr>
                <w:rFonts w:ascii="Tenorite Display" w:eastAsia="Arial Nova" w:hAnsi="Tenorite Display" w:cs="Arial"/>
                <w:b/>
                <w:color w:val="000000"/>
                <w:kern w:val="0"/>
                <w:sz w:val="18"/>
                <w:szCs w:val="18"/>
                <w:lang w:eastAsia="en-AU"/>
                <w14:ligatures w14:val="none"/>
              </w:rPr>
              <w:t>engagement</w:t>
            </w:r>
          </w:p>
        </w:tc>
        <w:tc>
          <w:tcPr>
            <w:tcW w:w="2836" w:type="dxa"/>
            <w:tcBorders>
              <w:bottom w:val="single" w:sz="12" w:space="0" w:color="000000" w:themeColor="text1"/>
            </w:tcBorders>
            <w:hideMark/>
          </w:tcPr>
          <w:p w14:paraId="60B74626" w14:textId="7B98DF37" w:rsidR="00536EC5" w:rsidRPr="00991AEC" w:rsidRDefault="00536EC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Type/s of </w:t>
            </w:r>
            <w:r w:rsidR="00386643" w:rsidRPr="00991AEC">
              <w:rPr>
                <w:rFonts w:ascii="Tenorite Display" w:eastAsia="Arial Nova" w:hAnsi="Tenorite Display" w:cs="Arial"/>
                <w:b/>
                <w:color w:val="000000"/>
                <w:kern w:val="0"/>
                <w:sz w:val="18"/>
                <w:szCs w:val="18"/>
                <w:lang w:eastAsia="en-AU"/>
                <w14:ligatures w14:val="none"/>
              </w:rPr>
              <w:t>engagement</w:t>
            </w:r>
            <w:r w:rsidRPr="00991AEC">
              <w:rPr>
                <w:rFonts w:ascii="Tenorite Display" w:eastAsia="Arial Nova" w:hAnsi="Tenorite Display" w:cs="Arial"/>
                <w:b/>
                <w:color w:val="000000"/>
                <w:kern w:val="0"/>
                <w:sz w:val="18"/>
                <w:szCs w:val="18"/>
                <w:lang w:eastAsia="en-AU"/>
                <w14:ligatures w14:val="none"/>
              </w:rPr>
              <w:t xml:space="preserve"> activities</w:t>
            </w:r>
          </w:p>
        </w:tc>
        <w:tc>
          <w:tcPr>
            <w:tcW w:w="1349" w:type="dxa"/>
            <w:tcBorders>
              <w:bottom w:val="single" w:sz="12" w:space="0" w:color="000000" w:themeColor="text1"/>
            </w:tcBorders>
            <w:hideMark/>
          </w:tcPr>
          <w:p w14:paraId="720AF9A4" w14:textId="594C1F76" w:rsidR="00536EC5" w:rsidRPr="00991AEC" w:rsidRDefault="006311B5" w:rsidP="002B4059">
            <w:pPr>
              <w:spacing w:after="0" w:line="240" w:lineRule="auto"/>
              <w:rPr>
                <w:rFonts w:ascii="Tenorite Display" w:eastAsia="Arial Nova" w:hAnsi="Tenorite Display" w:cs="Arial"/>
                <w:b/>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Intervention development </w:t>
            </w:r>
            <w:r w:rsidR="00536EC5" w:rsidRPr="00991AEC">
              <w:rPr>
                <w:rFonts w:ascii="Tenorite Display" w:eastAsia="Arial Nova" w:hAnsi="Tenorite Display" w:cs="Arial"/>
                <w:b/>
                <w:color w:val="000000"/>
                <w:kern w:val="0"/>
                <w:sz w:val="18"/>
                <w:szCs w:val="18"/>
                <w:lang w:eastAsia="en-AU"/>
                <w14:ligatures w14:val="none"/>
              </w:rPr>
              <w:t xml:space="preserve">phase/s with </w:t>
            </w:r>
            <w:r w:rsidR="00386643" w:rsidRPr="00991AEC">
              <w:rPr>
                <w:rFonts w:ascii="Tenorite Display" w:eastAsia="Arial Nova" w:hAnsi="Tenorite Display" w:cs="Arial"/>
                <w:b/>
                <w:color w:val="000000"/>
                <w:kern w:val="0"/>
                <w:sz w:val="18"/>
                <w:szCs w:val="18"/>
                <w:lang w:eastAsia="en-AU"/>
                <w14:ligatures w14:val="none"/>
              </w:rPr>
              <w:t xml:space="preserve">engagement </w:t>
            </w:r>
            <w:r w:rsidR="00536EC5" w:rsidRPr="00991AEC">
              <w:rPr>
                <w:rFonts w:ascii="Tenorite Display" w:eastAsia="Arial Nova" w:hAnsi="Tenorite Display" w:cs="Arial"/>
                <w:b/>
                <w:color w:val="000000"/>
                <w:kern w:val="0"/>
                <w:sz w:val="18"/>
                <w:szCs w:val="18"/>
                <w:lang w:eastAsia="en-AU"/>
                <w14:ligatures w14:val="none"/>
              </w:rPr>
              <w:t xml:space="preserve">of PwLE </w:t>
            </w:r>
          </w:p>
        </w:tc>
      </w:tr>
      <w:tr w:rsidR="00536EC5" w:rsidRPr="00991AEC" w14:paraId="16AFDB0D" w14:textId="77777777" w:rsidTr="4A99306D">
        <w:trPr>
          <w:trHeight w:val="3402"/>
        </w:trPr>
        <w:tc>
          <w:tcPr>
            <w:tcW w:w="1070" w:type="dxa"/>
            <w:tcBorders>
              <w:top w:val="single" w:sz="12" w:space="0" w:color="000000" w:themeColor="text1"/>
              <w:bottom w:val="single" w:sz="12" w:space="0" w:color="000000" w:themeColor="text1"/>
            </w:tcBorders>
            <w:hideMark/>
          </w:tcPr>
          <w:p w14:paraId="75DC606C"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braham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2018), USA</w:t>
            </w:r>
          </w:p>
        </w:tc>
        <w:tc>
          <w:tcPr>
            <w:tcW w:w="1260" w:type="dxa"/>
            <w:tcBorders>
              <w:top w:val="single" w:sz="12" w:space="0" w:color="000000" w:themeColor="text1"/>
              <w:bottom w:val="single" w:sz="12" w:space="0" w:color="000000" w:themeColor="text1"/>
            </w:tcBorders>
            <w:hideMark/>
          </w:tcPr>
          <w:p w14:paraId="226C03D3" w14:textId="77777777" w:rsidR="00536EC5" w:rsidRPr="00991AEC" w:rsidRDefault="00536EC5" w:rsidP="00FC506E">
            <w:pPr>
              <w:pStyle w:val="ListParagraph"/>
              <w:numPr>
                <w:ilvl w:val="0"/>
                <w:numId w:val="2"/>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use feedback from key stakeholders to adapt and develop a computer-based program to rural Veterans Affairs Community Based Outpatient Clinics</w:t>
            </w:r>
          </w:p>
          <w:p w14:paraId="24DB8168" w14:textId="77777777" w:rsidR="00536EC5" w:rsidRPr="00991AEC" w:rsidRDefault="00536EC5" w:rsidP="00FC506E">
            <w:pPr>
              <w:pStyle w:val="ListParagraph"/>
              <w:numPr>
                <w:ilvl w:val="0"/>
                <w:numId w:val="2"/>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termine the acceptability and feasibility of adapted program</w:t>
            </w:r>
          </w:p>
        </w:tc>
        <w:tc>
          <w:tcPr>
            <w:tcW w:w="1129" w:type="dxa"/>
            <w:tcBorders>
              <w:top w:val="single" w:sz="12" w:space="0" w:color="000000" w:themeColor="text1"/>
              <w:bottom w:val="single" w:sz="12" w:space="0" w:color="000000" w:themeColor="text1"/>
            </w:tcBorders>
            <w:hideMark/>
          </w:tcPr>
          <w:p w14:paraId="14003EC3" w14:textId="2120CDF4"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Qualitative </w:t>
            </w:r>
            <w:r w:rsidR="00C101EF"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iterative approach</w:t>
            </w:r>
            <w:r w:rsidR="00C101EF"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6874795B" w14:textId="3B71BD7F"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mputer</w:t>
            </w:r>
            <w:r w:rsidR="00AB71D2"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delivered</w:t>
            </w:r>
            <w:r w:rsidR="00122789" w:rsidRPr="00991AEC">
              <w:rPr>
                <w:rFonts w:ascii="Tenorite Display" w:eastAsia="Arial Nova" w:hAnsi="Tenorite Display" w:cs="Arial"/>
                <w:color w:val="000000"/>
                <w:kern w:val="0"/>
                <w:sz w:val="18"/>
                <w:szCs w:val="18"/>
                <w:lang w:eastAsia="en-AU"/>
                <w14:ligatures w14:val="none"/>
              </w:rPr>
              <w:t>/internet-based</w:t>
            </w:r>
            <w:r w:rsidRPr="00991AEC">
              <w:rPr>
                <w:rFonts w:ascii="Tenorite Display" w:eastAsia="Arial Nova" w:hAnsi="Tenorite Display" w:cs="Arial"/>
                <w:color w:val="000000"/>
                <w:kern w:val="0"/>
                <w:sz w:val="18"/>
                <w:szCs w:val="18"/>
                <w:lang w:eastAsia="en-AU"/>
                <w14:ligatures w14:val="none"/>
              </w:rPr>
              <w:t xml:space="preserve"> program;</w:t>
            </w:r>
          </w:p>
          <w:p w14:paraId="576092F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ation of the CALM program for Veterans Affairs outpatient settings;</w:t>
            </w:r>
          </w:p>
          <w:p w14:paraId="2EF1FD3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BT framework (psychoeducation, cognitive restructuring, goals setting, exposure and response prevention);</w:t>
            </w:r>
          </w:p>
          <w:p w14:paraId="148B323F"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rovider</w:t>
            </w:r>
            <w:r w:rsidRPr="00991AEC">
              <w:rPr>
                <w:rFonts w:ascii="Tenorite Display" w:eastAsia="Arial Nova" w:hAnsi="Tenorite Display" w:cs="Arial"/>
                <w:color w:val="000000"/>
                <w:kern w:val="0"/>
                <w:sz w:val="18"/>
                <w:szCs w:val="18"/>
                <w:vertAlign w:val="superscript"/>
                <w:lang w:eastAsia="en-AU"/>
                <w14:ligatures w14:val="none"/>
              </w:rPr>
              <w:t>a</w:t>
            </w:r>
            <w:r w:rsidRPr="00991AEC">
              <w:rPr>
                <w:rFonts w:ascii="Tenorite Display" w:eastAsia="Arial Nova" w:hAnsi="Tenorite Display" w:cs="Arial"/>
                <w:color w:val="000000"/>
                <w:kern w:val="0"/>
                <w:sz w:val="18"/>
                <w:szCs w:val="18"/>
                <w:lang w:eastAsia="en-AU"/>
                <w14:ligatures w14:val="none"/>
              </w:rPr>
              <w:t xml:space="preserve"> and patient</w:t>
            </w:r>
            <w:r w:rsidRPr="00991AEC">
              <w:rPr>
                <w:rFonts w:ascii="Tenorite Display" w:eastAsia="Arial Nova" w:hAnsi="Tenorite Display" w:cs="Arial"/>
                <w:color w:val="000000"/>
                <w:kern w:val="0"/>
                <w:sz w:val="18"/>
                <w:szCs w:val="18"/>
                <w:vertAlign w:val="superscript"/>
                <w:lang w:eastAsia="en-AU"/>
                <w14:ligatures w14:val="none"/>
              </w:rPr>
              <w:t>a</w:t>
            </w:r>
            <w:r w:rsidRPr="00991AEC">
              <w:rPr>
                <w:rFonts w:ascii="Tenorite Display" w:eastAsia="Arial Nova" w:hAnsi="Tenorite Display" w:cs="Arial"/>
                <w:color w:val="000000"/>
                <w:kern w:val="0"/>
                <w:sz w:val="18"/>
                <w:szCs w:val="18"/>
                <w:lang w:eastAsia="en-AU"/>
                <w14:ligatures w14:val="none"/>
              </w:rPr>
              <w:t xml:space="preserve"> complete together</w:t>
            </w:r>
          </w:p>
        </w:tc>
        <w:tc>
          <w:tcPr>
            <w:tcW w:w="1095" w:type="dxa"/>
            <w:tcBorders>
              <w:top w:val="single" w:sz="12" w:space="0" w:color="000000" w:themeColor="text1"/>
              <w:bottom w:val="single" w:sz="12" w:space="0" w:color="000000" w:themeColor="text1"/>
            </w:tcBorders>
            <w:hideMark/>
          </w:tcPr>
          <w:p w14:paraId="3B134E8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Veterans with anxiety, PTSD and depression attending rural Veterans Affairs clinics</w:t>
            </w:r>
          </w:p>
        </w:tc>
        <w:tc>
          <w:tcPr>
            <w:tcW w:w="1385" w:type="dxa"/>
            <w:tcBorders>
              <w:top w:val="single" w:sz="12" w:space="0" w:color="000000" w:themeColor="text1"/>
              <w:bottom w:val="single" w:sz="12" w:space="0" w:color="000000" w:themeColor="text1"/>
            </w:tcBorders>
            <w:hideMark/>
          </w:tcPr>
          <w:p w14:paraId="6EB7D732" w14:textId="75F47CD5"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ult veterans currently diagnosed with anxiety and depression. (Receiving </w:t>
            </w:r>
            <w:r w:rsidR="00B62B76" w:rsidRPr="00991AEC">
              <w:rPr>
                <w:rFonts w:ascii="Tenorite Display" w:eastAsia="Arial Nova" w:hAnsi="Tenorite Display" w:cs="Arial"/>
                <w:color w:val="000000"/>
                <w:kern w:val="0"/>
                <w:sz w:val="18"/>
                <w:szCs w:val="18"/>
                <w:lang w:eastAsia="en-AU"/>
                <w14:ligatures w14:val="none"/>
              </w:rPr>
              <w:t xml:space="preserve">recent </w:t>
            </w:r>
            <w:r w:rsidRPr="00991AEC">
              <w:rPr>
                <w:rFonts w:ascii="Tenorite Display" w:eastAsia="Arial Nova" w:hAnsi="Tenorite Display" w:cs="Arial"/>
                <w:color w:val="000000"/>
                <w:kern w:val="0"/>
                <w:sz w:val="18"/>
                <w:szCs w:val="18"/>
                <w:lang w:eastAsia="en-AU"/>
                <w14:ligatures w14:val="none"/>
              </w:rPr>
              <w:t xml:space="preserve">mental health care </w:t>
            </w:r>
            <w:r w:rsidR="00B62B76" w:rsidRPr="00991AEC">
              <w:rPr>
                <w:rFonts w:ascii="Tenorite Display" w:eastAsia="Arial Nova" w:hAnsi="Tenorite Display" w:cs="Arial"/>
                <w:color w:val="000000"/>
                <w:kern w:val="0"/>
                <w:sz w:val="18"/>
                <w:szCs w:val="18"/>
                <w:lang w:eastAsia="en-AU"/>
                <w14:ligatures w14:val="none"/>
              </w:rPr>
              <w:t xml:space="preserve">from </w:t>
            </w:r>
            <w:r w:rsidRPr="00991AEC">
              <w:rPr>
                <w:rFonts w:ascii="Tenorite Display" w:eastAsia="Arial Nova" w:hAnsi="Tenorite Display" w:cs="Arial"/>
                <w:color w:val="000000"/>
                <w:kern w:val="0"/>
                <w:sz w:val="18"/>
                <w:szCs w:val="18"/>
                <w:lang w:eastAsia="en-AU"/>
                <w14:ligatures w14:val="none"/>
              </w:rPr>
              <w:t xml:space="preserve"> </w:t>
            </w:r>
            <w:r w:rsidR="00292DF2" w:rsidRPr="00991AEC">
              <w:rPr>
                <w:rFonts w:ascii="Tenorite Display" w:eastAsia="Arial Nova" w:hAnsi="Tenorite Display" w:cs="Arial"/>
                <w:color w:val="000000"/>
                <w:kern w:val="0"/>
                <w:sz w:val="18"/>
                <w:szCs w:val="18"/>
                <w:lang w:eastAsia="en-AU"/>
                <w14:ligatures w14:val="none"/>
              </w:rPr>
              <w:t xml:space="preserve">a </w:t>
            </w:r>
            <w:r w:rsidRPr="00991AEC">
              <w:rPr>
                <w:rFonts w:ascii="Tenorite Display" w:eastAsia="Arial Nova" w:hAnsi="Tenorite Display" w:cs="Arial"/>
                <w:color w:val="000000"/>
                <w:kern w:val="0"/>
                <w:sz w:val="18"/>
                <w:szCs w:val="18"/>
                <w:lang w:eastAsia="en-AU"/>
                <w14:ligatures w14:val="none"/>
              </w:rPr>
              <w:t>Veterans Affairs Community Based Outpatient Clinic</w:t>
            </w:r>
            <w:r w:rsidR="00B62B76"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 (n=11).</w:t>
            </w:r>
          </w:p>
        </w:tc>
        <w:tc>
          <w:tcPr>
            <w:tcW w:w="1949" w:type="dxa"/>
            <w:gridSpan w:val="2"/>
            <w:tcBorders>
              <w:top w:val="single" w:sz="12" w:space="0" w:color="000000" w:themeColor="text1"/>
              <w:bottom w:val="single" w:sz="12" w:space="0" w:color="000000" w:themeColor="text1"/>
            </w:tcBorders>
            <w:hideMark/>
          </w:tcPr>
          <w:p w14:paraId="1DC790AD" w14:textId="6105E3E3" w:rsidR="00536EC5" w:rsidRPr="00991AEC" w:rsidRDefault="00536EC5" w:rsidP="00FC506E">
            <w:pPr>
              <w:pStyle w:val="ListParagraph"/>
              <w:numPr>
                <w:ilvl w:val="0"/>
                <w:numId w:val="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mmunity Based Outpatient Clinics mental health providers (n=11);</w:t>
            </w:r>
          </w:p>
          <w:p w14:paraId="0C060BE7" w14:textId="77777777" w:rsidR="00536EC5" w:rsidRPr="00991AEC" w:rsidRDefault="00536EC5" w:rsidP="00FC506E">
            <w:pPr>
              <w:pStyle w:val="ListParagraph"/>
              <w:numPr>
                <w:ilvl w:val="0"/>
                <w:numId w:val="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Expert CBT Veterans Affairs clinicians” (n=6)</w:t>
            </w:r>
          </w:p>
          <w:p w14:paraId="5F03423B" w14:textId="77777777" w:rsidR="00536EC5" w:rsidRPr="00991AEC" w:rsidRDefault="00536EC5" w:rsidP="00FC506E">
            <w:pPr>
              <w:pStyle w:val="ListParagraph"/>
              <w:numPr>
                <w:ilvl w:val="0"/>
                <w:numId w:val="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Veterans Affairs “Central Office leaders” with “expertise in the implementation of evidence-based psychotherapies” within Veterans Affairs (n=5) </w:t>
            </w:r>
          </w:p>
        </w:tc>
        <w:tc>
          <w:tcPr>
            <w:tcW w:w="1215" w:type="dxa"/>
            <w:tcBorders>
              <w:top w:val="single" w:sz="12" w:space="0" w:color="000000" w:themeColor="text1"/>
              <w:bottom w:val="single" w:sz="12" w:space="0" w:color="000000" w:themeColor="text1"/>
            </w:tcBorders>
            <w:hideMark/>
          </w:tcPr>
          <w:p w14:paraId="1B10BCCF" w14:textId="6AC34D4B"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nsult</w:t>
            </w:r>
          </w:p>
        </w:tc>
        <w:tc>
          <w:tcPr>
            <w:tcW w:w="2836" w:type="dxa"/>
            <w:tcBorders>
              <w:top w:val="single" w:sz="12" w:space="0" w:color="000000" w:themeColor="text1"/>
              <w:bottom w:val="single" w:sz="12" w:space="0" w:color="000000" w:themeColor="text1"/>
            </w:tcBorders>
            <w:hideMark/>
          </w:tcPr>
          <w:p w14:paraId="6C280FD6"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over three stages (each group of key stakeholders participated) </w:t>
            </w:r>
          </w:p>
          <w:p w14:paraId="57F47F40"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nel of experts decided on the recommendations that were feasible to action following analysis of focus group discussions</w:t>
            </w:r>
          </w:p>
          <w:p w14:paraId="59C2937D"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Stage 1</w:t>
            </w:r>
            <w:r w:rsidRPr="00991AEC">
              <w:rPr>
                <w:rFonts w:ascii="Tenorite Display" w:eastAsia="Arial Nova" w:hAnsi="Tenorite Display" w:cs="Arial"/>
                <w:b/>
                <w:bCs/>
                <w:color w:val="000000"/>
                <w:kern w:val="0"/>
                <w:sz w:val="18"/>
                <w:szCs w:val="18"/>
                <w:lang w:eastAsia="en-AU"/>
                <w14:ligatures w14:val="none"/>
              </w:rPr>
              <w:t>:</w:t>
            </w:r>
            <w:r w:rsidRPr="00991AEC">
              <w:rPr>
                <w:rFonts w:ascii="Tenorite Display" w:eastAsia="Arial Nova" w:hAnsi="Tenorite Display" w:cs="Arial"/>
                <w:b/>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Review of existing CALM program: Stakeholders included: Veterans (n=11); Mental health providers (n=11); Veterans Affairs expert CBT clinicians (n=6); Veterans Affairs Central Office leaders (n=5)</w:t>
            </w:r>
          </w:p>
          <w:p w14:paraId="18A10911"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Stage 2: </w:t>
            </w:r>
            <w:r w:rsidRPr="00991AEC">
              <w:rPr>
                <w:rFonts w:ascii="Tenorite Display" w:eastAsia="Arial Nova" w:hAnsi="Tenorite Display" w:cs="Arial"/>
                <w:color w:val="000000"/>
                <w:kern w:val="0"/>
                <w:sz w:val="18"/>
                <w:szCs w:val="18"/>
                <w:lang w:eastAsia="en-AU"/>
                <w14:ligatures w14:val="none"/>
              </w:rPr>
              <w:t>Review of wireframe prototype: Stakeholders included Veterans (n=6), Community Based Outpatient Clinics mental health providers (n=10), expert clinicians (n=5) and Veteran Affairs leaders (n=5)</w:t>
            </w:r>
          </w:p>
          <w:p w14:paraId="74E57ECE"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color w:val="000000"/>
                <w:kern w:val="0"/>
                <w:sz w:val="18"/>
                <w:szCs w:val="18"/>
                <w:lang w:eastAsia="en-AU"/>
                <w14:ligatures w14:val="none"/>
              </w:rPr>
              <w:t xml:space="preserve">Stage 3: </w:t>
            </w:r>
            <w:r w:rsidRPr="00991AEC">
              <w:rPr>
                <w:rFonts w:ascii="Tenorite Display" w:eastAsia="Arial Nova" w:hAnsi="Tenorite Display" w:cs="Arial"/>
                <w:color w:val="000000"/>
                <w:kern w:val="0"/>
                <w:sz w:val="18"/>
                <w:szCs w:val="18"/>
                <w:lang w:eastAsia="en-AU"/>
                <w14:ligatures w14:val="none"/>
              </w:rPr>
              <w:t xml:space="preserve"> Prototype pilot demonstration: Stakeholder groups Community Based Outpatient Clinics mental health providers, expert CBT clinicians and Veterans Affairs leaders</w:t>
            </w:r>
          </w:p>
          <w:p w14:paraId="233E966E" w14:textId="77777777" w:rsidR="00536EC5" w:rsidRPr="00991AEC" w:rsidRDefault="00536EC5" w:rsidP="00FC506E">
            <w:pPr>
              <w:pStyle w:val="ListParagraph"/>
              <w:numPr>
                <w:ilvl w:val="0"/>
                <w:numId w:val="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Veteran stakeholders (n=4) reviewed modified CALM modules and an overview of the modifications</w:t>
            </w:r>
          </w:p>
        </w:tc>
        <w:tc>
          <w:tcPr>
            <w:tcW w:w="1349" w:type="dxa"/>
            <w:tcBorders>
              <w:top w:val="single" w:sz="12" w:space="0" w:color="000000" w:themeColor="text1"/>
              <w:bottom w:val="single" w:sz="12" w:space="0" w:color="000000" w:themeColor="text1"/>
            </w:tcBorders>
            <w:hideMark/>
          </w:tcPr>
          <w:p w14:paraId="331DBB8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daption of existing program)</w:t>
            </w:r>
          </w:p>
        </w:tc>
      </w:tr>
      <w:tr w:rsidR="00536EC5" w:rsidRPr="00991AEC" w14:paraId="34F7A9EC" w14:textId="77777777" w:rsidTr="4A99306D">
        <w:trPr>
          <w:trHeight w:val="3402"/>
        </w:trPr>
        <w:tc>
          <w:tcPr>
            <w:tcW w:w="1070" w:type="dxa"/>
            <w:tcBorders>
              <w:top w:val="single" w:sz="12" w:space="0" w:color="000000" w:themeColor="text1"/>
              <w:bottom w:val="single" w:sz="12" w:space="0" w:color="000000" w:themeColor="text1"/>
            </w:tcBorders>
            <w:hideMark/>
          </w:tcPr>
          <w:p w14:paraId="73732D41"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Batchelor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2), UK</w:t>
            </w:r>
          </w:p>
        </w:tc>
        <w:tc>
          <w:tcPr>
            <w:tcW w:w="1260" w:type="dxa"/>
            <w:tcBorders>
              <w:top w:val="single" w:sz="12" w:space="0" w:color="000000" w:themeColor="text1"/>
              <w:bottom w:val="single" w:sz="12" w:space="0" w:color="000000" w:themeColor="text1"/>
            </w:tcBorders>
            <w:hideMark/>
          </w:tcPr>
          <w:p w14:paraId="249C04E9" w14:textId="77777777" w:rsidR="00536EC5" w:rsidRPr="00991AEC" w:rsidRDefault="00536EC5" w:rsidP="00FC506E">
            <w:pPr>
              <w:pStyle w:val="ListParagraph"/>
              <w:numPr>
                <w:ilvl w:val="0"/>
                <w:numId w:val="5"/>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 explore the experiences of carers while using the COPe-support: including acceptability and impact of engaging with COPe-support </w:t>
            </w:r>
          </w:p>
          <w:p w14:paraId="10752082" w14:textId="77777777" w:rsidR="00536EC5" w:rsidRPr="00991AEC" w:rsidRDefault="00536EC5" w:rsidP="00FC506E">
            <w:pPr>
              <w:pStyle w:val="ListParagraph"/>
              <w:numPr>
                <w:ilvl w:val="0"/>
                <w:numId w:val="5"/>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carers ideas to inform improvements of COPe-support and its implementation</w:t>
            </w:r>
          </w:p>
        </w:tc>
        <w:tc>
          <w:tcPr>
            <w:tcW w:w="1129" w:type="dxa"/>
            <w:tcBorders>
              <w:top w:val="single" w:sz="12" w:space="0" w:color="000000" w:themeColor="text1"/>
              <w:bottom w:val="single" w:sz="12" w:space="0" w:color="000000" w:themeColor="text1"/>
            </w:tcBorders>
            <w:hideMark/>
          </w:tcPr>
          <w:p w14:paraId="786CE81A" w14:textId="35A36DF4"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 (within a larger RCT reported</w:t>
            </w:r>
            <w:r w:rsidR="00C101EF"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separate</w:t>
            </w:r>
            <w:r w:rsidR="00C101EF" w:rsidRPr="00991AEC">
              <w:rPr>
                <w:rFonts w:ascii="Tenorite Display" w:eastAsia="Arial Nova" w:hAnsi="Tenorite Display" w:cs="Arial"/>
                <w:color w:val="000000"/>
                <w:kern w:val="0"/>
                <w:sz w:val="18"/>
                <w:szCs w:val="18"/>
                <w:lang w:eastAsia="en-AU"/>
                <w14:ligatures w14:val="none"/>
              </w:rPr>
              <w:t>ly</w:t>
            </w:r>
            <w:r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0511153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net-based platform: COPe-support (Carers for People with Psychosis e-support)</w:t>
            </w:r>
          </w:p>
          <w:p w14:paraId="7B67F53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ultiple components: psychoeducation, guidance on well-being promotion information and exercises, links to external resources, moderated forums (one with a panel or experts and one with peers). </w:t>
            </w:r>
          </w:p>
          <w:p w14:paraId="5E36F9B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d weekly email update for 4 months</w:t>
            </w:r>
          </w:p>
        </w:tc>
        <w:tc>
          <w:tcPr>
            <w:tcW w:w="1095" w:type="dxa"/>
            <w:tcBorders>
              <w:top w:val="single" w:sz="12" w:space="0" w:color="000000" w:themeColor="text1"/>
              <w:bottom w:val="single" w:sz="12" w:space="0" w:color="000000" w:themeColor="text1"/>
            </w:tcBorders>
            <w:hideMark/>
          </w:tcPr>
          <w:p w14:paraId="7E1717A1" w14:textId="26ED4E9B"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arers for people with Psychosis</w:t>
            </w:r>
          </w:p>
        </w:tc>
        <w:tc>
          <w:tcPr>
            <w:tcW w:w="1385" w:type="dxa"/>
            <w:tcBorders>
              <w:top w:val="single" w:sz="12" w:space="0" w:color="000000" w:themeColor="text1"/>
              <w:bottom w:val="single" w:sz="12" w:space="0" w:color="000000" w:themeColor="text1"/>
            </w:tcBorders>
            <w:hideMark/>
          </w:tcPr>
          <w:p w14:paraId="56F26B21" w14:textId="4208AE5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ult family members, relatives or close friends of someone diagnosed with psychosis </w:t>
            </w:r>
            <w:r w:rsidR="00292DF2" w:rsidRPr="00991AEC">
              <w:rPr>
                <w:rFonts w:ascii="Tenorite Display" w:eastAsia="Arial Nova" w:hAnsi="Tenorite Display" w:cs="Arial"/>
                <w:color w:val="000000"/>
                <w:kern w:val="0"/>
                <w:sz w:val="18"/>
                <w:szCs w:val="18"/>
                <w:lang w:eastAsia="en-AU"/>
                <w14:ligatures w14:val="none"/>
              </w:rPr>
              <w:t xml:space="preserve">(&gt;20 years) </w:t>
            </w:r>
            <w:r w:rsidRPr="00991AEC">
              <w:rPr>
                <w:rFonts w:ascii="Tenorite Display" w:eastAsia="Arial Nova" w:hAnsi="Tenorite Display" w:cs="Arial"/>
                <w:color w:val="000000"/>
                <w:kern w:val="0"/>
                <w:sz w:val="18"/>
                <w:szCs w:val="18"/>
                <w:lang w:eastAsia="en-AU"/>
                <w14:ligatures w14:val="none"/>
              </w:rPr>
              <w:t>(participating in the intervention arm of the RCT) (n=35)</w:t>
            </w:r>
          </w:p>
        </w:tc>
        <w:tc>
          <w:tcPr>
            <w:tcW w:w="1949" w:type="dxa"/>
            <w:gridSpan w:val="2"/>
            <w:tcBorders>
              <w:top w:val="single" w:sz="12" w:space="0" w:color="000000" w:themeColor="text1"/>
              <w:bottom w:val="single" w:sz="12" w:space="0" w:color="000000" w:themeColor="text1"/>
            </w:tcBorders>
            <w:hideMark/>
          </w:tcPr>
          <w:p w14:paraId="2D04C38E" w14:textId="1FAAE72A"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N/</w:t>
            </w:r>
            <w:r w:rsidR="007C199B" w:rsidRPr="00991AEC">
              <w:rPr>
                <w:rFonts w:ascii="Tenorite Display" w:eastAsia="Arial Nova" w:hAnsi="Tenorite Display" w:cs="Arial"/>
                <w:color w:val="000000" w:themeColor="text1"/>
                <w:sz w:val="18"/>
                <w:szCs w:val="18"/>
                <w:lang w:eastAsia="en-AU"/>
              </w:rPr>
              <w:t>A</w:t>
            </w:r>
          </w:p>
        </w:tc>
        <w:tc>
          <w:tcPr>
            <w:tcW w:w="1215" w:type="dxa"/>
            <w:tcBorders>
              <w:top w:val="single" w:sz="12" w:space="0" w:color="000000" w:themeColor="text1"/>
              <w:bottom w:val="single" w:sz="12" w:space="0" w:color="000000" w:themeColor="text1"/>
            </w:tcBorders>
            <w:hideMark/>
          </w:tcPr>
          <w:p w14:paraId="2ACEEE03" w14:textId="552597DC"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536EC5" w:rsidRPr="00991AEC">
              <w:rPr>
                <w:rFonts w:ascii="Tenorite Display" w:eastAsia="Arial Nova" w:hAnsi="Tenorite Display" w:cs="Arial"/>
                <w:color w:val="000000" w:themeColor="text1"/>
                <w:sz w:val="18"/>
                <w:szCs w:val="18"/>
                <w:lang w:eastAsia="en-AU"/>
              </w:rPr>
              <w:t xml:space="preserve"> (Interviews)</w:t>
            </w:r>
          </w:p>
          <w:p w14:paraId="5F8DB13F" w14:textId="1E3FB920"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 and </w:t>
            </w:r>
            <w:r w:rsidR="00386643" w:rsidRPr="00991AEC">
              <w:rPr>
                <w:rFonts w:ascii="Tenorite Display" w:eastAsia="Arial Nova" w:hAnsi="Tenorite Display" w:cs="Arial"/>
                <w:color w:val="000000"/>
                <w:kern w:val="0"/>
                <w:sz w:val="18"/>
                <w:szCs w:val="18"/>
                <w:lang w:eastAsia="en-AU"/>
                <w14:ligatures w14:val="none"/>
              </w:rPr>
              <w:t>Involve</w:t>
            </w:r>
            <w:r w:rsidRPr="00991AEC">
              <w:rPr>
                <w:rFonts w:ascii="Tenorite Display" w:eastAsia="Arial Nova" w:hAnsi="Tenorite Display" w:cs="Arial"/>
                <w:color w:val="000000"/>
                <w:kern w:val="0"/>
                <w:sz w:val="18"/>
                <w:szCs w:val="18"/>
                <w:lang w:eastAsia="en-AU"/>
                <w14:ligatures w14:val="none"/>
              </w:rPr>
              <w:t xml:space="preserve"> (Project Reference Group)</w:t>
            </w:r>
          </w:p>
        </w:tc>
        <w:tc>
          <w:tcPr>
            <w:tcW w:w="2836" w:type="dxa"/>
            <w:tcBorders>
              <w:top w:val="single" w:sz="12" w:space="0" w:color="000000" w:themeColor="text1"/>
              <w:bottom w:val="single" w:sz="12" w:space="0" w:color="000000" w:themeColor="text1"/>
            </w:tcBorders>
            <w:hideMark/>
          </w:tcPr>
          <w:p w14:paraId="59D594A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emi structured interviews with carers (n=35) following their use of the COPe-support as part of a RCT</w:t>
            </w:r>
          </w:p>
          <w:p w14:paraId="71B4B18B"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roject Reference Group (included people with lived experiences of psychosis or caring for a loved one with psychosis) developed the interview guide</w:t>
            </w:r>
          </w:p>
        </w:tc>
        <w:tc>
          <w:tcPr>
            <w:tcW w:w="1349" w:type="dxa"/>
            <w:tcBorders>
              <w:top w:val="single" w:sz="12" w:space="0" w:color="000000" w:themeColor="text1"/>
              <w:bottom w:val="single" w:sz="12" w:space="0" w:color="000000" w:themeColor="text1"/>
            </w:tcBorders>
            <w:hideMark/>
          </w:tcPr>
          <w:p w14:paraId="3C0C0A65" w14:textId="34DD96E7"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w:t>
            </w:r>
            <w:r w:rsidR="00F873DE" w:rsidRPr="00991AEC">
              <w:rPr>
                <w:rFonts w:ascii="Tenorite Display" w:eastAsia="Arial Nova" w:hAnsi="Tenorite Display" w:cs="Arial"/>
                <w:color w:val="000000"/>
                <w:kern w:val="0"/>
                <w:sz w:val="18"/>
                <w:szCs w:val="18"/>
                <w:lang w:eastAsia="en-AU"/>
                <w14:ligatures w14:val="none"/>
              </w:rPr>
              <w:t xml:space="preserve">development and </w:t>
            </w:r>
            <w:r w:rsidRPr="00991AEC">
              <w:rPr>
                <w:rFonts w:ascii="Tenorite Display" w:eastAsia="Arial Nova" w:hAnsi="Tenorite Display" w:cs="Arial"/>
                <w:color w:val="000000"/>
                <w:kern w:val="0"/>
                <w:sz w:val="18"/>
                <w:szCs w:val="18"/>
                <w:lang w:eastAsia="en-AU"/>
                <w14:ligatures w14:val="none"/>
              </w:rPr>
              <w:t xml:space="preserve">delivery </w:t>
            </w:r>
            <w:r w:rsidR="00536EC5" w:rsidRPr="00991AEC">
              <w:rPr>
                <w:rFonts w:ascii="Tenorite Display" w:eastAsia="Arial Nova" w:hAnsi="Tenorite Display" w:cs="Arial"/>
                <w:color w:val="000000"/>
                <w:kern w:val="0"/>
                <w:sz w:val="18"/>
                <w:szCs w:val="18"/>
                <w:lang w:eastAsia="en-AU"/>
                <w14:ligatures w14:val="none"/>
              </w:rPr>
              <w:t xml:space="preserve">(to inform future </w:t>
            </w:r>
            <w:r w:rsidRPr="00991AEC">
              <w:rPr>
                <w:rFonts w:ascii="Tenorite Display" w:eastAsia="Arial Nova" w:hAnsi="Tenorite Display" w:cs="Arial"/>
                <w:color w:val="000000"/>
                <w:kern w:val="0"/>
                <w:sz w:val="18"/>
                <w:szCs w:val="18"/>
                <w:lang w:eastAsia="en-AU"/>
                <w14:ligatures w14:val="none"/>
              </w:rPr>
              <w:t xml:space="preserve">refinements and </w:t>
            </w:r>
            <w:r w:rsidR="00536EC5" w:rsidRPr="00991AEC">
              <w:rPr>
                <w:rFonts w:ascii="Tenorite Display" w:eastAsia="Arial Nova" w:hAnsi="Tenorite Display" w:cs="Arial"/>
                <w:color w:val="000000"/>
                <w:kern w:val="0"/>
                <w:sz w:val="18"/>
                <w:szCs w:val="18"/>
                <w:lang w:eastAsia="en-AU"/>
                <w14:ligatures w14:val="none"/>
              </w:rPr>
              <w:t>implementatio</w:t>
            </w:r>
            <w:r w:rsidRPr="00991AEC">
              <w:rPr>
                <w:rFonts w:ascii="Tenorite Display" w:eastAsia="Arial Nova" w:hAnsi="Tenorite Display" w:cs="Arial"/>
                <w:color w:val="000000"/>
                <w:kern w:val="0"/>
                <w:sz w:val="18"/>
                <w:szCs w:val="18"/>
                <w:lang w:eastAsia="en-AU"/>
                <w14:ligatures w14:val="none"/>
              </w:rPr>
              <w:t>n</w:t>
            </w:r>
            <w:r w:rsidR="00536EC5" w:rsidRPr="00991AEC">
              <w:rPr>
                <w:rFonts w:ascii="Tenorite Display" w:eastAsia="Arial Nova" w:hAnsi="Tenorite Display" w:cs="Arial"/>
                <w:color w:val="000000"/>
                <w:kern w:val="0"/>
                <w:sz w:val="18"/>
                <w:szCs w:val="18"/>
                <w:lang w:eastAsia="en-AU"/>
                <w14:ligatures w14:val="none"/>
              </w:rPr>
              <w:t>)</w:t>
            </w:r>
          </w:p>
        </w:tc>
      </w:tr>
      <w:tr w:rsidR="00536EC5" w:rsidRPr="00991AEC" w14:paraId="4F393269" w14:textId="77777777" w:rsidTr="4A99306D">
        <w:trPr>
          <w:trHeight w:val="1692"/>
        </w:trPr>
        <w:tc>
          <w:tcPr>
            <w:tcW w:w="1070" w:type="dxa"/>
            <w:tcBorders>
              <w:top w:val="single" w:sz="12" w:space="0" w:color="000000" w:themeColor="text1"/>
              <w:bottom w:val="single" w:sz="12" w:space="0" w:color="000000" w:themeColor="text1"/>
            </w:tcBorders>
            <w:hideMark/>
          </w:tcPr>
          <w:p w14:paraId="1C3E856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Behr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24), Germany</w:t>
            </w:r>
          </w:p>
        </w:tc>
        <w:tc>
          <w:tcPr>
            <w:tcW w:w="1260" w:type="dxa"/>
            <w:tcBorders>
              <w:top w:val="single" w:sz="12" w:space="0" w:color="000000" w:themeColor="text1"/>
              <w:bottom w:val="single" w:sz="12" w:space="0" w:color="000000" w:themeColor="text1"/>
            </w:tcBorders>
            <w:hideMark/>
          </w:tcPr>
          <w:p w14:paraId="25914D0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the process of developing TONI an internet-based intervention</w:t>
            </w:r>
          </w:p>
        </w:tc>
        <w:tc>
          <w:tcPr>
            <w:tcW w:w="1129" w:type="dxa"/>
            <w:tcBorders>
              <w:top w:val="single" w:sz="12" w:space="0" w:color="000000" w:themeColor="text1"/>
              <w:bottom w:val="single" w:sz="12" w:space="0" w:color="000000" w:themeColor="text1"/>
            </w:tcBorders>
            <w:hideMark/>
          </w:tcPr>
          <w:p w14:paraId="52453313" w14:textId="682E27A6"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Qualitative, </w:t>
            </w:r>
            <w:r w:rsidR="00C101EF"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iterative approach</w:t>
            </w:r>
            <w:r w:rsidR="00C101EF"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43C553D1" w14:textId="4FE87F6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xml:space="preserve">: TONI (Online modules ("my size fits me")) </w:t>
            </w:r>
          </w:p>
          <w:p w14:paraId="042D52B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ranstheoretical (CBT, psychodynamic and systemic) and transdiagnostic </w:t>
            </w:r>
          </w:p>
          <w:p w14:paraId="59CA1B0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or blended care settings</w:t>
            </w:r>
          </w:p>
        </w:tc>
        <w:tc>
          <w:tcPr>
            <w:tcW w:w="1095" w:type="dxa"/>
            <w:tcBorders>
              <w:top w:val="single" w:sz="12" w:space="0" w:color="000000" w:themeColor="text1"/>
              <w:bottom w:val="single" w:sz="12" w:space="0" w:color="000000" w:themeColor="text1"/>
            </w:tcBorders>
            <w:hideMark/>
          </w:tcPr>
          <w:p w14:paraId="397AD2E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mental disorders (transdiagnostic)</w:t>
            </w:r>
          </w:p>
        </w:tc>
        <w:tc>
          <w:tcPr>
            <w:tcW w:w="1385" w:type="dxa"/>
            <w:tcBorders>
              <w:top w:val="single" w:sz="12" w:space="0" w:color="000000" w:themeColor="text1"/>
              <w:bottom w:val="single" w:sz="12" w:space="0" w:color="000000" w:themeColor="text1"/>
            </w:tcBorders>
            <w:hideMark/>
          </w:tcPr>
          <w:p w14:paraId="37F8A93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a lived experience of mental illness (n=10)</w:t>
            </w:r>
          </w:p>
        </w:tc>
        <w:tc>
          <w:tcPr>
            <w:tcW w:w="1949" w:type="dxa"/>
            <w:gridSpan w:val="2"/>
            <w:tcBorders>
              <w:top w:val="single" w:sz="12" w:space="0" w:color="000000" w:themeColor="text1"/>
              <w:bottom w:val="single" w:sz="12" w:space="0" w:color="000000" w:themeColor="text1"/>
            </w:tcBorders>
            <w:hideMark/>
          </w:tcPr>
          <w:p w14:paraId="5980E55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sychotherapists: Systemic (n=9) and Psychodynamic (n=20)</w:t>
            </w:r>
          </w:p>
        </w:tc>
        <w:tc>
          <w:tcPr>
            <w:tcW w:w="1215" w:type="dxa"/>
            <w:tcBorders>
              <w:top w:val="single" w:sz="12" w:space="0" w:color="000000" w:themeColor="text1"/>
              <w:bottom w:val="single" w:sz="12" w:space="0" w:color="000000" w:themeColor="text1"/>
            </w:tcBorders>
            <w:hideMark/>
          </w:tcPr>
          <w:p w14:paraId="40EB418D" w14:textId="79425524"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Consult</w:t>
            </w:r>
          </w:p>
        </w:tc>
        <w:tc>
          <w:tcPr>
            <w:tcW w:w="2836" w:type="dxa"/>
            <w:tcBorders>
              <w:top w:val="single" w:sz="12" w:space="0" w:color="000000" w:themeColor="text1"/>
              <w:bottom w:val="single" w:sz="12" w:space="0" w:color="000000" w:themeColor="text1"/>
            </w:tcBorders>
            <w:hideMark/>
          </w:tcPr>
          <w:p w14:paraId="1C3E9D3C"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2 x Focus groups with PwLE </w:t>
            </w:r>
          </w:p>
          <w:p w14:paraId="2922C690"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1 (n=10). Focus group 1 informed development of intervention prototype </w:t>
            </w:r>
          </w:p>
          <w:p w14:paraId="36284BE5"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ocus group 2 collected feedback on prototype</w:t>
            </w:r>
          </w:p>
          <w:p w14:paraId="42F451E7"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rticipants tested the interactive prototype and provided feedback on their user experience (System Usability Scale) </w:t>
            </w:r>
          </w:p>
          <w:p w14:paraId="31F6F039"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WLE (n=2) proofread final texts. </w:t>
            </w:r>
          </w:p>
          <w:p w14:paraId="696A845C" w14:textId="77777777" w:rsidR="00536EC5" w:rsidRPr="00991AEC" w:rsidRDefault="00536EC5" w:rsidP="00FC506E">
            <w:pPr>
              <w:pStyle w:val="ListParagraph"/>
              <w:numPr>
                <w:ilvl w:val="0"/>
                <w:numId w:val="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rticipants completed written feedback sheets</w:t>
            </w:r>
          </w:p>
        </w:tc>
        <w:tc>
          <w:tcPr>
            <w:tcW w:w="1349" w:type="dxa"/>
            <w:tcBorders>
              <w:top w:val="single" w:sz="12" w:space="0" w:color="000000" w:themeColor="text1"/>
              <w:bottom w:val="single" w:sz="12" w:space="0" w:color="000000" w:themeColor="text1"/>
            </w:tcBorders>
            <w:hideMark/>
          </w:tcPr>
          <w:p w14:paraId="3664AC7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2516EA32" w14:textId="77777777" w:rsidTr="4A99306D">
        <w:trPr>
          <w:trHeight w:val="3402"/>
        </w:trPr>
        <w:tc>
          <w:tcPr>
            <w:tcW w:w="1070" w:type="dxa"/>
            <w:tcBorders>
              <w:top w:val="single" w:sz="12" w:space="0" w:color="000000" w:themeColor="text1"/>
              <w:bottom w:val="single" w:sz="12" w:space="0" w:color="000000" w:themeColor="text1"/>
            </w:tcBorders>
            <w:hideMark/>
          </w:tcPr>
          <w:p w14:paraId="604FD68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Ben-Zeev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3), USA</w:t>
            </w:r>
          </w:p>
        </w:tc>
        <w:tc>
          <w:tcPr>
            <w:tcW w:w="1260" w:type="dxa"/>
            <w:tcBorders>
              <w:top w:val="single" w:sz="12" w:space="0" w:color="000000" w:themeColor="text1"/>
              <w:bottom w:val="single" w:sz="12" w:space="0" w:color="000000" w:themeColor="text1"/>
            </w:tcBorders>
            <w:hideMark/>
          </w:tcPr>
          <w:p w14:paraId="71E6314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development of a smartphone illness self-management system for people with schizophrenia</w:t>
            </w:r>
          </w:p>
        </w:tc>
        <w:tc>
          <w:tcPr>
            <w:tcW w:w="1129" w:type="dxa"/>
            <w:tcBorders>
              <w:top w:val="single" w:sz="12" w:space="0" w:color="000000" w:themeColor="text1"/>
              <w:bottom w:val="single" w:sz="12" w:space="0" w:color="000000" w:themeColor="text1"/>
            </w:tcBorders>
            <w:hideMark/>
          </w:tcPr>
          <w:p w14:paraId="26FDD6D3" w14:textId="1AED41E2"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ixed methods </w:t>
            </w:r>
            <w:r w:rsidR="00C101EF"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Iterative approach</w:t>
            </w:r>
            <w:r w:rsidR="00C101EF"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7327288D" w14:textId="34208820"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Smartphone </w:t>
            </w:r>
            <w:r w:rsidR="00AB71D2" w:rsidRPr="00991AEC">
              <w:rPr>
                <w:rFonts w:ascii="Tenorite Display" w:eastAsia="Arial Nova" w:hAnsi="Tenorite Display" w:cs="Arial"/>
                <w:color w:val="000000"/>
                <w:kern w:val="0"/>
                <w:sz w:val="18"/>
                <w:szCs w:val="18"/>
                <w:lang w:eastAsia="en-AU"/>
                <w14:ligatures w14:val="none"/>
              </w:rPr>
              <w:t xml:space="preserve">self-management </w:t>
            </w:r>
            <w:r w:rsidRPr="00991AEC">
              <w:rPr>
                <w:rFonts w:ascii="Tenorite Display" w:eastAsia="Arial Nova" w:hAnsi="Tenorite Display" w:cs="Arial"/>
                <w:color w:val="000000"/>
                <w:kern w:val="0"/>
                <w:sz w:val="18"/>
                <w:szCs w:val="18"/>
                <w:lang w:eastAsia="en-AU"/>
                <w14:ligatures w14:val="none"/>
              </w:rPr>
              <w:t xml:space="preserve">system: FOCUS </w:t>
            </w:r>
          </w:p>
          <w:p w14:paraId="404BA98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Designed to support self-management of illness</w:t>
            </w:r>
          </w:p>
          <w:p w14:paraId="31B26C24"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cludes applications with psychosocial intervention techniques for 1) Medication adherence, 2) Mood regulation, 3) Sleep, 4) Social functioning, and 5) Coping with persistent auditory hallucinations. </w:t>
            </w:r>
          </w:p>
          <w:p w14:paraId="24EB765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Users select what they focus on</w:t>
            </w:r>
          </w:p>
          <w:p w14:paraId="782802EE"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gnitive model of psychosis/stress-vulnerability model of schizophrenia</w:t>
            </w:r>
          </w:p>
        </w:tc>
        <w:tc>
          <w:tcPr>
            <w:tcW w:w="1095" w:type="dxa"/>
            <w:tcBorders>
              <w:top w:val="single" w:sz="12" w:space="0" w:color="000000" w:themeColor="text1"/>
              <w:bottom w:val="single" w:sz="12" w:space="0" w:color="000000" w:themeColor="text1"/>
            </w:tcBorders>
            <w:hideMark/>
          </w:tcPr>
          <w:p w14:paraId="3205530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schizophrenia</w:t>
            </w:r>
          </w:p>
        </w:tc>
        <w:tc>
          <w:tcPr>
            <w:tcW w:w="1385" w:type="dxa"/>
            <w:tcBorders>
              <w:top w:val="single" w:sz="12" w:space="0" w:color="000000" w:themeColor="text1"/>
              <w:bottom w:val="single" w:sz="12" w:space="0" w:color="000000" w:themeColor="text1"/>
            </w:tcBorders>
            <w:hideMark/>
          </w:tcPr>
          <w:p w14:paraId="11501DD3" w14:textId="77777777" w:rsidR="00536EC5" w:rsidRPr="00991AEC" w:rsidRDefault="00536EC5" w:rsidP="00FC506E">
            <w:pPr>
              <w:pStyle w:val="ListParagraph"/>
              <w:numPr>
                <w:ilvl w:val="0"/>
                <w:numId w:val="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Adults with a diagnosis of schizophrenia or schizoaffective disorder (n=904)</w:t>
            </w:r>
          </w:p>
          <w:p w14:paraId="4994E40B" w14:textId="77777777" w:rsidR="00536EC5" w:rsidRPr="00991AEC" w:rsidRDefault="00536EC5" w:rsidP="00FC506E">
            <w:pPr>
              <w:pStyle w:val="ListParagraph"/>
              <w:numPr>
                <w:ilvl w:val="0"/>
                <w:numId w:val="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Consumers of psychosocial services" </w:t>
            </w:r>
          </w:p>
          <w:p w14:paraId="6FFD6345" w14:textId="77777777" w:rsidR="00536EC5" w:rsidRPr="00991AEC" w:rsidRDefault="00536EC5" w:rsidP="00FC506E">
            <w:pPr>
              <w:pStyle w:val="ListParagraph"/>
              <w:numPr>
                <w:ilvl w:val="0"/>
                <w:numId w:val="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Adults with a diagnosis of schizophrenia or schizoaffective disorders (n=12) </w:t>
            </w:r>
          </w:p>
        </w:tc>
        <w:tc>
          <w:tcPr>
            <w:tcW w:w="1949" w:type="dxa"/>
            <w:gridSpan w:val="2"/>
            <w:tcBorders>
              <w:top w:val="single" w:sz="12" w:space="0" w:color="000000" w:themeColor="text1"/>
              <w:bottom w:val="single" w:sz="12" w:space="0" w:color="000000" w:themeColor="text1"/>
            </w:tcBorders>
            <w:hideMark/>
          </w:tcPr>
          <w:p w14:paraId="66D62FC5" w14:textId="77777777" w:rsidR="00536EC5" w:rsidRPr="00991AEC" w:rsidRDefault="00536EC5" w:rsidP="00FC506E">
            <w:pPr>
              <w:pStyle w:val="ListParagraph"/>
              <w:numPr>
                <w:ilvl w:val="0"/>
                <w:numId w:val="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Practitioners representing a range of specialisations and service models (n=8) </w:t>
            </w:r>
          </w:p>
          <w:p w14:paraId="41F39360" w14:textId="77777777" w:rsidR="00536EC5" w:rsidRPr="00991AEC" w:rsidRDefault="00536EC5" w:rsidP="00FC506E">
            <w:pPr>
              <w:pStyle w:val="ListParagraph"/>
              <w:numPr>
                <w:ilvl w:val="0"/>
                <w:numId w:val="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Practitioners (details not reported) </w:t>
            </w:r>
          </w:p>
        </w:tc>
        <w:tc>
          <w:tcPr>
            <w:tcW w:w="1215" w:type="dxa"/>
            <w:tcBorders>
              <w:top w:val="single" w:sz="12" w:space="0" w:color="000000" w:themeColor="text1"/>
              <w:bottom w:val="single" w:sz="12" w:space="0" w:color="000000" w:themeColor="text1"/>
            </w:tcBorders>
            <w:hideMark/>
          </w:tcPr>
          <w:p w14:paraId="3869988D" w14:textId="00C94A8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Consult</w:t>
            </w:r>
          </w:p>
        </w:tc>
        <w:tc>
          <w:tcPr>
            <w:tcW w:w="2836" w:type="dxa"/>
            <w:tcBorders>
              <w:top w:val="single" w:sz="12" w:space="0" w:color="000000" w:themeColor="text1"/>
              <w:bottom w:val="single" w:sz="12" w:space="0" w:color="000000" w:themeColor="text1"/>
            </w:tcBorders>
            <w:hideMark/>
          </w:tcPr>
          <w:p w14:paraId="460E286C"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Survey on device use and interest in mHealth services (individuals with schizophrenia or schizoaffective disorder and practitioners) </w:t>
            </w:r>
          </w:p>
          <w:p w14:paraId="283190DA"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Group discussion (practitioners only)</w:t>
            </w:r>
          </w:p>
          <w:p w14:paraId="108EB7F7"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Practitioners and "consumers of psychosocial services" were “consulted throughout the development process”</w:t>
            </w:r>
          </w:p>
          <w:p w14:paraId="4E343E1F"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2 hr individual usability testing: participants could provide commentary during use of FOCUS</w:t>
            </w:r>
          </w:p>
          <w:p w14:paraId="453FF85D"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tage 3 was conducted in two cycles and modifications were made to the intervention after each cycle. Cycle 1 (n=7), Cycle 2 (n=5)</w:t>
            </w:r>
          </w:p>
          <w:p w14:paraId="4227DE1A"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rticipants provided feedback on the FOCUS interface and engaged in the treatment modules </w:t>
            </w:r>
          </w:p>
          <w:p w14:paraId="0E806EE1" w14:textId="77777777" w:rsidR="00536EC5" w:rsidRPr="00991AEC" w:rsidRDefault="00536EC5" w:rsidP="00FC506E">
            <w:pPr>
              <w:pStyle w:val="ListParagraph"/>
              <w:numPr>
                <w:ilvl w:val="0"/>
                <w:numId w:val="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rticipants completed a questionnaire and were asked to vote on the name of the system </w:t>
            </w:r>
          </w:p>
        </w:tc>
        <w:tc>
          <w:tcPr>
            <w:tcW w:w="1349" w:type="dxa"/>
            <w:tcBorders>
              <w:top w:val="single" w:sz="12" w:space="0" w:color="000000" w:themeColor="text1"/>
              <w:bottom w:val="single" w:sz="12" w:space="0" w:color="auto"/>
            </w:tcBorders>
            <w:hideMark/>
          </w:tcPr>
          <w:p w14:paraId="702A62A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754B9AF4" w14:textId="77777777" w:rsidTr="4A99306D">
        <w:trPr>
          <w:trHeight w:val="3402"/>
        </w:trPr>
        <w:tc>
          <w:tcPr>
            <w:tcW w:w="1070" w:type="dxa"/>
            <w:tcBorders>
              <w:top w:val="single" w:sz="12" w:space="0" w:color="000000" w:themeColor="text1"/>
              <w:bottom w:val="single" w:sz="12" w:space="0" w:color="000000" w:themeColor="text1"/>
            </w:tcBorders>
            <w:hideMark/>
          </w:tcPr>
          <w:p w14:paraId="7B23580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Bucci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9), UK</w:t>
            </w:r>
          </w:p>
        </w:tc>
        <w:tc>
          <w:tcPr>
            <w:tcW w:w="1260" w:type="dxa"/>
            <w:tcBorders>
              <w:top w:val="single" w:sz="12" w:space="0" w:color="000000" w:themeColor="text1"/>
              <w:bottom w:val="single" w:sz="12" w:space="0" w:color="000000" w:themeColor="text1"/>
            </w:tcBorders>
            <w:hideMark/>
          </w:tcPr>
          <w:p w14:paraId="15F5ED6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the development of a CBT informed app for early psychosis (Actissist)</w:t>
            </w:r>
          </w:p>
        </w:tc>
        <w:tc>
          <w:tcPr>
            <w:tcW w:w="1129" w:type="dxa"/>
            <w:tcBorders>
              <w:top w:val="single" w:sz="12" w:space="0" w:color="000000" w:themeColor="text1"/>
              <w:bottom w:val="single" w:sz="12" w:space="0" w:color="000000" w:themeColor="text1"/>
            </w:tcBorders>
            <w:hideMark/>
          </w:tcPr>
          <w:p w14:paraId="16A13381" w14:textId="2F94B1C6"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ixed methods </w:t>
            </w:r>
            <w:r w:rsidR="00C101EF" w:rsidRPr="00991AEC">
              <w:rPr>
                <w:rFonts w:ascii="Tenorite Display" w:eastAsia="Arial Nova" w:hAnsi="Tenorite Display" w:cs="Arial"/>
                <w:color w:val="000000"/>
                <w:kern w:val="0"/>
                <w:sz w:val="18"/>
                <w:szCs w:val="18"/>
                <w:lang w:eastAsia="en-AU"/>
                <w14:ligatures w14:val="none"/>
              </w:rPr>
              <w:t>(i</w:t>
            </w:r>
            <w:r w:rsidRPr="00991AEC">
              <w:rPr>
                <w:rFonts w:ascii="Tenorite Display" w:eastAsia="Arial Nova" w:hAnsi="Tenorite Display" w:cs="Arial"/>
                <w:color w:val="000000"/>
                <w:kern w:val="0"/>
                <w:sz w:val="18"/>
                <w:szCs w:val="18"/>
                <w:lang w:eastAsia="en-AU"/>
                <w14:ligatures w14:val="none"/>
              </w:rPr>
              <w:t>terative approach</w:t>
            </w:r>
            <w:r w:rsidR="00C101EF"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 Beta-testing of the prototype version and proof-of-concept</w:t>
            </w:r>
            <w:r w:rsidR="00C101EF" w:rsidRPr="00991AEC">
              <w:rPr>
                <w:rFonts w:ascii="Tenorite Display" w:eastAsia="Arial Nova" w:hAnsi="Tenorite Display" w:cs="Arial"/>
                <w:color w:val="000000"/>
                <w:kern w:val="0"/>
                <w:sz w:val="18"/>
                <w:szCs w:val="18"/>
                <w:lang w:eastAsia="en-AU"/>
                <w14:ligatures w14:val="none"/>
              </w:rPr>
              <w:t xml:space="preserve"> RCT.</w:t>
            </w:r>
          </w:p>
        </w:tc>
        <w:tc>
          <w:tcPr>
            <w:tcW w:w="2164" w:type="dxa"/>
            <w:tcBorders>
              <w:top w:val="single" w:sz="12" w:space="0" w:color="000000" w:themeColor="text1"/>
              <w:bottom w:val="single" w:sz="12" w:space="0" w:color="000000" w:themeColor="text1"/>
            </w:tcBorders>
            <w:hideMark/>
          </w:tcPr>
          <w:p w14:paraId="4141A05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pp for early psychosis: Actissist</w:t>
            </w:r>
          </w:p>
          <w:p w14:paraId="0DB150E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CBT informed </w:t>
            </w:r>
          </w:p>
          <w:p w14:paraId="667A385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s coping strategies, normalising, information, motivational interviewing techniques, psychoeducation, activity scheduling, mindfulness, relaxation exercises, recovery videos, resilience building, behavioural experiments, safety behaviour work, cognitive restructuring, interactive fact sheets</w:t>
            </w:r>
          </w:p>
        </w:tc>
        <w:tc>
          <w:tcPr>
            <w:tcW w:w="1095" w:type="dxa"/>
            <w:tcBorders>
              <w:top w:val="single" w:sz="12" w:space="0" w:color="000000" w:themeColor="text1"/>
              <w:bottom w:val="single" w:sz="12" w:space="0" w:color="000000" w:themeColor="text1"/>
            </w:tcBorders>
            <w:hideMark/>
          </w:tcPr>
          <w:p w14:paraId="79D11E5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eople registered with an early intervention for psychosis service who are within five years of experiencing a first episode of psychosis</w:t>
            </w:r>
          </w:p>
        </w:tc>
        <w:tc>
          <w:tcPr>
            <w:tcW w:w="1385" w:type="dxa"/>
            <w:tcBorders>
              <w:top w:val="single" w:sz="12" w:space="0" w:color="000000" w:themeColor="text1"/>
              <w:bottom w:val="single" w:sz="12" w:space="0" w:color="000000" w:themeColor="text1"/>
            </w:tcBorders>
            <w:hideMark/>
          </w:tcPr>
          <w:p w14:paraId="66854E7C" w14:textId="77777777" w:rsidR="00536EC5" w:rsidRPr="00991AEC" w:rsidRDefault="00536EC5" w:rsidP="00FC506E">
            <w:pPr>
              <w:pStyle w:val="ListParagraph"/>
              <w:numPr>
                <w:ilvl w:val="0"/>
                <w:numId w:val="1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Expert Reference Group:</w:t>
            </w:r>
            <w:r w:rsidRPr="00991AEC">
              <w:rPr>
                <w:rFonts w:ascii="Tenorite Display" w:eastAsia="Arial Nova" w:hAnsi="Tenorite Display" w:cs="Arial"/>
                <w:color w:val="000000"/>
                <w:kern w:val="0"/>
                <w:sz w:val="18"/>
                <w:szCs w:val="18"/>
                <w:lang w:eastAsia="en-AU"/>
                <w14:ligatures w14:val="none"/>
              </w:rPr>
              <w:t xml:space="preserve"> "Service users" (People who have experienced a first episode of psychosis and who attend an early intervention for psychosis service) (n not reported)</w:t>
            </w:r>
          </w:p>
          <w:p w14:paraId="2320E050" w14:textId="77777777" w:rsidR="00536EC5" w:rsidRPr="00991AEC" w:rsidRDefault="00536EC5" w:rsidP="00FC506E">
            <w:pPr>
              <w:pStyle w:val="ListParagraph"/>
              <w:numPr>
                <w:ilvl w:val="0"/>
                <w:numId w:val="14"/>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Beta-testing stage:</w:t>
            </w:r>
            <w:r w:rsidRPr="00991AEC">
              <w:rPr>
                <w:rFonts w:ascii="Tenorite Display" w:eastAsia="Arial Nova" w:hAnsi="Tenorite Display" w:cs="Arial"/>
                <w:color w:val="000000"/>
                <w:kern w:val="0"/>
                <w:sz w:val="18"/>
                <w:szCs w:val="18"/>
                <w:lang w:eastAsia="en-AU"/>
                <w14:ligatures w14:val="none"/>
              </w:rPr>
              <w:t xml:space="preserve"> "End users" (n=10)</w:t>
            </w:r>
          </w:p>
        </w:tc>
        <w:tc>
          <w:tcPr>
            <w:tcW w:w="1949" w:type="dxa"/>
            <w:gridSpan w:val="2"/>
            <w:tcBorders>
              <w:top w:val="single" w:sz="12" w:space="0" w:color="000000" w:themeColor="text1"/>
              <w:bottom w:val="single" w:sz="12" w:space="0" w:color="000000" w:themeColor="text1"/>
            </w:tcBorders>
            <w:hideMark/>
          </w:tcPr>
          <w:p w14:paraId="3F4A1AC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Expert Reference Group comprising of (in addition to service users) clinicians, software engineers, and clinical academics (n not reported)</w:t>
            </w:r>
          </w:p>
        </w:tc>
        <w:tc>
          <w:tcPr>
            <w:tcW w:w="1215" w:type="dxa"/>
            <w:tcBorders>
              <w:top w:val="single" w:sz="12" w:space="0" w:color="000000" w:themeColor="text1"/>
              <w:bottom w:val="single" w:sz="12" w:space="0" w:color="000000" w:themeColor="text1"/>
            </w:tcBorders>
            <w:hideMark/>
          </w:tcPr>
          <w:p w14:paraId="18F31E17" w14:textId="5C26DE85"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Consult</w:t>
            </w:r>
            <w:r w:rsidR="00536EC5" w:rsidRPr="00991AEC">
              <w:rPr>
                <w:rFonts w:ascii="Tenorite Display" w:eastAsia="Arial Nova" w:hAnsi="Tenorite Display" w:cs="Arial"/>
                <w:color w:val="000000" w:themeColor="text1"/>
                <w:sz w:val="18"/>
                <w:szCs w:val="18"/>
                <w:lang w:eastAsia="en-AU"/>
              </w:rPr>
              <w:t xml:space="preserve"> (Interviews)</w:t>
            </w:r>
            <w:r w:rsidR="00536EC5" w:rsidRPr="00991AEC">
              <w:rPr>
                <w:rFonts w:ascii="Tenorite Display" w:eastAsia="Arial Nova" w:hAnsi="Tenorite Display" w:cs="Arial"/>
                <w:color w:val="000000"/>
                <w:kern w:val="0"/>
                <w:sz w:val="18"/>
                <w:szCs w:val="18"/>
                <w:lang w:eastAsia="en-AU"/>
                <w14:ligatures w14:val="none"/>
              </w:rPr>
              <w:t xml:space="preserve"> and </w:t>
            </w:r>
            <w:r w:rsidRPr="00991AEC">
              <w:rPr>
                <w:rFonts w:ascii="Tenorite Display" w:eastAsia="Arial Nova" w:hAnsi="Tenorite Display" w:cs="Arial"/>
                <w:color w:val="000000"/>
                <w:kern w:val="0"/>
                <w:sz w:val="18"/>
                <w:szCs w:val="18"/>
                <w:lang w:eastAsia="en-AU"/>
                <w14:ligatures w14:val="none"/>
              </w:rPr>
              <w:t xml:space="preserve">Involve </w:t>
            </w:r>
            <w:r w:rsidR="00536EC5" w:rsidRPr="00991AEC">
              <w:rPr>
                <w:rFonts w:ascii="Tenorite Display" w:eastAsia="Arial Nova" w:hAnsi="Tenorite Display" w:cs="Arial"/>
                <w:color w:val="000000"/>
                <w:kern w:val="0"/>
                <w:sz w:val="18"/>
                <w:szCs w:val="18"/>
                <w:lang w:eastAsia="en-AU"/>
                <w14:ligatures w14:val="none"/>
              </w:rPr>
              <w:t>(Expert Reference Group)</w:t>
            </w:r>
          </w:p>
        </w:tc>
        <w:tc>
          <w:tcPr>
            <w:tcW w:w="2836" w:type="dxa"/>
            <w:tcBorders>
              <w:top w:val="single" w:sz="12" w:space="0" w:color="000000" w:themeColor="text1"/>
              <w:bottom w:val="single" w:sz="12" w:space="0" w:color="000000" w:themeColor="text1"/>
            </w:tcBorders>
            <w:hideMark/>
          </w:tcPr>
          <w:p w14:paraId="41D6163F" w14:textId="77777777" w:rsidR="00536EC5" w:rsidRPr="00991AEC" w:rsidRDefault="00536EC5" w:rsidP="00FC506E">
            <w:pPr>
              <w:pStyle w:val="ListParagraph"/>
              <w:numPr>
                <w:ilvl w:val="0"/>
                <w:numId w:val="9"/>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pp development: The Expert Reference Group met at the beginning and every three months of the project to discuss the app and potential refinements.</w:t>
            </w:r>
          </w:p>
          <w:p w14:paraId="4D204A13" w14:textId="77777777" w:rsidR="00536EC5" w:rsidRPr="00991AEC" w:rsidRDefault="00536EC5" w:rsidP="00FC506E">
            <w:pPr>
              <w:pStyle w:val="ListParagraph"/>
              <w:numPr>
                <w:ilvl w:val="0"/>
                <w:numId w:val="9"/>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he clinical team rated the Expert Reference Group suggestions based on priority and feasibility</w:t>
            </w:r>
          </w:p>
          <w:p w14:paraId="6AC696E9" w14:textId="77777777" w:rsidR="00536EC5" w:rsidRPr="00991AEC" w:rsidRDefault="00536EC5" w:rsidP="00FC506E">
            <w:pPr>
              <w:pStyle w:val="ListParagraph"/>
              <w:numPr>
                <w:ilvl w:val="0"/>
                <w:numId w:val="9"/>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Validation study: Beta-testing with 10 “end-users” of prototype version</w:t>
            </w:r>
          </w:p>
        </w:tc>
        <w:tc>
          <w:tcPr>
            <w:tcW w:w="1349" w:type="dxa"/>
            <w:tcBorders>
              <w:top w:val="single" w:sz="12" w:space="0" w:color="auto"/>
              <w:bottom w:val="single" w:sz="12" w:space="0" w:color="000000" w:themeColor="text1"/>
            </w:tcBorders>
            <w:hideMark/>
          </w:tcPr>
          <w:p w14:paraId="5F986AF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nd beta-testing</w:t>
            </w:r>
          </w:p>
        </w:tc>
      </w:tr>
      <w:tr w:rsidR="00536EC5" w:rsidRPr="00991AEC" w14:paraId="700CC3E7" w14:textId="77777777" w:rsidTr="4A99306D">
        <w:trPr>
          <w:trHeight w:val="3402"/>
        </w:trPr>
        <w:tc>
          <w:tcPr>
            <w:tcW w:w="1070" w:type="dxa"/>
            <w:tcBorders>
              <w:top w:val="single" w:sz="12" w:space="0" w:color="000000" w:themeColor="text1"/>
              <w:bottom w:val="single" w:sz="12" w:space="0" w:color="000000" w:themeColor="text1"/>
            </w:tcBorders>
            <w:hideMark/>
          </w:tcPr>
          <w:p w14:paraId="7084890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Callan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1), USA</w:t>
            </w:r>
          </w:p>
        </w:tc>
        <w:tc>
          <w:tcPr>
            <w:tcW w:w="1260" w:type="dxa"/>
            <w:tcBorders>
              <w:top w:val="single" w:sz="12" w:space="0" w:color="000000" w:themeColor="text1"/>
              <w:bottom w:val="single" w:sz="12" w:space="0" w:color="000000" w:themeColor="text1"/>
            </w:tcBorders>
            <w:hideMark/>
          </w:tcPr>
          <w:p w14:paraId="278AFF69" w14:textId="77777777"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kern w:val="0"/>
                <w:sz w:val="18"/>
                <w:szCs w:val="18"/>
                <w:lang w:eastAsia="en-AU"/>
                <w14:ligatures w14:val="none"/>
              </w:rPr>
              <w:t>To describe the development of the CBT MobileWork app.</w:t>
            </w:r>
          </w:p>
          <w:p w14:paraId="1A751578" w14:textId="77777777"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p>
          <w:p w14:paraId="18C56A8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Evaluate the feasibility, functionality, and usability of the app</w:t>
            </w:r>
          </w:p>
        </w:tc>
        <w:tc>
          <w:tcPr>
            <w:tcW w:w="1129" w:type="dxa"/>
            <w:tcBorders>
              <w:top w:val="single" w:sz="12" w:space="0" w:color="000000" w:themeColor="text1"/>
              <w:bottom w:val="single" w:sz="12" w:space="0" w:color="000000" w:themeColor="text1"/>
            </w:tcBorders>
            <w:hideMark/>
          </w:tcPr>
          <w:p w14:paraId="6894468F" w14:textId="392096AC"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ixed methods </w:t>
            </w:r>
            <w:r w:rsidR="00C101EF" w:rsidRPr="00991AEC">
              <w:rPr>
                <w:rFonts w:ascii="Tenorite Display" w:eastAsia="Arial Nova" w:hAnsi="Tenorite Display" w:cs="Arial"/>
                <w:color w:val="000000"/>
                <w:kern w:val="0"/>
                <w:sz w:val="18"/>
                <w:szCs w:val="18"/>
                <w:lang w:eastAsia="en-AU"/>
                <w14:ligatures w14:val="none"/>
              </w:rPr>
              <w:t xml:space="preserve">(iterative approach). </w:t>
            </w:r>
            <w:r w:rsidRPr="00991AEC">
              <w:rPr>
                <w:rFonts w:ascii="Tenorite Display" w:eastAsia="Arial Nova" w:hAnsi="Tenorite Display" w:cs="Arial"/>
                <w:color w:val="000000"/>
                <w:kern w:val="0"/>
                <w:sz w:val="18"/>
                <w:szCs w:val="18"/>
                <w:lang w:eastAsia="en-AU"/>
                <w14:ligatures w14:val="none"/>
              </w:rPr>
              <w:t>Prototype testing and open trial</w:t>
            </w:r>
          </w:p>
        </w:tc>
        <w:tc>
          <w:tcPr>
            <w:tcW w:w="2164" w:type="dxa"/>
            <w:tcBorders>
              <w:top w:val="single" w:sz="12" w:space="0" w:color="000000" w:themeColor="text1"/>
              <w:bottom w:val="single" w:sz="12" w:space="0" w:color="000000" w:themeColor="text1"/>
            </w:tcBorders>
            <w:hideMark/>
          </w:tcPr>
          <w:p w14:paraId="1B63B86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pp: CBT Mobile Work </w:t>
            </w:r>
          </w:p>
          <w:p w14:paraId="5BA6738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romotes CBT skills practice</w:t>
            </w:r>
          </w:p>
        </w:tc>
        <w:tc>
          <w:tcPr>
            <w:tcW w:w="1095" w:type="dxa"/>
            <w:tcBorders>
              <w:top w:val="single" w:sz="12" w:space="0" w:color="000000" w:themeColor="text1"/>
              <w:bottom w:val="single" w:sz="12" w:space="0" w:color="000000" w:themeColor="text1"/>
            </w:tcBorders>
            <w:hideMark/>
          </w:tcPr>
          <w:p w14:paraId="1BAAE4A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depression</w:t>
            </w:r>
          </w:p>
        </w:tc>
        <w:tc>
          <w:tcPr>
            <w:tcW w:w="1385" w:type="dxa"/>
            <w:tcBorders>
              <w:top w:val="single" w:sz="12" w:space="0" w:color="000000" w:themeColor="text1"/>
              <w:bottom w:val="single" w:sz="12" w:space="0" w:color="000000" w:themeColor="text1"/>
            </w:tcBorders>
            <w:hideMark/>
          </w:tcPr>
          <w:p w14:paraId="06128FA5"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a diagnosis of unipolar major depression receiving CBT (18-70 yrs) (n=8)</w:t>
            </w:r>
          </w:p>
        </w:tc>
        <w:tc>
          <w:tcPr>
            <w:tcW w:w="1949" w:type="dxa"/>
            <w:gridSpan w:val="2"/>
            <w:tcBorders>
              <w:top w:val="single" w:sz="12" w:space="0" w:color="000000" w:themeColor="text1"/>
              <w:bottom w:val="single" w:sz="12" w:space="0" w:color="000000" w:themeColor="text1"/>
            </w:tcBorders>
            <w:hideMark/>
          </w:tcPr>
          <w:p w14:paraId="111D708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BT therapists (n=6)</w:t>
            </w:r>
          </w:p>
        </w:tc>
        <w:tc>
          <w:tcPr>
            <w:tcW w:w="1215" w:type="dxa"/>
            <w:tcBorders>
              <w:top w:val="single" w:sz="12" w:space="0" w:color="000000" w:themeColor="text1"/>
              <w:bottom w:val="single" w:sz="12" w:space="0" w:color="000000" w:themeColor="text1"/>
            </w:tcBorders>
            <w:hideMark/>
          </w:tcPr>
          <w:p w14:paraId="3172BEBD" w14:textId="0315349F"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Consult</w:t>
            </w:r>
          </w:p>
        </w:tc>
        <w:tc>
          <w:tcPr>
            <w:tcW w:w="2836" w:type="dxa"/>
            <w:tcBorders>
              <w:top w:val="single" w:sz="12" w:space="0" w:color="000000" w:themeColor="text1"/>
              <w:bottom w:val="single" w:sz="12" w:space="0" w:color="000000" w:themeColor="text1"/>
            </w:tcBorders>
            <w:hideMark/>
          </w:tcPr>
          <w:p w14:paraId="1A0C2E6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testing of the prototype with CBT therapists and patients. </w:t>
            </w:r>
          </w:p>
          <w:p w14:paraId="605C1148" w14:textId="77777777" w:rsidR="00536EC5" w:rsidRPr="00991AEC" w:rsidRDefault="00536EC5" w:rsidP="00FC506E">
            <w:pPr>
              <w:pStyle w:val="ListParagraph"/>
              <w:numPr>
                <w:ilvl w:val="0"/>
                <w:numId w:val="1"/>
              </w:numPr>
              <w:spacing w:after="0" w:line="240" w:lineRule="auto"/>
              <w:ind w:left="113" w:hanging="151"/>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terative design approach: </w:t>
            </w:r>
            <w:r w:rsidRPr="00991AEC">
              <w:rPr>
                <w:rFonts w:ascii="Tenorite Display" w:eastAsia="Arial Nova" w:hAnsi="Tenorite Display" w:cs="Arial"/>
                <w:color w:val="000000"/>
                <w:kern w:val="0"/>
                <w:sz w:val="18"/>
                <w:szCs w:val="18"/>
                <w:lang w:eastAsia="en-AU"/>
                <w14:ligatures w14:val="none"/>
              </w:rPr>
              <w:br/>
              <w:t xml:space="preserve">Session1: Patients viewed components of the app and completed an interview. Patients and therapists rated elements of the app. Session 2 and Session 3 participants (patients and therapists) trialled the app prototype and were asked to “think aloud”. </w:t>
            </w:r>
          </w:p>
          <w:p w14:paraId="470FF363"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real world testing”: patients used the app with therapist, followed by patient evaluations of app usability (during CBT treatment)</w:t>
            </w:r>
          </w:p>
        </w:tc>
        <w:tc>
          <w:tcPr>
            <w:tcW w:w="1349" w:type="dxa"/>
            <w:tcBorders>
              <w:top w:val="single" w:sz="12" w:space="0" w:color="000000" w:themeColor="text1"/>
              <w:bottom w:val="single" w:sz="12" w:space="0" w:color="000000" w:themeColor="text1"/>
            </w:tcBorders>
            <w:hideMark/>
          </w:tcPr>
          <w:p w14:paraId="49F8FCF3" w14:textId="55C19036"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development </w:t>
            </w:r>
            <w:r w:rsidR="006311B5" w:rsidRPr="00991AEC">
              <w:rPr>
                <w:rFonts w:ascii="Tenorite Display" w:eastAsia="Arial Nova" w:hAnsi="Tenorite Display" w:cs="Arial"/>
                <w:color w:val="000000"/>
                <w:kern w:val="0"/>
                <w:sz w:val="18"/>
                <w:szCs w:val="18"/>
                <w:lang w:eastAsia="en-AU"/>
                <w14:ligatures w14:val="none"/>
              </w:rPr>
              <w:t xml:space="preserve">and </w:t>
            </w:r>
            <w:r w:rsidRPr="00991AEC">
              <w:rPr>
                <w:rFonts w:ascii="Tenorite Display" w:eastAsia="Arial Nova" w:hAnsi="Tenorite Display" w:cs="Arial"/>
                <w:color w:val="000000"/>
                <w:kern w:val="0"/>
                <w:sz w:val="18"/>
                <w:szCs w:val="18"/>
                <w:lang w:eastAsia="en-AU"/>
                <w14:ligatures w14:val="none"/>
              </w:rPr>
              <w:t>testing</w:t>
            </w:r>
            <w:r w:rsidR="006311B5"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revision</w:t>
            </w:r>
          </w:p>
        </w:tc>
      </w:tr>
      <w:tr w:rsidR="00536EC5" w:rsidRPr="00991AEC" w14:paraId="37984E34" w14:textId="77777777" w:rsidTr="4A99306D">
        <w:trPr>
          <w:trHeight w:val="2967"/>
        </w:trPr>
        <w:tc>
          <w:tcPr>
            <w:tcW w:w="1070" w:type="dxa"/>
            <w:tcBorders>
              <w:top w:val="single" w:sz="12" w:space="0" w:color="000000" w:themeColor="text1"/>
              <w:bottom w:val="single" w:sz="12" w:space="0" w:color="000000" w:themeColor="text1"/>
            </w:tcBorders>
            <w:hideMark/>
          </w:tcPr>
          <w:p w14:paraId="34C455A7" w14:textId="37B1EE41"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Danaher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2012) USA</w:t>
            </w:r>
            <w:r w:rsidR="005117A6" w:rsidRPr="00991AEC">
              <w:rPr>
                <w:rFonts w:ascii="Tenorite Display" w:eastAsia="Arial Nova" w:hAnsi="Tenorite Display" w:cs="Arial"/>
                <w:color w:val="000000"/>
                <w:kern w:val="0"/>
                <w:sz w:val="18"/>
                <w:szCs w:val="18"/>
                <w:lang w:eastAsia="en-AU"/>
                <w14:ligatures w14:val="none"/>
              </w:rPr>
              <w:t xml:space="preserve"> and </w:t>
            </w:r>
            <w:r w:rsidRPr="00991AEC">
              <w:rPr>
                <w:rFonts w:ascii="Tenorite Display" w:eastAsia="Arial Nova" w:hAnsi="Tenorite Display" w:cs="Arial"/>
                <w:color w:val="000000"/>
                <w:kern w:val="0"/>
                <w:sz w:val="18"/>
                <w:szCs w:val="18"/>
                <w:lang w:eastAsia="en-AU"/>
                <w14:ligatures w14:val="none"/>
              </w:rPr>
              <w:t>Australia</w:t>
            </w:r>
          </w:p>
        </w:tc>
        <w:tc>
          <w:tcPr>
            <w:tcW w:w="1260" w:type="dxa"/>
            <w:tcBorders>
              <w:top w:val="single" w:sz="12" w:space="0" w:color="000000" w:themeColor="text1"/>
              <w:bottom w:val="single" w:sz="12" w:space="0" w:color="000000" w:themeColor="text1"/>
            </w:tcBorders>
            <w:hideMark/>
          </w:tcPr>
          <w:p w14:paraId="6B16AE5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 describe the development and components of MomMood Booster, a web-based intervention for postpartum depression </w:t>
            </w:r>
          </w:p>
        </w:tc>
        <w:tc>
          <w:tcPr>
            <w:tcW w:w="1129" w:type="dxa"/>
            <w:tcBorders>
              <w:top w:val="single" w:sz="12" w:space="0" w:color="000000" w:themeColor="text1"/>
              <w:bottom w:val="single" w:sz="12" w:space="0" w:color="000000" w:themeColor="text1"/>
            </w:tcBorders>
            <w:hideMark/>
          </w:tcPr>
          <w:p w14:paraId="602A8B01" w14:textId="3CACD157" w:rsidR="00536EC5" w:rsidRPr="00991AEC" w:rsidRDefault="00872878"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 (</w:t>
            </w:r>
            <w:r w:rsidR="00536EC5" w:rsidRPr="00991AEC">
              <w:rPr>
                <w:rFonts w:ascii="Tenorite Display" w:eastAsia="Arial Nova" w:hAnsi="Tenorite Display" w:cs="Arial"/>
                <w:color w:val="000000"/>
                <w:kern w:val="0"/>
                <w:sz w:val="18"/>
                <w:szCs w:val="18"/>
                <w:lang w:eastAsia="en-AU"/>
                <w14:ligatures w14:val="none"/>
              </w:rPr>
              <w:t>iterative approach</w:t>
            </w:r>
            <w:r w:rsidR="00C101EF"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5B2391EF" w14:textId="449E4499"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MomMoodBooster</w:t>
            </w:r>
          </w:p>
          <w:p w14:paraId="7EA25F3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an adaption of group CBT treatment for postpartum depression.</w:t>
            </w:r>
          </w:p>
          <w:p w14:paraId="362C395E"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others also received Personal Coach calls. </w:t>
            </w:r>
          </w:p>
          <w:p w14:paraId="59A1AA6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Six sequential sessions scheduled across a 6-week period. </w:t>
            </w:r>
          </w:p>
          <w:p w14:paraId="2A124646"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also included a partner support website and an administrative website (including a dashboard for Personal Coaches).</w:t>
            </w:r>
          </w:p>
        </w:tc>
        <w:tc>
          <w:tcPr>
            <w:tcW w:w="1095" w:type="dxa"/>
            <w:tcBorders>
              <w:top w:val="single" w:sz="12" w:space="0" w:color="000000" w:themeColor="text1"/>
              <w:bottom w:val="single" w:sz="12" w:space="0" w:color="000000" w:themeColor="text1"/>
            </w:tcBorders>
            <w:hideMark/>
          </w:tcPr>
          <w:p w14:paraId="1A1EA8A6" w14:textId="17F38054"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others with </w:t>
            </w:r>
            <w:r w:rsidR="002866F7" w:rsidRPr="00991AEC">
              <w:rPr>
                <w:rFonts w:ascii="Tenorite Display" w:eastAsia="Arial Nova" w:hAnsi="Tenorite Display" w:cs="Arial"/>
                <w:color w:val="000000"/>
                <w:kern w:val="0"/>
                <w:sz w:val="18"/>
                <w:szCs w:val="18"/>
                <w:lang w:eastAsia="en-AU"/>
                <w14:ligatures w14:val="none"/>
              </w:rPr>
              <w:t>p</w:t>
            </w:r>
            <w:r w:rsidRPr="00991AEC">
              <w:rPr>
                <w:rFonts w:ascii="Tenorite Display" w:eastAsia="Arial Nova" w:hAnsi="Tenorite Display" w:cs="Arial"/>
                <w:color w:val="000000"/>
                <w:kern w:val="0"/>
                <w:sz w:val="18"/>
                <w:szCs w:val="18"/>
                <w:lang w:eastAsia="en-AU"/>
                <w14:ligatures w14:val="none"/>
              </w:rPr>
              <w:t>ost</w:t>
            </w:r>
            <w:r w:rsidR="002866F7" w:rsidRPr="00991AEC">
              <w:rPr>
                <w:rFonts w:ascii="Tenorite Display" w:eastAsia="Arial Nova" w:hAnsi="Tenorite Display" w:cs="Arial"/>
                <w:color w:val="000000"/>
                <w:kern w:val="0"/>
                <w:sz w:val="18"/>
                <w:szCs w:val="18"/>
                <w:lang w:eastAsia="en-AU"/>
                <w14:ligatures w14:val="none"/>
              </w:rPr>
              <w:t>natal</w:t>
            </w:r>
            <w:r w:rsidRPr="00991AEC">
              <w:rPr>
                <w:rFonts w:ascii="Tenorite Display" w:eastAsia="Arial Nova" w:hAnsi="Tenorite Display" w:cs="Arial"/>
                <w:color w:val="000000"/>
                <w:kern w:val="0"/>
                <w:sz w:val="18"/>
                <w:szCs w:val="18"/>
                <w:lang w:eastAsia="en-AU"/>
                <w14:ligatures w14:val="none"/>
              </w:rPr>
              <w:t xml:space="preserve"> depression</w:t>
            </w:r>
          </w:p>
        </w:tc>
        <w:tc>
          <w:tcPr>
            <w:tcW w:w="1385" w:type="dxa"/>
            <w:tcBorders>
              <w:top w:val="single" w:sz="12" w:space="0" w:color="000000" w:themeColor="text1"/>
              <w:bottom w:val="single" w:sz="12" w:space="0" w:color="000000" w:themeColor="text1"/>
            </w:tcBorders>
            <w:hideMark/>
          </w:tcPr>
          <w:p w14:paraId="2538AB25"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ult mothers with postpartum depression (within 12 months post-partum) </w:t>
            </w:r>
          </w:p>
          <w:p w14:paraId="0A0A5ED2" w14:textId="77777777" w:rsidR="00536EC5" w:rsidRPr="00991AEC" w:rsidRDefault="00536EC5" w:rsidP="00FC506E">
            <w:pPr>
              <w:pStyle w:val="ListParagraph"/>
              <w:numPr>
                <w:ilvl w:val="0"/>
                <w:numId w:val="15"/>
              </w:numPr>
              <w:spacing w:after="0" w:line="240" w:lineRule="auto"/>
              <w:ind w:left="118" w:hanging="118"/>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Focus groups (n=17). </w:t>
            </w:r>
          </w:p>
          <w:p w14:paraId="4AE4507E" w14:textId="77777777" w:rsidR="00536EC5" w:rsidRPr="00991AEC" w:rsidRDefault="00536EC5" w:rsidP="00FC506E">
            <w:pPr>
              <w:pStyle w:val="ListParagraph"/>
              <w:numPr>
                <w:ilvl w:val="0"/>
                <w:numId w:val="15"/>
              </w:numPr>
              <w:spacing w:after="0" w:line="240" w:lineRule="auto"/>
              <w:ind w:left="118" w:hanging="118"/>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2: </w:t>
            </w:r>
            <w:r w:rsidRPr="00991AEC">
              <w:rPr>
                <w:rFonts w:ascii="Tenorite Display" w:eastAsia="Arial Nova" w:hAnsi="Tenorite Display" w:cs="Arial"/>
                <w:color w:val="000000"/>
                <w:kern w:val="0"/>
                <w:sz w:val="18"/>
                <w:szCs w:val="18"/>
                <w:lang w:eastAsia="en-AU"/>
                <w14:ligatures w14:val="none"/>
              </w:rPr>
              <w:t>Usability test (n=22).</w:t>
            </w:r>
          </w:p>
        </w:tc>
        <w:tc>
          <w:tcPr>
            <w:tcW w:w="1417" w:type="dxa"/>
            <w:tcBorders>
              <w:top w:val="single" w:sz="12" w:space="0" w:color="000000" w:themeColor="text1"/>
              <w:bottom w:val="single" w:sz="12" w:space="0" w:color="000000" w:themeColor="text1"/>
            </w:tcBorders>
            <w:hideMark/>
          </w:tcPr>
          <w:p w14:paraId="33F0C013" w14:textId="2EDC4E45"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386643" w:rsidRPr="00991AEC">
              <w:rPr>
                <w:rFonts w:ascii="Tenorite Display" w:eastAsia="Arial Nova" w:hAnsi="Tenorite Display" w:cs="Arial"/>
                <w:color w:val="000000"/>
                <w:kern w:val="0"/>
                <w:sz w:val="18"/>
                <w:szCs w:val="18"/>
                <w:lang w:eastAsia="en-AU"/>
                <w14:ligatures w14:val="none"/>
              </w:rPr>
              <w:t>A</w:t>
            </w:r>
          </w:p>
        </w:tc>
        <w:tc>
          <w:tcPr>
            <w:tcW w:w="1747" w:type="dxa"/>
            <w:gridSpan w:val="2"/>
            <w:tcBorders>
              <w:top w:val="single" w:sz="12" w:space="0" w:color="000000" w:themeColor="text1"/>
              <w:bottom w:val="single" w:sz="12" w:space="0" w:color="000000" w:themeColor="text1"/>
            </w:tcBorders>
            <w:hideMark/>
          </w:tcPr>
          <w:p w14:paraId="36056BA0" w14:textId="075BC14B" w:rsidR="00536EC5" w:rsidRPr="00991AEC" w:rsidRDefault="00386643" w:rsidP="00386643">
            <w:pPr>
              <w:spacing w:after="0" w:line="240" w:lineRule="auto"/>
              <w:ind w:left="720"/>
              <w:jc w:val="both"/>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Consult</w:t>
            </w:r>
          </w:p>
        </w:tc>
        <w:tc>
          <w:tcPr>
            <w:tcW w:w="2836" w:type="dxa"/>
            <w:tcBorders>
              <w:top w:val="single" w:sz="12" w:space="0" w:color="000000" w:themeColor="text1"/>
              <w:bottom w:val="single" w:sz="12" w:space="0" w:color="000000" w:themeColor="text1"/>
            </w:tcBorders>
            <w:hideMark/>
          </w:tcPr>
          <w:p w14:paraId="08FEA0FC" w14:textId="77777777" w:rsidR="00536EC5" w:rsidRPr="00991AEC" w:rsidRDefault="00536EC5" w:rsidP="00FC506E">
            <w:pPr>
              <w:pStyle w:val="ListParagraph"/>
              <w:numPr>
                <w:ilvl w:val="0"/>
                <w:numId w:val="1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and usability testing session x 2: Melbourne (n=8); Iowa (n=9).   </w:t>
            </w:r>
          </w:p>
          <w:p w14:paraId="2B729E71" w14:textId="77777777" w:rsidR="00536EC5" w:rsidRPr="00991AEC" w:rsidRDefault="00536EC5" w:rsidP="00FC506E">
            <w:pPr>
              <w:pStyle w:val="ListParagraph"/>
              <w:numPr>
                <w:ilvl w:val="0"/>
                <w:numId w:val="1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1: Focus groups: </w:t>
            </w:r>
            <w:r w:rsidRPr="00991AEC">
              <w:rPr>
                <w:rFonts w:ascii="Tenorite Display" w:eastAsia="Arial Nova" w:hAnsi="Tenorite Display" w:cs="Arial"/>
                <w:color w:val="000000"/>
                <w:kern w:val="0"/>
                <w:sz w:val="18"/>
                <w:szCs w:val="18"/>
                <w:lang w:eastAsia="en-AU"/>
                <w14:ligatures w14:val="none"/>
              </w:rPr>
              <w:t xml:space="preserve">participants could comment on the proposed structure and content of the intervention, and mock-up of webpages. </w:t>
            </w:r>
          </w:p>
          <w:p w14:paraId="6735260C" w14:textId="77777777" w:rsidR="00536EC5" w:rsidRPr="00991AEC" w:rsidRDefault="00536EC5" w:rsidP="00FC506E">
            <w:pPr>
              <w:pStyle w:val="ListParagraph"/>
              <w:numPr>
                <w:ilvl w:val="0"/>
                <w:numId w:val="1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2: Usability tests: </w:t>
            </w:r>
            <w:r w:rsidRPr="00991AEC">
              <w:rPr>
                <w:rFonts w:ascii="Tenorite Display" w:eastAsia="Arial Nova" w:hAnsi="Tenorite Display" w:cs="Arial"/>
                <w:color w:val="000000"/>
                <w:kern w:val="0"/>
                <w:sz w:val="18"/>
                <w:szCs w:val="18"/>
                <w:lang w:eastAsia="en-AU"/>
                <w14:ligatures w14:val="none"/>
              </w:rPr>
              <w:t>Participants used components of the program and were asked to “think aloud”.</w:t>
            </w:r>
          </w:p>
          <w:p w14:paraId="7D0181C2" w14:textId="77777777" w:rsidR="00536EC5" w:rsidRPr="00991AEC" w:rsidRDefault="00536EC5" w:rsidP="00FC506E">
            <w:pPr>
              <w:pStyle w:val="ListParagraph"/>
              <w:numPr>
                <w:ilvl w:val="0"/>
                <w:numId w:val="1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Iterative process:</w:t>
            </w:r>
            <w:r w:rsidRPr="00991AEC">
              <w:rPr>
                <w:rFonts w:ascii="Tenorite Display" w:eastAsia="Arial Nova" w:hAnsi="Tenorite Display" w:cs="Arial"/>
                <w:color w:val="000000"/>
                <w:kern w:val="0"/>
                <w:sz w:val="18"/>
                <w:szCs w:val="18"/>
                <w:lang w:eastAsia="en-AU"/>
                <w14:ligatures w14:val="none"/>
              </w:rPr>
              <w:t xml:space="preserve"> Feedback incorporated into program development.</w:t>
            </w:r>
          </w:p>
        </w:tc>
        <w:tc>
          <w:tcPr>
            <w:tcW w:w="1349" w:type="dxa"/>
            <w:tcBorders>
              <w:top w:val="single" w:sz="12" w:space="0" w:color="000000" w:themeColor="text1"/>
              <w:bottom w:val="single" w:sz="12" w:space="0" w:color="000000" w:themeColor="text1"/>
            </w:tcBorders>
            <w:hideMark/>
          </w:tcPr>
          <w:p w14:paraId="3DDBE2C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daption)</w:t>
            </w:r>
          </w:p>
        </w:tc>
      </w:tr>
      <w:tr w:rsidR="00536EC5" w:rsidRPr="00991AEC" w14:paraId="4BE2F46E" w14:textId="77777777" w:rsidTr="4A99306D">
        <w:trPr>
          <w:trHeight w:val="2831"/>
        </w:trPr>
        <w:tc>
          <w:tcPr>
            <w:tcW w:w="1070" w:type="dxa"/>
            <w:tcBorders>
              <w:top w:val="single" w:sz="12" w:space="0" w:color="000000" w:themeColor="text1"/>
              <w:bottom w:val="single" w:sz="12" w:space="0" w:color="000000" w:themeColor="text1"/>
            </w:tcBorders>
            <w:hideMark/>
          </w:tcPr>
          <w:p w14:paraId="68FCED2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lobak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21), Norway</w:t>
            </w:r>
          </w:p>
        </w:tc>
        <w:tc>
          <w:tcPr>
            <w:tcW w:w="1260" w:type="dxa"/>
            <w:tcBorders>
              <w:top w:val="single" w:sz="12" w:space="0" w:color="000000" w:themeColor="text1"/>
              <w:bottom w:val="single" w:sz="12" w:space="0" w:color="000000" w:themeColor="text1"/>
            </w:tcBorders>
            <w:hideMark/>
          </w:tcPr>
          <w:p w14:paraId="4A23610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the process of development of an online intervention for adults with ADHD, My ADHD.</w:t>
            </w:r>
          </w:p>
          <w:p w14:paraId="4A4D9A7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Evaluate My ADHD.</w:t>
            </w:r>
          </w:p>
        </w:tc>
        <w:tc>
          <w:tcPr>
            <w:tcW w:w="1129" w:type="dxa"/>
            <w:tcBorders>
              <w:top w:val="single" w:sz="12" w:space="0" w:color="000000" w:themeColor="text1"/>
              <w:bottom w:val="single" w:sz="12" w:space="0" w:color="000000" w:themeColor="text1"/>
            </w:tcBorders>
            <w:hideMark/>
          </w:tcPr>
          <w:p w14:paraId="1E2C848E" w14:textId="3504CB5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 (</w:t>
            </w:r>
            <w:r w:rsidR="00872878" w:rsidRPr="00991AEC">
              <w:rPr>
                <w:rFonts w:ascii="Tenorite Display" w:eastAsia="Arial Nova" w:hAnsi="Tenorite Display" w:cs="Arial"/>
                <w:color w:val="000000"/>
                <w:kern w:val="0"/>
                <w:sz w:val="18"/>
                <w:szCs w:val="18"/>
                <w:lang w:eastAsia="en-AU"/>
                <w14:ligatures w14:val="none"/>
              </w:rPr>
              <w:t>analysis of feedback from clinical trial)</w:t>
            </w:r>
          </w:p>
        </w:tc>
        <w:tc>
          <w:tcPr>
            <w:tcW w:w="2164" w:type="dxa"/>
            <w:tcBorders>
              <w:top w:val="single" w:sz="12" w:space="0" w:color="000000" w:themeColor="text1"/>
              <w:bottom w:val="single" w:sz="12" w:space="0" w:color="000000" w:themeColor="text1"/>
            </w:tcBorders>
            <w:hideMark/>
          </w:tcPr>
          <w:p w14:paraId="2CE5F894" w14:textId="75F7425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xml:space="preserve">: My ADHD </w:t>
            </w:r>
          </w:p>
          <w:p w14:paraId="0D7E1A1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7 modules (psychoeducation, skill building exercise and coping techniques) for adults with ADHD.</w:t>
            </w:r>
          </w:p>
          <w:p w14:paraId="39BA988D"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s 2 video vignettes of coping techniques.</w:t>
            </w:r>
          </w:p>
        </w:tc>
        <w:tc>
          <w:tcPr>
            <w:tcW w:w="1095" w:type="dxa"/>
            <w:tcBorders>
              <w:top w:val="single" w:sz="12" w:space="0" w:color="000000" w:themeColor="text1"/>
              <w:bottom w:val="single" w:sz="12" w:space="0" w:color="000000" w:themeColor="text1"/>
            </w:tcBorders>
            <w:hideMark/>
          </w:tcPr>
          <w:p w14:paraId="467B30A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ADHD</w:t>
            </w:r>
          </w:p>
        </w:tc>
        <w:tc>
          <w:tcPr>
            <w:tcW w:w="1385" w:type="dxa"/>
            <w:tcBorders>
              <w:top w:val="single" w:sz="12" w:space="0" w:color="000000" w:themeColor="text1"/>
              <w:bottom w:val="single" w:sz="12" w:space="0" w:color="000000" w:themeColor="text1"/>
            </w:tcBorders>
            <w:hideMark/>
          </w:tcPr>
          <w:p w14:paraId="7F06C29F" w14:textId="77777777" w:rsidR="00536EC5" w:rsidRPr="00991AEC" w:rsidRDefault="00536EC5" w:rsidP="00FC506E">
            <w:pPr>
              <w:pStyle w:val="ListParagraph"/>
              <w:numPr>
                <w:ilvl w:val="0"/>
                <w:numId w:val="1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Adults with ADHD (n=12); </w:t>
            </w:r>
          </w:p>
          <w:p w14:paraId="416537EF" w14:textId="77777777" w:rsidR="00536EC5" w:rsidRPr="00991AEC" w:rsidRDefault="00536EC5" w:rsidP="00FC506E">
            <w:pPr>
              <w:pStyle w:val="ListParagraph"/>
              <w:numPr>
                <w:ilvl w:val="0"/>
                <w:numId w:val="1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Adults with ADHD: Participants (n=109) and subgroup (n=7) completed interviews</w:t>
            </w:r>
          </w:p>
        </w:tc>
        <w:tc>
          <w:tcPr>
            <w:tcW w:w="1949" w:type="dxa"/>
            <w:gridSpan w:val="2"/>
            <w:tcBorders>
              <w:top w:val="single" w:sz="12" w:space="0" w:color="000000" w:themeColor="text1"/>
              <w:bottom w:val="single" w:sz="12" w:space="0" w:color="000000" w:themeColor="text1"/>
            </w:tcBorders>
            <w:hideMark/>
          </w:tcPr>
          <w:p w14:paraId="631FB47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Clinicians (n=2), Research assistants (n=2)</w:t>
            </w:r>
          </w:p>
        </w:tc>
        <w:tc>
          <w:tcPr>
            <w:tcW w:w="1215" w:type="dxa"/>
            <w:tcBorders>
              <w:top w:val="single" w:sz="12" w:space="0" w:color="000000" w:themeColor="text1"/>
              <w:bottom w:val="single" w:sz="12" w:space="0" w:color="000000" w:themeColor="text1"/>
            </w:tcBorders>
            <w:hideMark/>
          </w:tcPr>
          <w:p w14:paraId="525C62D3" w14:textId="2B5CE07C"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volve</w:t>
            </w:r>
            <w:r w:rsidR="00536EC5" w:rsidRPr="00991AEC">
              <w:rPr>
                <w:rFonts w:ascii="Tenorite Display" w:eastAsia="Arial Nova" w:hAnsi="Tenorite Display" w:cs="Arial"/>
                <w:color w:val="000000"/>
                <w:kern w:val="0"/>
                <w:sz w:val="18"/>
                <w:szCs w:val="18"/>
                <w:lang w:eastAsia="en-AU"/>
                <w14:ligatures w14:val="none"/>
              </w:rPr>
              <w:t xml:space="preserve"> </w:t>
            </w:r>
          </w:p>
        </w:tc>
        <w:tc>
          <w:tcPr>
            <w:tcW w:w="2836" w:type="dxa"/>
            <w:tcBorders>
              <w:top w:val="single" w:sz="12" w:space="0" w:color="000000" w:themeColor="text1"/>
              <w:bottom w:val="single" w:sz="12" w:space="0" w:color="000000" w:themeColor="text1"/>
            </w:tcBorders>
            <w:hideMark/>
          </w:tcPr>
          <w:p w14:paraId="3D4807B4" w14:textId="77777777" w:rsidR="00536EC5" w:rsidRPr="00991AEC" w:rsidRDefault="00536EC5" w:rsidP="00FC506E">
            <w:pPr>
              <w:pStyle w:val="ListParagraph"/>
              <w:numPr>
                <w:ilvl w:val="0"/>
                <w:numId w:val="1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Prior to development: Meetings and workshops (n=3) </w:t>
            </w:r>
          </w:p>
          <w:p w14:paraId="0F5C5012" w14:textId="77777777" w:rsidR="00536EC5" w:rsidRPr="00991AEC" w:rsidRDefault="00536EC5" w:rsidP="00FC506E">
            <w:pPr>
              <w:pStyle w:val="ListParagraph"/>
              <w:numPr>
                <w:ilvl w:val="0"/>
                <w:numId w:val="1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Co-production of video vignettes (n=12); </w:t>
            </w:r>
          </w:p>
          <w:p w14:paraId="6378878C" w14:textId="77777777" w:rsidR="00536EC5" w:rsidRPr="00991AEC" w:rsidRDefault="00536EC5" w:rsidP="00FC506E">
            <w:pPr>
              <w:pStyle w:val="ListParagraph"/>
              <w:numPr>
                <w:ilvl w:val="0"/>
                <w:numId w:val="1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2: </w:t>
            </w:r>
            <w:r w:rsidRPr="00991AEC">
              <w:rPr>
                <w:rFonts w:ascii="Tenorite Display" w:eastAsia="Arial Nova" w:hAnsi="Tenorite Display" w:cs="Arial"/>
                <w:color w:val="000000"/>
                <w:kern w:val="0"/>
                <w:sz w:val="18"/>
                <w:szCs w:val="18"/>
                <w:lang w:eastAsia="en-AU"/>
                <w14:ligatures w14:val="none"/>
              </w:rPr>
              <w:t>Clinical trial with feedback, followed by a subgroup of participants completing interviews</w:t>
            </w:r>
          </w:p>
        </w:tc>
        <w:tc>
          <w:tcPr>
            <w:tcW w:w="1349" w:type="dxa"/>
            <w:tcBorders>
              <w:top w:val="single" w:sz="12" w:space="0" w:color="000000" w:themeColor="text1"/>
              <w:bottom w:val="single" w:sz="12" w:space="0" w:color="000000" w:themeColor="text1"/>
            </w:tcBorders>
            <w:hideMark/>
          </w:tcPr>
          <w:p w14:paraId="21F4EAD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3520AF7E" w14:textId="77777777" w:rsidTr="4A99306D">
        <w:trPr>
          <w:trHeight w:val="3402"/>
        </w:trPr>
        <w:tc>
          <w:tcPr>
            <w:tcW w:w="1070" w:type="dxa"/>
            <w:tcBorders>
              <w:top w:val="single" w:sz="12" w:space="0" w:color="000000" w:themeColor="text1"/>
              <w:bottom w:val="single" w:sz="12" w:space="0" w:color="000000" w:themeColor="text1"/>
            </w:tcBorders>
            <w:hideMark/>
          </w:tcPr>
          <w:p w14:paraId="5CC7F920"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Geerling </w:t>
            </w:r>
            <w:r w:rsidRPr="00991AEC">
              <w:rPr>
                <w:rFonts w:ascii="Tenorite Display" w:eastAsia="Arial Nova" w:hAnsi="Tenorite Display" w:cs="Arial"/>
                <w:i/>
                <w:iCs/>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22), Netherlands</w:t>
            </w:r>
          </w:p>
        </w:tc>
        <w:tc>
          <w:tcPr>
            <w:tcW w:w="1260" w:type="dxa"/>
            <w:tcBorders>
              <w:top w:val="single" w:sz="12" w:space="0" w:color="000000" w:themeColor="text1"/>
              <w:bottom w:val="single" w:sz="12" w:space="0" w:color="000000" w:themeColor="text1"/>
            </w:tcBorders>
            <w:hideMark/>
          </w:tcPr>
          <w:p w14:paraId="7EAD204E" w14:textId="77777777" w:rsidR="00536EC5" w:rsidRPr="00991AEC" w:rsidRDefault="00536EC5" w:rsidP="00FC506E">
            <w:pPr>
              <w:pStyle w:val="ListParagraph"/>
              <w:numPr>
                <w:ilvl w:val="0"/>
                <w:numId w:val="1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views of people with bipolar disorder and health care professionals about online Positive Psychology Interventions for bipolar disorder</w:t>
            </w:r>
          </w:p>
          <w:p w14:paraId="52BD4ED0" w14:textId="77777777" w:rsidR="00536EC5" w:rsidRPr="00991AEC" w:rsidRDefault="00536EC5" w:rsidP="00FC506E">
            <w:pPr>
              <w:pStyle w:val="ListParagraph"/>
              <w:numPr>
                <w:ilvl w:val="0"/>
                <w:numId w:val="1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velop and pilot-test a Positive Psychology Interventions based app for patients with bipolar disoder.</w:t>
            </w:r>
          </w:p>
        </w:tc>
        <w:tc>
          <w:tcPr>
            <w:tcW w:w="1129" w:type="dxa"/>
            <w:tcBorders>
              <w:top w:val="single" w:sz="12" w:space="0" w:color="000000" w:themeColor="text1"/>
              <w:bottom w:val="single" w:sz="12" w:space="0" w:color="000000" w:themeColor="text1"/>
            </w:tcBorders>
            <w:hideMark/>
          </w:tcPr>
          <w:p w14:paraId="438572C7" w14:textId="4F3C6D02"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 (pilot test of the app</w:t>
            </w:r>
            <w:r w:rsidR="00872878"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usability testing)</w:t>
            </w:r>
          </w:p>
        </w:tc>
        <w:tc>
          <w:tcPr>
            <w:tcW w:w="2164" w:type="dxa"/>
            <w:tcBorders>
              <w:top w:val="single" w:sz="12" w:space="0" w:color="000000" w:themeColor="text1"/>
              <w:bottom w:val="single" w:sz="12" w:space="0" w:color="000000" w:themeColor="text1"/>
            </w:tcBorders>
            <w:hideMark/>
          </w:tcPr>
          <w:p w14:paraId="719127BD"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pp: Wellbeing Bipolar Disorder. </w:t>
            </w:r>
          </w:p>
          <w:p w14:paraId="68AE69A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Positive Psychology</w:t>
            </w:r>
          </w:p>
          <w:p w14:paraId="06173BF4"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7 exercises in the 4 domains of Positive Psychology.</w:t>
            </w:r>
          </w:p>
        </w:tc>
        <w:tc>
          <w:tcPr>
            <w:tcW w:w="1095" w:type="dxa"/>
            <w:tcBorders>
              <w:top w:val="single" w:sz="12" w:space="0" w:color="000000" w:themeColor="text1"/>
              <w:bottom w:val="single" w:sz="12" w:space="0" w:color="000000" w:themeColor="text1"/>
            </w:tcBorders>
            <w:hideMark/>
          </w:tcPr>
          <w:p w14:paraId="4463B9C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bipolar disorder</w:t>
            </w:r>
          </w:p>
        </w:tc>
        <w:tc>
          <w:tcPr>
            <w:tcW w:w="1385" w:type="dxa"/>
            <w:tcBorders>
              <w:top w:val="single" w:sz="12" w:space="0" w:color="000000" w:themeColor="text1"/>
              <w:bottom w:val="single" w:sz="12" w:space="0" w:color="000000" w:themeColor="text1"/>
            </w:tcBorders>
            <w:hideMark/>
          </w:tcPr>
          <w:p w14:paraId="40DB2C1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ults with bipolar disorder I or II: </w:t>
            </w:r>
          </w:p>
          <w:p w14:paraId="333625B3" w14:textId="77777777" w:rsidR="00536EC5" w:rsidRPr="00991AEC" w:rsidRDefault="00536EC5" w:rsidP="00FC506E">
            <w:pPr>
              <w:pStyle w:val="ListParagraph"/>
              <w:numPr>
                <w:ilvl w:val="0"/>
                <w:numId w:val="17"/>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n=8); </w:t>
            </w:r>
          </w:p>
          <w:p w14:paraId="3F510D3C" w14:textId="77777777" w:rsidR="00536EC5" w:rsidRPr="00991AEC" w:rsidRDefault="00536EC5" w:rsidP="00FC506E">
            <w:pPr>
              <w:pStyle w:val="ListParagraph"/>
              <w:numPr>
                <w:ilvl w:val="0"/>
                <w:numId w:val="17"/>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n=10)</w:t>
            </w:r>
          </w:p>
        </w:tc>
        <w:tc>
          <w:tcPr>
            <w:tcW w:w="1949" w:type="dxa"/>
            <w:gridSpan w:val="2"/>
            <w:tcBorders>
              <w:top w:val="single" w:sz="12" w:space="0" w:color="000000" w:themeColor="text1"/>
              <w:bottom w:val="single" w:sz="12" w:space="0" w:color="000000" w:themeColor="text1"/>
            </w:tcBorders>
            <w:hideMark/>
          </w:tcPr>
          <w:p w14:paraId="23757C0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rofessionals (psychiatrists, psychologists, psychiatric nurses): </w:t>
            </w:r>
          </w:p>
          <w:p w14:paraId="6D241273" w14:textId="77777777" w:rsidR="00536EC5" w:rsidRPr="00991AEC" w:rsidRDefault="00536EC5" w:rsidP="00FC506E">
            <w:pPr>
              <w:pStyle w:val="ListParagraph"/>
              <w:numPr>
                <w:ilvl w:val="0"/>
                <w:numId w:val="18"/>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n=5); </w:t>
            </w:r>
          </w:p>
          <w:p w14:paraId="1BE4B3ED" w14:textId="77777777" w:rsidR="00536EC5" w:rsidRPr="00991AEC" w:rsidRDefault="00536EC5" w:rsidP="00FC506E">
            <w:pPr>
              <w:pStyle w:val="ListParagraph"/>
              <w:numPr>
                <w:ilvl w:val="0"/>
                <w:numId w:val="18"/>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n=9).</w:t>
            </w:r>
          </w:p>
        </w:tc>
        <w:tc>
          <w:tcPr>
            <w:tcW w:w="1215" w:type="dxa"/>
            <w:tcBorders>
              <w:top w:val="single" w:sz="12" w:space="0" w:color="000000" w:themeColor="text1"/>
              <w:bottom w:val="single" w:sz="12" w:space="0" w:color="000000" w:themeColor="text1"/>
            </w:tcBorders>
            <w:hideMark/>
          </w:tcPr>
          <w:p w14:paraId="2FD73F06" w14:textId="30CF8808"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 xml:space="preserve">Consult </w:t>
            </w:r>
          </w:p>
          <w:p w14:paraId="6F999E4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735AB0A2" w14:textId="0BE1C809" w:rsidR="00536EC5" w:rsidRPr="00991AEC" w:rsidRDefault="00536EC5" w:rsidP="00FC506E">
            <w:pPr>
              <w:pStyle w:val="ListParagraph"/>
              <w:numPr>
                <w:ilvl w:val="0"/>
                <w:numId w:val="12"/>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3x </w:t>
            </w:r>
            <w:r w:rsidR="00872878" w:rsidRPr="00991AEC">
              <w:rPr>
                <w:rFonts w:ascii="Tenorite Display" w:eastAsia="Arial Nova" w:hAnsi="Tenorite Display" w:cs="Arial"/>
                <w:color w:val="000000"/>
                <w:kern w:val="0"/>
                <w:sz w:val="18"/>
                <w:szCs w:val="18"/>
                <w:lang w:eastAsia="en-AU"/>
                <w14:ligatures w14:val="none"/>
              </w:rPr>
              <w:t>2-hour</w:t>
            </w:r>
            <w:r w:rsidRPr="00991AEC">
              <w:rPr>
                <w:rFonts w:ascii="Tenorite Display" w:eastAsia="Arial Nova" w:hAnsi="Tenorite Display" w:cs="Arial"/>
                <w:color w:val="000000"/>
                <w:kern w:val="0"/>
                <w:sz w:val="18"/>
                <w:szCs w:val="18"/>
                <w:lang w:eastAsia="en-AU"/>
                <w14:ligatures w14:val="none"/>
              </w:rPr>
              <w:t xml:space="preserve"> focus group discussions: (opinions of Positive Psychology Interventions, requirements for the design of the app). </w:t>
            </w:r>
          </w:p>
          <w:p w14:paraId="79372DC2" w14:textId="77777777" w:rsidR="00536EC5" w:rsidRPr="00991AEC" w:rsidRDefault="00536EC5" w:rsidP="00FC506E">
            <w:pPr>
              <w:pStyle w:val="ListParagraph"/>
              <w:numPr>
                <w:ilvl w:val="0"/>
                <w:numId w:val="12"/>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rototype test. </w:t>
            </w:r>
          </w:p>
          <w:p w14:paraId="54E375DE" w14:textId="77777777" w:rsidR="00536EC5" w:rsidRPr="00991AEC" w:rsidRDefault="00536EC5" w:rsidP="00FC506E">
            <w:pPr>
              <w:pStyle w:val="ListParagraph"/>
              <w:numPr>
                <w:ilvl w:val="0"/>
                <w:numId w:val="12"/>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App pilot test</w:t>
            </w:r>
          </w:p>
        </w:tc>
        <w:tc>
          <w:tcPr>
            <w:tcW w:w="1349" w:type="dxa"/>
            <w:tcBorders>
              <w:top w:val="single" w:sz="12" w:space="0" w:color="000000" w:themeColor="text1"/>
              <w:bottom w:val="single" w:sz="12" w:space="0" w:color="000000" w:themeColor="text1"/>
            </w:tcBorders>
            <w:hideMark/>
          </w:tcPr>
          <w:p w14:paraId="352DB25F" w14:textId="17195B95"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nd testing</w:t>
            </w:r>
          </w:p>
        </w:tc>
      </w:tr>
      <w:tr w:rsidR="00536EC5" w:rsidRPr="00991AEC" w14:paraId="5F89C163" w14:textId="77777777" w:rsidTr="4A99306D">
        <w:trPr>
          <w:trHeight w:val="1975"/>
        </w:trPr>
        <w:tc>
          <w:tcPr>
            <w:tcW w:w="1070" w:type="dxa"/>
            <w:tcBorders>
              <w:top w:val="single" w:sz="12" w:space="0" w:color="000000" w:themeColor="text1"/>
              <w:bottom w:val="single" w:sz="12" w:space="0" w:color="000000" w:themeColor="text1"/>
            </w:tcBorders>
            <w:hideMark/>
          </w:tcPr>
          <w:p w14:paraId="41F94B7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Geraghty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16), UK</w:t>
            </w:r>
          </w:p>
        </w:tc>
        <w:tc>
          <w:tcPr>
            <w:tcW w:w="1260" w:type="dxa"/>
            <w:tcBorders>
              <w:top w:val="single" w:sz="12" w:space="0" w:color="000000" w:themeColor="text1"/>
              <w:bottom w:val="single" w:sz="12" w:space="0" w:color="000000" w:themeColor="text1"/>
            </w:tcBorders>
            <w:hideMark/>
          </w:tcPr>
          <w:p w14:paraId="13D0F42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development of a web-based intervention, "Healthy Paths Through Stress" (Short name: Healthy Paths), designed to support primary care patients in reducing emotional distress.</w:t>
            </w:r>
          </w:p>
        </w:tc>
        <w:tc>
          <w:tcPr>
            <w:tcW w:w="1129" w:type="dxa"/>
            <w:tcBorders>
              <w:top w:val="single" w:sz="12" w:space="0" w:color="000000" w:themeColor="text1"/>
              <w:bottom w:val="single" w:sz="12" w:space="0" w:color="000000" w:themeColor="text1"/>
            </w:tcBorders>
            <w:hideMark/>
          </w:tcPr>
          <w:p w14:paraId="5232CFBC" w14:textId="43E27F13"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Qualitative, </w:t>
            </w:r>
            <w:r w:rsidR="00872878"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iterative approach</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02584428" w14:textId="0A203B6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Healthy Paths Through Stress</w:t>
            </w:r>
          </w:p>
          <w:p w14:paraId="0F3B5261"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Unguided </w:t>
            </w:r>
          </w:p>
          <w:p w14:paraId="71D40E48"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Designed to support reduction of emotional distress in primary care setting.</w:t>
            </w:r>
          </w:p>
        </w:tc>
        <w:tc>
          <w:tcPr>
            <w:tcW w:w="1095" w:type="dxa"/>
            <w:tcBorders>
              <w:top w:val="single" w:sz="12" w:space="0" w:color="000000" w:themeColor="text1"/>
              <w:bottom w:val="single" w:sz="12" w:space="0" w:color="000000" w:themeColor="text1"/>
            </w:tcBorders>
            <w:hideMark/>
          </w:tcPr>
          <w:p w14:paraId="6F34D61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rimary care patients with subthreshold depressive symptoms.</w:t>
            </w:r>
          </w:p>
        </w:tc>
        <w:tc>
          <w:tcPr>
            <w:tcW w:w="1385" w:type="dxa"/>
            <w:tcBorders>
              <w:top w:val="single" w:sz="12" w:space="0" w:color="000000" w:themeColor="text1"/>
              <w:bottom w:val="single" w:sz="12" w:space="0" w:color="000000" w:themeColor="text1"/>
            </w:tcBorders>
            <w:hideMark/>
          </w:tcPr>
          <w:p w14:paraId="59062CCF" w14:textId="77777777" w:rsidR="00536EC5" w:rsidRPr="00991AEC" w:rsidRDefault="00536EC5" w:rsidP="00FC506E">
            <w:pPr>
              <w:pStyle w:val="ListParagraph"/>
              <w:numPr>
                <w:ilvl w:val="0"/>
                <w:numId w:val="19"/>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Qualitative interviews: “Adults with distress” (n=20), </w:t>
            </w:r>
          </w:p>
          <w:p w14:paraId="5CF1F629" w14:textId="77777777" w:rsidR="00536EC5" w:rsidRPr="00991AEC" w:rsidRDefault="00536EC5" w:rsidP="00FC506E">
            <w:pPr>
              <w:pStyle w:val="ListParagraph"/>
              <w:numPr>
                <w:ilvl w:val="0"/>
                <w:numId w:val="19"/>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Think aloud” qualitative interviews (n=13 from previous sample)</w:t>
            </w:r>
          </w:p>
        </w:tc>
        <w:tc>
          <w:tcPr>
            <w:tcW w:w="1949" w:type="dxa"/>
            <w:gridSpan w:val="2"/>
            <w:tcBorders>
              <w:top w:val="single" w:sz="12" w:space="0" w:color="000000" w:themeColor="text1"/>
              <w:bottom w:val="single" w:sz="12" w:space="0" w:color="000000" w:themeColor="text1"/>
            </w:tcBorders>
            <w:hideMark/>
          </w:tcPr>
          <w:p w14:paraId="497D717D" w14:textId="3CDC124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CB6641" w:rsidRPr="00991AEC">
              <w:rPr>
                <w:rFonts w:ascii="Tenorite Display" w:eastAsia="Arial Nova" w:hAnsi="Tenorite Display" w:cs="Arial"/>
                <w:color w:val="000000"/>
                <w:kern w:val="0"/>
                <w:sz w:val="18"/>
                <w:szCs w:val="18"/>
                <w:lang w:eastAsia="en-AU"/>
                <w14:ligatures w14:val="none"/>
              </w:rPr>
              <w:t>A</w:t>
            </w:r>
          </w:p>
        </w:tc>
        <w:tc>
          <w:tcPr>
            <w:tcW w:w="1215" w:type="dxa"/>
            <w:tcBorders>
              <w:top w:val="single" w:sz="12" w:space="0" w:color="000000" w:themeColor="text1"/>
              <w:bottom w:val="single" w:sz="12" w:space="0" w:color="000000" w:themeColor="text1"/>
            </w:tcBorders>
            <w:hideMark/>
          </w:tcPr>
          <w:p w14:paraId="6C77A625" w14:textId="6260A60F"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536EC5" w:rsidRPr="00991AEC">
              <w:rPr>
                <w:rFonts w:ascii="Tenorite Display" w:eastAsia="Arial Nova" w:hAnsi="Tenorite Display" w:cs="Arial"/>
                <w:color w:val="000000" w:themeColor="text1"/>
                <w:sz w:val="18"/>
                <w:szCs w:val="18"/>
                <w:lang w:eastAsia="en-AU"/>
              </w:rPr>
              <w:t xml:space="preserve"> </w:t>
            </w:r>
          </w:p>
          <w:p w14:paraId="452DBC3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0699B371" w14:textId="77777777" w:rsidR="00536EC5" w:rsidRPr="00991AEC" w:rsidRDefault="00536EC5" w:rsidP="00FC506E">
            <w:pPr>
              <w:pStyle w:val="ListParagraph"/>
              <w:numPr>
                <w:ilvl w:val="0"/>
                <w:numId w:val="22"/>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1- 1.5-hour exploratory interviews; </w:t>
            </w:r>
          </w:p>
          <w:p w14:paraId="5185B165" w14:textId="77777777" w:rsidR="00536EC5" w:rsidRPr="00991AEC" w:rsidRDefault="00536EC5" w:rsidP="00FC506E">
            <w:pPr>
              <w:pStyle w:val="ListParagraph"/>
              <w:numPr>
                <w:ilvl w:val="0"/>
                <w:numId w:val="22"/>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Participants viewed an early prototype version while being asked to “think aloud”.</w:t>
            </w:r>
          </w:p>
        </w:tc>
        <w:tc>
          <w:tcPr>
            <w:tcW w:w="1349" w:type="dxa"/>
            <w:tcBorders>
              <w:top w:val="single" w:sz="12" w:space="0" w:color="000000" w:themeColor="text1"/>
              <w:bottom w:val="single" w:sz="12" w:space="0" w:color="000000" w:themeColor="text1"/>
            </w:tcBorders>
            <w:hideMark/>
          </w:tcPr>
          <w:p w14:paraId="10F3442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1EBE8201" w14:textId="77777777" w:rsidTr="4A99306D">
        <w:trPr>
          <w:trHeight w:val="3402"/>
        </w:trPr>
        <w:tc>
          <w:tcPr>
            <w:tcW w:w="1070" w:type="dxa"/>
            <w:tcBorders>
              <w:top w:val="single" w:sz="12" w:space="0" w:color="000000" w:themeColor="text1"/>
              <w:bottom w:val="single" w:sz="12" w:space="0" w:color="000000" w:themeColor="text1"/>
            </w:tcBorders>
            <w:hideMark/>
          </w:tcPr>
          <w:p w14:paraId="42CCE88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Guala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23), Denmark</w:t>
            </w:r>
          </w:p>
        </w:tc>
        <w:tc>
          <w:tcPr>
            <w:tcW w:w="1260" w:type="dxa"/>
            <w:tcBorders>
              <w:top w:val="single" w:sz="12" w:space="0" w:color="000000" w:themeColor="text1"/>
              <w:bottom w:val="single" w:sz="12" w:space="0" w:color="000000" w:themeColor="text1"/>
            </w:tcBorders>
            <w:hideMark/>
          </w:tcPr>
          <w:p w14:paraId="4A015CA8" w14:textId="77777777" w:rsidR="00536EC5" w:rsidRPr="00991AEC" w:rsidRDefault="00536EC5" w:rsidP="00FC506E">
            <w:pPr>
              <w:pStyle w:val="ListParagraph"/>
              <w:numPr>
                <w:ilvl w:val="0"/>
                <w:numId w:val="2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patient and therapist experiences of a digital serious game designed for eating disorders, Maze Out.</w:t>
            </w:r>
          </w:p>
          <w:p w14:paraId="314C7C2A" w14:textId="77777777" w:rsidR="00536EC5" w:rsidRPr="00991AEC" w:rsidRDefault="00536EC5" w:rsidP="00FC506E">
            <w:pPr>
              <w:pStyle w:val="ListParagraph"/>
              <w:numPr>
                <w:ilvl w:val="0"/>
                <w:numId w:val="2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amine the acceptability of Maze Out.</w:t>
            </w:r>
          </w:p>
        </w:tc>
        <w:tc>
          <w:tcPr>
            <w:tcW w:w="1129" w:type="dxa"/>
            <w:tcBorders>
              <w:top w:val="single" w:sz="12" w:space="0" w:color="000000" w:themeColor="text1"/>
              <w:bottom w:val="single" w:sz="12" w:space="0" w:color="000000" w:themeColor="text1"/>
            </w:tcBorders>
            <w:hideMark/>
          </w:tcPr>
          <w:p w14:paraId="5E4416A5" w14:textId="6FCD792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w:t>
            </w:r>
            <w:r w:rsidR="00872878"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pilot study</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7525AB6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Digital serious game for tablet or smartphones: Maze Out</w:t>
            </w:r>
          </w:p>
          <w:p w14:paraId="412D8B1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rticipants complete 10 missions through the maze to find their way out. </w:t>
            </w:r>
          </w:p>
          <w:p w14:paraId="0B3E2184"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cludes different themes: (challenges relate to food and exercise, feelings, relationships and communication). </w:t>
            </w:r>
          </w:p>
          <w:p w14:paraId="699879D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rticipants can also perform reflection exercises.</w:t>
            </w:r>
          </w:p>
        </w:tc>
        <w:tc>
          <w:tcPr>
            <w:tcW w:w="1095" w:type="dxa"/>
            <w:tcBorders>
              <w:top w:val="single" w:sz="12" w:space="0" w:color="000000" w:themeColor="text1"/>
              <w:bottom w:val="single" w:sz="12" w:space="0" w:color="000000" w:themeColor="text1"/>
            </w:tcBorders>
            <w:hideMark/>
          </w:tcPr>
          <w:p w14:paraId="1987832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eople with eating disorders</w:t>
            </w:r>
          </w:p>
        </w:tc>
        <w:tc>
          <w:tcPr>
            <w:tcW w:w="1385" w:type="dxa"/>
            <w:tcBorders>
              <w:top w:val="single" w:sz="12" w:space="0" w:color="000000" w:themeColor="text1"/>
              <w:bottom w:val="single" w:sz="12" w:space="0" w:color="000000" w:themeColor="text1"/>
            </w:tcBorders>
            <w:hideMark/>
          </w:tcPr>
          <w:p w14:paraId="7EC02D29" w14:textId="77777777" w:rsidR="00536EC5" w:rsidRPr="00991AEC" w:rsidRDefault="00536EC5" w:rsidP="00FC506E">
            <w:pPr>
              <w:pStyle w:val="ListParagraph"/>
              <w:numPr>
                <w:ilvl w:val="0"/>
                <w:numId w:val="2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Intervention development. Adults with eating disorders (n=4)</w:t>
            </w:r>
          </w:p>
          <w:p w14:paraId="2D91799A" w14:textId="77777777" w:rsidR="00536EC5" w:rsidRPr="00991AEC" w:rsidRDefault="00536EC5" w:rsidP="00FC506E">
            <w:pPr>
              <w:pStyle w:val="ListParagraph"/>
              <w:numPr>
                <w:ilvl w:val="0"/>
                <w:numId w:val="2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Evaluation of Maze Out: Adults (21-45 yrs) with an eating disorder:  (n=20).</w:t>
            </w:r>
          </w:p>
        </w:tc>
        <w:tc>
          <w:tcPr>
            <w:tcW w:w="1949" w:type="dxa"/>
            <w:gridSpan w:val="2"/>
            <w:tcBorders>
              <w:top w:val="single" w:sz="12" w:space="0" w:color="000000" w:themeColor="text1"/>
              <w:bottom w:val="single" w:sz="12" w:space="0" w:color="000000" w:themeColor="text1"/>
            </w:tcBorders>
            <w:hideMark/>
          </w:tcPr>
          <w:p w14:paraId="40F2DE97" w14:textId="77777777" w:rsidR="00536EC5" w:rsidRPr="00991AEC" w:rsidRDefault="00536EC5" w:rsidP="00FC506E">
            <w:pPr>
              <w:pStyle w:val="ListParagraph"/>
              <w:numPr>
                <w:ilvl w:val="0"/>
                <w:numId w:val="2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Therapists </w:t>
            </w:r>
            <w:r w:rsidRPr="00991AEC">
              <w:rPr>
                <w:rFonts w:ascii="Tenorite Display" w:eastAsia="Arial Nova" w:hAnsi="Tenorite Display" w:cs="Arial"/>
                <w:color w:val="000000"/>
                <w:kern w:val="0"/>
                <w:sz w:val="18"/>
                <w:szCs w:val="18"/>
                <w:lang w:eastAsia="en-AU"/>
                <w14:ligatures w14:val="none"/>
              </w:rPr>
              <w:br/>
              <w:t xml:space="preserve">(n=3) and a commercial game company; </w:t>
            </w:r>
          </w:p>
          <w:p w14:paraId="405211EF" w14:textId="77777777" w:rsidR="00536EC5" w:rsidRPr="00991AEC" w:rsidRDefault="00536EC5" w:rsidP="00FC506E">
            <w:pPr>
              <w:pStyle w:val="ListParagraph"/>
              <w:numPr>
                <w:ilvl w:val="0"/>
                <w:numId w:val="2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Therapist </w:t>
            </w:r>
            <w:r w:rsidRPr="00991AEC">
              <w:rPr>
                <w:rFonts w:ascii="Tenorite Display" w:eastAsia="Arial Nova" w:hAnsi="Tenorite Display" w:cs="Arial"/>
                <w:color w:val="000000"/>
                <w:kern w:val="0"/>
                <w:sz w:val="18"/>
                <w:szCs w:val="18"/>
                <w:lang w:eastAsia="en-AU"/>
                <w14:ligatures w14:val="none"/>
              </w:rPr>
              <w:br/>
              <w:t>(n=1).</w:t>
            </w:r>
          </w:p>
        </w:tc>
        <w:tc>
          <w:tcPr>
            <w:tcW w:w="1215" w:type="dxa"/>
            <w:tcBorders>
              <w:top w:val="single" w:sz="12" w:space="0" w:color="000000" w:themeColor="text1"/>
              <w:bottom w:val="single" w:sz="12" w:space="0" w:color="000000" w:themeColor="text1"/>
            </w:tcBorders>
            <w:hideMark/>
          </w:tcPr>
          <w:p w14:paraId="48105547" w14:textId="77777777" w:rsidR="00386643"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 and Involve/</w:t>
            </w:r>
          </w:p>
          <w:p w14:paraId="2786D7D1" w14:textId="73DEDEA5"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llaborate</w:t>
            </w:r>
          </w:p>
          <w:p w14:paraId="7B12262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024F3723" w14:textId="77777777" w:rsidR="00536EC5" w:rsidRPr="00991AEC" w:rsidRDefault="00536EC5" w:rsidP="00FC506E">
            <w:pPr>
              <w:pStyle w:val="ListParagraph"/>
              <w:numPr>
                <w:ilvl w:val="0"/>
                <w:numId w:val="2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Six 4-hour face to face workshops </w:t>
            </w:r>
          </w:p>
          <w:p w14:paraId="3402E267" w14:textId="7850E2CF" w:rsidR="00536EC5" w:rsidRPr="00991AEC" w:rsidRDefault="00536EC5" w:rsidP="00FC506E">
            <w:pPr>
              <w:pStyle w:val="ListParagraph"/>
              <w:numPr>
                <w:ilvl w:val="0"/>
                <w:numId w:val="2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Regular mail correspondence between</w:t>
            </w:r>
            <w:r w:rsidR="00FA7680" w:rsidRPr="00991AEC">
              <w:rPr>
                <w:rFonts w:ascii="Tenorite Display" w:eastAsia="Arial Nova" w:hAnsi="Tenorite Display" w:cs="Arial"/>
                <w:color w:val="000000"/>
                <w:kern w:val="0"/>
                <w:sz w:val="18"/>
                <w:szCs w:val="18"/>
                <w:lang w:eastAsia="en-AU"/>
                <w14:ligatures w14:val="none"/>
              </w:rPr>
              <w:t xml:space="preserve"> members of</w:t>
            </w:r>
            <w:r w:rsidRPr="00991AEC">
              <w:rPr>
                <w:rFonts w:ascii="Tenorite Display" w:eastAsia="Arial Nova" w:hAnsi="Tenorite Display" w:cs="Arial"/>
                <w:color w:val="000000"/>
                <w:kern w:val="0"/>
                <w:sz w:val="18"/>
                <w:szCs w:val="18"/>
                <w:lang w:eastAsia="en-AU"/>
                <w14:ligatures w14:val="none"/>
              </w:rPr>
              <w:t xml:space="preserve"> the “coproduction team” </w:t>
            </w:r>
          </w:p>
          <w:p w14:paraId="6DB45518" w14:textId="77777777" w:rsidR="00536EC5" w:rsidRPr="00991AEC" w:rsidRDefault="00536EC5" w:rsidP="00FC506E">
            <w:pPr>
              <w:pStyle w:val="ListParagraph"/>
              <w:numPr>
                <w:ilvl w:val="0"/>
                <w:numId w:val="2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rticipation in a private chat forum after each iteration to discuss amendments </w:t>
            </w:r>
          </w:p>
          <w:p w14:paraId="3A317C18" w14:textId="77777777" w:rsidR="00536EC5" w:rsidRPr="00991AEC" w:rsidRDefault="00536EC5" w:rsidP="00FC506E">
            <w:pPr>
              <w:pStyle w:val="ListParagraph"/>
              <w:numPr>
                <w:ilvl w:val="0"/>
                <w:numId w:val="2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Joint decisions on the content were made by the team during workshops.</w:t>
            </w:r>
          </w:p>
        </w:tc>
        <w:tc>
          <w:tcPr>
            <w:tcW w:w="1349" w:type="dxa"/>
            <w:tcBorders>
              <w:top w:val="single" w:sz="12" w:space="0" w:color="000000" w:themeColor="text1"/>
              <w:bottom w:val="single" w:sz="12" w:space="0" w:color="000000" w:themeColor="text1"/>
            </w:tcBorders>
            <w:hideMark/>
          </w:tcPr>
          <w:p w14:paraId="177280A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nd testing</w:t>
            </w:r>
          </w:p>
        </w:tc>
      </w:tr>
      <w:tr w:rsidR="00536EC5" w:rsidRPr="00991AEC" w14:paraId="28227DF6" w14:textId="77777777" w:rsidTr="4A99306D">
        <w:trPr>
          <w:trHeight w:val="3402"/>
        </w:trPr>
        <w:tc>
          <w:tcPr>
            <w:tcW w:w="1070" w:type="dxa"/>
            <w:tcBorders>
              <w:top w:val="single" w:sz="12" w:space="0" w:color="000000" w:themeColor="text1"/>
              <w:bottom w:val="single" w:sz="12" w:space="0" w:color="000000" w:themeColor="text1"/>
            </w:tcBorders>
            <w:hideMark/>
          </w:tcPr>
          <w:p w14:paraId="0D8E131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Hidalgo-Mazzei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2016), Spain</w:t>
            </w:r>
          </w:p>
        </w:tc>
        <w:tc>
          <w:tcPr>
            <w:tcW w:w="1260" w:type="dxa"/>
            <w:tcBorders>
              <w:top w:val="single" w:sz="12" w:space="0" w:color="000000" w:themeColor="text1"/>
              <w:bottom w:val="single" w:sz="12" w:space="0" w:color="000000" w:themeColor="text1"/>
            </w:tcBorders>
            <w:hideMark/>
          </w:tcPr>
          <w:p w14:paraId="1E7F3213" w14:textId="77777777" w:rsidR="00536EC5" w:rsidRPr="00991AEC" w:rsidRDefault="00536EC5" w:rsidP="00FC506E">
            <w:pPr>
              <w:pStyle w:val="ListParagraph"/>
              <w:numPr>
                <w:ilvl w:val="0"/>
                <w:numId w:val="2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acceptability, safety and satisfaction of a smartphone application, SIMPLE</w:t>
            </w:r>
          </w:p>
          <w:p w14:paraId="10B0B8C7" w14:textId="77777777" w:rsidR="00536EC5" w:rsidRPr="00991AEC" w:rsidRDefault="00536EC5" w:rsidP="00FC506E">
            <w:pPr>
              <w:pStyle w:val="ListParagraph"/>
              <w:numPr>
                <w:ilvl w:val="0"/>
                <w:numId w:val="2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predictors or enhancers of usage</w:t>
            </w:r>
          </w:p>
          <w:p w14:paraId="66AD74C5" w14:textId="77777777" w:rsidR="00536EC5" w:rsidRPr="00991AEC" w:rsidRDefault="00536EC5" w:rsidP="00FC506E">
            <w:pPr>
              <w:pStyle w:val="ListParagraph"/>
              <w:numPr>
                <w:ilvl w:val="0"/>
                <w:numId w:val="23"/>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collate patient feedback to improve future versions</w:t>
            </w:r>
          </w:p>
        </w:tc>
        <w:tc>
          <w:tcPr>
            <w:tcW w:w="1129" w:type="dxa"/>
            <w:tcBorders>
              <w:top w:val="single" w:sz="12" w:space="0" w:color="000000" w:themeColor="text1"/>
              <w:bottom w:val="single" w:sz="12" w:space="0" w:color="000000" w:themeColor="text1"/>
            </w:tcBorders>
            <w:hideMark/>
          </w:tcPr>
          <w:p w14:paraId="27659889" w14:textId="7DBB121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ingle</w:t>
            </w:r>
            <w:r w:rsidR="00872878"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arm feasibility trial</w:t>
            </w:r>
          </w:p>
        </w:tc>
        <w:tc>
          <w:tcPr>
            <w:tcW w:w="2164" w:type="dxa"/>
            <w:tcBorders>
              <w:top w:val="single" w:sz="12" w:space="0" w:color="000000" w:themeColor="text1"/>
              <w:bottom w:val="single" w:sz="12" w:space="0" w:color="000000" w:themeColor="text1"/>
            </w:tcBorders>
            <w:hideMark/>
          </w:tcPr>
          <w:p w14:paraId="7F9999FB"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martphone App: SIMPLe</w:t>
            </w:r>
          </w:p>
          <w:p w14:paraId="42B526B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Designed to monitor symptoms of bipolar disorder</w:t>
            </w:r>
          </w:p>
          <w:p w14:paraId="3A9A65E3"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s psychoeducation content encouraging self-management</w:t>
            </w:r>
          </w:p>
        </w:tc>
        <w:tc>
          <w:tcPr>
            <w:tcW w:w="1095" w:type="dxa"/>
            <w:tcBorders>
              <w:top w:val="single" w:sz="12" w:space="0" w:color="000000" w:themeColor="text1"/>
              <w:bottom w:val="single" w:sz="12" w:space="0" w:color="000000" w:themeColor="text1"/>
            </w:tcBorders>
            <w:hideMark/>
          </w:tcPr>
          <w:p w14:paraId="50438C8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bipolar disorder</w:t>
            </w:r>
          </w:p>
        </w:tc>
        <w:tc>
          <w:tcPr>
            <w:tcW w:w="1385" w:type="dxa"/>
            <w:tcBorders>
              <w:top w:val="single" w:sz="12" w:space="0" w:color="000000" w:themeColor="text1"/>
              <w:bottom w:val="single" w:sz="12" w:space="0" w:color="000000" w:themeColor="text1"/>
            </w:tcBorders>
            <w:hideMark/>
          </w:tcPr>
          <w:p w14:paraId="4A7319CB"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1: </w:t>
            </w:r>
            <w:r w:rsidRPr="00991AEC">
              <w:rPr>
                <w:rFonts w:ascii="Tenorite Display" w:eastAsia="Arial Nova" w:hAnsi="Tenorite Display" w:cs="Arial"/>
                <w:color w:val="000000"/>
                <w:kern w:val="0"/>
                <w:sz w:val="18"/>
                <w:szCs w:val="18"/>
                <w:lang w:eastAsia="en-AU"/>
                <w14:ligatures w14:val="none"/>
              </w:rPr>
              <w:t>Patients.</w:t>
            </w:r>
          </w:p>
          <w:p w14:paraId="3CB1592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2: </w:t>
            </w:r>
            <w:r w:rsidRPr="00991AEC">
              <w:rPr>
                <w:rFonts w:ascii="Tenorite Display" w:eastAsia="Arial Nova" w:hAnsi="Tenorite Display" w:cs="Arial"/>
                <w:color w:val="000000"/>
                <w:kern w:val="0"/>
                <w:sz w:val="18"/>
                <w:szCs w:val="18"/>
                <w:lang w:eastAsia="en-AU"/>
                <w14:ligatures w14:val="none"/>
              </w:rPr>
              <w:t>Evaluation: Adult patients with bipolar disorders (type I, II or not elsewhere specified)</w:t>
            </w:r>
          </w:p>
        </w:tc>
        <w:tc>
          <w:tcPr>
            <w:tcW w:w="1949" w:type="dxa"/>
            <w:gridSpan w:val="2"/>
            <w:tcBorders>
              <w:top w:val="single" w:sz="12" w:space="0" w:color="000000" w:themeColor="text1"/>
              <w:bottom w:val="single" w:sz="12" w:space="0" w:color="000000" w:themeColor="text1"/>
            </w:tcBorders>
            <w:hideMark/>
          </w:tcPr>
          <w:p w14:paraId="7AB6609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Development: International “field experts”, software engineers, and graphic designers.</w:t>
            </w:r>
          </w:p>
        </w:tc>
        <w:tc>
          <w:tcPr>
            <w:tcW w:w="1215" w:type="dxa"/>
            <w:tcBorders>
              <w:top w:val="single" w:sz="12" w:space="0" w:color="000000" w:themeColor="text1"/>
              <w:bottom w:val="single" w:sz="12" w:space="0" w:color="000000" w:themeColor="text1"/>
            </w:tcBorders>
            <w:hideMark/>
          </w:tcPr>
          <w:p w14:paraId="41A58EBA" w14:textId="52CCE3E1"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 xml:space="preserve">Consult </w:t>
            </w:r>
          </w:p>
          <w:p w14:paraId="07613CA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3861A12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Development: Individual interviews, focus groups, online surveys and forums, alpha and beta test groups</w:t>
            </w:r>
          </w:p>
        </w:tc>
        <w:tc>
          <w:tcPr>
            <w:tcW w:w="1349" w:type="dxa"/>
            <w:tcBorders>
              <w:top w:val="single" w:sz="12" w:space="0" w:color="000000" w:themeColor="text1"/>
              <w:bottom w:val="single" w:sz="12" w:space="0" w:color="000000" w:themeColor="text1"/>
            </w:tcBorders>
            <w:hideMark/>
          </w:tcPr>
          <w:p w14:paraId="147002A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4228528F" w14:textId="77777777" w:rsidTr="4A99306D">
        <w:trPr>
          <w:trHeight w:val="3402"/>
        </w:trPr>
        <w:tc>
          <w:tcPr>
            <w:tcW w:w="1070" w:type="dxa"/>
            <w:tcBorders>
              <w:top w:val="single" w:sz="12" w:space="0" w:color="000000" w:themeColor="text1"/>
              <w:bottom w:val="single" w:sz="12" w:space="0" w:color="000000" w:themeColor="text1"/>
            </w:tcBorders>
            <w:hideMark/>
          </w:tcPr>
          <w:p w14:paraId="4E47102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Honary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18), UK</w:t>
            </w:r>
          </w:p>
        </w:tc>
        <w:tc>
          <w:tcPr>
            <w:tcW w:w="1260" w:type="dxa"/>
            <w:tcBorders>
              <w:top w:val="single" w:sz="12" w:space="0" w:color="000000" w:themeColor="text1"/>
              <w:bottom w:val="single" w:sz="12" w:space="0" w:color="000000" w:themeColor="text1"/>
            </w:tcBorders>
            <w:hideMark/>
          </w:tcPr>
          <w:p w14:paraId="17443E9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velop a Web-based intervention to support relatives of people experiencing psychosis or bipolar disorder</w:t>
            </w:r>
          </w:p>
        </w:tc>
        <w:tc>
          <w:tcPr>
            <w:tcW w:w="1129" w:type="dxa"/>
            <w:tcBorders>
              <w:top w:val="single" w:sz="12" w:space="0" w:color="000000" w:themeColor="text1"/>
              <w:bottom w:val="single" w:sz="12" w:space="0" w:color="000000" w:themeColor="text1"/>
            </w:tcBorders>
            <w:hideMark/>
          </w:tcPr>
          <w:p w14:paraId="302272E3" w14:textId="73B9BD2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Qualitative, </w:t>
            </w:r>
            <w:r w:rsidR="00872878"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iterative approach</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349E393F" w14:textId="221E2292"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toolkit</w:t>
            </w:r>
            <w:r w:rsidRPr="00991AEC">
              <w:rPr>
                <w:rFonts w:ascii="Tenorite Display" w:eastAsia="Arial Nova" w:hAnsi="Tenorite Display" w:cs="Arial"/>
                <w:color w:val="000000"/>
                <w:kern w:val="0"/>
                <w:sz w:val="18"/>
                <w:szCs w:val="18"/>
                <w:lang w:eastAsia="en-AU"/>
                <w14:ligatures w14:val="none"/>
              </w:rPr>
              <w:t>: Based on the Relatives Education and Coping Toolkit Booklet (REACT)</w:t>
            </w:r>
          </w:p>
          <w:p w14:paraId="3506E401"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odular toolkit including information on management of symptoms, managing difficult behaviour, coping with their own stress, information about medication, and understanding mental health services</w:t>
            </w:r>
          </w:p>
        </w:tc>
        <w:tc>
          <w:tcPr>
            <w:tcW w:w="1095" w:type="dxa"/>
            <w:tcBorders>
              <w:top w:val="single" w:sz="12" w:space="0" w:color="000000" w:themeColor="text1"/>
              <w:bottom w:val="single" w:sz="12" w:space="0" w:color="000000" w:themeColor="text1"/>
            </w:tcBorders>
            <w:hideMark/>
          </w:tcPr>
          <w:p w14:paraId="6465C41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Relatives (family, friends and caregivers) of people with experiences of bipolar disorder or psychosis</w:t>
            </w:r>
          </w:p>
        </w:tc>
        <w:tc>
          <w:tcPr>
            <w:tcW w:w="1385" w:type="dxa"/>
            <w:tcBorders>
              <w:top w:val="single" w:sz="12" w:space="0" w:color="000000" w:themeColor="text1"/>
              <w:bottom w:val="single" w:sz="12" w:space="0" w:color="000000" w:themeColor="text1"/>
            </w:tcBorders>
            <w:hideMark/>
          </w:tcPr>
          <w:p w14:paraId="2F209C5E" w14:textId="77777777" w:rsidR="00536EC5" w:rsidRPr="00991AEC" w:rsidRDefault="00536EC5" w:rsidP="00FC506E">
            <w:pPr>
              <w:pStyle w:val="ListParagraph"/>
              <w:numPr>
                <w:ilvl w:val="0"/>
                <w:numId w:val="24"/>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1: </w:t>
            </w:r>
            <w:r w:rsidRPr="00991AEC">
              <w:rPr>
                <w:rFonts w:ascii="Tenorite Display" w:eastAsia="Arial Nova" w:hAnsi="Tenorite Display" w:cs="Arial"/>
                <w:color w:val="000000"/>
                <w:kern w:val="0"/>
                <w:sz w:val="18"/>
                <w:szCs w:val="18"/>
                <w:lang w:eastAsia="en-AU"/>
                <w14:ligatures w14:val="none"/>
              </w:rPr>
              <w:t xml:space="preserve">Relatives (family, friends and caregivers) of people with experiences of bipolar disorder or psychosis </w:t>
            </w:r>
          </w:p>
          <w:p w14:paraId="111B9F36" w14:textId="77777777" w:rsidR="00536EC5" w:rsidRPr="00991AEC" w:rsidRDefault="00536EC5" w:rsidP="00FC506E">
            <w:pPr>
              <w:pStyle w:val="ListParagraph"/>
              <w:numPr>
                <w:ilvl w:val="0"/>
                <w:numId w:val="24"/>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2-hour workshops 1 (n=13) and 2 (n=11); workshop 3 (n=2)</w:t>
            </w:r>
          </w:p>
          <w:p w14:paraId="6BB7A505" w14:textId="77777777" w:rsidR="00536EC5" w:rsidRPr="00991AEC" w:rsidRDefault="00536EC5" w:rsidP="00FC506E">
            <w:pPr>
              <w:pStyle w:val="ListParagraph"/>
              <w:numPr>
                <w:ilvl w:val="0"/>
                <w:numId w:val="24"/>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Testing in a controlled setting (n=3); Uncontrolled field testing (n=8)</w:t>
            </w:r>
          </w:p>
        </w:tc>
        <w:tc>
          <w:tcPr>
            <w:tcW w:w="1949" w:type="dxa"/>
            <w:gridSpan w:val="2"/>
            <w:tcBorders>
              <w:top w:val="single" w:sz="12" w:space="0" w:color="000000" w:themeColor="text1"/>
              <w:bottom w:val="single" w:sz="12" w:space="0" w:color="000000" w:themeColor="text1"/>
            </w:tcBorders>
            <w:hideMark/>
          </w:tcPr>
          <w:p w14:paraId="7F4298D0" w14:textId="4457B902"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CB6641" w:rsidRPr="00991AEC">
              <w:rPr>
                <w:rFonts w:ascii="Tenorite Display" w:eastAsia="Arial Nova" w:hAnsi="Tenorite Display" w:cs="Arial"/>
                <w:color w:val="000000"/>
                <w:kern w:val="0"/>
                <w:sz w:val="18"/>
                <w:szCs w:val="18"/>
                <w:lang w:eastAsia="en-AU"/>
                <w14:ligatures w14:val="none"/>
              </w:rPr>
              <w:t>A</w:t>
            </w:r>
          </w:p>
        </w:tc>
        <w:tc>
          <w:tcPr>
            <w:tcW w:w="1215" w:type="dxa"/>
            <w:tcBorders>
              <w:top w:val="single" w:sz="12" w:space="0" w:color="000000" w:themeColor="text1"/>
              <w:bottom w:val="single" w:sz="12" w:space="0" w:color="000000" w:themeColor="text1"/>
            </w:tcBorders>
            <w:hideMark/>
          </w:tcPr>
          <w:p w14:paraId="38ED6843" w14:textId="169A3D06"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386643" w:rsidRPr="00991AEC">
              <w:rPr>
                <w:rFonts w:ascii="Tenorite Display" w:eastAsia="Arial Nova" w:hAnsi="Tenorite Display" w:cs="Arial"/>
                <w:color w:val="000000" w:themeColor="text1"/>
                <w:sz w:val="18"/>
                <w:szCs w:val="18"/>
                <w:lang w:eastAsia="en-AU"/>
              </w:rPr>
              <w:t xml:space="preserve"> and Involve</w:t>
            </w:r>
          </w:p>
          <w:p w14:paraId="06C5A03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669F4713" w14:textId="77777777" w:rsidR="00536EC5" w:rsidRPr="00991AEC" w:rsidRDefault="00536EC5" w:rsidP="00FC506E">
            <w:pPr>
              <w:pStyle w:val="ListParagraph"/>
              <w:numPr>
                <w:ilvl w:val="0"/>
                <w:numId w:val="25"/>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Workshops and review of prototypes</w:t>
            </w:r>
          </w:p>
          <w:p w14:paraId="0776847D" w14:textId="77777777" w:rsidR="00536EC5" w:rsidRPr="00991AEC" w:rsidRDefault="00536EC5" w:rsidP="00FC506E">
            <w:pPr>
              <w:pStyle w:val="ListParagraph"/>
              <w:numPr>
                <w:ilvl w:val="0"/>
                <w:numId w:val="25"/>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Controlled setting testing: Participants used the intervention while being asked to “think aloud”</w:t>
            </w:r>
          </w:p>
          <w:p w14:paraId="68C5680E" w14:textId="77777777" w:rsidR="00536EC5" w:rsidRPr="00991AEC" w:rsidRDefault="00536EC5" w:rsidP="00FC506E">
            <w:pPr>
              <w:pStyle w:val="ListParagraph"/>
              <w:numPr>
                <w:ilvl w:val="0"/>
                <w:numId w:val="25"/>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Uncontrolled field testing: Feedback via email</w:t>
            </w:r>
          </w:p>
        </w:tc>
        <w:tc>
          <w:tcPr>
            <w:tcW w:w="1349" w:type="dxa"/>
            <w:tcBorders>
              <w:top w:val="single" w:sz="12" w:space="0" w:color="000000" w:themeColor="text1"/>
              <w:bottom w:val="single" w:sz="12" w:space="0" w:color="000000" w:themeColor="text1"/>
            </w:tcBorders>
            <w:hideMark/>
          </w:tcPr>
          <w:p w14:paraId="7835C73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daption of paper based REACT booklet)</w:t>
            </w:r>
          </w:p>
        </w:tc>
      </w:tr>
      <w:tr w:rsidR="00536EC5" w:rsidRPr="00991AEC" w14:paraId="5381A6C1" w14:textId="77777777" w:rsidTr="4A99306D">
        <w:trPr>
          <w:trHeight w:val="4251"/>
        </w:trPr>
        <w:tc>
          <w:tcPr>
            <w:tcW w:w="1070" w:type="dxa"/>
            <w:tcBorders>
              <w:top w:val="single" w:sz="12" w:space="0" w:color="000000" w:themeColor="text1"/>
              <w:bottom w:val="single" w:sz="12" w:space="0" w:color="000000" w:themeColor="text1"/>
            </w:tcBorders>
            <w:hideMark/>
          </w:tcPr>
          <w:p w14:paraId="1FF4200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Hughes-Barton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3), Australia</w:t>
            </w:r>
          </w:p>
        </w:tc>
        <w:tc>
          <w:tcPr>
            <w:tcW w:w="1260" w:type="dxa"/>
            <w:tcBorders>
              <w:top w:val="single" w:sz="12" w:space="0" w:color="000000" w:themeColor="text1"/>
              <w:bottom w:val="single" w:sz="12" w:space="0" w:color="000000" w:themeColor="text1"/>
            </w:tcBorders>
            <w:hideMark/>
          </w:tcPr>
          <w:p w14:paraId="737D6B7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consumers’ and health professionals’ views for the development of an online intervention, i can act now, for Australian adults.</w:t>
            </w:r>
          </w:p>
        </w:tc>
        <w:tc>
          <w:tcPr>
            <w:tcW w:w="1129" w:type="dxa"/>
            <w:tcBorders>
              <w:top w:val="single" w:sz="12" w:space="0" w:color="000000" w:themeColor="text1"/>
              <w:bottom w:val="single" w:sz="12" w:space="0" w:color="000000" w:themeColor="text1"/>
            </w:tcBorders>
            <w:hideMark/>
          </w:tcPr>
          <w:p w14:paraId="2D913DB4" w14:textId="67AF2AC1"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ixed methods</w:t>
            </w:r>
            <w:r w:rsidR="00872878" w:rsidRPr="00991AEC">
              <w:rPr>
                <w:rFonts w:ascii="Tenorite Display" w:eastAsia="Arial Nova" w:hAnsi="Tenorite Display" w:cs="Arial"/>
                <w:color w:val="000000"/>
                <w:kern w:val="0"/>
                <w:sz w:val="18"/>
                <w:szCs w:val="18"/>
                <w:lang w:eastAsia="en-AU"/>
                <w14:ligatures w14:val="none"/>
              </w:rPr>
              <w:t xml:space="preserve"> (with </w:t>
            </w:r>
            <w:r w:rsidRPr="00991AEC">
              <w:rPr>
                <w:rFonts w:ascii="Tenorite Display" w:eastAsia="Arial Nova" w:hAnsi="Tenorite Display" w:cs="Arial"/>
                <w:color w:val="000000"/>
                <w:kern w:val="0"/>
                <w:sz w:val="18"/>
                <w:szCs w:val="18"/>
                <w:lang w:eastAsia="en-AU"/>
                <w14:ligatures w14:val="none"/>
              </w:rPr>
              <w:t>prototype testing</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37F8EB26" w14:textId="48179571"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i can act now.</w:t>
            </w:r>
          </w:p>
          <w:p w14:paraId="6361D29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ACT</w:t>
            </w:r>
          </w:p>
          <w:p w14:paraId="3AD8D72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apted from: ifarmwell website (co-designed with Australian farmers). </w:t>
            </w:r>
          </w:p>
          <w:p w14:paraId="2BC1D286" w14:textId="05B57978"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ransdiagnostic approach. </w:t>
            </w:r>
          </w:p>
          <w:p w14:paraId="45B627B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odules include tips to improve ability to manage stress and prevent mental health issues, strategies for poor mental health, and guidance for people awaiting an appointment with a mental health professional.</w:t>
            </w:r>
          </w:p>
        </w:tc>
        <w:tc>
          <w:tcPr>
            <w:tcW w:w="1095" w:type="dxa"/>
            <w:tcBorders>
              <w:top w:val="single" w:sz="12" w:space="0" w:color="000000" w:themeColor="text1"/>
              <w:bottom w:val="single" w:sz="12" w:space="0" w:color="000000" w:themeColor="text1"/>
            </w:tcBorders>
            <w:hideMark/>
          </w:tcPr>
          <w:p w14:paraId="781F34F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General adult population (including people currently experiencing poor mental health).</w:t>
            </w:r>
          </w:p>
        </w:tc>
        <w:tc>
          <w:tcPr>
            <w:tcW w:w="1385" w:type="dxa"/>
            <w:tcBorders>
              <w:top w:val="single" w:sz="12" w:space="0" w:color="000000" w:themeColor="text1"/>
              <w:bottom w:val="single" w:sz="12" w:space="0" w:color="000000" w:themeColor="text1"/>
            </w:tcBorders>
            <w:hideMark/>
          </w:tcPr>
          <w:p w14:paraId="603F76C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Part 1 Adult mental health service consumers (current or potential) and carers of people who had experienced poor mental health (n=14); </w:t>
            </w:r>
          </w:p>
          <w:p w14:paraId="7DBD10D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Consumers and carers (n=11); </w:t>
            </w:r>
          </w:p>
          <w:p w14:paraId="593C637F"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Consumers and carers (n=8). The advisory panel also included </w:t>
            </w:r>
            <w:r w:rsidRPr="00991AEC">
              <w:rPr>
                <w:rFonts w:ascii="Tenorite Display" w:eastAsia="Arial Nova" w:hAnsi="Tenorite Display" w:cs="Arial"/>
                <w:color w:val="000000"/>
                <w:kern w:val="0"/>
                <w:sz w:val="18"/>
                <w:szCs w:val="18"/>
                <w:lang w:eastAsia="en-AU"/>
                <w14:ligatures w14:val="none"/>
              </w:rPr>
              <w:lastRenderedPageBreak/>
              <w:t>consumers (n=3).</w:t>
            </w:r>
          </w:p>
        </w:tc>
        <w:tc>
          <w:tcPr>
            <w:tcW w:w="1949" w:type="dxa"/>
            <w:gridSpan w:val="2"/>
            <w:tcBorders>
              <w:top w:val="single" w:sz="12" w:space="0" w:color="000000" w:themeColor="text1"/>
              <w:bottom w:val="single" w:sz="12" w:space="0" w:color="000000" w:themeColor="text1"/>
            </w:tcBorders>
            <w:hideMark/>
          </w:tcPr>
          <w:p w14:paraId="7CC1D2F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lastRenderedPageBreak/>
              <w:t xml:space="preserve">Stage 1: </w:t>
            </w:r>
            <w:r w:rsidRPr="00991AEC">
              <w:rPr>
                <w:rFonts w:ascii="Tenorite Display" w:eastAsia="Arial Nova" w:hAnsi="Tenorite Display" w:cs="Arial"/>
                <w:color w:val="000000"/>
                <w:kern w:val="0"/>
                <w:sz w:val="18"/>
                <w:szCs w:val="18"/>
                <w:lang w:eastAsia="en-AU"/>
                <w14:ligatures w14:val="none"/>
              </w:rPr>
              <w:t>Part 1: Mental Health professionals (n=2); GPs (n=3); Member of Advisory panel (n=1); Part 2: Mental Health professional (n=1); Member of Advisory panel (n=1).</w:t>
            </w:r>
          </w:p>
          <w:p w14:paraId="32C7CAD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2: </w:t>
            </w:r>
            <w:r w:rsidRPr="00991AEC">
              <w:rPr>
                <w:rFonts w:ascii="Tenorite Display" w:eastAsia="Arial Nova" w:hAnsi="Tenorite Display" w:cs="Arial"/>
                <w:color w:val="000000"/>
                <w:kern w:val="0"/>
                <w:sz w:val="18"/>
                <w:szCs w:val="18"/>
                <w:lang w:eastAsia="en-AU"/>
                <w14:ligatures w14:val="none"/>
              </w:rPr>
              <w:t xml:space="preserve">Mental Health Professionals (n=2); Members of advisory panel (n=7). </w:t>
            </w:r>
          </w:p>
          <w:p w14:paraId="35BD63E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Advisory panel members (n=2), Part 2: Mental health professional (n=1), GP (n=1), Member of advisory panel (n=1).</w:t>
            </w:r>
          </w:p>
        </w:tc>
        <w:tc>
          <w:tcPr>
            <w:tcW w:w="1215" w:type="dxa"/>
            <w:tcBorders>
              <w:top w:val="single" w:sz="12" w:space="0" w:color="000000" w:themeColor="text1"/>
              <w:bottom w:val="single" w:sz="12" w:space="0" w:color="000000" w:themeColor="text1"/>
            </w:tcBorders>
            <w:hideMark/>
          </w:tcPr>
          <w:p w14:paraId="3DAEB843" w14:textId="194021C5"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 and Involve</w:t>
            </w:r>
          </w:p>
          <w:p w14:paraId="72DFBB4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0C2083F0" w14:textId="186D707C" w:rsidR="00536EC5" w:rsidRPr="00991AEC" w:rsidRDefault="00536EC5" w:rsidP="00FC506E">
            <w:pPr>
              <w:pStyle w:val="ListParagraph"/>
              <w:numPr>
                <w:ilvl w:val="0"/>
                <w:numId w:val="2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Advisory panel:</w:t>
            </w:r>
            <w:r w:rsidRPr="00991AEC">
              <w:rPr>
                <w:rFonts w:ascii="Tenorite Display" w:eastAsia="Arial Nova" w:hAnsi="Tenorite Display" w:cs="Arial"/>
                <w:color w:val="000000"/>
                <w:kern w:val="0"/>
                <w:sz w:val="18"/>
                <w:szCs w:val="18"/>
                <w:lang w:eastAsia="en-AU"/>
                <w14:ligatures w14:val="none"/>
              </w:rPr>
              <w:t xml:space="preserve"> Planning meetings prior to data collection to inform intervention scope and focus.</w:t>
            </w:r>
          </w:p>
          <w:p w14:paraId="56724C4D" w14:textId="77777777" w:rsidR="00536EC5" w:rsidRPr="00991AEC" w:rsidRDefault="00536EC5" w:rsidP="00FC506E">
            <w:pPr>
              <w:pStyle w:val="ListParagraph"/>
              <w:numPr>
                <w:ilvl w:val="0"/>
                <w:numId w:val="2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Semi-structured interviews on preferences/priorities.</w:t>
            </w:r>
          </w:p>
          <w:p w14:paraId="79E61610" w14:textId="77777777" w:rsidR="00536EC5" w:rsidRPr="00991AEC" w:rsidRDefault="00536EC5" w:rsidP="00FC506E">
            <w:pPr>
              <w:pStyle w:val="ListParagraph"/>
              <w:numPr>
                <w:ilvl w:val="0"/>
                <w:numId w:val="2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Revision of website content. Participants could email feedback on branding options </w:t>
            </w:r>
          </w:p>
          <w:p w14:paraId="0AE959D4" w14:textId="77777777" w:rsidR="00536EC5" w:rsidRPr="00991AEC" w:rsidRDefault="00536EC5" w:rsidP="00FC506E">
            <w:pPr>
              <w:pStyle w:val="ListParagraph"/>
              <w:numPr>
                <w:ilvl w:val="0"/>
                <w:numId w:val="27"/>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Prototype testing: Part A: Participants viewed prototype and provided feedback. Part B:  A separate group of participants viewed the updated prototype. Feedback provided via Zoom or an online survey.</w:t>
            </w:r>
          </w:p>
        </w:tc>
        <w:tc>
          <w:tcPr>
            <w:tcW w:w="1349" w:type="dxa"/>
            <w:tcBorders>
              <w:top w:val="single" w:sz="12" w:space="0" w:color="000000" w:themeColor="text1"/>
              <w:bottom w:val="single" w:sz="12" w:space="0" w:color="000000" w:themeColor="text1"/>
            </w:tcBorders>
            <w:hideMark/>
          </w:tcPr>
          <w:p w14:paraId="3527D0CA" w14:textId="0A93CCA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Adaption of ifarmwell)</w:t>
            </w:r>
          </w:p>
        </w:tc>
      </w:tr>
      <w:tr w:rsidR="00536EC5" w:rsidRPr="00991AEC" w14:paraId="031A27C7" w14:textId="77777777" w:rsidTr="4A99306D">
        <w:trPr>
          <w:trHeight w:val="1692"/>
        </w:trPr>
        <w:tc>
          <w:tcPr>
            <w:tcW w:w="1070" w:type="dxa"/>
            <w:tcBorders>
              <w:top w:val="single" w:sz="12" w:space="0" w:color="000000" w:themeColor="text1"/>
              <w:bottom w:val="single" w:sz="12" w:space="0" w:color="000000" w:themeColor="text1"/>
            </w:tcBorders>
            <w:hideMark/>
          </w:tcPr>
          <w:p w14:paraId="2FE71DF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Lal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0), Canada</w:t>
            </w:r>
          </w:p>
        </w:tc>
        <w:tc>
          <w:tcPr>
            <w:tcW w:w="1260" w:type="dxa"/>
            <w:tcBorders>
              <w:top w:val="single" w:sz="12" w:space="0" w:color="000000" w:themeColor="text1"/>
              <w:bottom w:val="single" w:sz="12" w:space="0" w:color="000000" w:themeColor="text1"/>
            </w:tcBorders>
            <w:hideMark/>
          </w:tcPr>
          <w:p w14:paraId="507677FB" w14:textId="056590E6" w:rsidR="00536EC5" w:rsidRPr="00991AEC" w:rsidRDefault="00536EC5" w:rsidP="00FC506E">
            <w:pPr>
              <w:pStyle w:val="ListParagraph"/>
              <w:numPr>
                <w:ilvl w:val="0"/>
                <w:numId w:val="2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 assess the initial acceptability of </w:t>
            </w:r>
            <w:r w:rsidR="00AB71D2" w:rsidRPr="00991AEC">
              <w:rPr>
                <w:rFonts w:ascii="Tenorite Display" w:eastAsia="Arial Nova" w:hAnsi="Tenorite Display" w:cs="Arial"/>
                <w:color w:val="000000"/>
                <w:kern w:val="0"/>
                <w:sz w:val="18"/>
                <w:szCs w:val="18"/>
                <w:lang w:eastAsia="en-AU"/>
                <w14:ligatures w14:val="none"/>
              </w:rPr>
              <w:t>an internet</w:t>
            </w:r>
            <w:r w:rsidRPr="00991AEC">
              <w:rPr>
                <w:rFonts w:ascii="Tenorite Display" w:eastAsia="Arial Nova" w:hAnsi="Tenorite Display" w:cs="Arial"/>
                <w:color w:val="000000"/>
                <w:kern w:val="0"/>
                <w:sz w:val="18"/>
                <w:szCs w:val="18"/>
                <w:lang w:eastAsia="en-AU"/>
                <w14:ligatures w14:val="none"/>
              </w:rPr>
              <w:t>-based intervention, Horyzons</w:t>
            </w:r>
          </w:p>
          <w:p w14:paraId="6BE5C8CC" w14:textId="77777777" w:rsidR="00536EC5" w:rsidRPr="00991AEC" w:rsidRDefault="00536EC5" w:rsidP="00FC506E">
            <w:pPr>
              <w:pStyle w:val="ListParagraph"/>
              <w:numPr>
                <w:ilvl w:val="0"/>
                <w:numId w:val="28"/>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adapt the intervention for future pilot testing in Canada.</w:t>
            </w:r>
          </w:p>
        </w:tc>
        <w:tc>
          <w:tcPr>
            <w:tcW w:w="1129" w:type="dxa"/>
            <w:tcBorders>
              <w:top w:val="single" w:sz="12" w:space="0" w:color="000000" w:themeColor="text1"/>
              <w:bottom w:val="single" w:sz="12" w:space="0" w:color="000000" w:themeColor="text1"/>
            </w:tcBorders>
            <w:hideMark/>
          </w:tcPr>
          <w:p w14:paraId="69553A89" w14:textId="595B71C4"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ixed methods</w:t>
            </w:r>
          </w:p>
        </w:tc>
        <w:tc>
          <w:tcPr>
            <w:tcW w:w="2164" w:type="dxa"/>
            <w:tcBorders>
              <w:top w:val="single" w:sz="12" w:space="0" w:color="000000" w:themeColor="text1"/>
              <w:bottom w:val="single" w:sz="12" w:space="0" w:color="000000" w:themeColor="text1"/>
            </w:tcBorders>
            <w:hideMark/>
          </w:tcPr>
          <w:p w14:paraId="05B3805A" w14:textId="5C0DCBE4"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Horyzons</w:t>
            </w:r>
          </w:p>
          <w:p w14:paraId="524FA35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Based on ACT </w:t>
            </w:r>
          </w:p>
          <w:p w14:paraId="543ACFC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ed from Australian version</w:t>
            </w:r>
          </w:p>
        </w:tc>
        <w:tc>
          <w:tcPr>
            <w:tcW w:w="1095" w:type="dxa"/>
            <w:tcBorders>
              <w:top w:val="single" w:sz="12" w:space="0" w:color="000000" w:themeColor="text1"/>
              <w:bottom w:val="single" w:sz="12" w:space="0" w:color="000000" w:themeColor="text1"/>
            </w:tcBorders>
            <w:hideMark/>
          </w:tcPr>
          <w:p w14:paraId="6F41A01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anadian youth receiving services for first episode psychosis.</w:t>
            </w:r>
          </w:p>
        </w:tc>
        <w:tc>
          <w:tcPr>
            <w:tcW w:w="1385" w:type="dxa"/>
            <w:tcBorders>
              <w:top w:val="single" w:sz="12" w:space="0" w:color="000000" w:themeColor="text1"/>
              <w:bottom w:val="single" w:sz="12" w:space="0" w:color="000000" w:themeColor="text1"/>
            </w:tcBorders>
            <w:hideMark/>
          </w:tcPr>
          <w:p w14:paraId="43A879C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 (19-37 yrs) Consumers diagnosed with a psychotic disorder (n=11)</w:t>
            </w:r>
          </w:p>
        </w:tc>
        <w:tc>
          <w:tcPr>
            <w:tcW w:w="1949" w:type="dxa"/>
            <w:gridSpan w:val="2"/>
            <w:tcBorders>
              <w:top w:val="single" w:sz="12" w:space="0" w:color="000000" w:themeColor="text1"/>
              <w:bottom w:val="single" w:sz="12" w:space="0" w:color="000000" w:themeColor="text1"/>
            </w:tcBorders>
            <w:hideMark/>
          </w:tcPr>
          <w:p w14:paraId="3154FA9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linicians (n=15)</w:t>
            </w:r>
          </w:p>
        </w:tc>
        <w:tc>
          <w:tcPr>
            <w:tcW w:w="1215" w:type="dxa"/>
            <w:tcBorders>
              <w:top w:val="single" w:sz="12" w:space="0" w:color="000000" w:themeColor="text1"/>
              <w:bottom w:val="single" w:sz="12" w:space="0" w:color="000000" w:themeColor="text1"/>
            </w:tcBorders>
            <w:hideMark/>
          </w:tcPr>
          <w:p w14:paraId="241E8C9C" w14:textId="13A9F316"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w:t>
            </w:r>
            <w:r w:rsidR="00386643" w:rsidRPr="00991AEC">
              <w:rPr>
                <w:rFonts w:ascii="Tenorite Display" w:eastAsia="Arial Nova" w:hAnsi="Tenorite Display" w:cs="Arial"/>
                <w:color w:val="000000" w:themeColor="text1"/>
                <w:sz w:val="18"/>
                <w:szCs w:val="18"/>
                <w:lang w:eastAsia="en-AU"/>
              </w:rPr>
              <w:t>t</w:t>
            </w:r>
            <w:r w:rsidRPr="00991AEC">
              <w:rPr>
                <w:rFonts w:ascii="Tenorite Display" w:eastAsia="Arial Nova" w:hAnsi="Tenorite Display" w:cs="Arial"/>
                <w:color w:val="000000" w:themeColor="text1"/>
                <w:sz w:val="18"/>
                <w:szCs w:val="18"/>
                <w:lang w:eastAsia="en-AU"/>
              </w:rPr>
              <w:t xml:space="preserve"> (n=11) and </w:t>
            </w:r>
            <w:r w:rsidR="00386643" w:rsidRPr="00991AEC">
              <w:rPr>
                <w:rFonts w:ascii="Tenorite Display" w:eastAsia="Arial Nova" w:hAnsi="Tenorite Display" w:cs="Arial"/>
                <w:color w:val="000000" w:themeColor="text1"/>
                <w:sz w:val="18"/>
                <w:szCs w:val="18"/>
                <w:lang w:eastAsia="en-AU"/>
              </w:rPr>
              <w:t xml:space="preserve">Involve </w:t>
            </w:r>
            <w:r w:rsidRPr="00991AEC">
              <w:rPr>
                <w:rFonts w:ascii="Tenorite Display" w:eastAsia="Arial Nova" w:hAnsi="Tenorite Display" w:cs="Arial"/>
                <w:color w:val="000000" w:themeColor="text1"/>
                <w:sz w:val="18"/>
                <w:szCs w:val="18"/>
                <w:lang w:eastAsia="en-AU"/>
              </w:rPr>
              <w:t>(n=2)</w:t>
            </w:r>
          </w:p>
          <w:p w14:paraId="43050C05"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33AB035E" w14:textId="77777777" w:rsidR="00536EC5" w:rsidRPr="00991AEC" w:rsidRDefault="00536EC5" w:rsidP="00FC506E">
            <w:pPr>
              <w:pStyle w:val="ListParagraph"/>
              <w:numPr>
                <w:ilvl w:val="0"/>
                <w:numId w:val="29"/>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feedback forms, surveys, reviewing modifications, interviews </w:t>
            </w:r>
          </w:p>
        </w:tc>
        <w:tc>
          <w:tcPr>
            <w:tcW w:w="1349" w:type="dxa"/>
            <w:tcBorders>
              <w:top w:val="single" w:sz="12" w:space="0" w:color="000000" w:themeColor="text1"/>
              <w:bottom w:val="single" w:sz="12" w:space="0" w:color="000000" w:themeColor="text1"/>
            </w:tcBorders>
            <w:hideMark/>
          </w:tcPr>
          <w:p w14:paraId="42AD0809" w14:textId="05C9AE2F"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r w:rsidR="00536EC5"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d</w:t>
            </w:r>
            <w:r w:rsidR="00536EC5" w:rsidRPr="00991AEC">
              <w:rPr>
                <w:rFonts w:ascii="Tenorite Display" w:eastAsia="Arial Nova" w:hAnsi="Tenorite Display" w:cs="Arial"/>
                <w:color w:val="000000"/>
                <w:kern w:val="0"/>
                <w:sz w:val="18"/>
                <w:szCs w:val="18"/>
                <w:lang w:eastAsia="en-AU"/>
                <w14:ligatures w14:val="none"/>
              </w:rPr>
              <w:t xml:space="preserve">evelopment </w:t>
            </w:r>
            <w:r w:rsidRPr="00991AEC">
              <w:rPr>
                <w:rFonts w:ascii="Tenorite Display" w:eastAsia="Arial Nova" w:hAnsi="Tenorite Display" w:cs="Arial"/>
                <w:color w:val="000000"/>
                <w:kern w:val="0"/>
                <w:sz w:val="18"/>
                <w:szCs w:val="18"/>
                <w:lang w:eastAsia="en-AU"/>
                <w14:ligatures w14:val="none"/>
              </w:rPr>
              <w:t>and</w:t>
            </w:r>
            <w:r w:rsidR="00536EC5" w:rsidRPr="00991AEC">
              <w:rPr>
                <w:rFonts w:ascii="Tenorite Display" w:eastAsia="Arial Nova" w:hAnsi="Tenorite Display" w:cs="Arial"/>
                <w:color w:val="000000"/>
                <w:kern w:val="0"/>
                <w:sz w:val="18"/>
                <w:szCs w:val="18"/>
                <w:lang w:eastAsia="en-AU"/>
                <w14:ligatures w14:val="none"/>
              </w:rPr>
              <w:t xml:space="preserve"> adaption of Australian version)</w:t>
            </w:r>
          </w:p>
        </w:tc>
      </w:tr>
      <w:tr w:rsidR="00536EC5" w:rsidRPr="00991AEC" w14:paraId="4CE7570B" w14:textId="77777777" w:rsidTr="4A99306D">
        <w:trPr>
          <w:trHeight w:val="3402"/>
        </w:trPr>
        <w:tc>
          <w:tcPr>
            <w:tcW w:w="1070" w:type="dxa"/>
            <w:tcBorders>
              <w:top w:val="single" w:sz="12" w:space="0" w:color="000000" w:themeColor="text1"/>
              <w:bottom w:val="single" w:sz="12" w:space="0" w:color="000000" w:themeColor="text1"/>
            </w:tcBorders>
            <w:hideMark/>
          </w:tcPr>
          <w:p w14:paraId="1D749CF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Lederman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9), Australia</w:t>
            </w:r>
          </w:p>
        </w:tc>
        <w:tc>
          <w:tcPr>
            <w:tcW w:w="1260" w:type="dxa"/>
            <w:tcBorders>
              <w:top w:val="single" w:sz="12" w:space="0" w:color="000000" w:themeColor="text1"/>
              <w:bottom w:val="single" w:sz="12" w:space="0" w:color="000000" w:themeColor="text1"/>
            </w:tcBorders>
            <w:hideMark/>
          </w:tcPr>
          <w:p w14:paraId="1DB7696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report on the development of an online intervention for carers, Merdian, adapted from the Moderated Online Social Therapy (MOST) and the trial of this intervention.</w:t>
            </w:r>
          </w:p>
        </w:tc>
        <w:tc>
          <w:tcPr>
            <w:tcW w:w="1129" w:type="dxa"/>
            <w:tcBorders>
              <w:top w:val="single" w:sz="12" w:space="0" w:color="000000" w:themeColor="text1"/>
              <w:bottom w:val="single" w:sz="12" w:space="0" w:color="000000" w:themeColor="text1"/>
            </w:tcBorders>
            <w:hideMark/>
          </w:tcPr>
          <w:p w14:paraId="2052AC6B" w14:textId="603C406C"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w:t>
            </w:r>
            <w:r w:rsidR="00872878"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included a feasibility trial of the intervention</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1EAD5A37" w14:textId="4E1D0D40"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 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xml:space="preserve">: Meridian. </w:t>
            </w:r>
          </w:p>
          <w:p w14:paraId="7B6AC58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ion of the Moderated Online Social Therapy (MOST) platform</w:t>
            </w:r>
          </w:p>
          <w:p w14:paraId="4A29765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sychoeducation modules with accompanying "action" tasks, moderated online chat room </w:t>
            </w:r>
          </w:p>
        </w:tc>
        <w:tc>
          <w:tcPr>
            <w:tcW w:w="1095" w:type="dxa"/>
            <w:tcBorders>
              <w:top w:val="single" w:sz="12" w:space="0" w:color="000000" w:themeColor="text1"/>
              <w:bottom w:val="single" w:sz="12" w:space="0" w:color="000000" w:themeColor="text1"/>
            </w:tcBorders>
            <w:hideMark/>
          </w:tcPr>
          <w:p w14:paraId="33AD791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Carers (parents, carers, families, personal networks) of young people with mental illness </w:t>
            </w:r>
          </w:p>
        </w:tc>
        <w:tc>
          <w:tcPr>
            <w:tcW w:w="1385" w:type="dxa"/>
            <w:tcBorders>
              <w:top w:val="single" w:sz="12" w:space="0" w:color="000000" w:themeColor="text1"/>
              <w:bottom w:val="single" w:sz="12" w:space="0" w:color="000000" w:themeColor="text1"/>
            </w:tcBorders>
            <w:hideMark/>
          </w:tcPr>
          <w:p w14:paraId="210A410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 carers (40-60 yrs) (n=20) of young people with mental health conditions</w:t>
            </w:r>
          </w:p>
        </w:tc>
        <w:tc>
          <w:tcPr>
            <w:tcW w:w="1949" w:type="dxa"/>
            <w:gridSpan w:val="2"/>
            <w:tcBorders>
              <w:top w:val="single" w:sz="12" w:space="0" w:color="000000" w:themeColor="text1"/>
              <w:bottom w:val="single" w:sz="12" w:space="0" w:color="000000" w:themeColor="text1"/>
            </w:tcBorders>
            <w:hideMark/>
          </w:tcPr>
          <w:p w14:paraId="216D070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linicians, "client representatives", writers, technology designers, and graphic designers</w:t>
            </w:r>
          </w:p>
        </w:tc>
        <w:tc>
          <w:tcPr>
            <w:tcW w:w="1215" w:type="dxa"/>
            <w:tcBorders>
              <w:top w:val="single" w:sz="12" w:space="0" w:color="000000" w:themeColor="text1"/>
              <w:bottom w:val="single" w:sz="12" w:space="0" w:color="000000" w:themeColor="text1"/>
            </w:tcBorders>
            <w:hideMark/>
          </w:tcPr>
          <w:p w14:paraId="6EB26EF4" w14:textId="79DF5B4B"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 xml:space="preserve">Consult </w:t>
            </w:r>
          </w:p>
        </w:tc>
        <w:tc>
          <w:tcPr>
            <w:tcW w:w="2836" w:type="dxa"/>
            <w:tcBorders>
              <w:top w:val="single" w:sz="12" w:space="0" w:color="000000" w:themeColor="text1"/>
              <w:bottom w:val="single" w:sz="12" w:space="0" w:color="000000" w:themeColor="text1"/>
            </w:tcBorders>
            <w:hideMark/>
          </w:tcPr>
          <w:p w14:paraId="4E576C5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Workshops (x2):</w:t>
            </w:r>
            <w:r w:rsidRPr="00991AEC">
              <w:rPr>
                <w:rFonts w:ascii="Tenorite Display" w:eastAsia="Arial Nova" w:hAnsi="Tenorite Display" w:cs="Arial"/>
                <w:color w:val="000000"/>
                <w:kern w:val="0"/>
                <w:sz w:val="18"/>
                <w:szCs w:val="18"/>
                <w:lang w:eastAsia="en-AU"/>
                <w14:ligatures w14:val="none"/>
              </w:rPr>
              <w:t xml:space="preserve"> Carers viewed possible components of Meridian and discussed their thoughts</w:t>
            </w:r>
          </w:p>
        </w:tc>
        <w:tc>
          <w:tcPr>
            <w:tcW w:w="1349" w:type="dxa"/>
            <w:tcBorders>
              <w:top w:val="single" w:sz="12" w:space="0" w:color="000000" w:themeColor="text1"/>
              <w:bottom w:val="single" w:sz="12" w:space="0" w:color="000000" w:themeColor="text1"/>
            </w:tcBorders>
            <w:hideMark/>
          </w:tcPr>
          <w:p w14:paraId="0AE34C00" w14:textId="21C79D1B"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 (</w:t>
            </w:r>
            <w:r w:rsidR="006311B5" w:rsidRPr="00991AEC">
              <w:rPr>
                <w:rFonts w:ascii="Tenorite Display" w:eastAsia="Arial Nova" w:hAnsi="Tenorite Display" w:cs="Arial"/>
                <w:color w:val="000000"/>
                <w:kern w:val="0"/>
                <w:sz w:val="18"/>
                <w:szCs w:val="18"/>
                <w:lang w:eastAsia="en-AU"/>
                <w14:ligatures w14:val="none"/>
              </w:rPr>
              <w:t>a</w:t>
            </w:r>
            <w:r w:rsidRPr="00991AEC">
              <w:rPr>
                <w:rFonts w:ascii="Tenorite Display" w:eastAsia="Arial Nova" w:hAnsi="Tenorite Display" w:cs="Arial"/>
                <w:color w:val="000000"/>
                <w:kern w:val="0"/>
                <w:sz w:val="18"/>
                <w:szCs w:val="18"/>
                <w:lang w:eastAsia="en-AU"/>
                <w14:ligatures w14:val="none"/>
              </w:rPr>
              <w:t>daption)</w:t>
            </w:r>
          </w:p>
        </w:tc>
      </w:tr>
      <w:tr w:rsidR="00536EC5" w:rsidRPr="00991AEC" w14:paraId="221C681D" w14:textId="77777777" w:rsidTr="4A99306D">
        <w:trPr>
          <w:trHeight w:val="3402"/>
        </w:trPr>
        <w:tc>
          <w:tcPr>
            <w:tcW w:w="1070" w:type="dxa"/>
            <w:tcBorders>
              <w:top w:val="single" w:sz="12" w:space="0" w:color="000000" w:themeColor="text1"/>
              <w:bottom w:val="single" w:sz="12" w:space="0" w:color="000000" w:themeColor="text1"/>
            </w:tcBorders>
            <w:hideMark/>
          </w:tcPr>
          <w:p w14:paraId="62031FE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Lehavot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1), USA</w:t>
            </w:r>
          </w:p>
        </w:tc>
        <w:tc>
          <w:tcPr>
            <w:tcW w:w="1260" w:type="dxa"/>
            <w:tcBorders>
              <w:top w:val="single" w:sz="12" w:space="0" w:color="000000" w:themeColor="text1"/>
              <w:bottom w:val="single" w:sz="12" w:space="0" w:color="000000" w:themeColor="text1"/>
            </w:tcBorders>
            <w:hideMark/>
          </w:tcPr>
          <w:p w14:paraId="2CECCC9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the feasibility, acceptability, and efficacy of DESTRESS–WV on PTSD symptoms within an RCT</w:t>
            </w:r>
          </w:p>
        </w:tc>
        <w:tc>
          <w:tcPr>
            <w:tcW w:w="1129" w:type="dxa"/>
            <w:tcBorders>
              <w:top w:val="single" w:sz="12" w:space="0" w:color="000000" w:themeColor="text1"/>
              <w:bottom w:val="single" w:sz="12" w:space="0" w:color="000000" w:themeColor="text1"/>
            </w:tcBorders>
            <w:hideMark/>
          </w:tcPr>
          <w:p w14:paraId="1372BD7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RCT</w:t>
            </w:r>
          </w:p>
        </w:tc>
        <w:tc>
          <w:tcPr>
            <w:tcW w:w="2164" w:type="dxa"/>
            <w:tcBorders>
              <w:top w:val="single" w:sz="12" w:space="0" w:color="000000" w:themeColor="text1"/>
              <w:bottom w:val="single" w:sz="12" w:space="0" w:color="000000" w:themeColor="text1"/>
            </w:tcBorders>
            <w:hideMark/>
          </w:tcPr>
          <w:p w14:paraId="33DB3F92" w14:textId="710D6522"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xml:space="preserve">: Delivery of Self Training and Education for Stressful Situations Women Veterans version (DESTRESS-WV) </w:t>
            </w:r>
          </w:p>
          <w:p w14:paraId="7D22867F" w14:textId="4EC7DF40"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BT</w:t>
            </w:r>
            <w:r w:rsidR="00AB71D2"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based</w:t>
            </w:r>
          </w:p>
          <w:p w14:paraId="308EBAC3"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ion of DESTRESS</w:t>
            </w:r>
          </w:p>
          <w:p w14:paraId="6E9F91A5" w14:textId="152EA7FA" w:rsidR="00536EC5" w:rsidRPr="00991AEC" w:rsidRDefault="00C0133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8-week</w:t>
            </w:r>
            <w:r w:rsidR="00536EC5" w:rsidRPr="00991AEC">
              <w:rPr>
                <w:rFonts w:ascii="Tenorite Display" w:eastAsia="Arial Nova" w:hAnsi="Tenorite Display" w:cs="Arial"/>
                <w:color w:val="000000"/>
                <w:kern w:val="0"/>
                <w:sz w:val="18"/>
                <w:szCs w:val="18"/>
                <w:lang w:eastAsia="en-AU"/>
                <w14:ligatures w14:val="none"/>
              </w:rPr>
              <w:t xml:space="preserve"> program, including homework activities</w:t>
            </w:r>
          </w:p>
          <w:p w14:paraId="7AA359B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ing coach calls once a week to monitor symptoms and safety, review progress, provide encouragement, review a particular skill or strategy when applicable, and address barriers to treatment</w:t>
            </w:r>
          </w:p>
        </w:tc>
        <w:tc>
          <w:tcPr>
            <w:tcW w:w="1095" w:type="dxa"/>
            <w:tcBorders>
              <w:top w:val="single" w:sz="12" w:space="0" w:color="000000" w:themeColor="text1"/>
              <w:bottom w:val="single" w:sz="12" w:space="0" w:color="000000" w:themeColor="text1"/>
            </w:tcBorders>
            <w:hideMark/>
          </w:tcPr>
          <w:p w14:paraId="67B63F4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US Women Veterans with PTSD</w:t>
            </w:r>
          </w:p>
        </w:tc>
        <w:tc>
          <w:tcPr>
            <w:tcW w:w="1385" w:type="dxa"/>
            <w:tcBorders>
              <w:top w:val="single" w:sz="12" w:space="0" w:color="000000" w:themeColor="text1"/>
              <w:bottom w:val="single" w:sz="12" w:space="0" w:color="000000" w:themeColor="text1"/>
            </w:tcBorders>
            <w:hideMark/>
          </w:tcPr>
          <w:p w14:paraId="55A5CF92" w14:textId="77777777" w:rsidR="00536EC5" w:rsidRPr="00991AEC" w:rsidRDefault="00536EC5" w:rsidP="002B4059">
            <w:pPr>
              <w:spacing w:after="0" w:line="240" w:lineRule="auto"/>
              <w:rPr>
                <w:rFonts w:ascii="Tenorite Display" w:eastAsia="Arial Nova" w:hAnsi="Tenorite Display" w:cs="Arial"/>
                <w:color w:val="000000"/>
                <w:kern w:val="0"/>
                <w:sz w:val="18"/>
                <w:szCs w:val="18"/>
                <w:vertAlign w:val="superscript"/>
                <w:lang w:eastAsia="en-AU"/>
                <w14:ligatures w14:val="none"/>
              </w:rPr>
            </w:pPr>
            <w:r w:rsidRPr="00991AEC">
              <w:rPr>
                <w:rFonts w:ascii="Tenorite Display" w:eastAsia="Arial Nova" w:hAnsi="Tenorite Display" w:cs="Arial"/>
                <w:color w:val="000000"/>
                <w:kern w:val="0"/>
                <w:sz w:val="18"/>
                <w:szCs w:val="18"/>
                <w:lang w:eastAsia="en-AU"/>
                <w14:ligatures w14:val="none"/>
              </w:rPr>
              <w:t>US Women Veterans with PTSD (n=15 as per protocol article Lehavot, et al. 2017)</w:t>
            </w:r>
            <w:r w:rsidRPr="00991AEC">
              <w:rPr>
                <w:rFonts w:ascii="Tenorite Display" w:eastAsia="Arial Nova" w:hAnsi="Tenorite Display" w:cs="Arial"/>
                <w:color w:val="000000"/>
                <w:kern w:val="0"/>
                <w:sz w:val="18"/>
                <w:szCs w:val="18"/>
                <w:vertAlign w:val="superscript"/>
                <w:lang w:eastAsia="en-AU"/>
                <w14:ligatures w14:val="none"/>
              </w:rPr>
              <w:t>c</w:t>
            </w:r>
          </w:p>
        </w:tc>
        <w:tc>
          <w:tcPr>
            <w:tcW w:w="1949" w:type="dxa"/>
            <w:gridSpan w:val="2"/>
            <w:tcBorders>
              <w:top w:val="single" w:sz="12" w:space="0" w:color="000000" w:themeColor="text1"/>
              <w:bottom w:val="single" w:sz="12" w:space="0" w:color="000000" w:themeColor="text1"/>
            </w:tcBorders>
            <w:hideMark/>
          </w:tcPr>
          <w:p w14:paraId="5518F2E6" w14:textId="3F65F21D" w:rsidR="00536EC5" w:rsidRPr="00991AEC" w:rsidRDefault="00A623ED" w:rsidP="002B4059">
            <w:pPr>
              <w:spacing w:after="0" w:line="240" w:lineRule="auto"/>
              <w:rPr>
                <w:rFonts w:ascii="Tenorite Display" w:hAnsi="Tenorite Display" w:cs="Arial"/>
                <w:sz w:val="18"/>
                <w:szCs w:val="18"/>
              </w:rPr>
            </w:pPr>
            <w:r w:rsidRPr="00991AEC">
              <w:rPr>
                <w:rFonts w:ascii="Tenorite Display" w:eastAsia="Arial Nova" w:hAnsi="Tenorite Display" w:cs="Arial"/>
                <w:color w:val="000000" w:themeColor="text1"/>
                <w:sz w:val="18"/>
                <w:szCs w:val="18"/>
                <w:lang w:eastAsia="en-AU"/>
              </w:rPr>
              <w:t xml:space="preserve">Expert clinicians (psychologists or social workers who had been providing PTSD care to women Veterans for at least one year; </w:t>
            </w:r>
            <w:r w:rsidRPr="00991AEC">
              <w:rPr>
                <w:rFonts w:ascii="Tenorite Display" w:eastAsia="Arial Nova" w:hAnsi="Tenorite Display" w:cs="Arial"/>
                <w:color w:val="000000"/>
                <w:kern w:val="0"/>
                <w:sz w:val="18"/>
                <w:szCs w:val="18"/>
                <w:lang w:eastAsia="en-AU"/>
                <w14:ligatures w14:val="none"/>
              </w:rPr>
              <w:t>as per protocol article Lehavot, et al. 2017)</w:t>
            </w:r>
            <w:r w:rsidRPr="00991AEC">
              <w:rPr>
                <w:rFonts w:ascii="Tenorite Display" w:eastAsia="Arial Nova" w:hAnsi="Tenorite Display" w:cs="Arial"/>
                <w:color w:val="000000"/>
                <w:kern w:val="0"/>
                <w:sz w:val="18"/>
                <w:szCs w:val="18"/>
                <w:vertAlign w:val="superscript"/>
                <w:lang w:eastAsia="en-AU"/>
                <w14:ligatures w14:val="none"/>
              </w:rPr>
              <w:t>c</w:t>
            </w:r>
            <w:r w:rsidRPr="00991AEC">
              <w:rPr>
                <w:rFonts w:ascii="Tenorite Display" w:eastAsia="Arial Nova" w:hAnsi="Tenorite Display" w:cs="Arial"/>
                <w:color w:val="000000" w:themeColor="text1"/>
                <w:sz w:val="18"/>
                <w:szCs w:val="18"/>
                <w:lang w:eastAsia="en-AU"/>
              </w:rPr>
              <w:t xml:space="preserve"> </w:t>
            </w:r>
            <w:r w:rsidRPr="00991AEC" w:rsidDel="00A623ED">
              <w:rPr>
                <w:rFonts w:ascii="Tenorite Display" w:eastAsia="Arial Nova" w:hAnsi="Tenorite Display" w:cs="Arial"/>
                <w:color w:val="000000" w:themeColor="text1"/>
                <w:sz w:val="18"/>
                <w:szCs w:val="18"/>
                <w:lang w:eastAsia="en-AU"/>
              </w:rPr>
              <w:t xml:space="preserve"> </w:t>
            </w:r>
          </w:p>
        </w:tc>
        <w:tc>
          <w:tcPr>
            <w:tcW w:w="1215" w:type="dxa"/>
            <w:tcBorders>
              <w:top w:val="single" w:sz="12" w:space="0" w:color="000000" w:themeColor="text1"/>
              <w:bottom w:val="single" w:sz="12" w:space="0" w:color="000000" w:themeColor="text1"/>
            </w:tcBorders>
            <w:hideMark/>
          </w:tcPr>
          <w:p w14:paraId="392B39BF" w14:textId="08BE5751"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 xml:space="preserve">Consult </w:t>
            </w:r>
          </w:p>
        </w:tc>
        <w:tc>
          <w:tcPr>
            <w:tcW w:w="2836" w:type="dxa"/>
            <w:tcBorders>
              <w:top w:val="single" w:sz="12" w:space="0" w:color="000000" w:themeColor="text1"/>
              <w:bottom w:val="single" w:sz="12" w:space="0" w:color="000000" w:themeColor="text1"/>
            </w:tcBorders>
            <w:hideMark/>
          </w:tcPr>
          <w:p w14:paraId="4A532635"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 interviews (reported in protocol paper) Interview 1 (n=15), then Interview 2 with the same participants (n=12) to review the changes made and provide any additional feedback</w:t>
            </w:r>
          </w:p>
        </w:tc>
        <w:tc>
          <w:tcPr>
            <w:tcW w:w="1349" w:type="dxa"/>
            <w:tcBorders>
              <w:top w:val="single" w:sz="12" w:space="0" w:color="000000" w:themeColor="text1"/>
              <w:bottom w:val="single" w:sz="12" w:space="0" w:color="000000" w:themeColor="text1"/>
            </w:tcBorders>
            <w:hideMark/>
          </w:tcPr>
          <w:p w14:paraId="72EDA694" w14:textId="09F1AA27"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development </w:t>
            </w:r>
            <w:r w:rsidR="00536EC5" w:rsidRPr="00991AEC">
              <w:rPr>
                <w:rFonts w:ascii="Tenorite Display" w:eastAsia="Arial Nova" w:hAnsi="Tenorite Display" w:cs="Arial"/>
                <w:color w:val="000000"/>
                <w:kern w:val="0"/>
                <w:sz w:val="18"/>
                <w:szCs w:val="18"/>
                <w:lang w:eastAsia="en-AU"/>
                <w14:ligatures w14:val="none"/>
              </w:rPr>
              <w:t>(adaption)</w:t>
            </w:r>
          </w:p>
        </w:tc>
      </w:tr>
      <w:tr w:rsidR="00536EC5" w:rsidRPr="00991AEC" w14:paraId="474B3C3E" w14:textId="77777777" w:rsidTr="4A99306D">
        <w:trPr>
          <w:trHeight w:val="3402"/>
        </w:trPr>
        <w:tc>
          <w:tcPr>
            <w:tcW w:w="1070" w:type="dxa"/>
            <w:tcBorders>
              <w:top w:val="single" w:sz="12" w:space="0" w:color="000000" w:themeColor="text1"/>
              <w:bottom w:val="single" w:sz="12" w:space="0" w:color="000000" w:themeColor="text1"/>
            </w:tcBorders>
            <w:hideMark/>
          </w:tcPr>
          <w:p w14:paraId="36D2ED0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MacKinnon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2), Canada</w:t>
            </w:r>
          </w:p>
        </w:tc>
        <w:tc>
          <w:tcPr>
            <w:tcW w:w="1260" w:type="dxa"/>
            <w:tcBorders>
              <w:top w:val="single" w:sz="12" w:space="0" w:color="000000" w:themeColor="text1"/>
              <w:bottom w:val="single" w:sz="12" w:space="0" w:color="000000" w:themeColor="text1"/>
            </w:tcBorders>
            <w:hideMark/>
          </w:tcPr>
          <w:p w14:paraId="54DC5D9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velop and pilot test an App-based psychoeducation and social-connection platform: Building Emotional Awareness and Mental Health (BEAM)</w:t>
            </w:r>
          </w:p>
        </w:tc>
        <w:tc>
          <w:tcPr>
            <w:tcW w:w="1129" w:type="dxa"/>
            <w:tcBorders>
              <w:top w:val="single" w:sz="12" w:space="0" w:color="000000" w:themeColor="text1"/>
              <w:bottom w:val="single" w:sz="12" w:space="0" w:color="000000" w:themeColor="text1"/>
            </w:tcBorders>
            <w:hideMark/>
          </w:tcPr>
          <w:p w14:paraId="24FE61B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RCT</w:t>
            </w:r>
          </w:p>
        </w:tc>
        <w:tc>
          <w:tcPr>
            <w:tcW w:w="2164" w:type="dxa"/>
            <w:tcBorders>
              <w:top w:val="single" w:sz="12" w:space="0" w:color="000000" w:themeColor="text1"/>
              <w:bottom w:val="single" w:sz="12" w:space="0" w:color="000000" w:themeColor="text1"/>
            </w:tcBorders>
            <w:hideMark/>
          </w:tcPr>
          <w:p w14:paraId="4DF75B6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pp: Building Emotional Awareness and Mental Health Program Development (BEAM) Program</w:t>
            </w:r>
          </w:p>
          <w:p w14:paraId="2579976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ransdiagnostic emotion-focused cognitive behavioural therapy alongside emotional focused parenting strategies.</w:t>
            </w:r>
          </w:p>
          <w:p w14:paraId="44B1BA8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10 weeks </w:t>
            </w:r>
          </w:p>
          <w:p w14:paraId="714DE02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Weekly videos and activities, weekly telehealth group review sessions and private online forum</w:t>
            </w:r>
          </w:p>
          <w:p w14:paraId="539C1AF8"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5 core modules</w:t>
            </w:r>
          </w:p>
        </w:tc>
        <w:tc>
          <w:tcPr>
            <w:tcW w:w="1095" w:type="dxa"/>
            <w:tcBorders>
              <w:top w:val="single" w:sz="12" w:space="0" w:color="000000" w:themeColor="text1"/>
              <w:bottom w:val="single" w:sz="12" w:space="0" w:color="000000" w:themeColor="text1"/>
            </w:tcBorders>
            <w:hideMark/>
          </w:tcPr>
          <w:p w14:paraId="26C372CA" w14:textId="7E2F6F1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others of preschool children (aged 18-36 months old)</w:t>
            </w:r>
            <w:r w:rsidR="00596F47" w:rsidRPr="00991AEC">
              <w:rPr>
                <w:rFonts w:ascii="Tenorite Display" w:eastAsia="Arial Nova" w:hAnsi="Tenorite Display" w:cs="Arial"/>
                <w:color w:val="000000"/>
                <w:kern w:val="0"/>
                <w:sz w:val="18"/>
                <w:szCs w:val="18"/>
                <w:lang w:eastAsia="en-AU"/>
                <w14:ligatures w14:val="none"/>
              </w:rPr>
              <w:t xml:space="preserve"> with various mental health </w:t>
            </w:r>
            <w:r w:rsidR="00A4097C" w:rsidRPr="00991AEC">
              <w:rPr>
                <w:rFonts w:ascii="Tenorite Display" w:eastAsia="Arial Nova" w:hAnsi="Tenorite Display" w:cs="Arial"/>
                <w:color w:val="000000"/>
                <w:kern w:val="0"/>
                <w:sz w:val="18"/>
                <w:szCs w:val="18"/>
                <w:lang w:eastAsia="en-AU"/>
                <w14:ligatures w14:val="none"/>
              </w:rPr>
              <w:t>concerns (for trial recruited only depression)</w:t>
            </w:r>
          </w:p>
        </w:tc>
        <w:tc>
          <w:tcPr>
            <w:tcW w:w="1385" w:type="dxa"/>
            <w:tcBorders>
              <w:top w:val="single" w:sz="12" w:space="0" w:color="000000" w:themeColor="text1"/>
              <w:bottom w:val="single" w:sz="12" w:space="0" w:color="000000" w:themeColor="text1"/>
            </w:tcBorders>
            <w:hideMark/>
          </w:tcPr>
          <w:p w14:paraId="331768E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Parent advisory board:</w:t>
            </w:r>
            <w:r w:rsidRPr="00991AEC">
              <w:rPr>
                <w:rFonts w:ascii="Tenorite Display" w:eastAsia="Arial Nova" w:hAnsi="Tenorite Display" w:cs="Arial"/>
                <w:color w:val="000000"/>
                <w:kern w:val="0"/>
                <w:sz w:val="18"/>
                <w:szCs w:val="18"/>
                <w:lang w:eastAsia="en-AU"/>
                <w14:ligatures w14:val="none"/>
              </w:rPr>
              <w:t xml:space="preserve"> Mothers with lived experience managing depression (n=10)</w:t>
            </w:r>
          </w:p>
        </w:tc>
        <w:tc>
          <w:tcPr>
            <w:tcW w:w="1949" w:type="dxa"/>
            <w:gridSpan w:val="2"/>
            <w:tcBorders>
              <w:top w:val="single" w:sz="12" w:space="0" w:color="000000" w:themeColor="text1"/>
              <w:bottom w:val="single" w:sz="12" w:space="0" w:color="000000" w:themeColor="text1"/>
            </w:tcBorders>
            <w:hideMark/>
          </w:tcPr>
          <w:p w14:paraId="2421391F" w14:textId="7E66C73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7C199B" w:rsidRPr="00991AEC">
              <w:rPr>
                <w:rFonts w:ascii="Tenorite Display" w:eastAsia="Arial Nova" w:hAnsi="Tenorite Display" w:cs="Arial"/>
                <w:color w:val="000000"/>
                <w:kern w:val="0"/>
                <w:sz w:val="18"/>
                <w:szCs w:val="18"/>
                <w:lang w:eastAsia="en-AU"/>
                <w14:ligatures w14:val="none"/>
              </w:rPr>
              <w:t>A</w:t>
            </w:r>
          </w:p>
        </w:tc>
        <w:tc>
          <w:tcPr>
            <w:tcW w:w="1215" w:type="dxa"/>
            <w:tcBorders>
              <w:top w:val="single" w:sz="12" w:space="0" w:color="000000" w:themeColor="text1"/>
              <w:bottom w:val="single" w:sz="12" w:space="0" w:color="000000" w:themeColor="text1"/>
            </w:tcBorders>
            <w:hideMark/>
          </w:tcPr>
          <w:p w14:paraId="299918C1" w14:textId="2317E5C4"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386643" w:rsidRPr="00991AEC">
              <w:rPr>
                <w:rFonts w:ascii="Tenorite Display" w:eastAsia="Arial Nova" w:hAnsi="Tenorite Display" w:cs="Arial"/>
                <w:color w:val="000000" w:themeColor="text1"/>
                <w:sz w:val="18"/>
                <w:szCs w:val="18"/>
                <w:lang w:eastAsia="en-AU"/>
              </w:rPr>
              <w:t>/ Involve</w:t>
            </w:r>
            <w:r w:rsidRPr="00991AEC">
              <w:rPr>
                <w:rFonts w:ascii="Tenorite Display" w:eastAsia="Arial Nova" w:hAnsi="Tenorite Display" w:cs="Arial"/>
                <w:color w:val="000000" w:themeColor="text1"/>
                <w:sz w:val="18"/>
                <w:szCs w:val="18"/>
                <w:lang w:eastAsia="en-AU"/>
              </w:rPr>
              <w:t xml:space="preserve"> </w:t>
            </w:r>
          </w:p>
          <w:p w14:paraId="71576A5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4196AD3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rent Advisory Board asked for suggestions on mental health supports and sought ongoing input during the design of the program</w:t>
            </w:r>
          </w:p>
        </w:tc>
        <w:tc>
          <w:tcPr>
            <w:tcW w:w="1349" w:type="dxa"/>
            <w:tcBorders>
              <w:top w:val="single" w:sz="12" w:space="0" w:color="000000" w:themeColor="text1"/>
              <w:bottom w:val="single" w:sz="12" w:space="0" w:color="000000" w:themeColor="text1"/>
            </w:tcBorders>
            <w:hideMark/>
          </w:tcPr>
          <w:p w14:paraId="4C7F3619" w14:textId="345FC0DE"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29AFD4F6" w14:textId="77777777" w:rsidTr="4A99306D">
        <w:trPr>
          <w:trHeight w:val="3402"/>
        </w:trPr>
        <w:tc>
          <w:tcPr>
            <w:tcW w:w="1070" w:type="dxa"/>
            <w:tcBorders>
              <w:top w:val="single" w:sz="12" w:space="0" w:color="000000" w:themeColor="text1"/>
              <w:bottom w:val="single" w:sz="12" w:space="0" w:color="000000" w:themeColor="text1"/>
            </w:tcBorders>
            <w:hideMark/>
          </w:tcPr>
          <w:p w14:paraId="2C52E43A" w14:textId="7DCFBDCE" w:rsidR="00536EC5" w:rsidRPr="00991AEC" w:rsidRDefault="004046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Regular" w:hAnsi="Tenorite Display Regular"/>
                <w:color w:val="000000"/>
                <w:sz w:val="18"/>
                <w:szCs w:val="18"/>
              </w:rPr>
              <w:t>McClelland &amp; Fitzgerald</w:t>
            </w:r>
            <w:r w:rsidR="00536EC5" w:rsidRPr="00991AEC">
              <w:rPr>
                <w:rFonts w:ascii="Tenorite Display" w:eastAsia="Arial Nova" w:hAnsi="Tenorite Display" w:cs="Arial"/>
                <w:color w:val="000000"/>
                <w:kern w:val="0"/>
                <w:sz w:val="18"/>
                <w:szCs w:val="18"/>
                <w:lang w:eastAsia="en-AU"/>
                <w14:ligatures w14:val="none"/>
              </w:rPr>
              <w:t xml:space="preserve"> (2018), UK</w:t>
            </w:r>
          </w:p>
        </w:tc>
        <w:tc>
          <w:tcPr>
            <w:tcW w:w="1260" w:type="dxa"/>
            <w:tcBorders>
              <w:top w:val="single" w:sz="12" w:space="0" w:color="000000" w:themeColor="text1"/>
              <w:bottom w:val="single" w:sz="12" w:space="0" w:color="000000" w:themeColor="text1"/>
            </w:tcBorders>
            <w:hideMark/>
          </w:tcPr>
          <w:p w14:paraId="030A466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ascertain the utility of a mobile app for mental health services users and clinicians</w:t>
            </w:r>
          </w:p>
        </w:tc>
        <w:tc>
          <w:tcPr>
            <w:tcW w:w="1129" w:type="dxa"/>
            <w:tcBorders>
              <w:top w:val="single" w:sz="12" w:space="0" w:color="000000" w:themeColor="text1"/>
              <w:bottom w:val="single" w:sz="12" w:space="0" w:color="000000" w:themeColor="text1"/>
            </w:tcBorders>
            <w:hideMark/>
          </w:tcPr>
          <w:p w14:paraId="3C3BEC9B" w14:textId="75B16642"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Qualitative </w:t>
            </w:r>
          </w:p>
        </w:tc>
        <w:tc>
          <w:tcPr>
            <w:tcW w:w="2164" w:type="dxa"/>
            <w:tcBorders>
              <w:top w:val="single" w:sz="12" w:space="0" w:color="000000" w:themeColor="text1"/>
              <w:bottom w:val="single" w:sz="12" w:space="0" w:color="000000" w:themeColor="text1"/>
            </w:tcBorders>
            <w:hideMark/>
          </w:tcPr>
          <w:p w14:paraId="61F0D49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pp</w:t>
            </w:r>
          </w:p>
          <w:p w14:paraId="6F17C2D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Behaviour change app </w:t>
            </w:r>
          </w:p>
          <w:p w14:paraId="7D9AE88D"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cluded: Information, mood tracking, a diary, a help button linked to personal support </w:t>
            </w:r>
          </w:p>
        </w:tc>
        <w:tc>
          <w:tcPr>
            <w:tcW w:w="1095" w:type="dxa"/>
            <w:tcBorders>
              <w:top w:val="single" w:sz="12" w:space="0" w:color="000000" w:themeColor="text1"/>
              <w:bottom w:val="single" w:sz="12" w:space="0" w:color="000000" w:themeColor="text1"/>
            </w:tcBorders>
            <w:hideMark/>
          </w:tcPr>
          <w:p w14:paraId="3AD874D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ental health service users and clinicians</w:t>
            </w:r>
          </w:p>
        </w:tc>
        <w:tc>
          <w:tcPr>
            <w:tcW w:w="1385" w:type="dxa"/>
            <w:tcBorders>
              <w:top w:val="single" w:sz="12" w:space="0" w:color="000000" w:themeColor="text1"/>
              <w:bottom w:val="single" w:sz="12" w:space="0" w:color="000000" w:themeColor="text1"/>
            </w:tcBorders>
            <w:hideMark/>
          </w:tcPr>
          <w:p w14:paraId="1D0638B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ervices users of an early intervention psychosis service (n=10)</w:t>
            </w:r>
          </w:p>
        </w:tc>
        <w:tc>
          <w:tcPr>
            <w:tcW w:w="1949" w:type="dxa"/>
            <w:gridSpan w:val="2"/>
            <w:tcBorders>
              <w:top w:val="single" w:sz="12" w:space="0" w:color="000000" w:themeColor="text1"/>
              <w:bottom w:val="single" w:sz="12" w:space="0" w:color="000000" w:themeColor="text1"/>
            </w:tcBorders>
            <w:hideMark/>
          </w:tcPr>
          <w:p w14:paraId="12B98BB6"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linicians at the early intervention in psychosis service (n=8)</w:t>
            </w:r>
          </w:p>
        </w:tc>
        <w:tc>
          <w:tcPr>
            <w:tcW w:w="1215" w:type="dxa"/>
            <w:tcBorders>
              <w:top w:val="single" w:sz="12" w:space="0" w:color="000000" w:themeColor="text1"/>
              <w:bottom w:val="single" w:sz="12" w:space="0" w:color="000000" w:themeColor="text1"/>
            </w:tcBorders>
            <w:hideMark/>
          </w:tcPr>
          <w:p w14:paraId="73317B70" w14:textId="66D65536"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 xml:space="preserve">Consult </w:t>
            </w:r>
          </w:p>
          <w:p w14:paraId="4C596BF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1D902C1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w:t>
            </w:r>
          </w:p>
          <w:p w14:paraId="3EF73E46" w14:textId="77777777" w:rsidR="00536EC5" w:rsidRPr="00991AEC" w:rsidRDefault="00536EC5" w:rsidP="00FC506E">
            <w:pPr>
              <w:pStyle w:val="ListParagraph"/>
              <w:numPr>
                <w:ilvl w:val="0"/>
                <w:numId w:val="3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Consultation with service users and clinicians </w:t>
            </w:r>
          </w:p>
          <w:p w14:paraId="2E1CE2D1" w14:textId="77777777" w:rsidR="00536EC5" w:rsidRPr="00991AEC" w:rsidRDefault="00536EC5" w:rsidP="00FC506E">
            <w:pPr>
              <w:pStyle w:val="ListParagraph"/>
              <w:numPr>
                <w:ilvl w:val="0"/>
                <w:numId w:val="30"/>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Participants viewed a mock up and provided feedback</w:t>
            </w:r>
          </w:p>
        </w:tc>
        <w:tc>
          <w:tcPr>
            <w:tcW w:w="1349" w:type="dxa"/>
            <w:tcBorders>
              <w:top w:val="single" w:sz="12" w:space="0" w:color="000000" w:themeColor="text1"/>
              <w:bottom w:val="single" w:sz="12" w:space="0" w:color="000000" w:themeColor="text1"/>
            </w:tcBorders>
            <w:hideMark/>
          </w:tcPr>
          <w:p w14:paraId="2536282C" w14:textId="3CDB5042"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3A249CF3" w14:textId="77777777" w:rsidTr="4A99306D">
        <w:trPr>
          <w:trHeight w:val="3402"/>
        </w:trPr>
        <w:tc>
          <w:tcPr>
            <w:tcW w:w="1070" w:type="dxa"/>
            <w:tcBorders>
              <w:top w:val="single" w:sz="12" w:space="0" w:color="000000" w:themeColor="text1"/>
              <w:bottom w:val="single" w:sz="12" w:space="0" w:color="000000" w:themeColor="text1"/>
            </w:tcBorders>
            <w:hideMark/>
          </w:tcPr>
          <w:p w14:paraId="5989A4F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Midgley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1), UK</w:t>
            </w:r>
          </w:p>
        </w:tc>
        <w:tc>
          <w:tcPr>
            <w:tcW w:w="1260" w:type="dxa"/>
            <w:tcBorders>
              <w:top w:val="single" w:sz="12" w:space="0" w:color="000000" w:themeColor="text1"/>
              <w:bottom w:val="single" w:sz="12" w:space="0" w:color="000000" w:themeColor="text1"/>
            </w:tcBorders>
            <w:hideMark/>
          </w:tcPr>
          <w:p w14:paraId="1089F857" w14:textId="00E3B67A"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the feasibility, acceptability, and efficacy of D:OTS, an online psychodynamic treatment (adapted from Swedish version) for adolescents with depression</w:t>
            </w:r>
          </w:p>
        </w:tc>
        <w:tc>
          <w:tcPr>
            <w:tcW w:w="1129" w:type="dxa"/>
            <w:tcBorders>
              <w:top w:val="single" w:sz="12" w:space="0" w:color="000000" w:themeColor="text1"/>
              <w:bottom w:val="single" w:sz="12" w:space="0" w:color="000000" w:themeColor="text1"/>
            </w:tcBorders>
            <w:hideMark/>
          </w:tcPr>
          <w:p w14:paraId="1808D0F7" w14:textId="44C9468B" w:rsidR="00536EC5" w:rsidRPr="00991AEC" w:rsidRDefault="00872878"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Uncontrolled single-arm trial</w:t>
            </w:r>
          </w:p>
        </w:tc>
        <w:tc>
          <w:tcPr>
            <w:tcW w:w="2164" w:type="dxa"/>
            <w:tcBorders>
              <w:top w:val="single" w:sz="12" w:space="0" w:color="000000" w:themeColor="text1"/>
              <w:bottom w:val="single" w:sz="12" w:space="0" w:color="000000" w:themeColor="text1"/>
            </w:tcBorders>
            <w:hideMark/>
          </w:tcPr>
          <w:p w14:paraId="25453F6A" w14:textId="15F54C4E"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xml:space="preserve">: (D:OTS). </w:t>
            </w:r>
          </w:p>
          <w:p w14:paraId="6C9E9B6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psychodynamic therapy</w:t>
            </w:r>
          </w:p>
          <w:p w14:paraId="1BBB91D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herapist supported </w:t>
            </w:r>
          </w:p>
          <w:p w14:paraId="05D772A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8 Modules (videos and text on specific topics, worksheets, messages, chat session with a therapist) </w:t>
            </w:r>
          </w:p>
          <w:p w14:paraId="3555257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ed from the Swedish version</w:t>
            </w:r>
          </w:p>
        </w:tc>
        <w:tc>
          <w:tcPr>
            <w:tcW w:w="1095" w:type="dxa"/>
            <w:tcBorders>
              <w:top w:val="single" w:sz="12" w:space="0" w:color="000000" w:themeColor="text1"/>
              <w:bottom w:val="single" w:sz="12" w:space="0" w:color="000000" w:themeColor="text1"/>
            </w:tcBorders>
            <w:hideMark/>
          </w:tcPr>
          <w:p w14:paraId="1E8B08B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olescents with depression</w:t>
            </w:r>
          </w:p>
        </w:tc>
        <w:tc>
          <w:tcPr>
            <w:tcW w:w="1385" w:type="dxa"/>
            <w:tcBorders>
              <w:top w:val="single" w:sz="12" w:space="0" w:color="000000" w:themeColor="text1"/>
              <w:bottom w:val="single" w:sz="12" w:space="0" w:color="000000" w:themeColor="text1"/>
            </w:tcBorders>
            <w:hideMark/>
          </w:tcPr>
          <w:p w14:paraId="56D94C8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people (aged 16-21) with experience of using mental health services (n not reported)</w:t>
            </w:r>
          </w:p>
        </w:tc>
        <w:tc>
          <w:tcPr>
            <w:tcW w:w="1949" w:type="dxa"/>
            <w:gridSpan w:val="2"/>
            <w:tcBorders>
              <w:top w:val="single" w:sz="12" w:space="0" w:color="000000" w:themeColor="text1"/>
              <w:bottom w:val="single" w:sz="12" w:space="0" w:color="000000" w:themeColor="text1"/>
            </w:tcBorders>
            <w:hideMark/>
          </w:tcPr>
          <w:p w14:paraId="695AF71E" w14:textId="342934E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51049C" w:rsidRPr="00991AEC">
              <w:rPr>
                <w:rFonts w:ascii="Tenorite Display" w:eastAsia="Arial Nova" w:hAnsi="Tenorite Display" w:cs="Arial"/>
                <w:color w:val="000000"/>
                <w:kern w:val="0"/>
                <w:sz w:val="18"/>
                <w:szCs w:val="18"/>
                <w:lang w:eastAsia="en-AU"/>
                <w14:ligatures w14:val="none"/>
              </w:rPr>
              <w:t>A</w:t>
            </w:r>
          </w:p>
        </w:tc>
        <w:tc>
          <w:tcPr>
            <w:tcW w:w="1215" w:type="dxa"/>
            <w:tcBorders>
              <w:top w:val="single" w:sz="12" w:space="0" w:color="000000" w:themeColor="text1"/>
              <w:bottom w:val="single" w:sz="12" w:space="0" w:color="000000" w:themeColor="text1"/>
            </w:tcBorders>
            <w:hideMark/>
          </w:tcPr>
          <w:p w14:paraId="61C72CB0" w14:textId="478FDD9F" w:rsidR="00536EC5"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 xml:space="preserve">Consult </w:t>
            </w:r>
          </w:p>
          <w:p w14:paraId="310A4045"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715052D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rticipants viewed translated modules and worksheets; and provided feedback via group video call</w:t>
            </w:r>
          </w:p>
        </w:tc>
        <w:tc>
          <w:tcPr>
            <w:tcW w:w="1349" w:type="dxa"/>
            <w:tcBorders>
              <w:top w:val="single" w:sz="12" w:space="0" w:color="000000" w:themeColor="text1"/>
              <w:bottom w:val="single" w:sz="12" w:space="0" w:color="000000" w:themeColor="text1"/>
            </w:tcBorders>
            <w:hideMark/>
          </w:tcPr>
          <w:p w14:paraId="318799D0" w14:textId="708C2ABB"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development </w:t>
            </w:r>
            <w:r w:rsidR="00536EC5" w:rsidRPr="00991AEC">
              <w:rPr>
                <w:rFonts w:ascii="Tenorite Display" w:eastAsia="Arial Nova" w:hAnsi="Tenorite Display" w:cs="Arial"/>
                <w:color w:val="000000"/>
                <w:kern w:val="0"/>
                <w:sz w:val="18"/>
                <w:szCs w:val="18"/>
                <w:lang w:eastAsia="en-AU"/>
                <w14:ligatures w14:val="none"/>
              </w:rPr>
              <w:t>(adaption)</w:t>
            </w:r>
          </w:p>
        </w:tc>
      </w:tr>
      <w:tr w:rsidR="00536EC5" w:rsidRPr="00991AEC" w14:paraId="36F70E10" w14:textId="77777777" w:rsidTr="4A99306D">
        <w:trPr>
          <w:trHeight w:val="2832"/>
        </w:trPr>
        <w:tc>
          <w:tcPr>
            <w:tcW w:w="1070" w:type="dxa"/>
            <w:tcBorders>
              <w:top w:val="single" w:sz="12" w:space="0" w:color="000000" w:themeColor="text1"/>
              <w:bottom w:val="single" w:sz="12" w:space="0" w:color="000000" w:themeColor="text1"/>
            </w:tcBorders>
            <w:hideMark/>
          </w:tcPr>
          <w:p w14:paraId="29A5EEB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Milgrom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0), Australia</w:t>
            </w:r>
          </w:p>
        </w:tc>
        <w:tc>
          <w:tcPr>
            <w:tcW w:w="1260" w:type="dxa"/>
            <w:tcBorders>
              <w:top w:val="single" w:sz="12" w:space="0" w:color="000000" w:themeColor="text1"/>
              <w:bottom w:val="single" w:sz="12" w:space="0" w:color="000000" w:themeColor="text1"/>
            </w:tcBorders>
            <w:hideMark/>
          </w:tcPr>
          <w:p w14:paraId="5DC2E30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 evaluate the efficacy of the MumMoodBooster program for women with postnatal depression in a randomized controlled trial (RCT) </w:t>
            </w:r>
          </w:p>
        </w:tc>
        <w:tc>
          <w:tcPr>
            <w:tcW w:w="1129" w:type="dxa"/>
            <w:tcBorders>
              <w:top w:val="single" w:sz="12" w:space="0" w:color="000000" w:themeColor="text1"/>
              <w:bottom w:val="single" w:sz="12" w:space="0" w:color="000000" w:themeColor="text1"/>
            </w:tcBorders>
            <w:hideMark/>
          </w:tcPr>
          <w:p w14:paraId="188C5E8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RCT</w:t>
            </w:r>
          </w:p>
        </w:tc>
        <w:tc>
          <w:tcPr>
            <w:tcW w:w="2164" w:type="dxa"/>
            <w:tcBorders>
              <w:top w:val="single" w:sz="12" w:space="0" w:color="000000" w:themeColor="text1"/>
              <w:bottom w:val="single" w:sz="12" w:space="0" w:color="000000" w:themeColor="text1"/>
            </w:tcBorders>
            <w:hideMark/>
          </w:tcPr>
          <w:p w14:paraId="5C12685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et-based program: MumMoodBooster </w:t>
            </w:r>
          </w:p>
          <w:p w14:paraId="49396D2E"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BT based</w:t>
            </w:r>
          </w:p>
          <w:p w14:paraId="3B1E518E"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6 sessions, </w:t>
            </w:r>
          </w:p>
          <w:p w14:paraId="152B983E"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upported by telephone coaching</w:t>
            </w:r>
          </w:p>
          <w:p w14:paraId="447C4C54"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ed from Getting Ahead of Postnatal Depression Program</w:t>
            </w:r>
          </w:p>
        </w:tc>
        <w:tc>
          <w:tcPr>
            <w:tcW w:w="1095" w:type="dxa"/>
            <w:tcBorders>
              <w:top w:val="single" w:sz="12" w:space="0" w:color="000000" w:themeColor="text1"/>
              <w:bottom w:val="single" w:sz="12" w:space="0" w:color="000000" w:themeColor="text1"/>
            </w:tcBorders>
            <w:hideMark/>
          </w:tcPr>
          <w:p w14:paraId="6F890921"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Women with postnatal depression</w:t>
            </w:r>
          </w:p>
        </w:tc>
        <w:tc>
          <w:tcPr>
            <w:tcW w:w="1385" w:type="dxa"/>
            <w:tcBorders>
              <w:top w:val="single" w:sz="12" w:space="0" w:color="000000" w:themeColor="text1"/>
              <w:bottom w:val="single" w:sz="12" w:space="0" w:color="000000" w:themeColor="text1"/>
            </w:tcBorders>
            <w:hideMark/>
          </w:tcPr>
          <w:p w14:paraId="7730364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rom linked development paper (Danaher et al, 2012, above):  Mothers wLE of post-partum depressive episodes</w:t>
            </w:r>
          </w:p>
        </w:tc>
        <w:tc>
          <w:tcPr>
            <w:tcW w:w="1949" w:type="dxa"/>
            <w:gridSpan w:val="2"/>
            <w:tcBorders>
              <w:top w:val="single" w:sz="12" w:space="0" w:color="000000" w:themeColor="text1"/>
              <w:bottom w:val="single" w:sz="12" w:space="0" w:color="000000" w:themeColor="text1"/>
            </w:tcBorders>
            <w:hideMark/>
          </w:tcPr>
          <w:p w14:paraId="0F9FA61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ee above: Danaher et al, (2012)</w:t>
            </w:r>
          </w:p>
        </w:tc>
        <w:tc>
          <w:tcPr>
            <w:tcW w:w="1215" w:type="dxa"/>
            <w:tcBorders>
              <w:top w:val="single" w:sz="12" w:space="0" w:color="000000" w:themeColor="text1"/>
              <w:bottom w:val="single" w:sz="12" w:space="0" w:color="000000" w:themeColor="text1"/>
            </w:tcBorders>
            <w:hideMark/>
          </w:tcPr>
          <w:p w14:paraId="7AB3F89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See above: Danaher et al, (2012) </w:t>
            </w:r>
          </w:p>
        </w:tc>
        <w:tc>
          <w:tcPr>
            <w:tcW w:w="2836" w:type="dxa"/>
            <w:tcBorders>
              <w:top w:val="single" w:sz="12" w:space="0" w:color="000000" w:themeColor="text1"/>
              <w:bottom w:val="single" w:sz="12" w:space="0" w:color="000000" w:themeColor="text1"/>
            </w:tcBorders>
            <w:hideMark/>
          </w:tcPr>
          <w:p w14:paraId="65551EE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rom linked development paper: Focus groups (Melbourne n=8 and Iowa n=9); usability testing (Melbourne n=14 and Iowa n=8)</w:t>
            </w:r>
          </w:p>
        </w:tc>
        <w:tc>
          <w:tcPr>
            <w:tcW w:w="1349" w:type="dxa"/>
            <w:tcBorders>
              <w:top w:val="single" w:sz="12" w:space="0" w:color="000000" w:themeColor="text1"/>
              <w:bottom w:val="single" w:sz="12" w:space="0" w:color="000000" w:themeColor="text1"/>
            </w:tcBorders>
            <w:hideMark/>
          </w:tcPr>
          <w:p w14:paraId="0D8EB65F" w14:textId="347609C4"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development </w:t>
            </w:r>
            <w:r w:rsidR="00536EC5" w:rsidRPr="00991AEC">
              <w:rPr>
                <w:rFonts w:ascii="Tenorite Display" w:eastAsia="Arial Nova" w:hAnsi="Tenorite Display" w:cs="Arial"/>
                <w:color w:val="000000"/>
                <w:kern w:val="0"/>
                <w:sz w:val="18"/>
                <w:szCs w:val="18"/>
                <w:lang w:eastAsia="en-AU"/>
                <w14:ligatures w14:val="none"/>
              </w:rPr>
              <w:t>(adaption)</w:t>
            </w:r>
          </w:p>
        </w:tc>
      </w:tr>
      <w:tr w:rsidR="00536EC5" w:rsidRPr="00991AEC" w14:paraId="31463BB4" w14:textId="77777777" w:rsidTr="4A99306D">
        <w:trPr>
          <w:trHeight w:val="3402"/>
        </w:trPr>
        <w:tc>
          <w:tcPr>
            <w:tcW w:w="1070" w:type="dxa"/>
            <w:tcBorders>
              <w:top w:val="single" w:sz="12" w:space="0" w:color="000000" w:themeColor="text1"/>
              <w:bottom w:val="single" w:sz="12" w:space="0" w:color="000000" w:themeColor="text1"/>
            </w:tcBorders>
            <w:hideMark/>
          </w:tcPr>
          <w:p w14:paraId="3EE3547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Ospina-Pinillos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9), Australia</w:t>
            </w:r>
          </w:p>
        </w:tc>
        <w:tc>
          <w:tcPr>
            <w:tcW w:w="1260" w:type="dxa"/>
            <w:tcBorders>
              <w:top w:val="single" w:sz="12" w:space="0" w:color="000000" w:themeColor="text1"/>
              <w:bottom w:val="single" w:sz="12" w:space="0" w:color="000000" w:themeColor="text1"/>
            </w:tcBorders>
            <w:hideMark/>
          </w:tcPr>
          <w:p w14:paraId="322BBB69" w14:textId="77777777" w:rsidR="00536EC5" w:rsidRPr="00991AEC" w:rsidRDefault="00536EC5" w:rsidP="00FC506E">
            <w:pPr>
              <w:pStyle w:val="ListParagraph"/>
              <w:numPr>
                <w:ilvl w:val="0"/>
                <w:numId w:val="35"/>
              </w:numPr>
              <w:spacing w:after="0" w:line="240" w:lineRule="auto"/>
              <w:ind w:left="113" w:hanging="113"/>
              <w:rPr>
                <w:rFonts w:ascii="Tenorite Display" w:eastAsia="Arial Nova" w:hAnsi="Tenorite Display" w:cs="Arial"/>
                <w:color w:val="000000" w:themeColor="text1"/>
                <w:sz w:val="18"/>
                <w:szCs w:val="18"/>
              </w:rPr>
            </w:pPr>
            <w:r w:rsidRPr="00991AEC">
              <w:rPr>
                <w:rFonts w:ascii="Tenorite Display" w:eastAsia="Arial Nova" w:hAnsi="Tenorite Display" w:cs="Arial"/>
                <w:color w:val="000000" w:themeColor="text1"/>
                <w:sz w:val="18"/>
                <w:szCs w:val="18"/>
              </w:rPr>
              <w:t>To design and culturally adapt the the Mental Health eClinic (MHeC) with Native Spanish speaking young people, supportive others and health professionals</w:t>
            </w:r>
          </w:p>
          <w:p w14:paraId="52C179BE" w14:textId="77777777" w:rsidR="00536EC5" w:rsidRPr="00991AEC" w:rsidRDefault="00536EC5" w:rsidP="00FC506E">
            <w:pPr>
              <w:pStyle w:val="ListParagraph"/>
              <w:numPr>
                <w:ilvl w:val="0"/>
                <w:numId w:val="35"/>
              </w:numPr>
              <w:spacing w:after="0" w:line="240" w:lineRule="auto"/>
              <w:ind w:left="113" w:hanging="113"/>
              <w:rPr>
                <w:rFonts w:ascii="Tenorite Display" w:eastAsia="Arial Nova" w:hAnsi="Tenorite Display" w:cs="Arial"/>
                <w:color w:val="000000" w:themeColor="text1"/>
                <w:sz w:val="18"/>
                <w:szCs w:val="18"/>
              </w:rPr>
            </w:pPr>
            <w:r w:rsidRPr="00991AEC">
              <w:rPr>
                <w:rFonts w:ascii="Tenorite Display" w:eastAsia="Arial Nova" w:hAnsi="Tenorite Display" w:cs="Arial"/>
                <w:color w:val="000000" w:themeColor="text1"/>
                <w:sz w:val="18"/>
                <w:szCs w:val="18"/>
              </w:rPr>
              <w:lastRenderedPageBreak/>
              <w:t>To usability test the MHeC-S alpha prototype and collect data to develop a beta prototype</w:t>
            </w:r>
          </w:p>
          <w:p w14:paraId="63685C9E" w14:textId="77777777" w:rsidR="00536EC5" w:rsidRPr="00991AEC" w:rsidRDefault="00536EC5" w:rsidP="00FC506E">
            <w:pPr>
              <w:pStyle w:val="ListParagraph"/>
              <w:numPr>
                <w:ilvl w:val="0"/>
                <w:numId w:val="35"/>
              </w:numPr>
              <w:spacing w:after="0" w:line="240" w:lineRule="auto"/>
              <w:ind w:left="113" w:hanging="113"/>
              <w:rPr>
                <w:rFonts w:ascii="Tenorite Display" w:eastAsia="Arial Nova" w:hAnsi="Tenorite Display" w:cs="Arial"/>
                <w:color w:val="000000" w:themeColor="text1"/>
                <w:sz w:val="18"/>
                <w:szCs w:val="18"/>
              </w:rPr>
            </w:pPr>
            <w:r w:rsidRPr="00991AEC">
              <w:rPr>
                <w:rFonts w:ascii="Tenorite Display" w:eastAsia="Arial Nova" w:hAnsi="Tenorite Display" w:cs="Arial"/>
                <w:color w:val="000000" w:themeColor="text1"/>
                <w:sz w:val="18"/>
                <w:szCs w:val="18"/>
              </w:rPr>
              <w:t>To translate and culturally adapt the MHeC-S self-report assessment and assess it’s face validity</w:t>
            </w:r>
          </w:p>
        </w:tc>
        <w:tc>
          <w:tcPr>
            <w:tcW w:w="1129" w:type="dxa"/>
            <w:tcBorders>
              <w:top w:val="single" w:sz="12" w:space="0" w:color="000000" w:themeColor="text1"/>
              <w:bottom w:val="single" w:sz="12" w:space="0" w:color="000000" w:themeColor="text1"/>
            </w:tcBorders>
            <w:hideMark/>
          </w:tcPr>
          <w:p w14:paraId="35B5F722" w14:textId="3F66D730"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Qualitative</w:t>
            </w:r>
            <w:r w:rsidR="00872878"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included prototype testing</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20D6B61C" w14:textId="5932F6F8"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net</w:t>
            </w:r>
            <w:r w:rsidR="00AB71D2"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 xml:space="preserve">based </w:t>
            </w:r>
            <w:r w:rsidR="00AB71D2" w:rsidRPr="00991AEC">
              <w:rPr>
                <w:rFonts w:ascii="Tenorite Display" w:eastAsia="Arial Nova" w:hAnsi="Tenorite Display" w:cs="Arial"/>
                <w:color w:val="000000"/>
                <w:kern w:val="0"/>
                <w:sz w:val="18"/>
                <w:szCs w:val="18"/>
                <w:lang w:eastAsia="en-AU"/>
                <w14:ligatures w14:val="none"/>
              </w:rPr>
              <w:t>platform/eClinic</w:t>
            </w:r>
            <w:r w:rsidRPr="00991AEC">
              <w:rPr>
                <w:rFonts w:ascii="Tenorite Display" w:eastAsia="Arial Nova" w:hAnsi="Tenorite Display" w:cs="Arial"/>
                <w:color w:val="000000"/>
                <w:kern w:val="0"/>
                <w:sz w:val="18"/>
                <w:szCs w:val="18"/>
                <w:lang w:eastAsia="en-AU"/>
                <w14:ligatures w14:val="none"/>
              </w:rPr>
              <w:t xml:space="preserve">: Spanish Version of the Mental Health eClinic (MHeC-S), </w:t>
            </w:r>
          </w:p>
          <w:p w14:paraId="68151315"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aption of the MHeC</w:t>
            </w:r>
          </w:p>
          <w:p w14:paraId="0B89EE5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5 main elements of the alpha prototype include: home page and triage system; online physical and mental health self-report assessment; dashboard of results and progress report; booking and videoconferencing system to enable video visits; personalized well-being plan </w:t>
            </w:r>
          </w:p>
        </w:tc>
        <w:tc>
          <w:tcPr>
            <w:tcW w:w="1095" w:type="dxa"/>
            <w:tcBorders>
              <w:top w:val="single" w:sz="12" w:space="0" w:color="000000" w:themeColor="text1"/>
              <w:bottom w:val="single" w:sz="12" w:space="0" w:color="000000" w:themeColor="text1"/>
            </w:tcBorders>
            <w:hideMark/>
          </w:tcPr>
          <w:p w14:paraId="45892DB0" w14:textId="10CFA314"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national students seeking mental health help (Native Spanish speaking, young people in Australia) </w:t>
            </w:r>
          </w:p>
        </w:tc>
        <w:tc>
          <w:tcPr>
            <w:tcW w:w="1385" w:type="dxa"/>
            <w:tcBorders>
              <w:top w:val="single" w:sz="12" w:space="0" w:color="000000" w:themeColor="text1"/>
              <w:bottom w:val="single" w:sz="12" w:space="0" w:color="000000" w:themeColor="text1"/>
            </w:tcBorders>
            <w:hideMark/>
          </w:tcPr>
          <w:p w14:paraId="3AAA879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ative Spanish speaking young people (aged 16 to 30 years) living in Australia and attending headspace (headspace Australia's National Youth Mental Health Foundation provides early intervention mental health services and assistance) (n=17)</w:t>
            </w:r>
          </w:p>
        </w:tc>
        <w:tc>
          <w:tcPr>
            <w:tcW w:w="1949" w:type="dxa"/>
            <w:gridSpan w:val="2"/>
            <w:tcBorders>
              <w:top w:val="single" w:sz="12" w:space="0" w:color="000000" w:themeColor="text1"/>
              <w:bottom w:val="single" w:sz="12" w:space="0" w:color="000000" w:themeColor="text1"/>
            </w:tcBorders>
            <w:hideMark/>
          </w:tcPr>
          <w:p w14:paraId="3B21613C" w14:textId="77777777" w:rsidR="00536EC5" w:rsidRPr="00991AEC" w:rsidRDefault="00536EC5" w:rsidP="00FC506E">
            <w:pPr>
              <w:pStyle w:val="ListParagraph"/>
              <w:numPr>
                <w:ilvl w:val="0"/>
                <w:numId w:val="3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upportive others” (family, friends, caregivers, coaches, teachers, or community members) (n=3)</w:t>
            </w:r>
          </w:p>
          <w:p w14:paraId="0A9C146A" w14:textId="77777777" w:rsidR="00536EC5" w:rsidRPr="00991AEC" w:rsidRDefault="00536EC5" w:rsidP="00FC506E">
            <w:pPr>
              <w:pStyle w:val="ListParagraph"/>
              <w:numPr>
                <w:ilvl w:val="0"/>
                <w:numId w:val="36"/>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Health professionals (n=12)</w:t>
            </w:r>
          </w:p>
        </w:tc>
        <w:tc>
          <w:tcPr>
            <w:tcW w:w="1215" w:type="dxa"/>
            <w:tcBorders>
              <w:top w:val="single" w:sz="12" w:space="0" w:color="000000" w:themeColor="text1"/>
              <w:bottom w:val="single" w:sz="12" w:space="0" w:color="000000" w:themeColor="text1"/>
            </w:tcBorders>
            <w:hideMark/>
          </w:tcPr>
          <w:p w14:paraId="727E80E6" w14:textId="144BFFB8" w:rsidR="00FF57D4"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34161C" w:rsidRPr="00991AEC">
              <w:rPr>
                <w:rFonts w:ascii="Tenorite Display" w:eastAsia="Arial Nova" w:hAnsi="Tenorite Display" w:cs="Arial"/>
                <w:color w:val="000000" w:themeColor="text1"/>
                <w:sz w:val="18"/>
                <w:szCs w:val="18"/>
                <w:lang w:eastAsia="en-AU"/>
              </w:rPr>
              <w:t xml:space="preserve"> and</w:t>
            </w:r>
          </w:p>
          <w:p w14:paraId="20C7E347" w14:textId="2BE7B103" w:rsidR="00536EC5" w:rsidRPr="00991AEC" w:rsidRDefault="00FF57D4"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Involve</w:t>
            </w:r>
          </w:p>
          <w:p w14:paraId="2F66DA2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17CD0A2E"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Co-design workshops x 2 (10 x young people in total)</w:t>
            </w:r>
          </w:p>
          <w:p w14:paraId="300C36AB"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Stage 4: </w:t>
            </w:r>
            <w:r w:rsidRPr="00991AEC">
              <w:rPr>
                <w:rFonts w:ascii="Tenorite Display" w:eastAsia="Arial Nova" w:hAnsi="Tenorite Display" w:cs="Arial"/>
                <w:color w:val="000000"/>
                <w:kern w:val="0"/>
                <w:sz w:val="18"/>
                <w:szCs w:val="18"/>
                <w:lang w:eastAsia="en-AU"/>
                <w14:ligatures w14:val="none"/>
              </w:rPr>
              <w:t>Participants viewed the alpha prototype while being asked to “think aloud” (young people n=7; “supportive others” n=3)</w:t>
            </w:r>
          </w:p>
        </w:tc>
        <w:tc>
          <w:tcPr>
            <w:tcW w:w="1349" w:type="dxa"/>
            <w:tcBorders>
              <w:top w:val="single" w:sz="12" w:space="0" w:color="000000" w:themeColor="text1"/>
              <w:bottom w:val="single" w:sz="12" w:space="0" w:color="000000" w:themeColor="text1"/>
            </w:tcBorders>
            <w:hideMark/>
          </w:tcPr>
          <w:p w14:paraId="5F99FB30" w14:textId="31893116"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tervention development </w:t>
            </w:r>
            <w:r w:rsidR="00536EC5" w:rsidRPr="00991AEC">
              <w:rPr>
                <w:rFonts w:ascii="Tenorite Display" w:eastAsia="Arial Nova" w:hAnsi="Tenorite Display" w:cs="Arial"/>
                <w:color w:val="000000"/>
                <w:kern w:val="0"/>
                <w:sz w:val="18"/>
                <w:szCs w:val="18"/>
                <w:lang w:eastAsia="en-AU"/>
                <w14:ligatures w14:val="none"/>
              </w:rPr>
              <w:t>(adaption)</w:t>
            </w:r>
          </w:p>
        </w:tc>
      </w:tr>
      <w:tr w:rsidR="00536EC5" w:rsidRPr="00991AEC" w14:paraId="1BA4F6B3" w14:textId="77777777" w:rsidTr="4A99306D">
        <w:trPr>
          <w:trHeight w:val="2407"/>
        </w:trPr>
        <w:tc>
          <w:tcPr>
            <w:tcW w:w="1070" w:type="dxa"/>
            <w:tcBorders>
              <w:top w:val="single" w:sz="12" w:space="0" w:color="000000" w:themeColor="text1"/>
              <w:bottom w:val="single" w:sz="12" w:space="0" w:color="000000" w:themeColor="text1"/>
            </w:tcBorders>
            <w:hideMark/>
          </w:tcPr>
          <w:p w14:paraId="6E6D2501"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tterson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2), Canada</w:t>
            </w:r>
          </w:p>
        </w:tc>
        <w:tc>
          <w:tcPr>
            <w:tcW w:w="1260" w:type="dxa"/>
            <w:tcBorders>
              <w:top w:val="single" w:sz="12" w:space="0" w:color="000000" w:themeColor="text1"/>
              <w:bottom w:val="single" w:sz="12" w:space="0" w:color="000000" w:themeColor="text1"/>
            </w:tcBorders>
            <w:hideMark/>
          </w:tcPr>
          <w:p w14:paraId="6C31958A" w14:textId="77777777" w:rsidR="00536EC5" w:rsidRPr="00991AEC" w:rsidRDefault="00536EC5" w:rsidP="00FC506E">
            <w:pPr>
              <w:pStyle w:val="ListParagraph"/>
              <w:numPr>
                <w:ilvl w:val="0"/>
                <w:numId w:val="37"/>
              </w:numPr>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the usability and fidelity of a novel iCBT program for anxiety, Tranquillity</w:t>
            </w:r>
          </w:p>
          <w:p w14:paraId="4542CAD7" w14:textId="77777777" w:rsidR="00536EC5" w:rsidRPr="00991AEC" w:rsidRDefault="00536EC5" w:rsidP="00FC506E">
            <w:pPr>
              <w:pStyle w:val="ListParagraph"/>
              <w:numPr>
                <w:ilvl w:val="0"/>
                <w:numId w:val="37"/>
              </w:numPr>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adapt Tranquility to incorporate treatment for depression</w:t>
            </w:r>
          </w:p>
        </w:tc>
        <w:tc>
          <w:tcPr>
            <w:tcW w:w="1129" w:type="dxa"/>
            <w:tcBorders>
              <w:top w:val="single" w:sz="12" w:space="0" w:color="000000" w:themeColor="text1"/>
              <w:bottom w:val="single" w:sz="12" w:space="0" w:color="000000" w:themeColor="text1"/>
            </w:tcBorders>
            <w:hideMark/>
          </w:tcPr>
          <w:p w14:paraId="2E6C6FC0" w14:textId="40B85CE3"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ixed methods</w:t>
            </w:r>
          </w:p>
        </w:tc>
        <w:tc>
          <w:tcPr>
            <w:tcW w:w="2164" w:type="dxa"/>
            <w:tcBorders>
              <w:top w:val="single" w:sz="12" w:space="0" w:color="000000" w:themeColor="text1"/>
              <w:bottom w:val="single" w:sz="12" w:space="0" w:color="000000" w:themeColor="text1"/>
            </w:tcBorders>
            <w:hideMark/>
          </w:tcPr>
          <w:p w14:paraId="1107E3D5" w14:textId="40124863" w:rsidR="00536EC5" w:rsidRPr="00991AEC" w:rsidRDefault="00AB71D2"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net-based program</w:t>
            </w:r>
            <w:r w:rsidR="00536EC5" w:rsidRPr="00991AEC">
              <w:rPr>
                <w:rFonts w:ascii="Tenorite Display" w:eastAsia="Arial Nova" w:hAnsi="Tenorite Display" w:cs="Arial"/>
                <w:color w:val="000000"/>
                <w:kern w:val="0"/>
                <w:sz w:val="18"/>
                <w:szCs w:val="18"/>
                <w:lang w:eastAsia="en-AU"/>
                <w14:ligatures w14:val="none"/>
              </w:rPr>
              <w:t xml:space="preserve">: Tranquillity: </w:t>
            </w:r>
          </w:p>
          <w:p w14:paraId="76BC1600"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CBT intervention. </w:t>
            </w:r>
          </w:p>
          <w:p w14:paraId="28A503F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s personalised support through video, phone, and in-app messaging with a web-based coach</w:t>
            </w:r>
          </w:p>
        </w:tc>
        <w:tc>
          <w:tcPr>
            <w:tcW w:w="1095" w:type="dxa"/>
            <w:tcBorders>
              <w:top w:val="single" w:sz="12" w:space="0" w:color="000000" w:themeColor="text1"/>
              <w:bottom w:val="single" w:sz="12" w:space="0" w:color="000000" w:themeColor="text1"/>
            </w:tcBorders>
            <w:hideMark/>
          </w:tcPr>
          <w:p w14:paraId="5D96389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Adults with co-occurring anxiety and depression</w:t>
            </w:r>
          </w:p>
        </w:tc>
        <w:tc>
          <w:tcPr>
            <w:tcW w:w="1385" w:type="dxa"/>
            <w:tcBorders>
              <w:top w:val="single" w:sz="12" w:space="0" w:color="000000" w:themeColor="text1"/>
              <w:bottom w:val="single" w:sz="12" w:space="0" w:color="000000" w:themeColor="text1"/>
            </w:tcBorders>
            <w:hideMark/>
          </w:tcPr>
          <w:p w14:paraId="67066148"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ental health-informed peers" ("first voice advocate" or have experience with mental health conditions in a near-peer role e.g. peer mentors) (n=6), adults</w:t>
            </w:r>
          </w:p>
        </w:tc>
        <w:tc>
          <w:tcPr>
            <w:tcW w:w="1949" w:type="dxa"/>
            <w:gridSpan w:val="2"/>
            <w:tcBorders>
              <w:top w:val="single" w:sz="12" w:space="0" w:color="000000" w:themeColor="text1"/>
              <w:bottom w:val="single" w:sz="12" w:space="0" w:color="000000" w:themeColor="text1"/>
            </w:tcBorders>
            <w:hideMark/>
          </w:tcPr>
          <w:p w14:paraId="7ACEF23A"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BT experts" (minimum of 5 years' experience delivering CBT for depression and anxiety in adults; licensed by a professional body)</w:t>
            </w:r>
          </w:p>
        </w:tc>
        <w:tc>
          <w:tcPr>
            <w:tcW w:w="1215" w:type="dxa"/>
            <w:tcBorders>
              <w:top w:val="single" w:sz="12" w:space="0" w:color="000000" w:themeColor="text1"/>
              <w:bottom w:val="single" w:sz="12" w:space="0" w:color="000000" w:themeColor="text1"/>
            </w:tcBorders>
            <w:hideMark/>
          </w:tcPr>
          <w:p w14:paraId="07002713" w14:textId="5B5B7A4E" w:rsidR="00FF57D4" w:rsidRPr="00991AEC" w:rsidRDefault="00FF57D4"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nsult</w:t>
            </w:r>
            <w:r w:rsidR="0034161C" w:rsidRPr="00991AEC">
              <w:rPr>
                <w:rFonts w:ascii="Tenorite Display" w:eastAsia="Arial Nova" w:hAnsi="Tenorite Display" w:cs="Arial"/>
                <w:color w:val="000000"/>
                <w:kern w:val="0"/>
                <w:sz w:val="18"/>
                <w:szCs w:val="18"/>
                <w:lang w:eastAsia="en-AU"/>
                <w14:ligatures w14:val="none"/>
              </w:rPr>
              <w:t>/</w:t>
            </w:r>
          </w:p>
          <w:p w14:paraId="702F8A90" w14:textId="274E6EDF" w:rsidR="00536EC5"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volve</w:t>
            </w:r>
          </w:p>
        </w:tc>
        <w:tc>
          <w:tcPr>
            <w:tcW w:w="2836" w:type="dxa"/>
            <w:tcBorders>
              <w:top w:val="single" w:sz="12" w:space="0" w:color="000000" w:themeColor="text1"/>
              <w:bottom w:val="single" w:sz="12" w:space="0" w:color="000000" w:themeColor="text1"/>
            </w:tcBorders>
            <w:hideMark/>
          </w:tcPr>
          <w:p w14:paraId="6AE39AF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2 x Co-design focus groups, survey</w:t>
            </w:r>
          </w:p>
        </w:tc>
        <w:tc>
          <w:tcPr>
            <w:tcW w:w="1349" w:type="dxa"/>
            <w:tcBorders>
              <w:top w:val="single" w:sz="12" w:space="0" w:color="000000" w:themeColor="text1"/>
              <w:bottom w:val="single" w:sz="12" w:space="0" w:color="000000" w:themeColor="text1"/>
            </w:tcBorders>
            <w:hideMark/>
          </w:tcPr>
          <w:p w14:paraId="38BBE74B" w14:textId="74FF209E"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0905C760" w14:textId="77777777" w:rsidTr="4A99306D">
        <w:trPr>
          <w:trHeight w:val="3402"/>
        </w:trPr>
        <w:tc>
          <w:tcPr>
            <w:tcW w:w="1070" w:type="dxa"/>
            <w:tcBorders>
              <w:top w:val="single" w:sz="12" w:space="0" w:color="000000" w:themeColor="text1"/>
              <w:bottom w:val="single" w:sz="12" w:space="0" w:color="000000" w:themeColor="text1"/>
            </w:tcBorders>
            <w:hideMark/>
          </w:tcPr>
          <w:p w14:paraId="65973778"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Reupert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0), Australia</w:t>
            </w:r>
          </w:p>
        </w:tc>
        <w:tc>
          <w:tcPr>
            <w:tcW w:w="1260" w:type="dxa"/>
            <w:tcBorders>
              <w:top w:val="single" w:sz="12" w:space="0" w:color="000000" w:themeColor="text1"/>
              <w:bottom w:val="single" w:sz="12" w:space="0" w:color="000000" w:themeColor="text1"/>
            </w:tcBorders>
            <w:hideMark/>
          </w:tcPr>
          <w:p w14:paraId="7537D12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the acceptability, safety and potential impact of the online intervention, mi.spot, for young people who have parents with a mental illness and/or substance use issue</w:t>
            </w:r>
          </w:p>
        </w:tc>
        <w:tc>
          <w:tcPr>
            <w:tcW w:w="1129" w:type="dxa"/>
            <w:tcBorders>
              <w:top w:val="single" w:sz="12" w:space="0" w:color="000000" w:themeColor="text1"/>
              <w:bottom w:val="single" w:sz="12" w:space="0" w:color="000000" w:themeColor="text1"/>
            </w:tcBorders>
            <w:hideMark/>
          </w:tcPr>
          <w:p w14:paraId="7960C2B3" w14:textId="2B04AFD9" w:rsidR="00536EC5" w:rsidRPr="00991AEC" w:rsidRDefault="00872878"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ixed methods (incl. u</w:t>
            </w:r>
            <w:r w:rsidR="00536EC5" w:rsidRPr="00991AEC">
              <w:rPr>
                <w:rFonts w:ascii="Tenorite Display" w:eastAsia="Arial Nova" w:hAnsi="Tenorite Display" w:cs="Arial"/>
                <w:color w:val="000000"/>
                <w:kern w:val="0"/>
                <w:sz w:val="18"/>
                <w:szCs w:val="18"/>
                <w:lang w:eastAsia="en-AU"/>
                <w14:ligatures w14:val="none"/>
              </w:rPr>
              <w:t>ncontrolled single-</w:t>
            </w:r>
            <w:r w:rsidRPr="00991AEC">
              <w:rPr>
                <w:rFonts w:ascii="Tenorite Display" w:eastAsia="Arial Nova" w:hAnsi="Tenorite Display" w:cs="Arial"/>
                <w:color w:val="000000"/>
                <w:kern w:val="0"/>
                <w:sz w:val="18"/>
                <w:szCs w:val="18"/>
                <w:lang w:eastAsia="en-AU"/>
                <w14:ligatures w14:val="none"/>
              </w:rPr>
              <w:t>arm</w:t>
            </w:r>
            <w:r w:rsidR="00536EC5"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trial)</w:t>
            </w:r>
            <w:r w:rsidR="00536EC5" w:rsidRPr="00991AEC">
              <w:rPr>
                <w:rFonts w:ascii="Tenorite Display" w:eastAsia="Arial Nova" w:hAnsi="Tenorite Display" w:cs="Arial"/>
                <w:color w:val="000000"/>
                <w:kern w:val="0"/>
                <w:sz w:val="18"/>
                <w:szCs w:val="18"/>
                <w:lang w:eastAsia="en-AU"/>
                <w14:ligatures w14:val="none"/>
              </w:rPr>
              <w:t xml:space="preserve"> </w:t>
            </w:r>
          </w:p>
        </w:tc>
        <w:tc>
          <w:tcPr>
            <w:tcW w:w="2164" w:type="dxa"/>
            <w:tcBorders>
              <w:top w:val="single" w:sz="12" w:space="0" w:color="000000" w:themeColor="text1"/>
              <w:bottom w:val="single" w:sz="12" w:space="0" w:color="000000" w:themeColor="text1"/>
            </w:tcBorders>
            <w:hideMark/>
          </w:tcPr>
          <w:p w14:paraId="101A49F0" w14:textId="77605360" w:rsidR="00536EC5" w:rsidRPr="00991AEC" w:rsidRDefault="00AB71D2"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net-based program</w:t>
            </w:r>
            <w:r w:rsidR="00536EC5" w:rsidRPr="00991AEC">
              <w:rPr>
                <w:rFonts w:ascii="Tenorite Display" w:eastAsia="Arial Nova" w:hAnsi="Tenorite Display" w:cs="Arial"/>
                <w:color w:val="000000"/>
                <w:kern w:val="0"/>
                <w:sz w:val="18"/>
                <w:szCs w:val="18"/>
                <w:lang w:eastAsia="en-AU"/>
                <w14:ligatures w14:val="none"/>
              </w:rPr>
              <w:t xml:space="preserve">: mi-spot </w:t>
            </w:r>
          </w:p>
          <w:p w14:paraId="5B9327DF"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competence enhancement model</w:t>
            </w:r>
          </w:p>
          <w:p w14:paraId="376D6BE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6-week manualised program</w:t>
            </w:r>
          </w:p>
          <w:p w14:paraId="7BD076B8"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s: Homework activities, peer forums, weekly mental health check-ins</w:t>
            </w:r>
          </w:p>
          <w:p w14:paraId="076764D6"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Optional components: six 1-hour weekly facilitated sessions; one-to-one online counselling sessions</w:t>
            </w:r>
          </w:p>
          <w:p w14:paraId="2494201D"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oderated by facilitators (master's level psychology students)</w:t>
            </w:r>
          </w:p>
        </w:tc>
        <w:tc>
          <w:tcPr>
            <w:tcW w:w="1095" w:type="dxa"/>
            <w:tcBorders>
              <w:top w:val="single" w:sz="12" w:space="0" w:color="000000" w:themeColor="text1"/>
              <w:bottom w:val="single" w:sz="12" w:space="0" w:color="000000" w:themeColor="text1"/>
            </w:tcBorders>
            <w:hideMark/>
          </w:tcPr>
          <w:p w14:paraId="61A0BF1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adults (18-25) with a parent experiencing mental illness and/or substance use issue</w:t>
            </w:r>
          </w:p>
        </w:tc>
        <w:tc>
          <w:tcPr>
            <w:tcW w:w="1385" w:type="dxa"/>
            <w:tcBorders>
              <w:top w:val="single" w:sz="12" w:space="0" w:color="000000" w:themeColor="text1"/>
              <w:bottom w:val="single" w:sz="12" w:space="0" w:color="000000" w:themeColor="text1"/>
            </w:tcBorders>
            <w:hideMark/>
          </w:tcPr>
          <w:p w14:paraId="6ED0BFC8" w14:textId="1B514DE8"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adults (18-25) who have a lived experience of a parent with a mental illness and/or substance use issue (n unclear)</w:t>
            </w:r>
          </w:p>
        </w:tc>
        <w:tc>
          <w:tcPr>
            <w:tcW w:w="1949" w:type="dxa"/>
            <w:gridSpan w:val="2"/>
            <w:tcBorders>
              <w:top w:val="single" w:sz="12" w:space="0" w:color="000000" w:themeColor="text1"/>
              <w:bottom w:val="single" w:sz="12" w:space="0" w:color="000000" w:themeColor="text1"/>
            </w:tcBorders>
            <w:hideMark/>
          </w:tcPr>
          <w:p w14:paraId="595A4C59"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formation technology designers, researchers and clinicians</w:t>
            </w:r>
          </w:p>
        </w:tc>
        <w:tc>
          <w:tcPr>
            <w:tcW w:w="1215" w:type="dxa"/>
            <w:tcBorders>
              <w:top w:val="single" w:sz="12" w:space="0" w:color="000000" w:themeColor="text1"/>
              <w:bottom w:val="single" w:sz="12" w:space="0" w:color="000000" w:themeColor="text1"/>
            </w:tcBorders>
            <w:hideMark/>
          </w:tcPr>
          <w:p w14:paraId="7D2E8047" w14:textId="1D785692" w:rsidR="00386643" w:rsidRPr="00991AEC" w:rsidRDefault="00536EC5"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Consult</w:t>
            </w:r>
            <w:r w:rsidR="0034161C" w:rsidRPr="00991AEC">
              <w:rPr>
                <w:rFonts w:ascii="Tenorite Display" w:eastAsia="Arial Nova" w:hAnsi="Tenorite Display" w:cs="Arial"/>
                <w:color w:val="000000" w:themeColor="text1"/>
                <w:sz w:val="18"/>
                <w:szCs w:val="18"/>
                <w:lang w:eastAsia="en-AU"/>
              </w:rPr>
              <w:t xml:space="preserve"> and</w:t>
            </w:r>
          </w:p>
          <w:p w14:paraId="782FD35C" w14:textId="5D6B6C81" w:rsidR="00536EC5" w:rsidRPr="00991AEC" w:rsidRDefault="00386643" w:rsidP="002B4059">
            <w:pPr>
              <w:spacing w:after="0" w:line="240" w:lineRule="auto"/>
              <w:rPr>
                <w:rFonts w:ascii="Tenorite Display" w:eastAsia="Arial Nova" w:hAnsi="Tenorite Display" w:cs="Arial"/>
                <w:color w:val="000000" w:themeColor="text1"/>
                <w:sz w:val="18"/>
                <w:szCs w:val="18"/>
                <w:lang w:eastAsia="en-AU"/>
              </w:rPr>
            </w:pPr>
            <w:r w:rsidRPr="00991AEC">
              <w:rPr>
                <w:rFonts w:ascii="Tenorite Display" w:eastAsia="Arial Nova" w:hAnsi="Tenorite Display" w:cs="Arial"/>
                <w:color w:val="000000" w:themeColor="text1"/>
                <w:sz w:val="18"/>
                <w:szCs w:val="18"/>
                <w:lang w:eastAsia="en-AU"/>
              </w:rPr>
              <w:t>Involve</w:t>
            </w:r>
            <w:r w:rsidR="00536EC5" w:rsidRPr="00991AEC">
              <w:rPr>
                <w:rFonts w:ascii="Tenorite Display" w:eastAsia="Arial Nova" w:hAnsi="Tenorite Display" w:cs="Arial"/>
                <w:color w:val="000000" w:themeColor="text1"/>
                <w:sz w:val="18"/>
                <w:szCs w:val="18"/>
                <w:lang w:eastAsia="en-AU"/>
              </w:rPr>
              <w:t xml:space="preserve"> </w:t>
            </w:r>
          </w:p>
          <w:p w14:paraId="5DCC793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2836" w:type="dxa"/>
            <w:tcBorders>
              <w:top w:val="single" w:sz="12" w:space="0" w:color="000000" w:themeColor="text1"/>
              <w:bottom w:val="single" w:sz="12" w:space="0" w:color="000000" w:themeColor="text1"/>
            </w:tcBorders>
            <w:hideMark/>
          </w:tcPr>
          <w:p w14:paraId="08540CEE" w14:textId="608F5B05"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Delphi study (n=268 young people)</w:t>
            </w:r>
            <w:r w:rsidR="00D54A26" w:rsidRPr="00991AEC">
              <w:rPr>
                <w:rFonts w:ascii="Tenorite Display" w:eastAsia="Arial Nova" w:hAnsi="Tenorite Display" w:cs="Arial"/>
                <w:color w:val="000000"/>
                <w:kern w:val="0"/>
                <w:sz w:val="18"/>
                <w:szCs w:val="18"/>
                <w:lang w:eastAsia="en-AU"/>
                <w14:ligatures w14:val="none"/>
              </w:rPr>
              <w:t xml:space="preserve"> to identify intervention features. </w:t>
            </w:r>
          </w:p>
          <w:p w14:paraId="1B80ABED" w14:textId="2BE8EC7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2:</w:t>
            </w:r>
            <w:r w:rsidRPr="00991AEC">
              <w:rPr>
                <w:rFonts w:ascii="Tenorite Display" w:eastAsia="Arial Nova" w:hAnsi="Tenorite Display" w:cs="Arial"/>
                <w:color w:val="000000"/>
                <w:kern w:val="0"/>
                <w:sz w:val="18"/>
                <w:szCs w:val="18"/>
                <w:lang w:eastAsia="en-AU"/>
                <w14:ligatures w14:val="none"/>
              </w:rPr>
              <w:t xml:space="preserve"> Participation in a reference group </w:t>
            </w:r>
            <w:r w:rsidR="00D54A26" w:rsidRPr="00991AEC">
              <w:rPr>
                <w:rFonts w:ascii="Tenorite Display" w:eastAsia="Arial Nova" w:hAnsi="Tenorite Display" w:cs="Arial"/>
                <w:color w:val="000000"/>
                <w:kern w:val="0"/>
                <w:sz w:val="18"/>
                <w:szCs w:val="18"/>
                <w:lang w:eastAsia="en-AU"/>
                <w14:ligatures w14:val="none"/>
              </w:rPr>
              <w:t xml:space="preserve">(young people, researchers, clinicians, IT professionals), </w:t>
            </w:r>
            <w:r w:rsidRPr="00991AEC">
              <w:rPr>
                <w:rFonts w:ascii="Tenorite Display" w:eastAsia="Arial Nova" w:hAnsi="Tenorite Display" w:cs="Arial"/>
                <w:color w:val="000000"/>
                <w:kern w:val="0"/>
                <w:sz w:val="18"/>
                <w:szCs w:val="18"/>
                <w:lang w:eastAsia="en-AU"/>
                <w14:ligatures w14:val="none"/>
              </w:rPr>
              <w:t>which met over 36 months to develop the site (n not reported)</w:t>
            </w:r>
          </w:p>
          <w:p w14:paraId="3250760B" w14:textId="3693C14D"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3:</w:t>
            </w:r>
            <w:r w:rsidRPr="00991AEC">
              <w:rPr>
                <w:rFonts w:ascii="Tenorite Display" w:eastAsia="Arial Nova" w:hAnsi="Tenorite Display" w:cs="Arial"/>
                <w:color w:val="000000"/>
                <w:kern w:val="0"/>
                <w:sz w:val="18"/>
                <w:szCs w:val="18"/>
                <w:lang w:eastAsia="en-AU"/>
                <w14:ligatures w14:val="none"/>
              </w:rPr>
              <w:t xml:space="preserve"> </w:t>
            </w:r>
            <w:r w:rsidR="005331FF" w:rsidRPr="00991AEC">
              <w:rPr>
                <w:rFonts w:ascii="Tenorite Display" w:eastAsia="Arial Nova" w:hAnsi="Tenorite Display" w:cs="Arial"/>
                <w:color w:val="000000"/>
                <w:kern w:val="0"/>
                <w:sz w:val="18"/>
                <w:szCs w:val="18"/>
                <w:lang w:eastAsia="en-AU"/>
                <w14:ligatures w14:val="none"/>
              </w:rPr>
              <w:t>A series of</w:t>
            </w:r>
            <w:r w:rsidR="00386643"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feasibility trials (</w:t>
            </w:r>
            <w:r w:rsidR="005331FF" w:rsidRPr="00991AEC">
              <w:rPr>
                <w:rFonts w:ascii="Tenorite Display" w:eastAsia="Arial Nova" w:hAnsi="Tenorite Display" w:cs="Arial"/>
                <w:color w:val="000000"/>
                <w:kern w:val="0"/>
                <w:sz w:val="18"/>
                <w:szCs w:val="18"/>
                <w:lang w:eastAsia="en-AU"/>
                <w14:ligatures w14:val="none"/>
              </w:rPr>
              <w:t>N</w:t>
            </w:r>
            <w:r w:rsidRPr="00991AEC">
              <w:rPr>
                <w:rFonts w:ascii="Tenorite Display" w:eastAsia="Arial Nova" w:hAnsi="Tenorite Display" w:cs="Arial"/>
                <w:color w:val="000000"/>
                <w:kern w:val="0"/>
                <w:sz w:val="18"/>
                <w:szCs w:val="18"/>
                <w:lang w:eastAsia="en-AU"/>
                <w14:ligatures w14:val="none"/>
              </w:rPr>
              <w:t>=66): Semi structured interviews with participants and online facilita</w:t>
            </w:r>
            <w:r w:rsidR="005331FF" w:rsidRPr="00991AEC">
              <w:rPr>
                <w:rFonts w:ascii="Tenorite Display" w:eastAsia="Arial Nova" w:hAnsi="Tenorite Display" w:cs="Arial"/>
                <w:color w:val="000000"/>
                <w:kern w:val="0"/>
                <w:sz w:val="18"/>
                <w:szCs w:val="18"/>
                <w:lang w:eastAsia="en-AU"/>
                <w14:ligatures w14:val="none"/>
              </w:rPr>
              <w:t>t</w:t>
            </w:r>
            <w:r w:rsidRPr="00991AEC">
              <w:rPr>
                <w:rFonts w:ascii="Tenorite Display" w:eastAsia="Arial Nova" w:hAnsi="Tenorite Display" w:cs="Arial"/>
                <w:color w:val="000000"/>
                <w:kern w:val="0"/>
                <w:sz w:val="18"/>
                <w:szCs w:val="18"/>
                <w:lang w:eastAsia="en-AU"/>
                <w14:ligatures w14:val="none"/>
              </w:rPr>
              <w:t xml:space="preserve">ors </w:t>
            </w:r>
          </w:p>
        </w:tc>
        <w:tc>
          <w:tcPr>
            <w:tcW w:w="1349" w:type="dxa"/>
            <w:tcBorders>
              <w:top w:val="single" w:sz="12" w:space="0" w:color="000000" w:themeColor="text1"/>
              <w:bottom w:val="single" w:sz="12" w:space="0" w:color="000000" w:themeColor="text1"/>
            </w:tcBorders>
            <w:hideMark/>
          </w:tcPr>
          <w:p w14:paraId="53CD60C2" w14:textId="7DB79C6E"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4F5B0CBB" w14:textId="77777777" w:rsidTr="4A99306D">
        <w:trPr>
          <w:trHeight w:val="2549"/>
        </w:trPr>
        <w:tc>
          <w:tcPr>
            <w:tcW w:w="1070" w:type="dxa"/>
            <w:tcBorders>
              <w:top w:val="single" w:sz="12" w:space="0" w:color="000000" w:themeColor="text1"/>
              <w:bottom w:val="single" w:sz="12" w:space="0" w:color="000000" w:themeColor="text1"/>
            </w:tcBorders>
            <w:hideMark/>
          </w:tcPr>
          <w:p w14:paraId="3DBE59A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Sin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9), UK</w:t>
            </w:r>
          </w:p>
        </w:tc>
        <w:tc>
          <w:tcPr>
            <w:tcW w:w="1260" w:type="dxa"/>
            <w:tcBorders>
              <w:top w:val="single" w:sz="12" w:space="0" w:color="000000" w:themeColor="text1"/>
              <w:bottom w:val="single" w:sz="12" w:space="0" w:color="000000" w:themeColor="text1"/>
            </w:tcBorders>
            <w:hideMark/>
          </w:tcPr>
          <w:p w14:paraId="4A8178B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scribe the design and development process of an e-Health intervention, COPe-support for carers of people with psychosis</w:t>
            </w:r>
          </w:p>
        </w:tc>
        <w:tc>
          <w:tcPr>
            <w:tcW w:w="1129" w:type="dxa"/>
            <w:tcBorders>
              <w:top w:val="single" w:sz="12" w:space="0" w:color="000000" w:themeColor="text1"/>
              <w:bottom w:val="single" w:sz="12" w:space="0" w:color="000000" w:themeColor="text1"/>
            </w:tcBorders>
            <w:hideMark/>
          </w:tcPr>
          <w:p w14:paraId="63FFD3CC" w14:textId="72639C49"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w:t>
            </w:r>
            <w:r w:rsidR="00872878" w:rsidRPr="00991AEC">
              <w:rPr>
                <w:rFonts w:ascii="Tenorite Display" w:eastAsia="Arial Nova" w:hAnsi="Tenorite Display" w:cs="Arial"/>
                <w:color w:val="000000"/>
                <w:kern w:val="0"/>
                <w:sz w:val="18"/>
                <w:szCs w:val="18"/>
                <w:lang w:eastAsia="en-AU"/>
                <w14:ligatures w14:val="none"/>
              </w:rPr>
              <w:t>e (i</w:t>
            </w:r>
            <w:r w:rsidRPr="00991AEC">
              <w:rPr>
                <w:rFonts w:ascii="Tenorite Display" w:eastAsia="Arial Nova" w:hAnsi="Tenorite Display" w:cs="Arial"/>
                <w:color w:val="000000"/>
                <w:kern w:val="0"/>
                <w:sz w:val="18"/>
                <w:szCs w:val="18"/>
                <w:lang w:eastAsia="en-AU"/>
                <w14:ligatures w14:val="none"/>
              </w:rPr>
              <w:t>terative approach</w:t>
            </w:r>
            <w:r w:rsidR="00872878" w:rsidRPr="00991AEC">
              <w:rPr>
                <w:rFonts w:ascii="Tenorite Display" w:eastAsia="Arial Nova" w:hAnsi="Tenorite Display" w:cs="Arial"/>
                <w:color w:val="000000"/>
                <w:kern w:val="0"/>
                <w:sz w:val="18"/>
                <w:szCs w:val="18"/>
                <w:lang w:eastAsia="en-AU"/>
                <w14:ligatures w14:val="none"/>
              </w:rPr>
              <w:t xml:space="preserve">; </w:t>
            </w:r>
            <w:r w:rsidRPr="00991AEC">
              <w:rPr>
                <w:rFonts w:ascii="Tenorite Display" w:eastAsia="Arial Nova" w:hAnsi="Tenorite Display" w:cs="Arial"/>
                <w:color w:val="000000"/>
                <w:kern w:val="0"/>
                <w:sz w:val="18"/>
                <w:szCs w:val="18"/>
                <w:lang w:eastAsia="en-AU"/>
                <w14:ligatures w14:val="none"/>
              </w:rPr>
              <w:t>prototyping, build</w:t>
            </w:r>
            <w:r w:rsidR="00872878"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review of offline alpha and online beta versions of intervention)</w:t>
            </w:r>
          </w:p>
        </w:tc>
        <w:tc>
          <w:tcPr>
            <w:tcW w:w="2164" w:type="dxa"/>
            <w:tcBorders>
              <w:top w:val="single" w:sz="12" w:space="0" w:color="000000" w:themeColor="text1"/>
              <w:bottom w:val="single" w:sz="12" w:space="0" w:color="000000" w:themeColor="text1"/>
            </w:tcBorders>
            <w:hideMark/>
          </w:tcPr>
          <w:p w14:paraId="686D2D79" w14:textId="300B0FAE" w:rsidR="00536EC5" w:rsidRPr="00991AEC" w:rsidRDefault="00C0133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latform</w:t>
            </w:r>
            <w:r w:rsidR="00536EC5" w:rsidRPr="00991AEC">
              <w:rPr>
                <w:rFonts w:ascii="Tenorite Display" w:eastAsia="Arial Nova" w:hAnsi="Tenorite Display" w:cs="Arial"/>
                <w:color w:val="000000"/>
                <w:kern w:val="0"/>
                <w:sz w:val="18"/>
                <w:szCs w:val="18"/>
                <w:lang w:eastAsia="en-AU"/>
                <w14:ligatures w14:val="none"/>
              </w:rPr>
              <w:t xml:space="preserve"> and app: COPe-support (Carers of People with Psychosis e-support) </w:t>
            </w:r>
          </w:p>
          <w:p w14:paraId="3F76582B"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odules include psychoeducation, caring strategies, social and service issues, wellbeing promotion strategies and further resources.</w:t>
            </w:r>
          </w:p>
          <w:p w14:paraId="3A2141F6"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cluded discussion forum and blog, “ask the experts” forum</w:t>
            </w:r>
          </w:p>
        </w:tc>
        <w:tc>
          <w:tcPr>
            <w:tcW w:w="1095" w:type="dxa"/>
            <w:tcBorders>
              <w:top w:val="single" w:sz="12" w:space="0" w:color="000000" w:themeColor="text1"/>
              <w:bottom w:val="single" w:sz="12" w:space="0" w:color="000000" w:themeColor="text1"/>
            </w:tcBorders>
            <w:hideMark/>
          </w:tcPr>
          <w:p w14:paraId="28EC5A21" w14:textId="272E377B"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amily carers for People </w:t>
            </w:r>
            <w:r w:rsidR="002866F7" w:rsidRPr="00991AEC">
              <w:rPr>
                <w:rFonts w:ascii="Tenorite Display" w:eastAsia="Arial Nova" w:hAnsi="Tenorite Display" w:cs="Arial"/>
                <w:color w:val="000000"/>
                <w:kern w:val="0"/>
                <w:sz w:val="18"/>
                <w:szCs w:val="18"/>
                <w:lang w:eastAsia="en-AU"/>
                <w14:ligatures w14:val="none"/>
              </w:rPr>
              <w:t>a</w:t>
            </w:r>
            <w:r w:rsidRPr="00991AEC">
              <w:rPr>
                <w:rFonts w:ascii="Tenorite Display" w:eastAsia="Arial Nova" w:hAnsi="Tenorite Display" w:cs="Arial"/>
                <w:color w:val="000000"/>
                <w:kern w:val="0"/>
                <w:sz w:val="18"/>
                <w:szCs w:val="18"/>
                <w:lang w:eastAsia="en-AU"/>
                <w14:ligatures w14:val="none"/>
              </w:rPr>
              <w:t xml:space="preserve">ffected by </w:t>
            </w:r>
            <w:r w:rsidR="002866F7" w:rsidRPr="00991AEC">
              <w:rPr>
                <w:rFonts w:ascii="Tenorite Display" w:eastAsia="Arial Nova" w:hAnsi="Tenorite Display" w:cs="Arial"/>
                <w:color w:val="000000"/>
                <w:kern w:val="0"/>
                <w:sz w:val="18"/>
                <w:szCs w:val="18"/>
                <w:lang w:eastAsia="en-AU"/>
                <w14:ligatures w14:val="none"/>
              </w:rPr>
              <w:t>p</w:t>
            </w:r>
            <w:r w:rsidRPr="00991AEC">
              <w:rPr>
                <w:rFonts w:ascii="Tenorite Display" w:eastAsia="Arial Nova" w:hAnsi="Tenorite Display" w:cs="Arial"/>
                <w:color w:val="000000"/>
                <w:kern w:val="0"/>
                <w:sz w:val="18"/>
                <w:szCs w:val="18"/>
                <w:lang w:eastAsia="en-AU"/>
                <w14:ligatures w14:val="none"/>
              </w:rPr>
              <w:t>sychosis</w:t>
            </w:r>
          </w:p>
        </w:tc>
        <w:tc>
          <w:tcPr>
            <w:tcW w:w="1385" w:type="dxa"/>
            <w:tcBorders>
              <w:top w:val="single" w:sz="12" w:space="0" w:color="000000" w:themeColor="text1"/>
              <w:bottom w:val="single" w:sz="12" w:space="0" w:color="000000" w:themeColor="text1"/>
            </w:tcBorders>
            <w:hideMark/>
          </w:tcPr>
          <w:p w14:paraId="0E4A5CB6"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dividuals with a lived experience of psychosis and carers </w:t>
            </w:r>
          </w:p>
          <w:p w14:paraId="55D378D9"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Expert advisory group: Individuals with lived experience of psychosis (n=3); family members (n=3); clinician with personal experience of family caregiving (n=1). </w:t>
            </w:r>
          </w:p>
          <w:p w14:paraId="2CD008A8"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nsultation with carers: (n=24)</w:t>
            </w:r>
          </w:p>
        </w:tc>
        <w:tc>
          <w:tcPr>
            <w:tcW w:w="1949" w:type="dxa"/>
            <w:gridSpan w:val="2"/>
            <w:tcBorders>
              <w:top w:val="single" w:sz="12" w:space="0" w:color="000000" w:themeColor="text1"/>
              <w:bottom w:val="single" w:sz="12" w:space="0" w:color="000000" w:themeColor="text1"/>
            </w:tcBorders>
            <w:hideMark/>
          </w:tcPr>
          <w:p w14:paraId="43E8D71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Health care professionals, researchers, voluntary organisation workers and eLearning experts (n=14)</w:t>
            </w:r>
          </w:p>
          <w:p w14:paraId="56917BA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p>
        </w:tc>
        <w:tc>
          <w:tcPr>
            <w:tcW w:w="1215" w:type="dxa"/>
            <w:tcBorders>
              <w:top w:val="single" w:sz="12" w:space="0" w:color="000000" w:themeColor="text1"/>
              <w:bottom w:val="single" w:sz="12" w:space="0" w:color="000000" w:themeColor="text1"/>
            </w:tcBorders>
            <w:hideMark/>
          </w:tcPr>
          <w:p w14:paraId="26429DA0" w14:textId="190D6108" w:rsidR="00536EC5" w:rsidRPr="00991AEC" w:rsidRDefault="0034161C"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Consult and </w:t>
            </w:r>
            <w:r w:rsidR="00386643" w:rsidRPr="00991AEC">
              <w:rPr>
                <w:rFonts w:ascii="Tenorite Display" w:eastAsia="Arial Nova" w:hAnsi="Tenorite Display" w:cs="Arial"/>
                <w:color w:val="000000"/>
                <w:kern w:val="0"/>
                <w:sz w:val="18"/>
                <w:szCs w:val="18"/>
                <w:lang w:eastAsia="en-AU"/>
                <w14:ligatures w14:val="none"/>
              </w:rPr>
              <w:t>C</w:t>
            </w:r>
            <w:r w:rsidR="00536EC5" w:rsidRPr="00991AEC">
              <w:rPr>
                <w:rFonts w:ascii="Tenorite Display" w:eastAsia="Arial Nova" w:hAnsi="Tenorite Display" w:cs="Arial"/>
                <w:color w:val="000000"/>
                <w:kern w:val="0"/>
                <w:sz w:val="18"/>
                <w:szCs w:val="18"/>
                <w:lang w:eastAsia="en-AU"/>
                <w14:ligatures w14:val="none"/>
              </w:rPr>
              <w:t>ollaborat</w:t>
            </w:r>
            <w:r w:rsidR="00386643" w:rsidRPr="00991AEC">
              <w:rPr>
                <w:rFonts w:ascii="Tenorite Display" w:eastAsia="Arial Nova" w:hAnsi="Tenorite Display" w:cs="Arial"/>
                <w:color w:val="000000"/>
                <w:kern w:val="0"/>
                <w:sz w:val="18"/>
                <w:szCs w:val="18"/>
                <w:lang w:eastAsia="en-AU"/>
                <w14:ligatures w14:val="none"/>
              </w:rPr>
              <w:t>e</w:t>
            </w:r>
            <w:r w:rsidR="00536EC5" w:rsidRPr="00991AEC">
              <w:rPr>
                <w:rFonts w:ascii="Tenorite Display" w:eastAsia="Arial Nova" w:hAnsi="Tenorite Display" w:cs="Arial"/>
                <w:color w:val="000000"/>
                <w:kern w:val="0"/>
                <w:sz w:val="18"/>
                <w:szCs w:val="18"/>
                <w:lang w:eastAsia="en-AU"/>
                <w14:ligatures w14:val="none"/>
              </w:rPr>
              <w:t xml:space="preserve">; </w:t>
            </w:r>
            <w:r w:rsidR="00CF37A4" w:rsidRPr="00991AEC">
              <w:rPr>
                <w:rFonts w:ascii="Tenorite Display" w:eastAsia="Arial Nova" w:hAnsi="Tenorite Display" w:cs="Arial"/>
                <w:color w:val="000000"/>
                <w:kern w:val="0"/>
                <w:sz w:val="18"/>
                <w:szCs w:val="18"/>
                <w:lang w:eastAsia="en-AU"/>
                <w14:ligatures w14:val="none"/>
              </w:rPr>
              <w:t>e</w:t>
            </w:r>
            <w:r w:rsidR="00536EC5" w:rsidRPr="00991AEC">
              <w:rPr>
                <w:rFonts w:ascii="Tenorite Display" w:eastAsia="Arial Nova" w:hAnsi="Tenorite Display" w:cs="Arial"/>
                <w:color w:val="000000"/>
                <w:kern w:val="0"/>
                <w:sz w:val="18"/>
                <w:szCs w:val="18"/>
                <w:lang w:eastAsia="en-AU"/>
                <w14:ligatures w14:val="none"/>
              </w:rPr>
              <w:t xml:space="preserve">xpert </w:t>
            </w:r>
            <w:r w:rsidR="00CF37A4" w:rsidRPr="00991AEC">
              <w:rPr>
                <w:rFonts w:ascii="Tenorite Display" w:eastAsia="Arial Nova" w:hAnsi="Tenorite Display" w:cs="Arial"/>
                <w:color w:val="000000"/>
                <w:kern w:val="0"/>
                <w:sz w:val="18"/>
                <w:szCs w:val="18"/>
                <w:lang w:eastAsia="en-AU"/>
                <w14:ligatures w14:val="none"/>
              </w:rPr>
              <w:t>a</w:t>
            </w:r>
            <w:r w:rsidR="00536EC5" w:rsidRPr="00991AEC">
              <w:rPr>
                <w:rFonts w:ascii="Tenorite Display" w:eastAsia="Arial Nova" w:hAnsi="Tenorite Display" w:cs="Arial"/>
                <w:color w:val="000000"/>
                <w:kern w:val="0"/>
                <w:sz w:val="18"/>
                <w:szCs w:val="18"/>
                <w:lang w:eastAsia="en-AU"/>
                <w14:ligatures w14:val="none"/>
              </w:rPr>
              <w:t xml:space="preserve">dvisory </w:t>
            </w:r>
            <w:r w:rsidR="00CF37A4" w:rsidRPr="00991AEC">
              <w:rPr>
                <w:rFonts w:ascii="Tenorite Display" w:eastAsia="Arial Nova" w:hAnsi="Tenorite Display" w:cs="Arial"/>
                <w:color w:val="000000"/>
                <w:kern w:val="0"/>
                <w:sz w:val="18"/>
                <w:szCs w:val="18"/>
                <w:lang w:eastAsia="en-AU"/>
                <w14:ligatures w14:val="none"/>
              </w:rPr>
              <w:t>g</w:t>
            </w:r>
            <w:r w:rsidR="00536EC5" w:rsidRPr="00991AEC">
              <w:rPr>
                <w:rFonts w:ascii="Tenorite Display" w:eastAsia="Arial Nova" w:hAnsi="Tenorite Display" w:cs="Arial"/>
                <w:color w:val="000000"/>
                <w:kern w:val="0"/>
                <w:sz w:val="18"/>
                <w:szCs w:val="18"/>
                <w:lang w:eastAsia="en-AU"/>
                <w14:ligatures w14:val="none"/>
              </w:rPr>
              <w:t>roup and research team made decisions together)</w:t>
            </w:r>
          </w:p>
        </w:tc>
        <w:tc>
          <w:tcPr>
            <w:tcW w:w="2836" w:type="dxa"/>
            <w:tcBorders>
              <w:top w:val="single" w:sz="12" w:space="0" w:color="000000" w:themeColor="text1"/>
              <w:bottom w:val="single" w:sz="12" w:space="0" w:color="000000" w:themeColor="text1"/>
            </w:tcBorders>
            <w:hideMark/>
          </w:tcPr>
          <w:p w14:paraId="64A5CDAD"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rior preliminary study to inform current study: Focus groups with individuals with psychosis and carers. </w:t>
            </w:r>
          </w:p>
          <w:p w14:paraId="47D05BC9"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Current study: </w:t>
            </w:r>
          </w:p>
          <w:p w14:paraId="1F5E041D" w14:textId="7FED821C"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4 x Coproduction workshops (</w:t>
            </w:r>
            <w:r w:rsidR="00CF37A4" w:rsidRPr="00991AEC">
              <w:rPr>
                <w:rFonts w:ascii="Tenorite Display" w:eastAsia="Arial Nova" w:hAnsi="Tenorite Display" w:cs="Arial"/>
                <w:color w:val="000000"/>
                <w:kern w:val="0"/>
                <w:sz w:val="18"/>
                <w:szCs w:val="18"/>
                <w:lang w:eastAsia="en-AU"/>
                <w14:ligatures w14:val="none"/>
              </w:rPr>
              <w:t>e</w:t>
            </w:r>
            <w:r w:rsidRPr="00991AEC">
              <w:rPr>
                <w:rFonts w:ascii="Tenorite Display" w:eastAsia="Arial Nova" w:hAnsi="Tenorite Display" w:cs="Arial"/>
                <w:color w:val="000000"/>
                <w:kern w:val="0"/>
                <w:sz w:val="18"/>
                <w:szCs w:val="18"/>
                <w:lang w:eastAsia="en-AU"/>
                <w14:ligatures w14:val="none"/>
              </w:rPr>
              <w:t xml:space="preserve">xpert </w:t>
            </w:r>
            <w:r w:rsidR="00CF37A4" w:rsidRPr="00991AEC">
              <w:rPr>
                <w:rFonts w:ascii="Tenorite Display" w:eastAsia="Arial Nova" w:hAnsi="Tenorite Display" w:cs="Arial"/>
                <w:color w:val="000000"/>
                <w:kern w:val="0"/>
                <w:sz w:val="18"/>
                <w:szCs w:val="18"/>
                <w:lang w:eastAsia="en-AU"/>
                <w14:ligatures w14:val="none"/>
              </w:rPr>
              <w:t>a</w:t>
            </w:r>
            <w:r w:rsidRPr="00991AEC">
              <w:rPr>
                <w:rFonts w:ascii="Tenorite Display" w:eastAsia="Arial Nova" w:hAnsi="Tenorite Display" w:cs="Arial"/>
                <w:color w:val="000000"/>
                <w:kern w:val="0"/>
                <w:sz w:val="18"/>
                <w:szCs w:val="18"/>
                <w:lang w:eastAsia="en-AU"/>
                <w14:ligatures w14:val="none"/>
              </w:rPr>
              <w:t xml:space="preserve">dvisory </w:t>
            </w:r>
            <w:r w:rsidR="00CF37A4" w:rsidRPr="00991AEC">
              <w:rPr>
                <w:rFonts w:ascii="Tenorite Display" w:eastAsia="Arial Nova" w:hAnsi="Tenorite Display" w:cs="Arial"/>
                <w:color w:val="000000"/>
                <w:kern w:val="0"/>
                <w:sz w:val="18"/>
                <w:szCs w:val="18"/>
                <w:lang w:eastAsia="en-AU"/>
                <w14:ligatures w14:val="none"/>
              </w:rPr>
              <w:t>g</w:t>
            </w:r>
            <w:r w:rsidRPr="00991AEC">
              <w:rPr>
                <w:rFonts w:ascii="Tenorite Display" w:eastAsia="Arial Nova" w:hAnsi="Tenorite Display" w:cs="Arial"/>
                <w:color w:val="000000"/>
                <w:kern w:val="0"/>
                <w:sz w:val="18"/>
                <w:szCs w:val="18"/>
                <w:lang w:eastAsia="en-AU"/>
                <w14:ligatures w14:val="none"/>
              </w:rPr>
              <w:t>roup)</w:t>
            </w:r>
          </w:p>
          <w:p w14:paraId="74D09B0F" w14:textId="77777777"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2 x consultation focus groups with carers (n=10; n=12), </w:t>
            </w:r>
          </w:p>
          <w:p w14:paraId="01D97614" w14:textId="517099DC" w:rsidR="00536EC5" w:rsidRPr="00991AEC" w:rsidRDefault="00536EC5" w:rsidP="00FC506E">
            <w:pPr>
              <w:pStyle w:val="ListParagraph"/>
              <w:numPr>
                <w:ilvl w:val="0"/>
                <w:numId w:val="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Viewed intervention prototype and identified revisions (</w:t>
            </w:r>
            <w:r w:rsidR="00CF37A4" w:rsidRPr="00991AEC">
              <w:rPr>
                <w:rFonts w:ascii="Tenorite Display" w:eastAsia="Arial Nova" w:hAnsi="Tenorite Display" w:cs="Arial"/>
                <w:color w:val="000000"/>
                <w:kern w:val="0"/>
                <w:sz w:val="18"/>
                <w:szCs w:val="18"/>
                <w:lang w:eastAsia="en-AU"/>
                <w14:ligatures w14:val="none"/>
              </w:rPr>
              <w:t>e</w:t>
            </w:r>
            <w:r w:rsidRPr="00991AEC">
              <w:rPr>
                <w:rFonts w:ascii="Tenorite Display" w:eastAsia="Arial Nova" w:hAnsi="Tenorite Display" w:cs="Arial"/>
                <w:color w:val="000000"/>
                <w:kern w:val="0"/>
                <w:sz w:val="18"/>
                <w:szCs w:val="18"/>
                <w:lang w:eastAsia="en-AU"/>
                <w14:ligatures w14:val="none"/>
              </w:rPr>
              <w:t xml:space="preserve">xpert </w:t>
            </w:r>
            <w:r w:rsidR="00CF37A4" w:rsidRPr="00991AEC">
              <w:rPr>
                <w:rFonts w:ascii="Tenorite Display" w:eastAsia="Arial Nova" w:hAnsi="Tenorite Display" w:cs="Arial"/>
                <w:color w:val="000000"/>
                <w:kern w:val="0"/>
                <w:sz w:val="18"/>
                <w:szCs w:val="18"/>
                <w:lang w:eastAsia="en-AU"/>
                <w14:ligatures w14:val="none"/>
              </w:rPr>
              <w:t>a</w:t>
            </w:r>
            <w:r w:rsidRPr="00991AEC">
              <w:rPr>
                <w:rFonts w:ascii="Tenorite Display" w:eastAsia="Arial Nova" w:hAnsi="Tenorite Display" w:cs="Arial"/>
                <w:color w:val="000000"/>
                <w:kern w:val="0"/>
                <w:sz w:val="18"/>
                <w:szCs w:val="18"/>
                <w:lang w:eastAsia="en-AU"/>
                <w14:ligatures w14:val="none"/>
              </w:rPr>
              <w:t xml:space="preserve">dvisory </w:t>
            </w:r>
            <w:r w:rsidR="00CF37A4" w:rsidRPr="00991AEC">
              <w:rPr>
                <w:rFonts w:ascii="Tenorite Display" w:eastAsia="Arial Nova" w:hAnsi="Tenorite Display" w:cs="Arial"/>
                <w:color w:val="000000"/>
                <w:kern w:val="0"/>
                <w:sz w:val="18"/>
                <w:szCs w:val="18"/>
                <w:lang w:eastAsia="en-AU"/>
                <w14:ligatures w14:val="none"/>
              </w:rPr>
              <w:t>g</w:t>
            </w:r>
            <w:r w:rsidRPr="00991AEC">
              <w:rPr>
                <w:rFonts w:ascii="Tenorite Display" w:eastAsia="Arial Nova" w:hAnsi="Tenorite Display" w:cs="Arial"/>
                <w:color w:val="000000"/>
                <w:kern w:val="0"/>
                <w:sz w:val="18"/>
                <w:szCs w:val="18"/>
                <w:lang w:eastAsia="en-AU"/>
                <w14:ligatures w14:val="none"/>
              </w:rPr>
              <w:t>roup)</w:t>
            </w:r>
          </w:p>
        </w:tc>
        <w:tc>
          <w:tcPr>
            <w:tcW w:w="1349" w:type="dxa"/>
            <w:tcBorders>
              <w:top w:val="single" w:sz="12" w:space="0" w:color="000000" w:themeColor="text1"/>
              <w:bottom w:val="single" w:sz="12" w:space="0" w:color="000000" w:themeColor="text1"/>
            </w:tcBorders>
            <w:hideMark/>
          </w:tcPr>
          <w:p w14:paraId="0E9398D6" w14:textId="7AFCD6A5"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75195E33" w14:textId="77777777" w:rsidTr="4A99306D">
        <w:trPr>
          <w:trHeight w:val="3402"/>
        </w:trPr>
        <w:tc>
          <w:tcPr>
            <w:tcW w:w="1070" w:type="dxa"/>
            <w:tcBorders>
              <w:top w:val="single" w:sz="12" w:space="0" w:color="000000" w:themeColor="text1"/>
              <w:bottom w:val="single" w:sz="12" w:space="0" w:color="000000" w:themeColor="text1"/>
            </w:tcBorders>
            <w:hideMark/>
          </w:tcPr>
          <w:p w14:paraId="73043B3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lastRenderedPageBreak/>
              <w:t xml:space="preserve">Terp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8), Denmark</w:t>
            </w:r>
          </w:p>
        </w:tc>
        <w:tc>
          <w:tcPr>
            <w:tcW w:w="1260" w:type="dxa"/>
            <w:tcBorders>
              <w:top w:val="single" w:sz="12" w:space="0" w:color="000000" w:themeColor="text1"/>
              <w:bottom w:val="single" w:sz="12" w:space="0" w:color="000000" w:themeColor="text1"/>
            </w:tcBorders>
            <w:hideMark/>
          </w:tcPr>
          <w:p w14:paraId="0461CD83"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xplore the use and experience of a smartphone app, MindFrame, by young adults recently diagnosed with schizophrenia</w:t>
            </w:r>
          </w:p>
        </w:tc>
        <w:tc>
          <w:tcPr>
            <w:tcW w:w="1129" w:type="dxa"/>
            <w:tcBorders>
              <w:top w:val="single" w:sz="12" w:space="0" w:color="000000" w:themeColor="text1"/>
              <w:bottom w:val="single" w:sz="12" w:space="0" w:color="000000" w:themeColor="text1"/>
            </w:tcBorders>
            <w:hideMark/>
          </w:tcPr>
          <w:p w14:paraId="3715C42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Qualitative</w:t>
            </w:r>
          </w:p>
        </w:tc>
        <w:tc>
          <w:tcPr>
            <w:tcW w:w="2164" w:type="dxa"/>
            <w:tcBorders>
              <w:top w:val="single" w:sz="12" w:space="0" w:color="000000" w:themeColor="text1"/>
              <w:bottom w:val="single" w:sz="12" w:space="0" w:color="000000" w:themeColor="text1"/>
            </w:tcBorders>
            <w:hideMark/>
          </w:tcPr>
          <w:p w14:paraId="5913C4EB"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martphone App: MindFrame</w:t>
            </w:r>
          </w:p>
          <w:p w14:paraId="66764BA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Self-management resources: including self-assessment, visualisation, early warning signs, triggers and alerts, action plan, medication overview, settings</w:t>
            </w:r>
          </w:p>
          <w:p w14:paraId="63412F2A"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mplemented as an add-on tool to regular OPUS care in 1 OPUS clinic in Denmark</w:t>
            </w:r>
          </w:p>
        </w:tc>
        <w:tc>
          <w:tcPr>
            <w:tcW w:w="1095" w:type="dxa"/>
            <w:tcBorders>
              <w:top w:val="single" w:sz="12" w:space="0" w:color="000000" w:themeColor="text1"/>
              <w:bottom w:val="single" w:sz="12" w:space="0" w:color="000000" w:themeColor="text1"/>
            </w:tcBorders>
            <w:hideMark/>
          </w:tcPr>
          <w:p w14:paraId="56BB54D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adults diagnosed with schizophrenia</w:t>
            </w:r>
          </w:p>
        </w:tc>
        <w:tc>
          <w:tcPr>
            <w:tcW w:w="1385" w:type="dxa"/>
            <w:tcBorders>
              <w:top w:val="single" w:sz="12" w:space="0" w:color="000000" w:themeColor="text1"/>
              <w:bottom w:val="single" w:sz="12" w:space="0" w:color="000000" w:themeColor="text1"/>
            </w:tcBorders>
            <w:hideMark/>
          </w:tcPr>
          <w:p w14:paraId="6BB3B717"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adults recently diagnosed with schizophrenia (for more details see Terp et al, (2016)</w:t>
            </w:r>
            <w:r w:rsidRPr="00991AEC">
              <w:rPr>
                <w:rFonts w:ascii="Tenorite Display" w:eastAsia="Arial Nova" w:hAnsi="Tenorite Display" w:cs="Arial"/>
                <w:color w:val="000000"/>
                <w:kern w:val="0"/>
                <w:sz w:val="18"/>
                <w:szCs w:val="18"/>
                <w:vertAlign w:val="superscript"/>
                <w:lang w:eastAsia="en-AU"/>
                <w14:ligatures w14:val="none"/>
              </w:rPr>
              <w:t>d</w:t>
            </w:r>
            <w:r w:rsidRPr="00991AEC">
              <w:rPr>
                <w:rFonts w:ascii="Tenorite Display" w:eastAsia="Arial Nova" w:hAnsi="Tenorite Display" w:cs="Arial"/>
                <w:color w:val="000000"/>
                <w:kern w:val="0"/>
                <w:sz w:val="18"/>
                <w:szCs w:val="18"/>
                <w:lang w:eastAsia="en-AU"/>
                <w14:ligatures w14:val="none"/>
              </w:rPr>
              <w:t>; Terp et al, (2017)</w:t>
            </w:r>
            <w:r w:rsidRPr="00991AEC">
              <w:rPr>
                <w:rFonts w:ascii="Tenorite Display" w:eastAsia="Arial Nova" w:hAnsi="Tenorite Display" w:cs="Arial"/>
                <w:color w:val="000000"/>
                <w:kern w:val="0"/>
                <w:sz w:val="18"/>
                <w:szCs w:val="18"/>
                <w:vertAlign w:val="superscript"/>
                <w:lang w:eastAsia="en-AU"/>
                <w14:ligatures w14:val="none"/>
              </w:rPr>
              <w:t>e</w:t>
            </w:r>
            <w:r w:rsidRPr="00991AEC">
              <w:rPr>
                <w:rFonts w:ascii="Tenorite Display" w:eastAsia="Arial Nova" w:hAnsi="Tenorite Display" w:cs="Arial"/>
                <w:color w:val="000000"/>
                <w:kern w:val="0"/>
                <w:sz w:val="18"/>
                <w:szCs w:val="18"/>
                <w:lang w:eastAsia="en-AU"/>
                <w14:ligatures w14:val="none"/>
              </w:rPr>
              <w:t>)</w:t>
            </w:r>
          </w:p>
        </w:tc>
        <w:tc>
          <w:tcPr>
            <w:tcW w:w="1949" w:type="dxa"/>
            <w:gridSpan w:val="2"/>
            <w:tcBorders>
              <w:top w:val="single" w:sz="12" w:space="0" w:color="000000" w:themeColor="text1"/>
              <w:bottom w:val="single" w:sz="12" w:space="0" w:color="000000" w:themeColor="text1"/>
            </w:tcBorders>
            <w:hideMark/>
          </w:tcPr>
          <w:p w14:paraId="6883E384"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Health care providers, software designers</w:t>
            </w:r>
          </w:p>
        </w:tc>
        <w:tc>
          <w:tcPr>
            <w:tcW w:w="1215" w:type="dxa"/>
            <w:tcBorders>
              <w:top w:val="single" w:sz="12" w:space="0" w:color="000000" w:themeColor="text1"/>
              <w:bottom w:val="single" w:sz="12" w:space="0" w:color="000000" w:themeColor="text1"/>
            </w:tcBorders>
            <w:hideMark/>
          </w:tcPr>
          <w:p w14:paraId="52BBFE28" w14:textId="77777777" w:rsidR="00FF57D4" w:rsidRPr="00991AEC" w:rsidRDefault="00FF57D4"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nsult/</w:t>
            </w:r>
          </w:p>
          <w:p w14:paraId="26BC2A07" w14:textId="7B3F9ECC" w:rsidR="00536EC5" w:rsidRPr="00991AEC" w:rsidRDefault="00FF57D4"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volve </w:t>
            </w:r>
            <w:r w:rsidR="00536EC5" w:rsidRPr="00991AEC">
              <w:rPr>
                <w:rFonts w:ascii="Tenorite Display" w:eastAsia="Arial Nova" w:hAnsi="Tenorite Display" w:cs="Arial"/>
                <w:color w:val="000000"/>
                <w:kern w:val="0"/>
                <w:sz w:val="18"/>
                <w:szCs w:val="18"/>
                <w:lang w:eastAsia="en-AU"/>
                <w14:ligatures w14:val="none"/>
              </w:rPr>
              <w:t>(see Terp et al, (2016)</w:t>
            </w:r>
            <w:r w:rsidR="00536EC5" w:rsidRPr="00991AEC">
              <w:rPr>
                <w:rFonts w:ascii="Tenorite Display" w:eastAsia="Arial Nova" w:hAnsi="Tenorite Display" w:cs="Arial"/>
                <w:color w:val="000000"/>
                <w:kern w:val="0"/>
                <w:sz w:val="18"/>
                <w:szCs w:val="18"/>
                <w:vertAlign w:val="superscript"/>
                <w:lang w:eastAsia="en-AU"/>
                <w14:ligatures w14:val="none"/>
              </w:rPr>
              <w:t>d</w:t>
            </w:r>
            <w:r w:rsidR="00536EC5" w:rsidRPr="00991AEC">
              <w:rPr>
                <w:rFonts w:ascii="Tenorite Display" w:eastAsia="Arial Nova" w:hAnsi="Tenorite Display" w:cs="Arial"/>
                <w:color w:val="000000"/>
                <w:kern w:val="0"/>
                <w:sz w:val="18"/>
                <w:szCs w:val="18"/>
                <w:lang w:eastAsia="en-AU"/>
                <w14:ligatures w14:val="none"/>
              </w:rPr>
              <w:t>; Terp et al, (2017)</w:t>
            </w:r>
            <w:r w:rsidR="00536EC5" w:rsidRPr="00991AEC">
              <w:rPr>
                <w:rFonts w:ascii="Tenorite Display" w:eastAsia="Arial Nova" w:hAnsi="Tenorite Display" w:cs="Arial"/>
                <w:color w:val="000000"/>
                <w:kern w:val="0"/>
                <w:sz w:val="18"/>
                <w:szCs w:val="18"/>
                <w:vertAlign w:val="superscript"/>
                <w:lang w:eastAsia="en-AU"/>
                <w14:ligatures w14:val="none"/>
              </w:rPr>
              <w:t>e</w:t>
            </w:r>
            <w:r w:rsidR="00536EC5" w:rsidRPr="00991AEC">
              <w:rPr>
                <w:rFonts w:ascii="Tenorite Display" w:eastAsia="Arial Nova" w:hAnsi="Tenorite Display" w:cs="Arial"/>
                <w:color w:val="000000"/>
                <w:kern w:val="0"/>
                <w:sz w:val="18"/>
                <w:szCs w:val="18"/>
                <w:lang w:eastAsia="en-AU"/>
                <w14:ligatures w14:val="none"/>
              </w:rPr>
              <w:t>)</w:t>
            </w:r>
          </w:p>
        </w:tc>
        <w:tc>
          <w:tcPr>
            <w:tcW w:w="2836" w:type="dxa"/>
            <w:tcBorders>
              <w:top w:val="single" w:sz="12" w:space="0" w:color="000000" w:themeColor="text1"/>
              <w:bottom w:val="single" w:sz="12" w:space="0" w:color="000000" w:themeColor="text1"/>
            </w:tcBorders>
            <w:hideMark/>
          </w:tcPr>
          <w:p w14:paraId="1BA517A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iews; Community of Practice (see Terp et al, (2016)</w:t>
            </w:r>
            <w:r w:rsidRPr="00991AEC">
              <w:rPr>
                <w:rFonts w:ascii="Tenorite Display" w:eastAsia="Arial Nova" w:hAnsi="Tenorite Display" w:cs="Arial"/>
                <w:color w:val="000000"/>
                <w:kern w:val="0"/>
                <w:sz w:val="18"/>
                <w:szCs w:val="18"/>
                <w:vertAlign w:val="superscript"/>
                <w:lang w:eastAsia="en-AU"/>
                <w14:ligatures w14:val="none"/>
              </w:rPr>
              <w:t>d</w:t>
            </w:r>
            <w:r w:rsidRPr="00991AEC">
              <w:rPr>
                <w:rFonts w:ascii="Tenorite Display" w:eastAsia="Arial Nova" w:hAnsi="Tenorite Display" w:cs="Arial"/>
                <w:color w:val="000000"/>
                <w:kern w:val="0"/>
                <w:sz w:val="18"/>
                <w:szCs w:val="18"/>
                <w:lang w:eastAsia="en-AU"/>
                <w14:ligatures w14:val="none"/>
              </w:rPr>
              <w:t>; Terp et al, (2017)</w:t>
            </w:r>
            <w:r w:rsidRPr="00991AEC">
              <w:rPr>
                <w:rFonts w:ascii="Tenorite Display" w:eastAsia="Arial Nova" w:hAnsi="Tenorite Display" w:cs="Arial"/>
                <w:color w:val="000000"/>
                <w:kern w:val="0"/>
                <w:sz w:val="18"/>
                <w:szCs w:val="18"/>
                <w:vertAlign w:val="superscript"/>
                <w:lang w:eastAsia="en-AU"/>
                <w14:ligatures w14:val="none"/>
              </w:rPr>
              <w:t>e</w:t>
            </w:r>
            <w:r w:rsidRPr="00991AEC">
              <w:rPr>
                <w:rFonts w:ascii="Tenorite Display" w:eastAsia="Arial Nova" w:hAnsi="Tenorite Display" w:cs="Arial"/>
                <w:color w:val="000000"/>
                <w:kern w:val="0"/>
                <w:sz w:val="18"/>
                <w:szCs w:val="18"/>
                <w:lang w:eastAsia="en-AU"/>
                <w14:ligatures w14:val="none"/>
              </w:rPr>
              <w:t>)</w:t>
            </w:r>
          </w:p>
        </w:tc>
        <w:tc>
          <w:tcPr>
            <w:tcW w:w="1349" w:type="dxa"/>
            <w:tcBorders>
              <w:top w:val="single" w:sz="12" w:space="0" w:color="000000" w:themeColor="text1"/>
              <w:bottom w:val="single" w:sz="12" w:space="0" w:color="000000" w:themeColor="text1"/>
            </w:tcBorders>
            <w:hideMark/>
          </w:tcPr>
          <w:p w14:paraId="278A061D" w14:textId="7432E8A3"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30859C54" w14:textId="77777777" w:rsidTr="4A99306D">
        <w:trPr>
          <w:trHeight w:val="3402"/>
        </w:trPr>
        <w:tc>
          <w:tcPr>
            <w:tcW w:w="1070" w:type="dxa"/>
            <w:tcBorders>
              <w:top w:val="single" w:sz="12" w:space="0" w:color="000000" w:themeColor="text1"/>
              <w:bottom w:val="single" w:sz="12" w:space="0" w:color="000000" w:themeColor="text1"/>
            </w:tcBorders>
            <w:hideMark/>
          </w:tcPr>
          <w:p w14:paraId="693FB84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rok </w:t>
            </w:r>
            <w:r w:rsidRPr="00991AEC">
              <w:rPr>
                <w:rFonts w:ascii="Tenorite Display" w:eastAsia="Arial Nova" w:hAnsi="Tenorite Display" w:cs="Arial"/>
                <w:i/>
                <w:color w:val="000000"/>
                <w:kern w:val="0"/>
                <w:sz w:val="18"/>
                <w:szCs w:val="18"/>
                <w:lang w:eastAsia="en-AU"/>
                <w14:ligatures w14:val="none"/>
              </w:rPr>
              <w:t xml:space="preserve">et al. </w:t>
            </w:r>
            <w:r w:rsidRPr="00991AEC">
              <w:rPr>
                <w:rFonts w:ascii="Tenorite Display" w:eastAsia="Arial Nova" w:hAnsi="Tenorite Display" w:cs="Arial"/>
                <w:color w:val="000000"/>
                <w:kern w:val="0"/>
                <w:sz w:val="18"/>
                <w:szCs w:val="18"/>
                <w:lang w:eastAsia="en-AU"/>
                <w14:ligatures w14:val="none"/>
              </w:rPr>
              <w:t>(2022), Australia</w:t>
            </w:r>
          </w:p>
        </w:tc>
        <w:tc>
          <w:tcPr>
            <w:tcW w:w="1260" w:type="dxa"/>
            <w:tcBorders>
              <w:top w:val="single" w:sz="12" w:space="0" w:color="000000" w:themeColor="text1"/>
              <w:bottom w:val="single" w:sz="12" w:space="0" w:color="000000" w:themeColor="text1"/>
            </w:tcBorders>
            <w:hideMark/>
          </w:tcPr>
          <w:p w14:paraId="4C8E197E"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o compare the efficacy of the smartphone application, LifeBuoy, at reducing suicidal ideation severity to an attention matched control application </w:t>
            </w:r>
          </w:p>
        </w:tc>
        <w:tc>
          <w:tcPr>
            <w:tcW w:w="1129" w:type="dxa"/>
            <w:tcBorders>
              <w:top w:val="single" w:sz="12" w:space="0" w:color="000000" w:themeColor="text1"/>
              <w:bottom w:val="single" w:sz="12" w:space="0" w:color="000000" w:themeColor="text1"/>
            </w:tcBorders>
            <w:hideMark/>
          </w:tcPr>
          <w:p w14:paraId="0274E778" w14:textId="726F7E60"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RCT </w:t>
            </w:r>
          </w:p>
        </w:tc>
        <w:tc>
          <w:tcPr>
            <w:tcW w:w="2164" w:type="dxa"/>
            <w:tcBorders>
              <w:top w:val="single" w:sz="12" w:space="0" w:color="000000" w:themeColor="text1"/>
              <w:bottom w:val="single" w:sz="12" w:space="0" w:color="000000" w:themeColor="text1"/>
            </w:tcBorders>
            <w:hideMark/>
          </w:tcPr>
          <w:p w14:paraId="59E0A143"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pp: LifeBuoy based on DBT: </w:t>
            </w:r>
          </w:p>
          <w:p w14:paraId="199769CD"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rief self-guided intervention</w:t>
            </w:r>
          </w:p>
          <w:p w14:paraId="60C29B83"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DBT</w:t>
            </w:r>
          </w:p>
          <w:p w14:paraId="24D4D9B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argeting reduction in severity of suicidal ideation</w:t>
            </w:r>
          </w:p>
          <w:p w14:paraId="14B11541"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7 modules: Including emotion regulation and distress tolerance skills</w:t>
            </w:r>
          </w:p>
        </w:tc>
        <w:tc>
          <w:tcPr>
            <w:tcW w:w="1095" w:type="dxa"/>
            <w:tcBorders>
              <w:top w:val="single" w:sz="12" w:space="0" w:color="000000" w:themeColor="text1"/>
              <w:bottom w:val="single" w:sz="12" w:space="0" w:color="000000" w:themeColor="text1"/>
            </w:tcBorders>
            <w:hideMark/>
          </w:tcPr>
          <w:p w14:paraId="688914E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people experiencing suicidal ideation</w:t>
            </w:r>
          </w:p>
        </w:tc>
        <w:tc>
          <w:tcPr>
            <w:tcW w:w="1385" w:type="dxa"/>
            <w:tcBorders>
              <w:top w:val="single" w:sz="12" w:space="0" w:color="000000" w:themeColor="text1"/>
              <w:bottom w:val="single" w:sz="12" w:space="0" w:color="000000" w:themeColor="text1"/>
            </w:tcBorders>
            <w:hideMark/>
          </w:tcPr>
          <w:p w14:paraId="6DF5091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Young people with a lived experience of suicide (n not reported)</w:t>
            </w:r>
          </w:p>
        </w:tc>
        <w:tc>
          <w:tcPr>
            <w:tcW w:w="1949" w:type="dxa"/>
            <w:gridSpan w:val="2"/>
            <w:tcBorders>
              <w:top w:val="single" w:sz="12" w:space="0" w:color="000000" w:themeColor="text1"/>
              <w:bottom w:val="single" w:sz="12" w:space="0" w:color="000000" w:themeColor="text1"/>
            </w:tcBorders>
            <w:hideMark/>
          </w:tcPr>
          <w:p w14:paraId="6C6B73C6" w14:textId="4E006D89"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N/</w:t>
            </w:r>
            <w:r w:rsidR="00FC506E" w:rsidRPr="00991AEC">
              <w:rPr>
                <w:rFonts w:ascii="Tenorite Display" w:eastAsia="Arial Nova" w:hAnsi="Tenorite Display" w:cs="Arial"/>
                <w:color w:val="000000"/>
                <w:kern w:val="0"/>
                <w:sz w:val="18"/>
                <w:szCs w:val="18"/>
                <w:lang w:eastAsia="en-AU"/>
                <w14:ligatures w14:val="none"/>
              </w:rPr>
              <w:t>A</w:t>
            </w:r>
          </w:p>
        </w:tc>
        <w:tc>
          <w:tcPr>
            <w:tcW w:w="1215" w:type="dxa"/>
            <w:tcBorders>
              <w:top w:val="single" w:sz="12" w:space="0" w:color="000000" w:themeColor="text1"/>
              <w:bottom w:val="single" w:sz="12" w:space="0" w:color="000000" w:themeColor="text1"/>
            </w:tcBorders>
            <w:hideMark/>
          </w:tcPr>
          <w:p w14:paraId="714575D4" w14:textId="6CEA73E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nsult</w:t>
            </w:r>
            <w:r w:rsidRPr="00991AEC">
              <w:rPr>
                <w:rFonts w:ascii="Tenorite Display" w:eastAsia="Arial Nova" w:hAnsi="Tenorite Display" w:cs="Arial"/>
                <w:color w:val="000000"/>
                <w:kern w:val="0"/>
                <w:sz w:val="18"/>
                <w:szCs w:val="18"/>
                <w:vertAlign w:val="superscript"/>
                <w:lang w:eastAsia="en-AU"/>
                <w14:ligatures w14:val="none"/>
              </w:rPr>
              <w:t>b</w:t>
            </w:r>
            <w:r w:rsidRPr="00991AEC">
              <w:rPr>
                <w:rFonts w:ascii="Tenorite Display" w:eastAsia="Arial Nova" w:hAnsi="Tenorite Display" w:cs="Arial"/>
                <w:color w:val="000000"/>
                <w:kern w:val="0"/>
                <w:sz w:val="18"/>
                <w:szCs w:val="18"/>
                <w:lang w:eastAsia="en-AU"/>
                <w14:ligatures w14:val="none"/>
              </w:rPr>
              <w:t xml:space="preserve"> </w:t>
            </w:r>
          </w:p>
        </w:tc>
        <w:tc>
          <w:tcPr>
            <w:tcW w:w="2836" w:type="dxa"/>
            <w:tcBorders>
              <w:top w:val="single" w:sz="12" w:space="0" w:color="000000" w:themeColor="text1"/>
              <w:bottom w:val="single" w:sz="12" w:space="0" w:color="000000" w:themeColor="text1"/>
            </w:tcBorders>
            <w:hideMark/>
          </w:tcPr>
          <w:p w14:paraId="10C62C7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ocus groups and surveys</w:t>
            </w:r>
          </w:p>
        </w:tc>
        <w:tc>
          <w:tcPr>
            <w:tcW w:w="1349" w:type="dxa"/>
            <w:tcBorders>
              <w:top w:val="single" w:sz="12" w:space="0" w:color="000000" w:themeColor="text1"/>
              <w:bottom w:val="single" w:sz="12" w:space="0" w:color="000000" w:themeColor="text1"/>
            </w:tcBorders>
            <w:hideMark/>
          </w:tcPr>
          <w:p w14:paraId="1DA3D095" w14:textId="70572DB4"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0280203E" w14:textId="77777777" w:rsidTr="4A99306D">
        <w:trPr>
          <w:trHeight w:val="2407"/>
        </w:trPr>
        <w:tc>
          <w:tcPr>
            <w:tcW w:w="1070" w:type="dxa"/>
            <w:tcBorders>
              <w:top w:val="single" w:sz="12" w:space="0" w:color="000000" w:themeColor="text1"/>
              <w:bottom w:val="single" w:sz="12" w:space="0" w:color="000000" w:themeColor="text1"/>
            </w:tcBorders>
            <w:hideMark/>
          </w:tcPr>
          <w:p w14:paraId="10CAFED6" w14:textId="77777777" w:rsidR="00536EC5" w:rsidRPr="00991AEC" w:rsidRDefault="00536EC5" w:rsidP="4A99306D">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Whiteside </w:t>
            </w:r>
            <w:r w:rsidRPr="00991AEC">
              <w:rPr>
                <w:rFonts w:ascii="Tenorite Display" w:eastAsia="Arial Nova" w:hAnsi="Tenorite Display" w:cs="Arial"/>
                <w:i/>
                <w:iCs/>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19), USA</w:t>
            </w:r>
          </w:p>
        </w:tc>
        <w:tc>
          <w:tcPr>
            <w:tcW w:w="1260" w:type="dxa"/>
            <w:tcBorders>
              <w:top w:val="single" w:sz="12" w:space="0" w:color="000000" w:themeColor="text1"/>
              <w:bottom w:val="single" w:sz="12" w:space="0" w:color="000000" w:themeColor="text1"/>
            </w:tcBorders>
            <w:hideMark/>
          </w:tcPr>
          <w:p w14:paraId="569F13AF" w14:textId="0177028E"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outline the development of NowMattersNow.org and evaluate its utility for individuals with suicidal ideation</w:t>
            </w:r>
          </w:p>
        </w:tc>
        <w:tc>
          <w:tcPr>
            <w:tcW w:w="1129" w:type="dxa"/>
            <w:tcBorders>
              <w:top w:val="single" w:sz="12" w:space="0" w:color="000000" w:themeColor="text1"/>
              <w:bottom w:val="single" w:sz="12" w:space="0" w:color="000000" w:themeColor="text1"/>
            </w:tcBorders>
            <w:hideMark/>
          </w:tcPr>
          <w:p w14:paraId="2FC30667" w14:textId="2A406C8C"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themeColor="text1"/>
                <w:sz w:val="18"/>
                <w:szCs w:val="18"/>
                <w:lang w:eastAsia="en-AU"/>
              </w:rPr>
              <w:t xml:space="preserve">Quantitative </w:t>
            </w:r>
            <w:r w:rsidR="00872878" w:rsidRPr="00991AEC">
              <w:rPr>
                <w:rFonts w:ascii="Tenorite Display" w:eastAsia="Arial Nova" w:hAnsi="Tenorite Display" w:cs="Arial"/>
                <w:color w:val="000000" w:themeColor="text1"/>
                <w:sz w:val="18"/>
                <w:szCs w:val="18"/>
                <w:lang w:eastAsia="en-AU"/>
              </w:rPr>
              <w:t xml:space="preserve">(incl. </w:t>
            </w:r>
            <w:r w:rsidR="00872878" w:rsidRPr="00991AEC">
              <w:rPr>
                <w:rFonts w:ascii="Tenorite Display" w:eastAsia="Arial Nova" w:hAnsi="Tenorite Display" w:cs="Arial"/>
                <w:color w:val="000000"/>
                <w:kern w:val="0"/>
                <w:sz w:val="18"/>
                <w:szCs w:val="18"/>
                <w:lang w:eastAsia="en-AU"/>
                <w14:ligatures w14:val="none"/>
              </w:rPr>
              <w:t>u</w:t>
            </w:r>
            <w:r w:rsidRPr="00991AEC">
              <w:rPr>
                <w:rFonts w:ascii="Tenorite Display" w:eastAsia="Arial Nova" w:hAnsi="Tenorite Display" w:cs="Arial"/>
                <w:color w:val="000000"/>
                <w:kern w:val="0"/>
                <w:sz w:val="18"/>
                <w:szCs w:val="18"/>
                <w:lang w:eastAsia="en-AU"/>
                <w14:ligatures w14:val="none"/>
              </w:rPr>
              <w:t>ncontrolled single</w:t>
            </w:r>
            <w:r w:rsidR="00872878" w:rsidRPr="00991AEC">
              <w:rPr>
                <w:rFonts w:ascii="Tenorite Display" w:eastAsia="Arial Nova" w:hAnsi="Tenorite Display" w:cs="Arial"/>
                <w:color w:val="000000"/>
                <w:kern w:val="0"/>
                <w:sz w:val="18"/>
                <w:szCs w:val="18"/>
                <w:lang w:eastAsia="en-AU"/>
                <w14:ligatures w14:val="none"/>
              </w:rPr>
              <w:t>-arm trial)</w:t>
            </w:r>
          </w:p>
        </w:tc>
        <w:tc>
          <w:tcPr>
            <w:tcW w:w="2164" w:type="dxa"/>
            <w:tcBorders>
              <w:top w:val="single" w:sz="12" w:space="0" w:color="000000" w:themeColor="text1"/>
              <w:bottom w:val="single" w:sz="12" w:space="0" w:color="000000" w:themeColor="text1"/>
            </w:tcBorders>
            <w:hideMark/>
          </w:tcPr>
          <w:p w14:paraId="67D9717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Website: NowMattersNow.org </w:t>
            </w:r>
          </w:p>
          <w:p w14:paraId="1BE39A9C"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Online video based</w:t>
            </w:r>
          </w:p>
          <w:p w14:paraId="05AF101E" w14:textId="044CFCF9" w:rsidR="00536EC5" w:rsidRPr="00991AEC" w:rsidRDefault="00872878" w:rsidP="00FC506E">
            <w:pPr>
              <w:pStyle w:val="ListParagraph"/>
              <w:numPr>
                <w:ilvl w:val="0"/>
                <w:numId w:val="38"/>
              </w:num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w:t>
            </w:r>
            <w:r w:rsidR="00536EC5" w:rsidRPr="00991AEC">
              <w:rPr>
                <w:rFonts w:ascii="Tenorite Display" w:eastAsia="Arial Nova" w:hAnsi="Tenorite Display" w:cs="Arial"/>
                <w:color w:val="000000"/>
                <w:kern w:val="0"/>
                <w:sz w:val="18"/>
                <w:szCs w:val="18"/>
                <w:lang w:eastAsia="en-AU"/>
                <w14:ligatures w14:val="none"/>
              </w:rPr>
              <w:t>sed on DBT.</w:t>
            </w:r>
          </w:p>
          <w:p w14:paraId="280A0047" w14:textId="77777777" w:rsidR="00536EC5" w:rsidRPr="00991AEC" w:rsidRDefault="00536EC5" w:rsidP="00FC506E">
            <w:pPr>
              <w:pStyle w:val="ListParagraph"/>
              <w:numPr>
                <w:ilvl w:val="0"/>
                <w:numId w:val="38"/>
              </w:num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Includes: information, examples and resources for managing suicidal thoughts and intense emotions </w:t>
            </w:r>
          </w:p>
        </w:tc>
        <w:tc>
          <w:tcPr>
            <w:tcW w:w="1095" w:type="dxa"/>
            <w:tcBorders>
              <w:top w:val="single" w:sz="12" w:space="0" w:color="000000" w:themeColor="text1"/>
              <w:bottom w:val="single" w:sz="12" w:space="0" w:color="000000" w:themeColor="text1"/>
            </w:tcBorders>
            <w:hideMark/>
          </w:tcPr>
          <w:p w14:paraId="22B9722C"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Patients with suicidal ideation and providers </w:t>
            </w:r>
          </w:p>
        </w:tc>
        <w:tc>
          <w:tcPr>
            <w:tcW w:w="1385" w:type="dxa"/>
            <w:tcBorders>
              <w:top w:val="single" w:sz="12" w:space="0" w:color="000000" w:themeColor="text1"/>
              <w:bottom w:val="single" w:sz="12" w:space="0" w:color="000000" w:themeColor="text1"/>
            </w:tcBorders>
            <w:hideMark/>
          </w:tcPr>
          <w:p w14:paraId="3F5DB550"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Development stage: </w:t>
            </w:r>
            <w:r w:rsidRPr="00991AEC">
              <w:rPr>
                <w:rFonts w:ascii="Tenorite Display" w:eastAsia="Arial Nova" w:hAnsi="Tenorite Display" w:cs="Arial"/>
                <w:color w:val="000000"/>
                <w:kern w:val="0"/>
                <w:sz w:val="18"/>
                <w:szCs w:val="18"/>
                <w:lang w:eastAsia="en-AU"/>
                <w14:ligatures w14:val="none"/>
              </w:rPr>
              <w:t>“Mental health consumers with suicidal experiences” (n not reported)</w:t>
            </w:r>
          </w:p>
          <w:p w14:paraId="090181CD" w14:textId="34306E7E" w:rsidR="00536EC5" w:rsidRPr="00991AEC" w:rsidRDefault="00536EC5" w:rsidP="002B4059">
            <w:pPr>
              <w:spacing w:after="0" w:line="240" w:lineRule="auto"/>
              <w:rPr>
                <w:rFonts w:ascii="Tenorite Display" w:eastAsia="Arial Nova" w:hAnsi="Tenorite Display" w:cs="Arial"/>
                <w:b/>
                <w:bCs/>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 xml:space="preserve">Evaluation stage: </w:t>
            </w:r>
            <w:r w:rsidRPr="00991AEC">
              <w:rPr>
                <w:rFonts w:ascii="Tenorite Display" w:eastAsia="Arial Nova" w:hAnsi="Tenorite Display" w:cs="Arial"/>
                <w:color w:val="000000"/>
                <w:kern w:val="0"/>
                <w:sz w:val="18"/>
                <w:szCs w:val="18"/>
                <w:lang w:eastAsia="en-AU"/>
                <w14:ligatures w14:val="none"/>
              </w:rPr>
              <w:t>Survey responses from site visitors (n=3670includes mental health professionals</w:t>
            </w:r>
            <w:r w:rsidR="00A41C43" w:rsidRPr="00991AEC">
              <w:rPr>
                <w:rFonts w:ascii="Tenorite Display" w:eastAsia="Arial Nova" w:hAnsi="Tenorite Display" w:cs="Arial"/>
                <w:color w:val="000000"/>
                <w:kern w:val="0"/>
                <w:sz w:val="18"/>
                <w:szCs w:val="18"/>
                <w:lang w:eastAsia="en-AU"/>
                <w14:ligatures w14:val="none"/>
              </w:rPr>
              <w:t xml:space="preserve"> (n=460)</w:t>
            </w:r>
            <w:r w:rsidRPr="00991AEC">
              <w:rPr>
                <w:rFonts w:ascii="Tenorite Display" w:eastAsia="Arial Nova" w:hAnsi="Tenorite Display" w:cs="Arial"/>
                <w:color w:val="000000"/>
                <w:kern w:val="0"/>
                <w:sz w:val="18"/>
                <w:szCs w:val="18"/>
                <w:lang w:eastAsia="en-AU"/>
                <w14:ligatures w14:val="none"/>
              </w:rPr>
              <w:t xml:space="preserve">/other health care </w:t>
            </w:r>
            <w:r w:rsidRPr="00991AEC">
              <w:rPr>
                <w:rFonts w:ascii="Tenorite Display" w:eastAsia="Arial Nova" w:hAnsi="Tenorite Display" w:cs="Arial"/>
                <w:color w:val="000000"/>
                <w:kern w:val="0"/>
                <w:sz w:val="18"/>
                <w:szCs w:val="18"/>
                <w:lang w:eastAsia="en-AU"/>
                <w14:ligatures w14:val="none"/>
              </w:rPr>
              <w:lastRenderedPageBreak/>
              <w:t>providers</w:t>
            </w:r>
            <w:r w:rsidR="00A41C43" w:rsidRPr="00991AEC">
              <w:rPr>
                <w:rFonts w:ascii="Tenorite Display" w:eastAsia="Arial Nova" w:hAnsi="Tenorite Display" w:cs="Arial"/>
                <w:color w:val="000000"/>
                <w:kern w:val="0"/>
                <w:sz w:val="18"/>
                <w:szCs w:val="18"/>
                <w:lang w:eastAsia="en-AU"/>
                <w14:ligatures w14:val="none"/>
              </w:rPr>
              <w:t xml:space="preserve"> (n=308)</w:t>
            </w:r>
            <w:r w:rsidRPr="00991AEC">
              <w:rPr>
                <w:rFonts w:ascii="Tenorite Display" w:eastAsia="Arial Nova" w:hAnsi="Tenorite Display" w:cs="Arial"/>
                <w:color w:val="000000"/>
                <w:kern w:val="0"/>
                <w:sz w:val="18"/>
                <w:szCs w:val="18"/>
                <w:lang w:eastAsia="en-AU"/>
                <w14:ligatures w14:val="none"/>
              </w:rPr>
              <w:t>)</w:t>
            </w:r>
          </w:p>
        </w:tc>
        <w:tc>
          <w:tcPr>
            <w:tcW w:w="1949" w:type="dxa"/>
            <w:gridSpan w:val="2"/>
            <w:tcBorders>
              <w:top w:val="single" w:sz="12" w:space="0" w:color="000000" w:themeColor="text1"/>
              <w:bottom w:val="single" w:sz="12" w:space="0" w:color="000000" w:themeColor="text1"/>
            </w:tcBorders>
            <w:hideMark/>
          </w:tcPr>
          <w:p w14:paraId="19DD50BE" w14:textId="77777777" w:rsidR="00536EC5" w:rsidRPr="00991AEC" w:rsidRDefault="00536EC5" w:rsidP="002B4059">
            <w:pPr>
              <w:spacing w:after="0" w:line="240" w:lineRule="auto"/>
              <w:rPr>
                <w:rFonts w:ascii="Tenorite Display" w:eastAsia="Arial Nova" w:hAnsi="Tenorite Display" w:cs="Arial"/>
                <w:b/>
                <w:bCs/>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lastRenderedPageBreak/>
              <w:t xml:space="preserve">Evaluation stage: </w:t>
            </w:r>
          </w:p>
          <w:p w14:paraId="5A6F567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ental health care providers (n=460) and other health care providers (n=308)</w:t>
            </w:r>
          </w:p>
        </w:tc>
        <w:tc>
          <w:tcPr>
            <w:tcW w:w="1215" w:type="dxa"/>
            <w:tcBorders>
              <w:top w:val="single" w:sz="12" w:space="0" w:color="000000" w:themeColor="text1"/>
              <w:bottom w:val="single" w:sz="12" w:space="0" w:color="000000" w:themeColor="text1"/>
            </w:tcBorders>
            <w:hideMark/>
          </w:tcPr>
          <w:p w14:paraId="7C563F4B" w14:textId="429EA3F5"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llabora</w:t>
            </w:r>
            <w:r w:rsidR="00386643" w:rsidRPr="00991AEC">
              <w:rPr>
                <w:rFonts w:ascii="Tenorite Display" w:eastAsia="Arial Nova" w:hAnsi="Tenorite Display" w:cs="Arial"/>
                <w:color w:val="000000"/>
                <w:kern w:val="0"/>
                <w:sz w:val="18"/>
                <w:szCs w:val="18"/>
                <w:lang w:eastAsia="en-AU"/>
                <w14:ligatures w14:val="none"/>
              </w:rPr>
              <w:t>te</w:t>
            </w:r>
          </w:p>
        </w:tc>
        <w:tc>
          <w:tcPr>
            <w:tcW w:w="2836" w:type="dxa"/>
            <w:tcBorders>
              <w:top w:val="single" w:sz="12" w:space="0" w:color="000000" w:themeColor="text1"/>
              <w:bottom w:val="single" w:sz="12" w:space="0" w:color="000000" w:themeColor="text1"/>
            </w:tcBorders>
            <w:hideMark/>
          </w:tcPr>
          <w:p w14:paraId="13C71570" w14:textId="6FB93CB3" w:rsidR="00536EC5" w:rsidRPr="00991AEC" w:rsidRDefault="00FC506E"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d</w:t>
            </w:r>
            <w:r w:rsidR="00536EC5" w:rsidRPr="00991AEC">
              <w:rPr>
                <w:rFonts w:ascii="Tenorite Display" w:eastAsia="Arial Nova" w:hAnsi="Tenorite Display" w:cs="Arial"/>
                <w:color w:val="000000"/>
                <w:kern w:val="0"/>
                <w:sz w:val="18"/>
                <w:szCs w:val="18"/>
                <w:lang w:eastAsia="en-AU"/>
                <w14:ligatures w14:val="none"/>
              </w:rPr>
              <w:t xml:space="preserve">eveloped videos </w:t>
            </w:r>
            <w:r w:rsidRPr="00991AEC">
              <w:rPr>
                <w:rFonts w:ascii="Tenorite Display" w:eastAsia="Arial Nova" w:hAnsi="Tenorite Display" w:cs="Arial"/>
                <w:color w:val="000000"/>
                <w:kern w:val="0"/>
                <w:sz w:val="18"/>
                <w:szCs w:val="18"/>
                <w:lang w:eastAsia="en-AU"/>
                <w14:ligatures w14:val="none"/>
              </w:rPr>
              <w:t xml:space="preserve">which involved </w:t>
            </w:r>
            <w:r w:rsidR="00536EC5" w:rsidRPr="00991AEC">
              <w:rPr>
                <w:rFonts w:ascii="Tenorite Display" w:eastAsia="Arial Nova" w:hAnsi="Tenorite Display" w:cs="Arial"/>
                <w:color w:val="000000"/>
                <w:kern w:val="0"/>
                <w:sz w:val="18"/>
                <w:szCs w:val="18"/>
                <w:lang w:eastAsia="en-AU"/>
                <w14:ligatures w14:val="none"/>
              </w:rPr>
              <w:t>talking about their experiences</w:t>
            </w:r>
          </w:p>
        </w:tc>
        <w:tc>
          <w:tcPr>
            <w:tcW w:w="1349" w:type="dxa"/>
            <w:tcBorders>
              <w:top w:val="single" w:sz="12" w:space="0" w:color="000000" w:themeColor="text1"/>
              <w:bottom w:val="single" w:sz="12" w:space="0" w:color="000000" w:themeColor="text1"/>
            </w:tcBorders>
            <w:hideMark/>
          </w:tcPr>
          <w:p w14:paraId="578E2075" w14:textId="0861E464"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r w:rsidR="00536EC5" w:rsidRPr="00991AEC" w14:paraId="37E47B45" w14:textId="77777777" w:rsidTr="4A99306D">
        <w:trPr>
          <w:trHeight w:val="3402"/>
        </w:trPr>
        <w:tc>
          <w:tcPr>
            <w:tcW w:w="1070" w:type="dxa"/>
            <w:tcBorders>
              <w:top w:val="single" w:sz="12" w:space="0" w:color="000000" w:themeColor="text1"/>
              <w:bottom w:val="single" w:sz="12" w:space="0" w:color="000000" w:themeColor="text1"/>
            </w:tcBorders>
            <w:hideMark/>
          </w:tcPr>
          <w:p w14:paraId="0861A80B"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Wiberg </w:t>
            </w:r>
            <w:r w:rsidRPr="00991AEC">
              <w:rPr>
                <w:rFonts w:ascii="Tenorite Display" w:eastAsia="Arial Nova" w:hAnsi="Tenorite Display" w:cs="Arial"/>
                <w:i/>
                <w:color w:val="000000"/>
                <w:kern w:val="0"/>
                <w:sz w:val="18"/>
                <w:szCs w:val="18"/>
                <w:lang w:eastAsia="en-AU"/>
                <w14:ligatures w14:val="none"/>
              </w:rPr>
              <w:t>et al.</w:t>
            </w:r>
            <w:r w:rsidRPr="00991AEC">
              <w:rPr>
                <w:rFonts w:ascii="Tenorite Display" w:eastAsia="Arial Nova" w:hAnsi="Tenorite Display" w:cs="Arial"/>
                <w:color w:val="000000"/>
                <w:kern w:val="0"/>
                <w:sz w:val="18"/>
                <w:szCs w:val="18"/>
                <w:lang w:eastAsia="en-AU"/>
                <w14:ligatures w14:val="none"/>
              </w:rPr>
              <w:t xml:space="preserve"> (2022), Sweden</w:t>
            </w:r>
          </w:p>
        </w:tc>
        <w:tc>
          <w:tcPr>
            <w:tcW w:w="1260" w:type="dxa"/>
            <w:tcBorders>
              <w:top w:val="single" w:sz="12" w:space="0" w:color="000000" w:themeColor="text1"/>
              <w:bottom w:val="single" w:sz="12" w:space="0" w:color="000000" w:themeColor="text1"/>
            </w:tcBorders>
            <w:hideMark/>
          </w:tcPr>
          <w:p w14:paraId="25786659"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develop and evaluate usability of an online treatment for bulimia nervosa or binge eating disorder</w:t>
            </w:r>
          </w:p>
          <w:p w14:paraId="16FB1F38"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To evaluate feasibility (including preliminary outcomes) within an open trial</w:t>
            </w:r>
          </w:p>
        </w:tc>
        <w:tc>
          <w:tcPr>
            <w:tcW w:w="1129" w:type="dxa"/>
            <w:tcBorders>
              <w:top w:val="single" w:sz="12" w:space="0" w:color="000000" w:themeColor="text1"/>
              <w:bottom w:val="single" w:sz="12" w:space="0" w:color="000000" w:themeColor="text1"/>
            </w:tcBorders>
            <w:hideMark/>
          </w:tcPr>
          <w:p w14:paraId="3AE96918" w14:textId="3FD320DD"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Mixed methods</w:t>
            </w:r>
            <w:r w:rsidR="00872878" w:rsidRPr="00991AEC">
              <w:rPr>
                <w:rFonts w:ascii="Tenorite Display" w:eastAsia="Arial Nova" w:hAnsi="Tenorite Display" w:cs="Arial"/>
                <w:color w:val="000000"/>
                <w:kern w:val="0"/>
                <w:sz w:val="18"/>
                <w:szCs w:val="18"/>
                <w:lang w:eastAsia="en-AU"/>
                <w14:ligatures w14:val="none"/>
              </w:rPr>
              <w:t xml:space="preserve"> (incl.</w:t>
            </w:r>
            <w:r w:rsidRPr="00991AEC">
              <w:rPr>
                <w:rFonts w:ascii="Tenorite Display" w:eastAsia="Arial Nova" w:hAnsi="Tenorite Display" w:cs="Arial"/>
                <w:color w:val="000000"/>
                <w:kern w:val="0"/>
                <w:sz w:val="18"/>
                <w:szCs w:val="18"/>
                <w:lang w:eastAsia="en-AU"/>
                <w14:ligatures w14:val="none"/>
              </w:rPr>
              <w:t xml:space="preserve"> single</w:t>
            </w:r>
            <w:r w:rsidR="00872878" w:rsidRPr="00991AEC">
              <w:rPr>
                <w:rFonts w:ascii="Tenorite Display" w:eastAsia="Arial Nova" w:hAnsi="Tenorite Display" w:cs="Arial"/>
                <w:color w:val="000000"/>
                <w:kern w:val="0"/>
                <w:sz w:val="18"/>
                <w:szCs w:val="18"/>
                <w:lang w:eastAsia="en-AU"/>
                <w14:ligatures w14:val="none"/>
              </w:rPr>
              <w:t xml:space="preserve">-arm, </w:t>
            </w:r>
            <w:r w:rsidRPr="00991AEC">
              <w:rPr>
                <w:rFonts w:ascii="Tenorite Display" w:eastAsia="Arial Nova" w:hAnsi="Tenorite Display" w:cs="Arial"/>
                <w:color w:val="000000"/>
                <w:kern w:val="0"/>
                <w:sz w:val="18"/>
                <w:szCs w:val="18"/>
                <w:lang w:eastAsia="en-AU"/>
                <w14:ligatures w14:val="none"/>
              </w:rPr>
              <w:t>open trial</w:t>
            </w:r>
            <w:r w:rsidR="00872878" w:rsidRPr="00991AEC">
              <w:rPr>
                <w:rFonts w:ascii="Tenorite Display" w:eastAsia="Arial Nova" w:hAnsi="Tenorite Display" w:cs="Arial"/>
                <w:color w:val="000000"/>
                <w:kern w:val="0"/>
                <w:sz w:val="18"/>
                <w:szCs w:val="18"/>
                <w:lang w:eastAsia="en-AU"/>
                <w14:ligatures w14:val="none"/>
              </w:rPr>
              <w:t>)</w:t>
            </w:r>
          </w:p>
        </w:tc>
        <w:tc>
          <w:tcPr>
            <w:tcW w:w="2164" w:type="dxa"/>
            <w:tcBorders>
              <w:top w:val="single" w:sz="12" w:space="0" w:color="000000" w:themeColor="text1"/>
              <w:bottom w:val="single" w:sz="12" w:space="0" w:color="000000" w:themeColor="text1"/>
            </w:tcBorders>
            <w:hideMark/>
          </w:tcPr>
          <w:p w14:paraId="27719353" w14:textId="15A6D323"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net</w:t>
            </w:r>
            <w:r w:rsidR="00AB71D2" w:rsidRPr="00991AEC">
              <w:rPr>
                <w:rFonts w:ascii="Tenorite Display" w:eastAsia="Arial Nova" w:hAnsi="Tenorite Display" w:cs="Arial"/>
                <w:color w:val="000000"/>
                <w:kern w:val="0"/>
                <w:sz w:val="18"/>
                <w:szCs w:val="18"/>
                <w:lang w:eastAsia="en-AU"/>
                <w14:ligatures w14:val="none"/>
              </w:rPr>
              <w:t>-</w:t>
            </w:r>
            <w:r w:rsidRPr="00991AEC">
              <w:rPr>
                <w:rFonts w:ascii="Tenorite Display" w:eastAsia="Arial Nova" w:hAnsi="Tenorite Display" w:cs="Arial"/>
                <w:color w:val="000000"/>
                <w:kern w:val="0"/>
                <w:sz w:val="18"/>
                <w:szCs w:val="18"/>
                <w:lang w:eastAsia="en-AU"/>
                <w14:ligatures w14:val="none"/>
              </w:rPr>
              <w:t xml:space="preserve">based </w:t>
            </w:r>
            <w:r w:rsidR="00AB71D2" w:rsidRPr="00991AEC">
              <w:rPr>
                <w:rFonts w:ascii="Tenorite Display" w:eastAsia="Arial Nova" w:hAnsi="Tenorite Display" w:cs="Arial"/>
                <w:color w:val="000000"/>
                <w:kern w:val="0"/>
                <w:sz w:val="18"/>
                <w:szCs w:val="18"/>
                <w:lang w:eastAsia="en-AU"/>
                <w14:ligatures w14:val="none"/>
              </w:rPr>
              <w:t>program</w:t>
            </w:r>
            <w:r w:rsidRPr="00991AEC">
              <w:rPr>
                <w:rFonts w:ascii="Tenorite Display" w:eastAsia="Arial Nova" w:hAnsi="Tenorite Display" w:cs="Arial"/>
                <w:color w:val="000000"/>
                <w:kern w:val="0"/>
                <w:sz w:val="18"/>
                <w:szCs w:val="18"/>
                <w:lang w:eastAsia="en-AU"/>
                <w14:ligatures w14:val="none"/>
              </w:rPr>
              <w:t>: NARA</w:t>
            </w:r>
          </w:p>
          <w:p w14:paraId="4B2DB1F7"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Based on Enhanced CBT</w:t>
            </w:r>
          </w:p>
          <w:p w14:paraId="33113044"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Guided self help”</w:t>
            </w:r>
          </w:p>
          <w:p w14:paraId="35756AE2" w14:textId="77777777" w:rsidR="00536EC5" w:rsidRPr="00991AEC" w:rsidRDefault="00536EC5" w:rsidP="00FC506E">
            <w:pPr>
              <w:pStyle w:val="ListParagraph"/>
              <w:numPr>
                <w:ilvl w:val="0"/>
                <w:numId w:val="1"/>
              </w:numPr>
              <w:spacing w:after="0" w:line="240" w:lineRule="auto"/>
              <w:ind w:left="113"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Five modules: psychoeducation, case-formulation, daily self-monitoring of food intake, establishing eating plans and regular eating patterns, weekly weighing, alternative activities and problem solving</w:t>
            </w:r>
          </w:p>
        </w:tc>
        <w:tc>
          <w:tcPr>
            <w:tcW w:w="1095" w:type="dxa"/>
            <w:tcBorders>
              <w:top w:val="single" w:sz="12" w:space="0" w:color="000000" w:themeColor="text1"/>
              <w:bottom w:val="single" w:sz="12" w:space="0" w:color="000000" w:themeColor="text1"/>
            </w:tcBorders>
            <w:hideMark/>
          </w:tcPr>
          <w:p w14:paraId="74923332"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Patients with full or subthreshold bulimia nervosa or binge eating disorder</w:t>
            </w:r>
          </w:p>
        </w:tc>
        <w:tc>
          <w:tcPr>
            <w:tcW w:w="1385" w:type="dxa"/>
            <w:tcBorders>
              <w:top w:val="single" w:sz="12" w:space="0" w:color="000000" w:themeColor="text1"/>
              <w:bottom w:val="single" w:sz="12" w:space="0" w:color="000000" w:themeColor="text1"/>
            </w:tcBorders>
            <w:hideMark/>
          </w:tcPr>
          <w:p w14:paraId="27C2EFDD"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Adults with current or previous history of eating disorders: </w:t>
            </w:r>
          </w:p>
          <w:p w14:paraId="7C78BDEF" w14:textId="77777777" w:rsidR="00536EC5" w:rsidRPr="00991AEC" w:rsidRDefault="00536EC5" w:rsidP="00FC506E">
            <w:pPr>
              <w:pStyle w:val="ListParagraph"/>
              <w:numPr>
                <w:ilvl w:val="0"/>
                <w:numId w:val="3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Stage 1:</w:t>
            </w:r>
            <w:r w:rsidRPr="00991AEC">
              <w:rPr>
                <w:rFonts w:ascii="Tenorite Display" w:eastAsia="Arial Nova" w:hAnsi="Tenorite Display" w:cs="Arial"/>
                <w:color w:val="000000"/>
                <w:kern w:val="0"/>
                <w:sz w:val="18"/>
                <w:szCs w:val="18"/>
                <w:lang w:eastAsia="en-AU"/>
                <w14:ligatures w14:val="none"/>
              </w:rPr>
              <w:t xml:space="preserve"> Development of ICBT-E:  (n=14); </w:t>
            </w:r>
          </w:p>
          <w:p w14:paraId="3F1B730F" w14:textId="77777777" w:rsidR="00536EC5" w:rsidRPr="00991AEC" w:rsidRDefault="00536EC5" w:rsidP="00FC506E">
            <w:pPr>
              <w:pStyle w:val="ListParagraph"/>
              <w:numPr>
                <w:ilvl w:val="0"/>
                <w:numId w:val="31"/>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b/>
                <w:bCs/>
                <w:color w:val="000000"/>
                <w:kern w:val="0"/>
                <w:sz w:val="18"/>
                <w:szCs w:val="18"/>
                <w:lang w:eastAsia="en-AU"/>
                <w14:ligatures w14:val="none"/>
              </w:rPr>
              <w:t>Usability evaluation:</w:t>
            </w:r>
            <w:r w:rsidRPr="00991AEC">
              <w:rPr>
                <w:rFonts w:ascii="Tenorite Display" w:eastAsia="Arial Nova" w:hAnsi="Tenorite Display" w:cs="Arial"/>
                <w:color w:val="000000"/>
                <w:kern w:val="0"/>
                <w:sz w:val="18"/>
                <w:szCs w:val="18"/>
                <w:lang w:eastAsia="en-AU"/>
                <w14:ligatures w14:val="none"/>
              </w:rPr>
              <w:t xml:space="preserve"> (n=24)</w:t>
            </w:r>
          </w:p>
        </w:tc>
        <w:tc>
          <w:tcPr>
            <w:tcW w:w="1949" w:type="dxa"/>
            <w:gridSpan w:val="2"/>
            <w:tcBorders>
              <w:top w:val="single" w:sz="12" w:space="0" w:color="000000" w:themeColor="text1"/>
              <w:bottom w:val="single" w:sz="12" w:space="0" w:color="000000" w:themeColor="text1"/>
            </w:tcBorders>
            <w:hideMark/>
          </w:tcPr>
          <w:p w14:paraId="1B19DC3F" w14:textId="77777777" w:rsidR="00536EC5" w:rsidRPr="00991AEC" w:rsidRDefault="00536EC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linicians (n=8) (clinicians working in the outpatient unit at Stockholm Centre for Eating Disorders)</w:t>
            </w:r>
          </w:p>
        </w:tc>
        <w:tc>
          <w:tcPr>
            <w:tcW w:w="1215" w:type="dxa"/>
            <w:tcBorders>
              <w:top w:val="single" w:sz="12" w:space="0" w:color="000000" w:themeColor="text1"/>
              <w:bottom w:val="single" w:sz="12" w:space="0" w:color="000000" w:themeColor="text1"/>
            </w:tcBorders>
            <w:hideMark/>
          </w:tcPr>
          <w:p w14:paraId="7277DBFE" w14:textId="77777777" w:rsidR="00FF57D4" w:rsidRPr="00991AEC" w:rsidRDefault="00386643"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volve</w:t>
            </w:r>
            <w:r w:rsidR="00FF57D4" w:rsidRPr="00991AEC">
              <w:rPr>
                <w:rFonts w:ascii="Tenorite Display" w:eastAsia="Arial Nova" w:hAnsi="Tenorite Display" w:cs="Arial"/>
                <w:color w:val="000000"/>
                <w:kern w:val="0"/>
                <w:sz w:val="18"/>
                <w:szCs w:val="18"/>
                <w:lang w:eastAsia="en-AU"/>
                <w14:ligatures w14:val="none"/>
              </w:rPr>
              <w:t>/</w:t>
            </w:r>
          </w:p>
          <w:p w14:paraId="4A230F8A" w14:textId="23CFB5A2" w:rsidR="00536EC5" w:rsidRPr="00991AEC" w:rsidRDefault="00FF57D4"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Collaborate</w:t>
            </w:r>
          </w:p>
        </w:tc>
        <w:tc>
          <w:tcPr>
            <w:tcW w:w="2836" w:type="dxa"/>
            <w:tcBorders>
              <w:top w:val="single" w:sz="12" w:space="0" w:color="000000" w:themeColor="text1"/>
              <w:bottom w:val="single" w:sz="12" w:space="0" w:color="000000" w:themeColor="text1"/>
            </w:tcBorders>
            <w:hideMark/>
          </w:tcPr>
          <w:p w14:paraId="3E17F2E1" w14:textId="77777777" w:rsidR="00536EC5" w:rsidRPr="00991AEC" w:rsidRDefault="00536EC5" w:rsidP="00FC506E">
            <w:pPr>
              <w:pStyle w:val="ListParagraph"/>
              <w:numPr>
                <w:ilvl w:val="0"/>
                <w:numId w:val="32"/>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Focus groups x 4; </w:t>
            </w:r>
          </w:p>
          <w:p w14:paraId="37CD8219" w14:textId="77777777" w:rsidR="00536EC5" w:rsidRPr="00991AEC" w:rsidRDefault="00536EC5" w:rsidP="00FC506E">
            <w:pPr>
              <w:pStyle w:val="ListParagraph"/>
              <w:numPr>
                <w:ilvl w:val="0"/>
                <w:numId w:val="32"/>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Think aloud observations x 16. </w:t>
            </w:r>
          </w:p>
          <w:p w14:paraId="6204C32F" w14:textId="77777777" w:rsidR="00536EC5" w:rsidRPr="00991AEC" w:rsidRDefault="00536EC5" w:rsidP="00FC506E">
            <w:pPr>
              <w:pStyle w:val="ListParagraph"/>
              <w:numPr>
                <w:ilvl w:val="0"/>
                <w:numId w:val="32"/>
              </w:numPr>
              <w:spacing w:after="0" w:line="240" w:lineRule="auto"/>
              <w:ind w:left="226" w:hanging="113"/>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8 stages of development:</w:t>
            </w:r>
          </w:p>
          <w:p w14:paraId="6BC0D490"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1) development of prototype </w:t>
            </w:r>
          </w:p>
          <w:p w14:paraId="5FA78721"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2) evaluation </w:t>
            </w:r>
          </w:p>
          <w:p w14:paraId="38F7EFB4"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3) refine and develop </w:t>
            </w:r>
          </w:p>
          <w:p w14:paraId="1AB3A9C1"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4) evaluation </w:t>
            </w:r>
          </w:p>
          <w:p w14:paraId="79841106"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5) refine, develop, and implement</w:t>
            </w:r>
          </w:p>
          <w:p w14:paraId="5A8E110F"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6) ongoing feedback collected from users </w:t>
            </w:r>
          </w:p>
          <w:p w14:paraId="17314C49"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 xml:space="preserve">7) refine and develop and </w:t>
            </w:r>
          </w:p>
          <w:p w14:paraId="59484C35" w14:textId="77777777" w:rsidR="00536EC5" w:rsidRPr="00991AEC" w:rsidRDefault="00536EC5" w:rsidP="002B4059">
            <w:pPr>
              <w:pStyle w:val="ListParagraph"/>
              <w:spacing w:after="0" w:line="240" w:lineRule="auto"/>
              <w:ind w:left="226"/>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8) validate</w:t>
            </w:r>
          </w:p>
        </w:tc>
        <w:tc>
          <w:tcPr>
            <w:tcW w:w="1349" w:type="dxa"/>
            <w:tcBorders>
              <w:top w:val="single" w:sz="12" w:space="0" w:color="000000" w:themeColor="text1"/>
              <w:bottom w:val="single" w:sz="12" w:space="0" w:color="000000" w:themeColor="text1"/>
            </w:tcBorders>
            <w:hideMark/>
          </w:tcPr>
          <w:p w14:paraId="45A0763A" w14:textId="054D740E" w:rsidR="00536EC5" w:rsidRPr="00991AEC" w:rsidRDefault="006311B5" w:rsidP="002B4059">
            <w:pPr>
              <w:spacing w:after="0" w:line="240" w:lineRule="auto"/>
              <w:rPr>
                <w:rFonts w:ascii="Tenorite Display" w:eastAsia="Arial Nova" w:hAnsi="Tenorite Display" w:cs="Arial"/>
                <w:color w:val="000000"/>
                <w:kern w:val="0"/>
                <w:sz w:val="18"/>
                <w:szCs w:val="18"/>
                <w:lang w:eastAsia="en-AU"/>
                <w14:ligatures w14:val="none"/>
              </w:rPr>
            </w:pPr>
            <w:r w:rsidRPr="00991AEC">
              <w:rPr>
                <w:rFonts w:ascii="Tenorite Display" w:eastAsia="Arial Nova" w:hAnsi="Tenorite Display" w:cs="Arial"/>
                <w:color w:val="000000"/>
                <w:kern w:val="0"/>
                <w:sz w:val="18"/>
                <w:szCs w:val="18"/>
                <w:lang w:eastAsia="en-AU"/>
                <w14:ligatures w14:val="none"/>
              </w:rPr>
              <w:t>Intervention development</w:t>
            </w:r>
          </w:p>
        </w:tc>
      </w:tr>
    </w:tbl>
    <w:p w14:paraId="7CE45B87" w14:textId="77777777" w:rsidR="00536EC5" w:rsidRPr="00991AEC" w:rsidRDefault="00536EC5" w:rsidP="5D6F0337">
      <w:pPr>
        <w:spacing w:after="0" w:line="240" w:lineRule="auto"/>
        <w:rPr>
          <w:rFonts w:ascii="Tenorite Display" w:eastAsia="Arial Nova" w:hAnsi="Tenorite Display" w:cs="Arial"/>
          <w:i/>
          <w:iCs/>
          <w:color w:val="222222"/>
          <w:sz w:val="18"/>
          <w:szCs w:val="18"/>
          <w:lang w:eastAsia="en-AU"/>
        </w:rPr>
      </w:pPr>
    </w:p>
    <w:p w14:paraId="6D59B411" w14:textId="4FAB623B" w:rsidR="5D6F0337" w:rsidRPr="00991AEC" w:rsidRDefault="002E2EDB" w:rsidP="5D6F0337">
      <w:pPr>
        <w:spacing w:after="0" w:line="240" w:lineRule="auto"/>
        <w:rPr>
          <w:rFonts w:ascii="Tenorite Display" w:eastAsia="Arial Nova" w:hAnsi="Tenorite Display" w:cs="Arial"/>
          <w:sz w:val="18"/>
          <w:szCs w:val="18"/>
        </w:rPr>
      </w:pPr>
      <w:r w:rsidRPr="00991AEC">
        <w:rPr>
          <w:rFonts w:ascii="Tenorite Display" w:eastAsia="Arial Nova" w:hAnsi="Tenorite Display" w:cs="Arial"/>
          <w:i/>
          <w:iCs/>
          <w:color w:val="222222"/>
          <w:sz w:val="18"/>
          <w:szCs w:val="18"/>
          <w:lang w:eastAsia="en-AU"/>
        </w:rPr>
        <w:t>Note</w:t>
      </w:r>
      <w:r w:rsidR="008E23F8" w:rsidRPr="00991AEC">
        <w:rPr>
          <w:rFonts w:ascii="Tenorite Display" w:eastAsia="Arial Nova" w:hAnsi="Tenorite Display" w:cs="Arial"/>
          <w:i/>
          <w:iCs/>
          <w:color w:val="222222"/>
          <w:sz w:val="18"/>
          <w:szCs w:val="18"/>
          <w:lang w:eastAsia="en-AU"/>
        </w:rPr>
        <w:t xml:space="preserve"> </w:t>
      </w:r>
      <w:r w:rsidR="00C62028" w:rsidRPr="00991AEC">
        <w:rPr>
          <w:rFonts w:ascii="Tenorite Display" w:eastAsia="Arial Nova" w:hAnsi="Tenorite Display" w:cs="Arial"/>
          <w:sz w:val="18"/>
          <w:szCs w:val="18"/>
        </w:rPr>
        <w:t xml:space="preserve">ACT = Acceptance and Commitment Therapy, </w:t>
      </w:r>
      <w:r w:rsidR="00FD15FD" w:rsidRPr="00991AEC">
        <w:rPr>
          <w:rFonts w:ascii="Tenorite Display" w:eastAsia="Arial Nova" w:hAnsi="Tenorite Display" w:cs="Arial"/>
          <w:sz w:val="18"/>
          <w:szCs w:val="18"/>
        </w:rPr>
        <w:t xml:space="preserve">ADHD = Attention Deficit Hyperactivity Disorder, </w:t>
      </w:r>
      <w:r w:rsidR="008E23F8" w:rsidRPr="00991AEC">
        <w:rPr>
          <w:rFonts w:ascii="Tenorite Display" w:eastAsia="Arial Nova" w:hAnsi="Tenorite Display" w:cs="Arial"/>
          <w:sz w:val="18"/>
          <w:szCs w:val="18"/>
        </w:rPr>
        <w:t>CBT = Cognitive Behaviour</w:t>
      </w:r>
      <w:r w:rsidR="007C4E4D" w:rsidRPr="00991AEC">
        <w:rPr>
          <w:rFonts w:ascii="Tenorite Display" w:eastAsia="Arial Nova" w:hAnsi="Tenorite Display" w:cs="Arial"/>
          <w:sz w:val="18"/>
          <w:szCs w:val="18"/>
        </w:rPr>
        <w:t>al</w:t>
      </w:r>
      <w:r w:rsidR="008E23F8" w:rsidRPr="00991AEC">
        <w:rPr>
          <w:rFonts w:ascii="Tenorite Display" w:eastAsia="Arial Nova" w:hAnsi="Tenorite Display" w:cs="Arial"/>
          <w:sz w:val="18"/>
          <w:szCs w:val="18"/>
        </w:rPr>
        <w:t xml:space="preserve"> Therapy</w:t>
      </w:r>
      <w:r w:rsidR="009A2D2F" w:rsidRPr="00991AEC">
        <w:rPr>
          <w:rFonts w:ascii="Tenorite Display" w:eastAsia="Arial Nova" w:hAnsi="Tenorite Display" w:cs="Arial"/>
          <w:sz w:val="18"/>
          <w:szCs w:val="18"/>
        </w:rPr>
        <w:t>,</w:t>
      </w:r>
      <w:r w:rsidR="00FD15FD" w:rsidRPr="00991AEC">
        <w:rPr>
          <w:rFonts w:ascii="Tenorite Display" w:eastAsia="Arial Nova" w:hAnsi="Tenorite Display" w:cs="Arial"/>
          <w:sz w:val="18"/>
          <w:szCs w:val="18"/>
        </w:rPr>
        <w:t xml:space="preserve"> DBT = Dialectical Behaviour</w:t>
      </w:r>
      <w:r w:rsidR="007C4E4D" w:rsidRPr="00991AEC">
        <w:rPr>
          <w:rFonts w:ascii="Tenorite Display" w:eastAsia="Arial Nova" w:hAnsi="Tenorite Display" w:cs="Arial"/>
          <w:sz w:val="18"/>
          <w:szCs w:val="18"/>
        </w:rPr>
        <w:t>al</w:t>
      </w:r>
      <w:r w:rsidR="00FD15FD" w:rsidRPr="00991AEC">
        <w:rPr>
          <w:rFonts w:ascii="Tenorite Display" w:eastAsia="Arial Nova" w:hAnsi="Tenorite Display" w:cs="Arial"/>
          <w:sz w:val="18"/>
          <w:szCs w:val="18"/>
        </w:rPr>
        <w:t xml:space="preserve"> Therapy,</w:t>
      </w:r>
      <w:r w:rsidR="00691A3A" w:rsidRPr="00991AEC">
        <w:rPr>
          <w:rFonts w:ascii="Tenorite Display" w:eastAsia="Arial Nova" w:hAnsi="Tenorite Display" w:cs="Arial"/>
          <w:sz w:val="18"/>
          <w:szCs w:val="18"/>
        </w:rPr>
        <w:t xml:space="preserve"> </w:t>
      </w:r>
      <w:r w:rsidR="00FD15FD" w:rsidRPr="00991AEC">
        <w:rPr>
          <w:rFonts w:ascii="Tenorite Display" w:eastAsia="Arial Nova" w:hAnsi="Tenorite Display" w:cs="Arial"/>
          <w:sz w:val="18"/>
          <w:szCs w:val="18"/>
        </w:rPr>
        <w:t xml:space="preserve">DMHI = Digital Mental Health Intervention, </w:t>
      </w:r>
      <w:r w:rsidR="00165A0C" w:rsidRPr="00991AEC">
        <w:rPr>
          <w:rFonts w:ascii="Tenorite Display" w:eastAsia="Arial Nova" w:hAnsi="Tenorite Display" w:cs="Arial"/>
          <w:sz w:val="18"/>
          <w:szCs w:val="18"/>
        </w:rPr>
        <w:t>iCBT = Internet</w:t>
      </w:r>
      <w:r w:rsidR="007C4E4D" w:rsidRPr="00991AEC">
        <w:rPr>
          <w:rFonts w:ascii="Tenorite Display" w:eastAsia="Arial Nova" w:hAnsi="Tenorite Display" w:cs="Arial"/>
          <w:sz w:val="18"/>
          <w:szCs w:val="18"/>
        </w:rPr>
        <w:t>-based Cognitive Behavioural Therapy,</w:t>
      </w:r>
      <w:r w:rsidR="00FD15FD" w:rsidRPr="00991AEC">
        <w:rPr>
          <w:rFonts w:ascii="Tenorite Display" w:eastAsia="Arial Nova" w:hAnsi="Tenorite Display" w:cs="Arial"/>
          <w:sz w:val="18"/>
          <w:szCs w:val="18"/>
        </w:rPr>
        <w:t xml:space="preserve"> </w:t>
      </w:r>
      <w:r w:rsidR="00691A3A" w:rsidRPr="00991AEC">
        <w:rPr>
          <w:rFonts w:ascii="Tenorite Display" w:eastAsia="Arial Nova" w:hAnsi="Tenorite Display" w:cs="Arial"/>
          <w:sz w:val="18"/>
          <w:szCs w:val="18"/>
        </w:rPr>
        <w:t>PTSD = Post Traumatic Distress Disorder,</w:t>
      </w:r>
      <w:r w:rsidR="00F020D2" w:rsidRPr="00991AEC">
        <w:rPr>
          <w:rFonts w:ascii="Tenorite Display" w:eastAsia="Arial Nova" w:hAnsi="Tenorite Display" w:cs="Arial"/>
          <w:sz w:val="18"/>
          <w:szCs w:val="18"/>
        </w:rPr>
        <w:t xml:space="preserve"> PwLE = People with Lived Experience,</w:t>
      </w:r>
      <w:r w:rsidR="009A2D2F" w:rsidRPr="00991AEC">
        <w:rPr>
          <w:rFonts w:ascii="Tenorite Display" w:eastAsia="Arial Nova" w:hAnsi="Tenorite Display" w:cs="Arial"/>
          <w:sz w:val="18"/>
          <w:szCs w:val="18"/>
        </w:rPr>
        <w:t xml:space="preserve"> RCT = Randomised Control Trial</w:t>
      </w:r>
      <w:r w:rsidR="00F020D2" w:rsidRPr="00991AEC">
        <w:rPr>
          <w:rFonts w:ascii="Tenorite Display" w:eastAsia="Arial Nova" w:hAnsi="Tenorite Display" w:cs="Arial"/>
          <w:sz w:val="18"/>
          <w:szCs w:val="18"/>
        </w:rPr>
        <w:t>.</w:t>
      </w:r>
      <w:r w:rsidR="001F67B8" w:rsidRPr="00991AEC">
        <w:rPr>
          <w:rFonts w:ascii="Tenorite Display" w:eastAsia="Arial Nova" w:hAnsi="Tenorite Display" w:cs="Arial"/>
          <w:sz w:val="18"/>
          <w:szCs w:val="18"/>
        </w:rPr>
        <w:t xml:space="preserve"> </w:t>
      </w:r>
    </w:p>
    <w:p w14:paraId="42AEF6F3" w14:textId="7F4993A7" w:rsidR="00683E05" w:rsidRPr="00991AEC" w:rsidRDefault="00683E05" w:rsidP="003C74FD">
      <w:pPr>
        <w:spacing w:after="0" w:line="240" w:lineRule="auto"/>
        <w:rPr>
          <w:rFonts w:ascii="Tenorite Display" w:eastAsia="Arial Nova" w:hAnsi="Tenorite Display" w:cs="Arial"/>
          <w:sz w:val="18"/>
          <w:szCs w:val="18"/>
        </w:rPr>
      </w:pPr>
      <w:r w:rsidRPr="00991AEC">
        <w:rPr>
          <w:rFonts w:ascii="Tenorite Display" w:eastAsia="Arial Nova" w:hAnsi="Tenorite Display" w:cs="Arial"/>
          <w:sz w:val="18"/>
          <w:szCs w:val="18"/>
          <w:vertAlign w:val="superscript"/>
        </w:rPr>
        <w:t>a</w:t>
      </w:r>
      <w:r w:rsidRPr="00991AEC">
        <w:rPr>
          <w:rFonts w:ascii="Tenorite Display" w:eastAsia="Arial Nova" w:hAnsi="Tenorite Display" w:cs="Arial"/>
          <w:sz w:val="18"/>
          <w:szCs w:val="18"/>
        </w:rPr>
        <w:t>Terms used to refer to P</w:t>
      </w:r>
      <w:r w:rsidR="00070195" w:rsidRPr="00991AEC">
        <w:rPr>
          <w:rFonts w:ascii="Tenorite Display" w:eastAsia="Arial Nova" w:hAnsi="Tenorite Display" w:cs="Arial"/>
          <w:sz w:val="18"/>
          <w:szCs w:val="18"/>
        </w:rPr>
        <w:t>w</w:t>
      </w:r>
      <w:r w:rsidRPr="00991AEC">
        <w:rPr>
          <w:rFonts w:ascii="Tenorite Display" w:eastAsia="Arial Nova" w:hAnsi="Tenorite Display" w:cs="Arial"/>
          <w:sz w:val="18"/>
          <w:szCs w:val="18"/>
        </w:rPr>
        <w:t>LE and other stakeholders within this table are from the original papers cited here.</w:t>
      </w:r>
      <w:r w:rsidR="003C74FD" w:rsidRPr="00991AEC">
        <w:rPr>
          <w:rFonts w:ascii="Tenorite Display" w:eastAsia="Arial Nova" w:hAnsi="Tenorite Display" w:cs="Arial"/>
          <w:sz w:val="18"/>
          <w:szCs w:val="18"/>
        </w:rPr>
        <w:t xml:space="preserve"> </w:t>
      </w:r>
      <w:r w:rsidRPr="00991AEC">
        <w:rPr>
          <w:rFonts w:ascii="Tenorite Display" w:eastAsia="Arial Nova" w:hAnsi="Tenorite Display" w:cs="Arial"/>
          <w:sz w:val="18"/>
          <w:szCs w:val="18"/>
          <w:vertAlign w:val="superscript"/>
          <w:lang w:eastAsia="en-AU"/>
        </w:rPr>
        <w:t>b</w:t>
      </w:r>
      <w:r w:rsidRPr="00991AEC">
        <w:rPr>
          <w:rFonts w:ascii="Tenorite Display" w:eastAsia="Arial Nova" w:hAnsi="Tenorite Display" w:cs="Arial"/>
          <w:sz w:val="18"/>
          <w:szCs w:val="18"/>
          <w:lang w:eastAsia="en-AU"/>
        </w:rPr>
        <w:t>Limited information provided.</w:t>
      </w:r>
    </w:p>
    <w:p w14:paraId="79BC9EBD" w14:textId="38655373" w:rsidR="00E54070" w:rsidRPr="00991AEC" w:rsidRDefault="00B179DC">
      <w:pPr>
        <w:rPr>
          <w:rFonts w:ascii="Tenorite Display" w:eastAsia="Arial Nova" w:hAnsi="Tenorite Display" w:cs="Arial"/>
          <w:color w:val="222222"/>
          <w:kern w:val="0"/>
          <w:sz w:val="18"/>
          <w:szCs w:val="18"/>
          <w:lang w:eastAsia="en-AU"/>
          <w14:ligatures w14:val="none"/>
        </w:rPr>
      </w:pPr>
      <w:r w:rsidRPr="00991AEC">
        <w:rPr>
          <w:rFonts w:ascii="Tenorite Display" w:eastAsia="Arial Nova" w:hAnsi="Tenorite Display" w:cs="Arial"/>
          <w:color w:val="222222"/>
          <w:kern w:val="0"/>
          <w:sz w:val="18"/>
          <w:szCs w:val="18"/>
          <w:vertAlign w:val="superscript"/>
          <w:lang w:eastAsia="en-AU"/>
          <w14:ligatures w14:val="none"/>
        </w:rPr>
        <w:t>c</w:t>
      </w:r>
      <w:r w:rsidRPr="00991AEC">
        <w:rPr>
          <w:rFonts w:ascii="Tenorite Display" w:eastAsia="Arial Nova" w:hAnsi="Tenorite Display" w:cs="Arial"/>
          <w:color w:val="222222"/>
          <w:kern w:val="0"/>
          <w:sz w:val="18"/>
          <w:szCs w:val="18"/>
          <w:lang w:eastAsia="en-AU"/>
          <w14:ligatures w14:val="none"/>
        </w:rPr>
        <w:t>Lehavot, K., Litz, B., Millard, S. P., Hamilton, A. B., Sadler, A., &amp; Simpson, T. (2017). Study adaptation, design, and methods of a web-based PTSD intervention for women Veterans. </w:t>
      </w:r>
      <w:r w:rsidRPr="00991AEC">
        <w:rPr>
          <w:rFonts w:ascii="Tenorite Display" w:eastAsia="Arial Nova" w:hAnsi="Tenorite Display" w:cs="Arial"/>
          <w:i/>
          <w:iCs/>
          <w:color w:val="222222"/>
          <w:kern w:val="0"/>
          <w:sz w:val="18"/>
          <w:szCs w:val="18"/>
          <w:lang w:eastAsia="en-AU"/>
          <w14:ligatures w14:val="none"/>
        </w:rPr>
        <w:t>Contemporary Clinical Trials</w:t>
      </w:r>
      <w:r w:rsidRPr="00991AEC">
        <w:rPr>
          <w:rFonts w:ascii="Tenorite Display" w:eastAsia="Arial Nova" w:hAnsi="Tenorite Display" w:cs="Arial"/>
          <w:color w:val="222222"/>
          <w:kern w:val="0"/>
          <w:sz w:val="18"/>
          <w:szCs w:val="18"/>
          <w:lang w:eastAsia="en-AU"/>
          <w14:ligatures w14:val="none"/>
        </w:rPr>
        <w:t>, </w:t>
      </w:r>
      <w:r w:rsidRPr="00991AEC">
        <w:rPr>
          <w:rFonts w:ascii="Tenorite Display" w:eastAsia="Arial Nova" w:hAnsi="Tenorite Display" w:cs="Arial"/>
          <w:i/>
          <w:iCs/>
          <w:color w:val="222222"/>
          <w:kern w:val="0"/>
          <w:sz w:val="18"/>
          <w:szCs w:val="18"/>
          <w:lang w:eastAsia="en-AU"/>
          <w14:ligatures w14:val="none"/>
        </w:rPr>
        <w:t>53</w:t>
      </w:r>
      <w:r w:rsidRPr="00991AEC">
        <w:rPr>
          <w:rFonts w:ascii="Tenorite Display" w:eastAsia="Arial Nova" w:hAnsi="Tenorite Display" w:cs="Arial"/>
          <w:color w:val="222222"/>
          <w:kern w:val="0"/>
          <w:sz w:val="18"/>
          <w:szCs w:val="18"/>
          <w:lang w:eastAsia="en-AU"/>
          <w14:ligatures w14:val="none"/>
        </w:rPr>
        <w:t>, 68-79.</w:t>
      </w:r>
      <w:r w:rsidRPr="00991AEC">
        <w:rPr>
          <w:rFonts w:ascii="Tenorite Display" w:eastAsia="Arial Nova" w:hAnsi="Tenorite Display" w:cs="Arial"/>
          <w:color w:val="222222"/>
          <w:kern w:val="0"/>
          <w:sz w:val="18"/>
          <w:szCs w:val="18"/>
          <w:lang w:eastAsia="en-AU"/>
          <w14:ligatures w14:val="none"/>
        </w:rPr>
        <w:br/>
      </w:r>
      <w:r w:rsidRPr="00991AEC">
        <w:rPr>
          <w:rFonts w:ascii="Tenorite Display" w:eastAsia="Arial Nova" w:hAnsi="Tenorite Display" w:cs="Arial"/>
          <w:color w:val="222222"/>
          <w:kern w:val="0"/>
          <w:sz w:val="18"/>
          <w:szCs w:val="18"/>
          <w:vertAlign w:val="superscript"/>
          <w:lang w:eastAsia="en-AU"/>
          <w14:ligatures w14:val="none"/>
        </w:rPr>
        <w:t>d</w:t>
      </w:r>
      <w:r w:rsidR="00122C3F" w:rsidRPr="00991AEC">
        <w:rPr>
          <w:rFonts w:ascii="Tenorite Display" w:eastAsia="Arial Nova" w:hAnsi="Tenorite Display" w:cs="Arial"/>
          <w:sz w:val="18"/>
          <w:szCs w:val="18"/>
        </w:rPr>
        <w:t>Terp, M., Laursen, B. S., Jørgensen, R., Mainz, J., &amp; Bjørnes, C. D. (2016). A room for design: through participatory design young adults with schizophrenia become strong collaborators. </w:t>
      </w:r>
      <w:r w:rsidR="00122C3F" w:rsidRPr="00991AEC">
        <w:rPr>
          <w:rFonts w:ascii="Tenorite Display" w:eastAsia="Arial Nova" w:hAnsi="Tenorite Display" w:cs="Arial"/>
          <w:i/>
          <w:sz w:val="18"/>
          <w:szCs w:val="18"/>
        </w:rPr>
        <w:t>International journal of mental health nursing</w:t>
      </w:r>
      <w:r w:rsidR="00122C3F" w:rsidRPr="00991AEC">
        <w:rPr>
          <w:rFonts w:ascii="Tenorite Display" w:eastAsia="Arial Nova" w:hAnsi="Tenorite Display" w:cs="Arial"/>
          <w:sz w:val="18"/>
          <w:szCs w:val="18"/>
        </w:rPr>
        <w:t>, </w:t>
      </w:r>
      <w:r w:rsidR="00122C3F" w:rsidRPr="00991AEC">
        <w:rPr>
          <w:rFonts w:ascii="Tenorite Display" w:eastAsia="Arial Nova" w:hAnsi="Tenorite Display" w:cs="Arial"/>
          <w:i/>
          <w:sz w:val="18"/>
          <w:szCs w:val="18"/>
        </w:rPr>
        <w:t>25</w:t>
      </w:r>
      <w:r w:rsidR="00122C3F" w:rsidRPr="00991AEC">
        <w:rPr>
          <w:rFonts w:ascii="Tenorite Display" w:eastAsia="Arial Nova" w:hAnsi="Tenorite Display" w:cs="Arial"/>
          <w:sz w:val="18"/>
          <w:szCs w:val="18"/>
        </w:rPr>
        <w:t>(6), 496-506.</w:t>
      </w:r>
      <w:r w:rsidR="00122C3F" w:rsidRPr="00991AEC">
        <w:rPr>
          <w:rFonts w:ascii="Tenorite Display" w:eastAsia="Arial Nova" w:hAnsi="Tenorite Display" w:cs="Arial"/>
          <w:sz w:val="18"/>
          <w:szCs w:val="18"/>
        </w:rPr>
        <w:br/>
      </w:r>
      <w:r w:rsidRPr="00991AEC">
        <w:rPr>
          <w:rFonts w:ascii="Tenorite Display" w:eastAsia="Arial Nova" w:hAnsi="Tenorite Display" w:cs="Arial"/>
          <w:color w:val="222222"/>
          <w:kern w:val="0"/>
          <w:sz w:val="18"/>
          <w:szCs w:val="18"/>
          <w:vertAlign w:val="superscript"/>
          <w:lang w:eastAsia="en-AU"/>
          <w14:ligatures w14:val="none"/>
        </w:rPr>
        <w:t>e</w:t>
      </w:r>
      <w:r w:rsidR="00122C3F" w:rsidRPr="00991AEC">
        <w:rPr>
          <w:rFonts w:ascii="Tenorite Display" w:eastAsia="Arial Nova" w:hAnsi="Tenorite Display" w:cs="Arial"/>
          <w:color w:val="222222"/>
          <w:kern w:val="0"/>
          <w:sz w:val="18"/>
          <w:szCs w:val="18"/>
          <w:lang w:eastAsia="en-AU"/>
          <w14:ligatures w14:val="none"/>
        </w:rPr>
        <w:t>Terp, M., Bjørnes, C. D., Jørgensen, R., Mainz, J., &amp; Laursen, B. S. (2017). Collaborating with young adults diagnosed with schizophrenia: a participatory design study to shape the healthcare system. </w:t>
      </w:r>
      <w:r w:rsidR="00122C3F" w:rsidRPr="00991AEC">
        <w:rPr>
          <w:rFonts w:ascii="Tenorite Display" w:eastAsia="Arial Nova" w:hAnsi="Tenorite Display" w:cs="Arial"/>
          <w:i/>
          <w:color w:val="222222"/>
          <w:kern w:val="0"/>
          <w:sz w:val="18"/>
          <w:szCs w:val="18"/>
          <w:lang w:eastAsia="en-AU"/>
          <w14:ligatures w14:val="none"/>
        </w:rPr>
        <w:t>Open Journal of Nursing</w:t>
      </w:r>
      <w:r w:rsidR="00122C3F" w:rsidRPr="00991AEC">
        <w:rPr>
          <w:rFonts w:ascii="Tenorite Display" w:eastAsia="Arial Nova" w:hAnsi="Tenorite Display" w:cs="Arial"/>
          <w:color w:val="222222"/>
          <w:kern w:val="0"/>
          <w:sz w:val="18"/>
          <w:szCs w:val="18"/>
          <w:lang w:eastAsia="en-AU"/>
          <w14:ligatures w14:val="none"/>
        </w:rPr>
        <w:t>, </w:t>
      </w:r>
      <w:r w:rsidR="00122C3F" w:rsidRPr="00991AEC">
        <w:rPr>
          <w:rFonts w:ascii="Tenorite Display" w:eastAsia="Arial Nova" w:hAnsi="Tenorite Display" w:cs="Arial"/>
          <w:i/>
          <w:color w:val="222222"/>
          <w:kern w:val="0"/>
          <w:sz w:val="18"/>
          <w:szCs w:val="18"/>
          <w:lang w:eastAsia="en-AU"/>
          <w14:ligatures w14:val="none"/>
        </w:rPr>
        <w:t>7</w:t>
      </w:r>
      <w:r w:rsidR="00122C3F" w:rsidRPr="00991AEC">
        <w:rPr>
          <w:rFonts w:ascii="Tenorite Display" w:eastAsia="Arial Nova" w:hAnsi="Tenorite Display" w:cs="Arial"/>
          <w:color w:val="222222"/>
          <w:kern w:val="0"/>
          <w:sz w:val="18"/>
          <w:szCs w:val="18"/>
          <w:lang w:eastAsia="en-AU"/>
          <w14:ligatures w14:val="none"/>
        </w:rPr>
        <w:t>(7), 743-758.</w:t>
      </w:r>
    </w:p>
    <w:p w14:paraId="2B55EAFA" w14:textId="4A658DCB" w:rsidR="00D54B1E" w:rsidRPr="00991AEC" w:rsidRDefault="00D54B1E">
      <w:pPr>
        <w:rPr>
          <w:rFonts w:ascii="Tenorite Display" w:eastAsia="Arial Nova" w:hAnsi="Tenorite Display" w:cs="Arial"/>
          <w:color w:val="222222"/>
          <w:kern w:val="0"/>
          <w:sz w:val="18"/>
          <w:szCs w:val="18"/>
          <w:lang w:eastAsia="en-AU"/>
          <w14:ligatures w14:val="none"/>
        </w:rPr>
      </w:pPr>
      <w:r w:rsidRPr="00991AEC">
        <w:rPr>
          <w:rFonts w:ascii="Tenorite Display" w:eastAsia="Arial Nova" w:hAnsi="Tenorite Display" w:cs="Arial"/>
          <w:color w:val="222222"/>
          <w:kern w:val="0"/>
          <w:sz w:val="18"/>
          <w:szCs w:val="18"/>
          <w:lang w:eastAsia="en-AU"/>
          <w14:ligatures w14:val="none"/>
        </w:rPr>
        <w:br w:type="page"/>
      </w:r>
    </w:p>
    <w:p w14:paraId="4F23E4FF" w14:textId="4307F9CD" w:rsidR="00C97F62" w:rsidRPr="00991AEC" w:rsidRDefault="00651711" w:rsidP="00C97F62">
      <w:pPr>
        <w:spacing w:after="0" w:line="240" w:lineRule="auto"/>
        <w:rPr>
          <w:rFonts w:ascii="Tenorite Display" w:eastAsia="Arial Nova" w:hAnsi="Tenorite Display" w:cs="Arial"/>
          <w:color w:val="222222"/>
          <w:lang w:eastAsia="en-AU"/>
        </w:rPr>
      </w:pPr>
      <w:r w:rsidRPr="00991AEC">
        <w:rPr>
          <w:rFonts w:ascii="Tenorite Display" w:eastAsia="Arial Nova" w:hAnsi="Tenorite Display" w:cs="Arial"/>
          <w:b/>
          <w:bCs/>
          <w:color w:val="222222"/>
          <w:lang w:eastAsia="en-AU"/>
        </w:rPr>
        <w:lastRenderedPageBreak/>
        <w:t xml:space="preserve">Supplementary Table </w:t>
      </w:r>
      <w:r w:rsidR="00991AEC" w:rsidRPr="00991AEC">
        <w:rPr>
          <w:rFonts w:ascii="Tenorite Display" w:eastAsia="Arial Nova" w:hAnsi="Tenorite Display" w:cs="Arial"/>
          <w:b/>
          <w:bCs/>
          <w:color w:val="222222"/>
          <w:lang w:eastAsia="en-AU"/>
        </w:rPr>
        <w:t>5</w:t>
      </w:r>
      <w:r w:rsidR="00C97F62" w:rsidRPr="00991AEC">
        <w:rPr>
          <w:rFonts w:ascii="Tenorite Display" w:eastAsia="Arial Nova" w:hAnsi="Tenorite Display" w:cs="Arial"/>
          <w:b/>
          <w:bCs/>
          <w:color w:val="222222"/>
          <w:lang w:eastAsia="en-AU"/>
        </w:rPr>
        <w:t>.</w:t>
      </w:r>
      <w:r w:rsidR="00C97F62" w:rsidRPr="00991AEC">
        <w:rPr>
          <w:rFonts w:ascii="Tenorite Display" w:eastAsia="Arial Nova" w:hAnsi="Tenorite Display" w:cs="Arial"/>
          <w:color w:val="222222"/>
          <w:lang w:eastAsia="en-AU"/>
        </w:rPr>
        <w:t xml:space="preserve"> Overview of the reported benefits, challenges and impacts of activities </w:t>
      </w:r>
      <w:r w:rsidR="00386643" w:rsidRPr="00991AEC">
        <w:rPr>
          <w:rFonts w:ascii="Tenorite Display" w:eastAsia="Arial Nova" w:hAnsi="Tenorite Display" w:cs="Arial"/>
          <w:color w:val="222222"/>
          <w:lang w:eastAsia="en-AU"/>
        </w:rPr>
        <w:t>engaging</w:t>
      </w:r>
      <w:r w:rsidR="00C97F62" w:rsidRPr="00991AEC">
        <w:rPr>
          <w:rFonts w:ascii="Tenorite Display" w:eastAsia="Arial Nova" w:hAnsi="Tenorite Display" w:cs="Arial"/>
          <w:color w:val="222222"/>
          <w:lang w:eastAsia="en-AU"/>
        </w:rPr>
        <w:t xml:space="preserve"> people with lived experience (PwLE)</w:t>
      </w:r>
    </w:p>
    <w:tbl>
      <w:tblPr>
        <w:tblW w:w="15309" w:type="dxa"/>
        <w:tblBorders>
          <w:top w:val="single" w:sz="12" w:space="0" w:color="auto"/>
          <w:bottom w:val="single" w:sz="12" w:space="0" w:color="auto"/>
          <w:insideH w:val="single" w:sz="12" w:space="0" w:color="auto"/>
        </w:tblBorders>
        <w:tblLook w:val="04A0" w:firstRow="1" w:lastRow="0" w:firstColumn="1" w:lastColumn="0" w:noHBand="0" w:noVBand="1"/>
      </w:tblPr>
      <w:tblGrid>
        <w:gridCol w:w="1203"/>
        <w:gridCol w:w="3076"/>
        <w:gridCol w:w="3394"/>
        <w:gridCol w:w="3537"/>
        <w:gridCol w:w="4099"/>
      </w:tblGrid>
      <w:tr w:rsidR="00C97F62" w:rsidRPr="00991AEC" w14:paraId="7D8A25B4" w14:textId="77777777" w:rsidTr="65128156">
        <w:trPr>
          <w:tblHeader/>
        </w:trPr>
        <w:tc>
          <w:tcPr>
            <w:tcW w:w="1203" w:type="dxa"/>
            <w:hideMark/>
          </w:tcPr>
          <w:p w14:paraId="60CF0271" w14:textId="77777777" w:rsidR="00C97F62" w:rsidRPr="00991AEC" w:rsidRDefault="00C97F62" w:rsidP="002E678C">
            <w:pPr>
              <w:spacing w:after="0" w:line="240" w:lineRule="auto"/>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lastRenderedPageBreak/>
              <w:t>Study details</w:t>
            </w:r>
          </w:p>
        </w:tc>
        <w:tc>
          <w:tcPr>
            <w:tcW w:w="3076" w:type="dxa"/>
            <w:hideMark/>
          </w:tcPr>
          <w:p w14:paraId="009D93AE" w14:textId="0616770D" w:rsidR="00C97F62" w:rsidRPr="00991AEC" w:rsidRDefault="00C97F62" w:rsidP="002E678C">
            <w:pPr>
              <w:spacing w:after="0" w:line="240" w:lineRule="auto"/>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Reported</w:t>
            </w:r>
            <w:r w:rsidR="00412CBE" w:rsidRPr="00991AEC">
              <w:rPr>
                <w:rFonts w:ascii="Tenorite Display" w:eastAsia="Times New Roman" w:hAnsi="Tenorite Display" w:cs="Times New Roman"/>
                <w:b/>
                <w:bCs/>
                <w:color w:val="000000"/>
                <w:kern w:val="0"/>
                <w:sz w:val="18"/>
                <w:szCs w:val="18"/>
                <w:lang w:eastAsia="en-AU"/>
                <w14:ligatures w14:val="none"/>
              </w:rPr>
              <w:t xml:space="preserve"> </w:t>
            </w:r>
            <w:r w:rsidRPr="00991AEC">
              <w:rPr>
                <w:rFonts w:ascii="Tenorite Display" w:eastAsia="Times New Roman" w:hAnsi="Tenorite Display" w:cs="Times New Roman"/>
                <w:b/>
                <w:bCs/>
                <w:color w:val="000000"/>
                <w:kern w:val="0"/>
                <w:sz w:val="18"/>
                <w:szCs w:val="18"/>
                <w:lang w:eastAsia="en-AU"/>
                <w14:ligatures w14:val="none"/>
              </w:rPr>
              <w:t>benefits or positive impacts of</w:t>
            </w:r>
            <w:r w:rsidR="00386643" w:rsidRPr="00991AEC">
              <w:rPr>
                <w:rFonts w:ascii="Tenorite Display" w:eastAsia="Times New Roman" w:hAnsi="Tenorite Display" w:cs="Times New Roman"/>
                <w:b/>
                <w:bCs/>
                <w:color w:val="000000"/>
                <w:kern w:val="0"/>
                <w:sz w:val="18"/>
                <w:szCs w:val="18"/>
                <w:lang w:eastAsia="en-AU"/>
                <w14:ligatures w14:val="none"/>
              </w:rPr>
              <w:t xml:space="preserve"> engagement</w:t>
            </w:r>
            <w:r w:rsidRPr="00991AEC">
              <w:rPr>
                <w:rFonts w:ascii="Tenorite Display" w:eastAsia="Times New Roman" w:hAnsi="Tenorite Display" w:cs="Times New Roman"/>
                <w:b/>
                <w:bCs/>
                <w:color w:val="000000"/>
                <w:kern w:val="0"/>
                <w:sz w:val="18"/>
                <w:szCs w:val="18"/>
                <w:lang w:eastAsia="en-AU"/>
                <w14:ligatures w14:val="none"/>
              </w:rPr>
              <w:t xml:space="preserve"> </w:t>
            </w:r>
          </w:p>
        </w:tc>
        <w:tc>
          <w:tcPr>
            <w:tcW w:w="3394" w:type="dxa"/>
            <w:hideMark/>
          </w:tcPr>
          <w:p w14:paraId="38371988" w14:textId="021BD3F7" w:rsidR="00C97F62" w:rsidRPr="00991AEC" w:rsidRDefault="00C97F62" w:rsidP="002E678C">
            <w:pPr>
              <w:spacing w:after="0" w:line="240" w:lineRule="auto"/>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 xml:space="preserve">Reported challenges or negative impacts of </w:t>
            </w:r>
            <w:r w:rsidR="00386643" w:rsidRPr="00991AEC">
              <w:rPr>
                <w:rFonts w:ascii="Tenorite Display" w:eastAsia="Times New Roman" w:hAnsi="Tenorite Display" w:cs="Times New Roman"/>
                <w:b/>
                <w:bCs/>
                <w:color w:val="000000"/>
                <w:kern w:val="0"/>
                <w:sz w:val="18"/>
                <w:szCs w:val="18"/>
                <w:lang w:eastAsia="en-AU"/>
                <w14:ligatures w14:val="none"/>
              </w:rPr>
              <w:t>engagement</w:t>
            </w:r>
          </w:p>
        </w:tc>
        <w:tc>
          <w:tcPr>
            <w:tcW w:w="3537" w:type="dxa"/>
            <w:hideMark/>
          </w:tcPr>
          <w:p w14:paraId="34DB4D66" w14:textId="072F2F6B" w:rsidR="00C97F62" w:rsidRPr="00991AEC" w:rsidRDefault="00C97F62" w:rsidP="002E678C">
            <w:pPr>
              <w:spacing w:after="0" w:line="240" w:lineRule="auto"/>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 xml:space="preserve">Reported </w:t>
            </w:r>
            <w:r w:rsidR="00D4788E" w:rsidRPr="00991AEC">
              <w:rPr>
                <w:rFonts w:ascii="Tenorite Display" w:eastAsia="Times New Roman" w:hAnsi="Tenorite Display" w:cs="Times New Roman"/>
                <w:b/>
                <w:bCs/>
                <w:color w:val="000000"/>
                <w:kern w:val="0"/>
                <w:sz w:val="18"/>
                <w:szCs w:val="18"/>
                <w:lang w:eastAsia="en-AU"/>
                <w14:ligatures w14:val="none"/>
              </w:rPr>
              <w:t xml:space="preserve">changes/decisions made to DMHI as a result </w:t>
            </w:r>
            <w:r w:rsidRPr="00991AEC">
              <w:rPr>
                <w:rFonts w:ascii="Tenorite Display" w:eastAsia="Times New Roman" w:hAnsi="Tenorite Display" w:cs="Times New Roman"/>
                <w:b/>
                <w:bCs/>
                <w:color w:val="000000"/>
                <w:kern w:val="0"/>
                <w:sz w:val="18"/>
                <w:szCs w:val="18"/>
                <w:lang w:eastAsia="en-AU"/>
                <w14:ligatures w14:val="none"/>
              </w:rPr>
              <w:t>of</w:t>
            </w:r>
            <w:r w:rsidR="00386643" w:rsidRPr="00991AEC">
              <w:rPr>
                <w:rFonts w:ascii="Tenorite Display" w:eastAsia="Times New Roman" w:hAnsi="Tenorite Display" w:cs="Times New Roman"/>
                <w:b/>
                <w:bCs/>
                <w:color w:val="000000"/>
                <w:kern w:val="0"/>
                <w:sz w:val="18"/>
                <w:szCs w:val="18"/>
                <w:lang w:eastAsia="en-AU"/>
                <w14:ligatures w14:val="none"/>
              </w:rPr>
              <w:t xml:space="preserve"> engagement</w:t>
            </w:r>
          </w:p>
        </w:tc>
        <w:tc>
          <w:tcPr>
            <w:tcW w:w="4099" w:type="dxa"/>
            <w:hideMark/>
          </w:tcPr>
          <w:p w14:paraId="5C3522F0" w14:textId="039C5DF6" w:rsidR="00C97F62" w:rsidRPr="00991AEC" w:rsidRDefault="00C97F62" w:rsidP="002E678C">
            <w:pPr>
              <w:spacing w:after="0" w:line="240" w:lineRule="auto"/>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Reported impacts of</w:t>
            </w:r>
            <w:r w:rsidR="00386643" w:rsidRPr="00991AEC">
              <w:rPr>
                <w:rFonts w:ascii="Tenorite Display" w:eastAsia="Times New Roman" w:hAnsi="Tenorite Display" w:cs="Times New Roman"/>
                <w:b/>
                <w:bCs/>
                <w:color w:val="000000"/>
                <w:kern w:val="0"/>
                <w:sz w:val="18"/>
                <w:szCs w:val="18"/>
                <w:lang w:eastAsia="en-AU"/>
                <w14:ligatures w14:val="none"/>
              </w:rPr>
              <w:t xml:space="preserve"> engagement</w:t>
            </w:r>
            <w:r w:rsidRPr="00991AEC">
              <w:rPr>
                <w:rFonts w:ascii="Tenorite Display" w:eastAsia="Times New Roman" w:hAnsi="Tenorite Display" w:cs="Times New Roman"/>
                <w:b/>
                <w:bCs/>
                <w:color w:val="000000"/>
                <w:kern w:val="0"/>
                <w:sz w:val="18"/>
                <w:szCs w:val="18"/>
                <w:lang w:eastAsia="en-AU"/>
                <w14:ligatures w14:val="none"/>
              </w:rPr>
              <w:t xml:space="preserve"> on </w:t>
            </w:r>
            <w:r w:rsidR="00D4788E" w:rsidRPr="00991AEC">
              <w:rPr>
                <w:rFonts w:ascii="Tenorite Display" w:eastAsia="Times New Roman" w:hAnsi="Tenorite Display" w:cs="Times New Roman"/>
                <w:b/>
                <w:bCs/>
                <w:color w:val="000000"/>
                <w:kern w:val="0"/>
                <w:sz w:val="18"/>
                <w:szCs w:val="18"/>
                <w:lang w:eastAsia="en-AU"/>
                <w14:ligatures w14:val="none"/>
              </w:rPr>
              <w:t xml:space="preserve">DMHI </w:t>
            </w:r>
            <w:r w:rsidRPr="00991AEC">
              <w:rPr>
                <w:rFonts w:ascii="Tenorite Display" w:eastAsia="Times New Roman" w:hAnsi="Tenorite Display" w:cs="Times New Roman"/>
                <w:b/>
                <w:bCs/>
                <w:color w:val="000000"/>
                <w:kern w:val="0"/>
                <w:sz w:val="18"/>
                <w:szCs w:val="18"/>
                <w:lang w:eastAsia="en-AU"/>
                <w14:ligatures w14:val="none"/>
              </w:rPr>
              <w:t>outcomes</w:t>
            </w:r>
          </w:p>
        </w:tc>
      </w:tr>
      <w:tr w:rsidR="00C97F62" w:rsidRPr="00991AEC" w14:paraId="0E3AC08F" w14:textId="77777777" w:rsidTr="65128156">
        <w:trPr>
          <w:tblHeader/>
        </w:trPr>
        <w:tc>
          <w:tcPr>
            <w:tcW w:w="1203" w:type="dxa"/>
            <w:hideMark/>
          </w:tcPr>
          <w:p w14:paraId="37D56666"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braham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8), USA</w:t>
            </w:r>
          </w:p>
        </w:tc>
        <w:tc>
          <w:tcPr>
            <w:tcW w:w="3076" w:type="dxa"/>
            <w:hideMark/>
          </w:tcPr>
          <w:p w14:paraId="10C62236"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indicated an increase in identification with CALM content For Veterans Affairs patients’</w:t>
            </w:r>
            <w:r w:rsidRPr="00991AEC">
              <w:rPr>
                <w:rFonts w:ascii="Tenorite Display" w:eastAsia="Times New Roman" w:hAnsi="Tenorite Display" w:cs="Times New Roman"/>
                <w:color w:val="000000"/>
                <w:kern w:val="0"/>
                <w:sz w:val="18"/>
                <w:szCs w:val="18"/>
                <w:vertAlign w:val="superscript"/>
                <w:lang w:eastAsia="en-AU"/>
                <w14:ligatures w14:val="none"/>
              </w:rPr>
              <w:t>a</w:t>
            </w:r>
            <w:r w:rsidRPr="00991AEC">
              <w:rPr>
                <w:rFonts w:ascii="Tenorite Display" w:eastAsia="Times New Roman" w:hAnsi="Tenorite Display" w:cs="Times New Roman"/>
                <w:color w:val="000000"/>
                <w:kern w:val="0"/>
                <w:sz w:val="18"/>
                <w:szCs w:val="18"/>
                <w:lang w:eastAsia="en-AU"/>
                <w14:ligatures w14:val="none"/>
              </w:rPr>
              <w:t xml:space="preserve"> Authors argue the feedback from the pilot demonstration indicated the adaptions increased relevance and acceptability and thus engagement with the CALM content for patient and stakeholders</w:t>
            </w:r>
          </w:p>
        </w:tc>
        <w:tc>
          <w:tcPr>
            <w:tcW w:w="3394" w:type="dxa"/>
            <w:hideMark/>
          </w:tcPr>
          <w:p w14:paraId="1C1B2C37"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ifficulty retaining focus group participation throughout the study meant not all participants provided feedback across each stage</w:t>
            </w:r>
          </w:p>
        </w:tc>
        <w:tc>
          <w:tcPr>
            <w:tcW w:w="3537" w:type="dxa"/>
            <w:hideMark/>
          </w:tcPr>
          <w:p w14:paraId="597BEF1A"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nges to the appearance of the modules</w:t>
            </w:r>
          </w:p>
          <w:p w14:paraId="0290B05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educing text on slides</w:t>
            </w:r>
          </w:p>
          <w:p w14:paraId="03C9785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clusion of links to videos and other resources </w:t>
            </w:r>
          </w:p>
          <w:p w14:paraId="631A2B59"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odifying case studies to better reflect rural veteran experiences</w:t>
            </w:r>
          </w:p>
        </w:tc>
        <w:tc>
          <w:tcPr>
            <w:tcW w:w="4099" w:type="dxa"/>
            <w:hideMark/>
          </w:tcPr>
          <w:p w14:paraId="7DFDD755" w14:textId="6BF46E52" w:rsidR="00C97F62" w:rsidRPr="00991AEC" w:rsidRDefault="00AB2AE4"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r>
      <w:tr w:rsidR="00C97F62" w:rsidRPr="00991AEC" w14:paraId="6C3A7AFF" w14:textId="77777777" w:rsidTr="65128156">
        <w:trPr>
          <w:tblHeader/>
        </w:trPr>
        <w:tc>
          <w:tcPr>
            <w:tcW w:w="1203" w:type="dxa"/>
            <w:hideMark/>
          </w:tcPr>
          <w:p w14:paraId="7EF9D7FB"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Batchelor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2), UK</w:t>
            </w:r>
          </w:p>
        </w:tc>
        <w:tc>
          <w:tcPr>
            <w:tcW w:w="3076" w:type="dxa"/>
            <w:hideMark/>
          </w:tcPr>
          <w:p w14:paraId="51DFB490" w14:textId="7A5C52DA"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0E1EE63C"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Underrepresentation of participants with low use of COPe-support and those from ethnic minority backgrounds</w:t>
            </w:r>
          </w:p>
        </w:tc>
        <w:tc>
          <w:tcPr>
            <w:tcW w:w="3537" w:type="dxa"/>
            <w:hideMark/>
          </w:tcPr>
          <w:p w14:paraId="5273512E"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nt reflections in post development stage informed potential future directions and improvements (i.e.. Enhanced visuals, improving navigation, extending access duration). </w:t>
            </w:r>
          </w:p>
        </w:tc>
        <w:tc>
          <w:tcPr>
            <w:tcW w:w="4099" w:type="dxa"/>
            <w:hideMark/>
          </w:tcPr>
          <w:p w14:paraId="2CFE3332"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arer feedback was positive overall and indicated the intervention:</w:t>
            </w:r>
          </w:p>
          <w:p w14:paraId="2EFEC4B4"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was seen as beneficial</w:t>
            </w:r>
          </w:p>
          <w:p w14:paraId="7ECD086D"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provided access to credible information</w:t>
            </w:r>
          </w:p>
          <w:p w14:paraId="1AC9320A"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encouraged personal development and a focus on carer’s wellbeing</w:t>
            </w:r>
          </w:p>
          <w:p w14:paraId="33916773" w14:textId="77777777" w:rsidR="00C97F62" w:rsidRPr="00991AEC" w:rsidRDefault="00C97F62" w:rsidP="00FC506E">
            <w:pPr>
              <w:pStyle w:val="ListParagraph"/>
              <w:numPr>
                <w:ilvl w:val="0"/>
                <w:numId w:val="49"/>
              </w:numPr>
              <w:spacing w:after="0" w:line="240" w:lineRule="auto"/>
              <w:ind w:left="15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Some carers were prompted to seek additional support</w:t>
            </w:r>
          </w:p>
        </w:tc>
      </w:tr>
      <w:tr w:rsidR="00C97F62" w:rsidRPr="00991AEC" w14:paraId="28B8A16A" w14:textId="77777777" w:rsidTr="65128156">
        <w:trPr>
          <w:tblHeader/>
        </w:trPr>
        <w:tc>
          <w:tcPr>
            <w:tcW w:w="1203" w:type="dxa"/>
            <w:hideMark/>
          </w:tcPr>
          <w:p w14:paraId="1A8D68C6"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Behr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24), Germany</w:t>
            </w:r>
          </w:p>
        </w:tc>
        <w:tc>
          <w:tcPr>
            <w:tcW w:w="3076" w:type="dxa"/>
            <w:hideMark/>
          </w:tcPr>
          <w:p w14:paraId="3DF92934" w14:textId="2BD0B395"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 </w:t>
            </w:r>
            <w:r w:rsidR="00AB2AE4" w:rsidRPr="00991AEC">
              <w:rPr>
                <w:rFonts w:ascii="Tenorite Display" w:eastAsia="Times New Roman" w:hAnsi="Tenorite Display" w:cs="Times New Roman"/>
                <w:color w:val="000000"/>
                <w:kern w:val="0"/>
                <w:sz w:val="18"/>
                <w:szCs w:val="18"/>
                <w:lang w:eastAsia="en-AU"/>
                <w14:ligatures w14:val="none"/>
              </w:rPr>
              <w:t xml:space="preserve">N/A </w:t>
            </w:r>
            <w:r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1AAE8F5A"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thoughts and opinions discussed in the focus groups were not necessarily those of all participants</w:t>
            </w:r>
          </w:p>
          <w:p w14:paraId="35BE32E8" w14:textId="033E7BB5"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Opposing views between psychotherapists and PwLE </w:t>
            </w:r>
            <w:r w:rsidR="00F873DE" w:rsidRPr="00991AEC">
              <w:rPr>
                <w:rFonts w:ascii="Tenorite Display" w:eastAsia="Times New Roman" w:hAnsi="Tenorite Display" w:cs="Times New Roman"/>
                <w:color w:val="000000"/>
                <w:kern w:val="0"/>
                <w:sz w:val="18"/>
                <w:szCs w:val="18"/>
                <w:lang w:eastAsia="en-AU"/>
                <w14:ligatures w14:val="none"/>
              </w:rPr>
              <w:t>meant</w:t>
            </w:r>
            <w:r w:rsidRPr="00991AEC">
              <w:rPr>
                <w:rFonts w:ascii="Tenorite Display" w:eastAsia="Times New Roman" w:hAnsi="Tenorite Display" w:cs="Times New Roman"/>
                <w:color w:val="000000"/>
                <w:kern w:val="0"/>
                <w:sz w:val="18"/>
                <w:szCs w:val="18"/>
                <w:lang w:eastAsia="en-AU"/>
                <w14:ligatures w14:val="none"/>
              </w:rPr>
              <w:t xml:space="preserve"> researchers then had to </w:t>
            </w:r>
            <w:r w:rsidR="00F873DE" w:rsidRPr="00991AEC">
              <w:rPr>
                <w:rFonts w:ascii="Tenorite Display" w:eastAsia="Times New Roman" w:hAnsi="Tenorite Display" w:cs="Times New Roman"/>
                <w:color w:val="000000"/>
                <w:kern w:val="0"/>
                <w:sz w:val="18"/>
                <w:szCs w:val="18"/>
                <w:lang w:eastAsia="en-AU"/>
                <w14:ligatures w14:val="none"/>
              </w:rPr>
              <w:t>decide</w:t>
            </w:r>
            <w:r w:rsidRPr="00991AEC">
              <w:rPr>
                <w:rFonts w:ascii="Tenorite Display" w:eastAsia="Times New Roman" w:hAnsi="Tenorite Display" w:cs="Times New Roman"/>
                <w:color w:val="000000"/>
                <w:kern w:val="0"/>
                <w:sz w:val="18"/>
                <w:szCs w:val="18"/>
                <w:lang w:eastAsia="en-AU"/>
                <w14:ligatures w14:val="none"/>
              </w:rPr>
              <w:t xml:space="preserve"> which opinion to include</w:t>
            </w:r>
          </w:p>
        </w:tc>
        <w:tc>
          <w:tcPr>
            <w:tcW w:w="3537" w:type="dxa"/>
            <w:hideMark/>
          </w:tcPr>
          <w:p w14:paraId="5CB3C57F"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from PwLE and psychotherapists informed the development of the TONI prototype</w:t>
            </w:r>
            <w:r w:rsidRPr="00991AEC">
              <w:rPr>
                <w:rFonts w:ascii="Tenorite Display" w:eastAsia="Times New Roman" w:hAnsi="Tenorite Display" w:cs="Times New Roman"/>
                <w:color w:val="000000"/>
                <w:kern w:val="0"/>
                <w:sz w:val="18"/>
                <w:szCs w:val="18"/>
                <w:vertAlign w:val="superscript"/>
                <w:lang w:eastAsia="en-AU"/>
                <w14:ligatures w14:val="none"/>
              </w:rPr>
              <w:t>b</w:t>
            </w:r>
          </w:p>
          <w:p w14:paraId="77AC8375"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on the prototype resulted in changes to content, language and design</w:t>
            </w:r>
          </w:p>
          <w:p w14:paraId="303C160B"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bility to individualise the intervention</w:t>
            </w:r>
          </w:p>
          <w:p w14:paraId="0C26651D"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Simple text with inclusive language</w:t>
            </w:r>
          </w:p>
          <w:p w14:paraId="3801B718"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Use of a range of media</w:t>
            </w:r>
          </w:p>
          <w:p w14:paraId="34D9D7FB"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ve of people with a diverse range of characteristics and disabilities</w:t>
            </w:r>
          </w:p>
        </w:tc>
        <w:tc>
          <w:tcPr>
            <w:tcW w:w="4099" w:type="dxa"/>
            <w:hideMark/>
          </w:tcPr>
          <w:p w14:paraId="243F7DDE" w14:textId="77777777" w:rsidR="00C97F62" w:rsidRPr="00991AEC" w:rsidRDefault="00C97F62" w:rsidP="00FC506E">
            <w:pPr>
              <w:pStyle w:val="ListParagraph"/>
              <w:numPr>
                <w:ilvl w:val="0"/>
                <w:numId w:val="49"/>
              </w:numPr>
              <w:spacing w:after="0" w:line="240" w:lineRule="auto"/>
              <w:ind w:left="176"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High ratings for usability and practicability (SUS score of 83.3 out of a total score of 100 points)</w:t>
            </w:r>
          </w:p>
          <w:p w14:paraId="32CC84A4" w14:textId="77777777" w:rsidR="00C97F62" w:rsidRPr="00991AEC" w:rsidRDefault="00C97F62" w:rsidP="00FC506E">
            <w:pPr>
              <w:pStyle w:val="ListParagraph"/>
              <w:numPr>
                <w:ilvl w:val="0"/>
                <w:numId w:val="49"/>
              </w:numPr>
              <w:spacing w:after="0" w:line="240" w:lineRule="auto"/>
              <w:ind w:left="176"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Texts were rated as easy to understand </w:t>
            </w:r>
          </w:p>
          <w:p w14:paraId="6B095CFE" w14:textId="77777777" w:rsidR="00C97F62" w:rsidRPr="00991AEC" w:rsidRDefault="00C97F62" w:rsidP="00FC506E">
            <w:pPr>
              <w:pStyle w:val="ListParagraph"/>
              <w:numPr>
                <w:ilvl w:val="0"/>
                <w:numId w:val="49"/>
              </w:numPr>
              <w:spacing w:after="0" w:line="240" w:lineRule="auto"/>
              <w:ind w:left="176"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a good fit with outpatient psychotherapy</w:t>
            </w:r>
          </w:p>
          <w:p w14:paraId="61417F2C" w14:textId="77777777" w:rsidR="00C97F62" w:rsidRPr="00991AEC" w:rsidRDefault="00C97F62" w:rsidP="00FC506E">
            <w:pPr>
              <w:pStyle w:val="ListParagraph"/>
              <w:numPr>
                <w:ilvl w:val="0"/>
                <w:numId w:val="49"/>
              </w:numPr>
              <w:spacing w:after="0" w:line="240" w:lineRule="auto"/>
              <w:ind w:left="176"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CT also in progress (</w:t>
            </w:r>
            <w:r w:rsidRPr="00991AEC">
              <w:rPr>
                <w:rFonts w:ascii="Tenorite Display" w:eastAsia="Arial Nova" w:hAnsi="Tenorite Display" w:cs="Arial Nova"/>
                <w:sz w:val="18"/>
                <w:szCs w:val="18"/>
              </w:rPr>
              <w:t>Schaeuffele et al., 2022</w:t>
            </w:r>
            <w:r w:rsidRPr="00991AEC">
              <w:rPr>
                <w:rFonts w:ascii="Tenorite Display" w:eastAsia="Times New Roman" w:hAnsi="Tenorite Display" w:cs="Times New Roman"/>
                <w:color w:val="000000"/>
                <w:kern w:val="0"/>
                <w:sz w:val="18"/>
                <w:szCs w:val="18"/>
                <w:lang w:eastAsia="en-AU"/>
                <w14:ligatures w14:val="none"/>
              </w:rPr>
              <w:t>)</w:t>
            </w:r>
            <w:r w:rsidRPr="00991AEC">
              <w:rPr>
                <w:rFonts w:ascii="Tenorite Display" w:eastAsia="Times New Roman" w:hAnsi="Tenorite Display" w:cs="Times New Roman"/>
                <w:color w:val="000000"/>
                <w:kern w:val="0"/>
                <w:sz w:val="18"/>
                <w:szCs w:val="18"/>
                <w:vertAlign w:val="superscript"/>
                <w:lang w:eastAsia="en-AU"/>
                <w14:ligatures w14:val="none"/>
              </w:rPr>
              <w:t>c</w:t>
            </w:r>
          </w:p>
        </w:tc>
      </w:tr>
      <w:tr w:rsidR="00C97F62" w:rsidRPr="00991AEC" w14:paraId="766C2070" w14:textId="77777777" w:rsidTr="65128156">
        <w:trPr>
          <w:tblHeader/>
        </w:trPr>
        <w:tc>
          <w:tcPr>
            <w:tcW w:w="1203" w:type="dxa"/>
            <w:hideMark/>
          </w:tcPr>
          <w:p w14:paraId="4E151E99"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Ben-Zeev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3), USA</w:t>
            </w:r>
          </w:p>
        </w:tc>
        <w:tc>
          <w:tcPr>
            <w:tcW w:w="3076" w:type="dxa"/>
            <w:hideMark/>
          </w:tcPr>
          <w:p w14:paraId="1B43AB2D"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d the iterative usability testing allowed for the identification of enhancement needs, flaws in the design or content and potential challenges</w:t>
            </w:r>
          </w:p>
          <w:p w14:paraId="0E0A9DCA"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p>
        </w:tc>
        <w:tc>
          <w:tcPr>
            <w:tcW w:w="3394" w:type="dxa"/>
            <w:hideMark/>
          </w:tcPr>
          <w:p w14:paraId="485409F3" w14:textId="15CF0EFC"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p w14:paraId="5B0E98A0"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p>
        </w:tc>
        <w:tc>
          <w:tcPr>
            <w:tcW w:w="3537" w:type="dxa"/>
            <w:hideMark/>
          </w:tcPr>
          <w:p w14:paraId="5A021ACC"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Stage 1:</w:t>
            </w:r>
            <w:r w:rsidRPr="00991AEC">
              <w:rPr>
                <w:rFonts w:ascii="Tenorite Display" w:eastAsia="Times New Roman" w:hAnsi="Tenorite Display" w:cs="Times New Roman"/>
                <w:color w:val="000000"/>
                <w:kern w:val="0"/>
                <w:sz w:val="18"/>
                <w:szCs w:val="18"/>
                <w:lang w:eastAsia="en-AU"/>
                <w14:ligatures w14:val="none"/>
              </w:rPr>
              <w:t xml:space="preserve"> decision by research team to develop a new mHealth resource rather than adapt an existing one</w:t>
            </w:r>
          </w:p>
          <w:p w14:paraId="1DCAFACC"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terative usability testing: identification of needs and challenges as they arose, resolution of flaws</w:t>
            </w:r>
          </w:p>
          <w:p w14:paraId="0F043329"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 xml:space="preserve">Stage 2: </w:t>
            </w:r>
            <w:r w:rsidRPr="00991AEC">
              <w:rPr>
                <w:rFonts w:ascii="Tenorite Display" w:eastAsia="Times New Roman" w:hAnsi="Tenorite Display" w:cs="Times New Roman"/>
                <w:color w:val="000000"/>
                <w:kern w:val="0"/>
                <w:sz w:val="18"/>
                <w:szCs w:val="18"/>
                <w:lang w:eastAsia="en-AU"/>
                <w14:ligatures w14:val="none"/>
              </w:rPr>
              <w:t>Not reported</w:t>
            </w:r>
          </w:p>
          <w:p w14:paraId="2F2B7793"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 xml:space="preserve">Stage 3: </w:t>
            </w:r>
            <w:r w:rsidRPr="00991AEC">
              <w:rPr>
                <w:rFonts w:ascii="Tenorite Display" w:eastAsia="Times New Roman" w:hAnsi="Tenorite Display" w:cs="Times New Roman"/>
                <w:color w:val="000000"/>
                <w:kern w:val="0"/>
                <w:sz w:val="18"/>
                <w:szCs w:val="18"/>
                <w:lang w:eastAsia="en-AU"/>
                <w14:ligatures w14:val="none"/>
              </w:rPr>
              <w:t>Removal of abbreviations, reduction and simplification of text, changes to formatting, increased use of images and visual aids</w:t>
            </w:r>
          </w:p>
          <w:p w14:paraId="3197076A"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chose the name (FOCUS)</w:t>
            </w:r>
          </w:p>
        </w:tc>
        <w:tc>
          <w:tcPr>
            <w:tcW w:w="4099" w:type="dxa"/>
            <w:hideMark/>
          </w:tcPr>
          <w:p w14:paraId="0A042C27" w14:textId="77777777" w:rsidR="00C97F62" w:rsidRPr="00991AEC" w:rsidRDefault="00C97F62" w:rsidP="00FC506E">
            <w:pPr>
              <w:pStyle w:val="ListParagraph"/>
              <w:numPr>
                <w:ilvl w:val="0"/>
                <w:numId w:val="49"/>
              </w:numPr>
              <w:spacing w:after="0" w:line="240" w:lineRule="auto"/>
              <w:ind w:left="176"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confidence they could use the system (n=12)</w:t>
            </w:r>
          </w:p>
          <w:p w14:paraId="5D1E81F3" w14:textId="77777777" w:rsidR="00C97F62" w:rsidRPr="00991AEC" w:rsidRDefault="00C97F62" w:rsidP="00FC506E">
            <w:pPr>
              <w:pStyle w:val="ListParagraph"/>
              <w:numPr>
                <w:ilvl w:val="0"/>
                <w:numId w:val="49"/>
              </w:numPr>
              <w:spacing w:after="0" w:line="240" w:lineRule="auto"/>
              <w:ind w:left="176"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the system was helpful and easy to use</w:t>
            </w:r>
          </w:p>
        </w:tc>
      </w:tr>
      <w:tr w:rsidR="00C97F62" w:rsidRPr="00991AEC" w14:paraId="1BFA36DD" w14:textId="77777777" w:rsidTr="65128156">
        <w:trPr>
          <w:tblHeader/>
        </w:trPr>
        <w:tc>
          <w:tcPr>
            <w:tcW w:w="1203" w:type="dxa"/>
            <w:hideMark/>
          </w:tcPr>
          <w:p w14:paraId="2D256EBC"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lastRenderedPageBreak/>
              <w:t xml:space="preserve">Bucci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9), UK</w:t>
            </w:r>
          </w:p>
        </w:tc>
        <w:tc>
          <w:tcPr>
            <w:tcW w:w="3076" w:type="dxa"/>
            <w:hideMark/>
          </w:tcPr>
          <w:p w14:paraId="1015FA7E"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reported that the Expert Reference Group was included to ensure the app was more meaningful with appropriate language and processes for end-users</w:t>
            </w:r>
          </w:p>
        </w:tc>
        <w:tc>
          <w:tcPr>
            <w:tcW w:w="3394" w:type="dxa"/>
            <w:hideMark/>
          </w:tcPr>
          <w:p w14:paraId="36375F3C" w14:textId="153193AB"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054D41C3"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xpert Reference Group informed design and development of app content and protocols</w:t>
            </w:r>
          </w:p>
          <w:p w14:paraId="7FE09BD2"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Service users feedback was incorporated into iterations of the app</w:t>
            </w:r>
          </w:p>
          <w:p w14:paraId="66C6BA27"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nges in functionality, and design of the app based on validation study and Expert Reference Group feedback</w:t>
            </w:r>
          </w:p>
          <w:p w14:paraId="70E0558A"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additional elements to the app</w:t>
            </w:r>
          </w:p>
        </w:tc>
        <w:tc>
          <w:tcPr>
            <w:tcW w:w="4099" w:type="dxa"/>
            <w:hideMark/>
          </w:tcPr>
          <w:p w14:paraId="693E7422"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 trial of Actissist showed the app was safe, feasible and acceptable (n=24)</w:t>
            </w:r>
          </w:p>
        </w:tc>
      </w:tr>
      <w:tr w:rsidR="00C97F62" w:rsidRPr="00991AEC" w14:paraId="7938C184" w14:textId="77777777" w:rsidTr="65128156">
        <w:trPr>
          <w:tblHeader/>
        </w:trPr>
        <w:tc>
          <w:tcPr>
            <w:tcW w:w="1203" w:type="dxa"/>
            <w:hideMark/>
          </w:tcPr>
          <w:p w14:paraId="69176F16"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alla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1), USA</w:t>
            </w:r>
          </w:p>
        </w:tc>
        <w:tc>
          <w:tcPr>
            <w:tcW w:w="3076" w:type="dxa"/>
            <w:hideMark/>
          </w:tcPr>
          <w:p w14:paraId="430D7EAD" w14:textId="332FF35E" w:rsidR="00C97F62" w:rsidRPr="00991AEC" w:rsidRDefault="00AB2AE4" w:rsidP="00FC506E">
            <w:pPr>
              <w:pStyle w:val="ListParagraph"/>
              <w:numPr>
                <w:ilvl w:val="0"/>
                <w:numId w:val="50"/>
              </w:numPr>
              <w:spacing w:after="0" w:line="240" w:lineRule="auto"/>
              <w:ind w:left="136" w:hanging="136"/>
              <w:rPr>
                <w:rFonts w:ascii="Tenorite Display" w:eastAsia="Times New Roman" w:hAnsi="Tenorite Display" w:cs="Times New Roman"/>
                <w:b/>
                <w:bCs/>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77C18AF6"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patient sample may not be representative more broadly</w:t>
            </w:r>
          </w:p>
        </w:tc>
        <w:tc>
          <w:tcPr>
            <w:tcW w:w="3537" w:type="dxa"/>
            <w:hideMark/>
          </w:tcPr>
          <w:p w14:paraId="56FCF095"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nges to the app’s content, appearance, navigation and organisation based on feedback from patients and CBT therapists</w:t>
            </w:r>
            <w:r w:rsidRPr="00991AEC">
              <w:rPr>
                <w:rFonts w:ascii="Tenorite Display" w:eastAsia="Times New Roman" w:hAnsi="Tenorite Display" w:cs="Times New Roman"/>
                <w:color w:val="000000"/>
                <w:kern w:val="0"/>
                <w:sz w:val="18"/>
                <w:szCs w:val="18"/>
                <w:vertAlign w:val="superscript"/>
                <w:lang w:eastAsia="en-AU"/>
                <w14:ligatures w14:val="none"/>
              </w:rPr>
              <w:t>b</w:t>
            </w:r>
          </w:p>
        </w:tc>
        <w:tc>
          <w:tcPr>
            <w:tcW w:w="4099" w:type="dxa"/>
            <w:hideMark/>
          </w:tcPr>
          <w:p w14:paraId="40A66FA7" w14:textId="77777777" w:rsidR="00C97F62" w:rsidRPr="00991AEC" w:rsidRDefault="00C97F62" w:rsidP="00FC506E">
            <w:pPr>
              <w:pStyle w:val="ListParagraph"/>
              <w:numPr>
                <w:ilvl w:val="0"/>
                <w:numId w:val="50"/>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tients utilised the app as well as routine therapy, and reported the app was easy to use and helpful in completing assignments</w:t>
            </w:r>
            <w:r w:rsidRPr="00991AEC">
              <w:rPr>
                <w:rFonts w:ascii="Tenorite Display" w:eastAsia="Times New Roman" w:hAnsi="Tenorite Display" w:cs="Times New Roman"/>
                <w:color w:val="000000" w:themeColor="text1"/>
                <w:sz w:val="18"/>
                <w:szCs w:val="18"/>
                <w:lang w:eastAsia="en-AU"/>
              </w:rPr>
              <w:t xml:space="preserve"> </w:t>
            </w:r>
          </w:p>
          <w:p w14:paraId="4C16263F" w14:textId="77777777" w:rsidR="00C97F62" w:rsidRPr="00991AEC" w:rsidRDefault="00C97F62" w:rsidP="00FC506E">
            <w:pPr>
              <w:pStyle w:val="ListParagraph"/>
              <w:numPr>
                <w:ilvl w:val="0"/>
                <w:numId w:val="50"/>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themeColor="text1"/>
                <w:sz w:val="18"/>
                <w:szCs w:val="18"/>
                <w:lang w:eastAsia="en-AU"/>
              </w:rPr>
              <w:t>Moderate association between app use and reductions in depressive symptoms</w:t>
            </w:r>
          </w:p>
          <w:p w14:paraId="08C60ACB" w14:textId="77777777" w:rsidR="00C97F62" w:rsidRPr="00991AEC" w:rsidRDefault="00C97F62" w:rsidP="00FC506E">
            <w:pPr>
              <w:pStyle w:val="ListParagraph"/>
              <w:numPr>
                <w:ilvl w:val="0"/>
                <w:numId w:val="50"/>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High ratings of satisfaction and feasibility</w:t>
            </w:r>
            <w:r w:rsidRPr="00991AEC">
              <w:rPr>
                <w:rFonts w:ascii="Tenorite Display" w:eastAsia="Times New Roman" w:hAnsi="Tenorite Display" w:cs="Times New Roman"/>
                <w:color w:val="000000" w:themeColor="text1"/>
                <w:sz w:val="18"/>
                <w:szCs w:val="18"/>
                <w:lang w:eastAsia="en-AU"/>
              </w:rPr>
              <w:t>:</w:t>
            </w:r>
          </w:p>
          <w:p w14:paraId="3098C14C" w14:textId="77777777" w:rsidR="00C97F62" w:rsidRPr="00991AEC" w:rsidRDefault="00C97F62" w:rsidP="00FC506E">
            <w:pPr>
              <w:pStyle w:val="ListParagraph"/>
              <w:numPr>
                <w:ilvl w:val="0"/>
                <w:numId w:val="50"/>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color w:val="000000"/>
                <w:kern w:val="0"/>
                <w:sz w:val="18"/>
                <w:szCs w:val="18"/>
                <w:lang w:eastAsia="en-AU"/>
                <w14:ligatures w14:val="none"/>
              </w:rPr>
              <w:t xml:space="preserve">Stage 1: </w:t>
            </w:r>
            <w:r w:rsidRPr="00991AEC">
              <w:rPr>
                <w:rFonts w:ascii="Tenorite Display" w:eastAsia="Times New Roman" w:hAnsi="Tenorite Display" w:cs="Times New Roman"/>
                <w:color w:val="000000"/>
                <w:kern w:val="0"/>
                <w:sz w:val="18"/>
                <w:szCs w:val="18"/>
                <w:lang w:eastAsia="en-AU"/>
                <w14:ligatures w14:val="none"/>
              </w:rPr>
              <w:t>Positive ratings on the After-Scenario Questionnaire and Post-Study Satisfactions and Usability Questionnaire.</w:t>
            </w:r>
          </w:p>
          <w:p w14:paraId="6F3C593F" w14:textId="77777777" w:rsidR="00C97F62" w:rsidRPr="00991AEC" w:rsidRDefault="00C97F62" w:rsidP="00FC506E">
            <w:pPr>
              <w:pStyle w:val="ListParagraph"/>
              <w:numPr>
                <w:ilvl w:val="0"/>
                <w:numId w:val="50"/>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color w:val="000000"/>
                <w:kern w:val="0"/>
                <w:sz w:val="18"/>
                <w:szCs w:val="18"/>
                <w:lang w:eastAsia="en-AU"/>
                <w14:ligatures w14:val="none"/>
              </w:rPr>
              <w:t xml:space="preserve">Stage 2: </w:t>
            </w:r>
            <w:r w:rsidRPr="00991AEC">
              <w:rPr>
                <w:rFonts w:ascii="Tenorite Display" w:eastAsia="Times New Roman" w:hAnsi="Tenorite Display" w:cs="Times New Roman"/>
                <w:color w:val="000000"/>
                <w:kern w:val="0"/>
                <w:sz w:val="18"/>
                <w:szCs w:val="18"/>
                <w:lang w:eastAsia="en-AU"/>
                <w14:ligatures w14:val="none"/>
              </w:rPr>
              <w:t>Moderate usability ratings on the Computer System Usability Questionnaire. Patients overall reported positive feedback in the post study feedback interview</w:t>
            </w:r>
          </w:p>
        </w:tc>
      </w:tr>
      <w:tr w:rsidR="00C97F62" w:rsidRPr="00991AEC" w14:paraId="383BEDC0" w14:textId="77777777" w:rsidTr="65128156">
        <w:trPr>
          <w:tblHeader/>
        </w:trPr>
        <w:tc>
          <w:tcPr>
            <w:tcW w:w="1203" w:type="dxa"/>
            <w:hideMark/>
          </w:tcPr>
          <w:p w14:paraId="1164D9EB"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Danaher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2) USA/Australia</w:t>
            </w:r>
          </w:p>
        </w:tc>
        <w:tc>
          <w:tcPr>
            <w:tcW w:w="3076" w:type="dxa"/>
            <w:hideMark/>
          </w:tcPr>
          <w:p w14:paraId="1ED3D58E"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nhanced relevance of content and increased credibility of the program</w:t>
            </w:r>
          </w:p>
        </w:tc>
        <w:tc>
          <w:tcPr>
            <w:tcW w:w="3394" w:type="dxa"/>
            <w:hideMark/>
          </w:tcPr>
          <w:p w14:paraId="3FB460DC"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views of the focus group may not be representative more broadly due to smaller size</w:t>
            </w:r>
          </w:p>
        </w:tc>
        <w:tc>
          <w:tcPr>
            <w:tcW w:w="3537" w:type="dxa"/>
            <w:hideMark/>
          </w:tcPr>
          <w:p w14:paraId="05F49B3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feedback was used to:</w:t>
            </w:r>
          </w:p>
          <w:p w14:paraId="13F31E71" w14:textId="77777777" w:rsidR="00C97F62" w:rsidRPr="00991AEC" w:rsidRDefault="00C97F62" w:rsidP="00FC506E">
            <w:pPr>
              <w:pStyle w:val="ListParagraph"/>
              <w:numPr>
                <w:ilvl w:val="0"/>
                <w:numId w:val="51"/>
              </w:numPr>
              <w:spacing w:after="0" w:line="240" w:lineRule="auto"/>
              <w:ind w:left="289"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form program development </w:t>
            </w:r>
          </w:p>
          <w:p w14:paraId="70E394E3" w14:textId="77777777" w:rsidR="00C97F62" w:rsidRPr="00991AEC" w:rsidRDefault="00C97F62" w:rsidP="00FC506E">
            <w:pPr>
              <w:pStyle w:val="ListParagraph"/>
              <w:numPr>
                <w:ilvl w:val="0"/>
                <w:numId w:val="51"/>
              </w:numPr>
              <w:spacing w:after="0" w:line="240" w:lineRule="auto"/>
              <w:ind w:left="289"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efine content once developed (language and tone, case story examples, protocol for calls, interface and instructions)</w:t>
            </w:r>
          </w:p>
          <w:p w14:paraId="65D3BF60" w14:textId="77777777" w:rsidR="00C97F62" w:rsidRPr="00991AEC" w:rsidRDefault="00C97F62" w:rsidP="00FC506E">
            <w:pPr>
              <w:pStyle w:val="ListParagraph"/>
              <w:numPr>
                <w:ilvl w:val="0"/>
                <w:numId w:val="51"/>
              </w:numPr>
              <w:spacing w:after="0" w:line="240" w:lineRule="auto"/>
              <w:ind w:left="289" w:hanging="176"/>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form key components</w:t>
            </w:r>
          </w:p>
          <w:p w14:paraId="0761A9E8"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led to the development of a website for the Personal Coaches (to view participant progress)</w:t>
            </w:r>
          </w:p>
        </w:tc>
        <w:tc>
          <w:tcPr>
            <w:tcW w:w="4099" w:type="dxa"/>
            <w:hideMark/>
          </w:tcPr>
          <w:p w14:paraId="48BFEF90" w14:textId="77777777" w:rsidR="00C97F62" w:rsidRPr="00991AEC" w:rsidRDefault="00C97F62" w:rsidP="00FC506E">
            <w:pPr>
              <w:pStyle w:val="ListParagraph"/>
              <w:numPr>
                <w:ilvl w:val="0"/>
                <w:numId w:val="49"/>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themeColor="text1"/>
                <w:sz w:val="18"/>
                <w:szCs w:val="18"/>
                <w:lang w:eastAsia="en-AU"/>
              </w:rPr>
              <w:t xml:space="preserve">The participating mothers </w:t>
            </w:r>
            <w:r w:rsidRPr="00991AEC">
              <w:rPr>
                <w:rFonts w:ascii="Tenorite Display" w:eastAsia="Times New Roman" w:hAnsi="Tenorite Display" w:cs="Times New Roman"/>
                <w:color w:val="000000"/>
                <w:kern w:val="0"/>
                <w:sz w:val="18"/>
                <w:szCs w:val="18"/>
                <w:lang w:eastAsia="en-AU"/>
                <w14:ligatures w14:val="none"/>
              </w:rPr>
              <w:t>reported overall positive attitudes</w:t>
            </w:r>
            <w:r w:rsidRPr="00991AEC">
              <w:rPr>
                <w:rFonts w:ascii="Tenorite Display" w:eastAsia="Times New Roman" w:hAnsi="Tenorite Display" w:cs="Times New Roman"/>
                <w:color w:val="000000" w:themeColor="text1"/>
                <w:sz w:val="18"/>
                <w:szCs w:val="18"/>
                <w:lang w:eastAsia="en-AU"/>
              </w:rPr>
              <w:t xml:space="preserve"> to the using program (based on focus groups)</w:t>
            </w:r>
          </w:p>
          <w:p w14:paraId="06564FB1" w14:textId="77777777" w:rsidR="00C97F62" w:rsidRPr="00991AEC" w:rsidRDefault="00C97F62" w:rsidP="00FC506E">
            <w:pPr>
              <w:pStyle w:val="ListParagraph"/>
              <w:numPr>
                <w:ilvl w:val="0"/>
                <w:numId w:val="49"/>
              </w:numPr>
              <w:spacing w:after="0" w:line="240" w:lineRule="auto"/>
              <w:ind w:left="34" w:hanging="141"/>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themeColor="text1"/>
                <w:sz w:val="18"/>
                <w:szCs w:val="18"/>
                <w:lang w:eastAsia="en-AU"/>
              </w:rPr>
              <w:t>System usability was positively rated (SUS scores)</w:t>
            </w:r>
          </w:p>
        </w:tc>
      </w:tr>
      <w:tr w:rsidR="00C97F62" w:rsidRPr="00991AEC" w14:paraId="5802E295" w14:textId="77777777" w:rsidTr="65128156">
        <w:trPr>
          <w:tblHeader/>
        </w:trPr>
        <w:tc>
          <w:tcPr>
            <w:tcW w:w="1203" w:type="dxa"/>
            <w:hideMark/>
          </w:tcPr>
          <w:p w14:paraId="6E1CBE48"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Flobak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21), Norway</w:t>
            </w:r>
          </w:p>
        </w:tc>
        <w:tc>
          <w:tcPr>
            <w:tcW w:w="3076" w:type="dxa"/>
            <w:hideMark/>
          </w:tcPr>
          <w:p w14:paraId="5FBCC0B2"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content represented the intended participants and aligned with their values and experiences which the authors argue is key to the content being seen as meaningful</w:t>
            </w:r>
          </w:p>
          <w:p w14:paraId="6739661F"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utual learning between clinicians, participants and film production team</w:t>
            </w:r>
          </w:p>
        </w:tc>
        <w:tc>
          <w:tcPr>
            <w:tcW w:w="3394" w:type="dxa"/>
            <w:hideMark/>
          </w:tcPr>
          <w:p w14:paraId="200F9DF6"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llenge of balancing the views of clinicians with the lived experiences of participants</w:t>
            </w:r>
          </w:p>
        </w:tc>
        <w:tc>
          <w:tcPr>
            <w:tcW w:w="3537" w:type="dxa"/>
            <w:hideMark/>
          </w:tcPr>
          <w:p w14:paraId="122BB30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research team decided to design short videos as the core content based on participant contributions in initial meetings and workshops</w:t>
            </w:r>
          </w:p>
          <w:p w14:paraId="317F99B0"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contributed to:</w:t>
            </w:r>
          </w:p>
          <w:p w14:paraId="0737CABC" w14:textId="77777777" w:rsidR="00C97F62" w:rsidRPr="00991AEC" w:rsidRDefault="00C97F62" w:rsidP="00FC506E">
            <w:pPr>
              <w:pStyle w:val="ListParagraph"/>
              <w:numPr>
                <w:ilvl w:val="0"/>
                <w:numId w:val="53"/>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development of the videos (including contributing to decision about content)</w:t>
            </w:r>
          </w:p>
          <w:p w14:paraId="026940F4" w14:textId="77777777" w:rsidR="00C97F62" w:rsidRPr="00991AEC" w:rsidRDefault="00C97F62" w:rsidP="00FC506E">
            <w:pPr>
              <w:pStyle w:val="ListParagraph"/>
              <w:numPr>
                <w:ilvl w:val="0"/>
                <w:numId w:val="53"/>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design of the behaviour </w:t>
            </w:r>
            <w:bookmarkStart w:id="0" w:name="_Int_8Qlm5Pni"/>
            <w:r w:rsidRPr="00991AEC">
              <w:rPr>
                <w:rFonts w:ascii="Tenorite Display" w:eastAsia="Times New Roman" w:hAnsi="Tenorite Display" w:cs="Times New Roman"/>
                <w:color w:val="000000"/>
                <w:kern w:val="0"/>
                <w:sz w:val="18"/>
                <w:szCs w:val="18"/>
                <w:lang w:eastAsia="en-AU"/>
                <w14:ligatures w14:val="none"/>
              </w:rPr>
              <w:t>change</w:t>
            </w:r>
            <w:bookmarkEnd w:id="0"/>
            <w:r w:rsidRPr="00991AEC">
              <w:rPr>
                <w:rFonts w:ascii="Tenorite Display" w:eastAsia="Times New Roman" w:hAnsi="Tenorite Display" w:cs="Times New Roman"/>
                <w:color w:val="000000"/>
                <w:kern w:val="0"/>
                <w:sz w:val="18"/>
                <w:szCs w:val="18"/>
                <w:lang w:eastAsia="en-AU"/>
                <w14:ligatures w14:val="none"/>
              </w:rPr>
              <w:t xml:space="preserve"> techniques</w:t>
            </w:r>
          </w:p>
        </w:tc>
        <w:tc>
          <w:tcPr>
            <w:tcW w:w="4099" w:type="dxa"/>
            <w:hideMark/>
          </w:tcPr>
          <w:p w14:paraId="1AED7C07"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nts reported: </w:t>
            </w:r>
          </w:p>
          <w:p w14:paraId="23BBD28B" w14:textId="77777777" w:rsidR="00C97F62" w:rsidRPr="00991AEC" w:rsidRDefault="00C97F62" w:rsidP="00FC506E">
            <w:pPr>
              <w:pStyle w:val="ListParagraph"/>
              <w:numPr>
                <w:ilvl w:val="0"/>
                <w:numId w:val="51"/>
              </w:numPr>
              <w:spacing w:after="0" w:line="240" w:lineRule="auto"/>
              <w:ind w:left="301"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y could relate and connect to the videos</w:t>
            </w:r>
          </w:p>
          <w:p w14:paraId="7788D93D" w14:textId="77777777" w:rsidR="00C97F62" w:rsidRPr="00991AEC" w:rsidRDefault="00C97F62" w:rsidP="00FC506E">
            <w:pPr>
              <w:pStyle w:val="ListParagraph"/>
              <w:numPr>
                <w:ilvl w:val="0"/>
                <w:numId w:val="51"/>
              </w:numPr>
              <w:spacing w:after="0" w:line="240" w:lineRule="auto"/>
              <w:ind w:left="301"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characters were seen as “role models for change”</w:t>
            </w:r>
          </w:p>
        </w:tc>
      </w:tr>
      <w:tr w:rsidR="00C97F62" w:rsidRPr="00991AEC" w14:paraId="2DD85F12" w14:textId="77777777" w:rsidTr="65128156">
        <w:trPr>
          <w:tblHeader/>
        </w:trPr>
        <w:tc>
          <w:tcPr>
            <w:tcW w:w="1203" w:type="dxa"/>
            <w:hideMark/>
          </w:tcPr>
          <w:p w14:paraId="01BB5DDA"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Geerling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22), Netherlands</w:t>
            </w:r>
          </w:p>
        </w:tc>
        <w:tc>
          <w:tcPr>
            <w:tcW w:w="3076" w:type="dxa"/>
            <w:hideMark/>
          </w:tcPr>
          <w:p w14:paraId="0C0C2102" w14:textId="28E8C515"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485AEEAB"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ifficult to differentiate personal vs group opinion within the focus group discussions</w:t>
            </w:r>
          </w:p>
          <w:p w14:paraId="6382F5A5"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ocus groups may not represent broader population</w:t>
            </w:r>
          </w:p>
        </w:tc>
        <w:tc>
          <w:tcPr>
            <w:tcW w:w="3537" w:type="dxa"/>
            <w:hideMark/>
          </w:tcPr>
          <w:p w14:paraId="32169C33"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from focus groups informed:</w:t>
            </w:r>
          </w:p>
          <w:p w14:paraId="28732187" w14:textId="77777777" w:rsidR="00C97F62" w:rsidRPr="00991AEC" w:rsidRDefault="00C97F62" w:rsidP="00FC506E">
            <w:pPr>
              <w:pStyle w:val="ListParagraph"/>
              <w:numPr>
                <w:ilvl w:val="0"/>
                <w:numId w:val="51"/>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xercises and domains included</w:t>
            </w:r>
          </w:p>
          <w:p w14:paraId="63D9F914" w14:textId="77777777" w:rsidR="00C97F62" w:rsidRPr="00991AEC" w:rsidRDefault="00C97F62" w:rsidP="00FC506E">
            <w:pPr>
              <w:pStyle w:val="ListParagraph"/>
              <w:numPr>
                <w:ilvl w:val="0"/>
                <w:numId w:val="51"/>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esign (look, sound, use of wording)</w:t>
            </w:r>
          </w:p>
          <w:p w14:paraId="3C356795" w14:textId="77777777" w:rsidR="00C97F62" w:rsidRPr="00991AEC" w:rsidRDefault="00C97F62" w:rsidP="00FC506E">
            <w:pPr>
              <w:pStyle w:val="ListParagraph"/>
              <w:numPr>
                <w:ilvl w:val="0"/>
                <w:numId w:val="51"/>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app personalisation elements</w:t>
            </w:r>
          </w:p>
        </w:tc>
        <w:tc>
          <w:tcPr>
            <w:tcW w:w="4099" w:type="dxa"/>
            <w:hideMark/>
          </w:tcPr>
          <w:p w14:paraId="67D38782" w14:textId="77777777" w:rsidR="00C97F62" w:rsidRPr="00991AEC" w:rsidRDefault="00C97F62" w:rsidP="00FC506E">
            <w:pPr>
              <w:pStyle w:val="ListParagraph"/>
              <w:numPr>
                <w:ilvl w:val="0"/>
                <w:numId w:val="50"/>
              </w:numPr>
              <w:spacing w:after="0" w:line="240" w:lineRule="auto"/>
              <w:ind w:left="18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pp users reported they found it beneficial to perform the exercises (91%)</w:t>
            </w:r>
          </w:p>
          <w:p w14:paraId="390271E6" w14:textId="77777777" w:rsidR="00C97F62" w:rsidRPr="00991AEC" w:rsidRDefault="00C97F62" w:rsidP="00FC506E">
            <w:pPr>
              <w:pStyle w:val="ListParagraph"/>
              <w:numPr>
                <w:ilvl w:val="0"/>
                <w:numId w:val="50"/>
              </w:numPr>
              <w:spacing w:after="0" w:line="240" w:lineRule="auto"/>
              <w:ind w:left="18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positively rated the app overall (91.5%) and wanted to use the app for an extended period in the pilot (91.5%), and 65.4% of the exercises were completed in the pilot phase, with patients completing more (101/133, 75.9%) exercises than professionals (72/133, 54.1%).</w:t>
            </w:r>
          </w:p>
        </w:tc>
      </w:tr>
      <w:tr w:rsidR="00C97F62" w:rsidRPr="00991AEC" w14:paraId="2BC20252" w14:textId="77777777" w:rsidTr="65128156">
        <w:trPr>
          <w:tblHeader/>
        </w:trPr>
        <w:tc>
          <w:tcPr>
            <w:tcW w:w="1203" w:type="dxa"/>
            <w:hideMark/>
          </w:tcPr>
          <w:p w14:paraId="60C3F933"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Geraghty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16), UK</w:t>
            </w:r>
          </w:p>
        </w:tc>
        <w:tc>
          <w:tcPr>
            <w:tcW w:w="3076" w:type="dxa"/>
            <w:hideMark/>
          </w:tcPr>
          <w:p w14:paraId="593BF430" w14:textId="430D4A5B"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uthors argue participants potentially found the intervention relatable and acceptable due to a </w:t>
            </w:r>
            <w:r w:rsidRPr="00991AEC">
              <w:rPr>
                <w:rFonts w:ascii="Tenorite Display" w:eastAsia="Times New Roman" w:hAnsi="Tenorite Display" w:cs="Times New Roman"/>
                <w:color w:val="000000" w:themeColor="text1"/>
                <w:sz w:val="18"/>
                <w:szCs w:val="18"/>
                <w:lang w:eastAsia="en-AU"/>
              </w:rPr>
              <w:t>person-centred</w:t>
            </w:r>
            <w:r w:rsidRPr="00991AEC">
              <w:rPr>
                <w:rFonts w:ascii="Tenorite Display" w:eastAsia="Times New Roman" w:hAnsi="Tenorite Display" w:cs="Times New Roman"/>
                <w:color w:val="000000"/>
                <w:kern w:val="0"/>
                <w:sz w:val="18"/>
                <w:szCs w:val="18"/>
                <w:lang w:eastAsia="en-AU"/>
                <w14:ligatures w14:val="none"/>
              </w:rPr>
              <w:t xml:space="preserve"> approach and </w:t>
            </w:r>
            <w:r w:rsidR="00386643" w:rsidRPr="00991AEC">
              <w:rPr>
                <w:rFonts w:ascii="Tenorite Display" w:eastAsia="Times New Roman" w:hAnsi="Tenorite Display" w:cs="Times New Roman"/>
                <w:color w:val="000000"/>
                <w:kern w:val="0"/>
                <w:sz w:val="18"/>
                <w:szCs w:val="18"/>
                <w:lang w:eastAsia="en-AU"/>
                <w14:ligatures w14:val="none"/>
              </w:rPr>
              <w:t>engagement of</w:t>
            </w:r>
            <w:r w:rsidRPr="00991AEC">
              <w:rPr>
                <w:rFonts w:ascii="Tenorite Display" w:eastAsia="Times New Roman" w:hAnsi="Tenorite Display" w:cs="Times New Roman"/>
                <w:color w:val="000000"/>
                <w:kern w:val="0"/>
                <w:sz w:val="18"/>
                <w:szCs w:val="18"/>
                <w:lang w:eastAsia="en-AU"/>
                <w14:ligatures w14:val="none"/>
              </w:rPr>
              <w:t xml:space="preserve"> target users in adapting the content</w:t>
            </w:r>
          </w:p>
        </w:tc>
        <w:tc>
          <w:tcPr>
            <w:tcW w:w="3394" w:type="dxa"/>
            <w:hideMark/>
          </w:tcPr>
          <w:p w14:paraId="6C13CD65" w14:textId="60F544A2"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4EBB947A" w14:textId="2F6EA47E" w:rsidR="00C97F62" w:rsidRPr="00991AEC" w:rsidRDefault="00386643"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ngaging</w:t>
            </w:r>
            <w:r w:rsidR="00C97F62" w:rsidRPr="00991AEC">
              <w:rPr>
                <w:rFonts w:ascii="Tenorite Display" w:eastAsia="Times New Roman" w:hAnsi="Tenorite Display" w:cs="Times New Roman"/>
                <w:color w:val="000000"/>
                <w:kern w:val="0"/>
                <w:sz w:val="18"/>
                <w:szCs w:val="18"/>
                <w:lang w:eastAsia="en-AU"/>
                <w14:ligatures w14:val="none"/>
              </w:rPr>
              <w:t xml:space="preserve"> target users led to:</w:t>
            </w:r>
          </w:p>
          <w:p w14:paraId="0D3BDEAC" w14:textId="77777777" w:rsidR="00C97F62" w:rsidRPr="00991AEC" w:rsidRDefault="00C97F62" w:rsidP="00FC506E">
            <w:pPr>
              <w:pStyle w:val="ListParagraph"/>
              <w:numPr>
                <w:ilvl w:val="0"/>
                <w:numId w:val="52"/>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hanges in tone, language and images used </w:t>
            </w:r>
          </w:p>
          <w:p w14:paraId="4CDA1180" w14:textId="77777777" w:rsidR="00C97F62" w:rsidRPr="00991AEC" w:rsidRDefault="00C97F62" w:rsidP="00FC506E">
            <w:pPr>
              <w:pStyle w:val="ListParagraph"/>
              <w:numPr>
                <w:ilvl w:val="0"/>
                <w:numId w:val="52"/>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development of guiding principles</w:t>
            </w:r>
          </w:p>
          <w:p w14:paraId="64DE2AFF" w14:textId="77777777" w:rsidR="00C97F62" w:rsidRPr="00991AEC" w:rsidRDefault="00C97F62" w:rsidP="00FC506E">
            <w:pPr>
              <w:pStyle w:val="ListParagraph"/>
              <w:numPr>
                <w:ilvl w:val="0"/>
                <w:numId w:val="52"/>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clusion of information on how the intervention would work </w:t>
            </w:r>
          </w:p>
          <w:p w14:paraId="3A246E20" w14:textId="77777777" w:rsidR="00C97F62" w:rsidRPr="00991AEC" w:rsidRDefault="00C97F62" w:rsidP="00FC506E">
            <w:pPr>
              <w:pStyle w:val="ListParagraph"/>
              <w:numPr>
                <w:ilvl w:val="0"/>
                <w:numId w:val="52"/>
              </w:numPr>
              <w:spacing w:after="0" w:line="240" w:lineRule="auto"/>
              <w:ind w:left="289"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emoval of "obvious statements"/ acknowledgment of well-known ideas</w:t>
            </w:r>
          </w:p>
        </w:tc>
        <w:tc>
          <w:tcPr>
            <w:tcW w:w="4099" w:type="dxa"/>
            <w:hideMark/>
          </w:tcPr>
          <w:p w14:paraId="22A19446" w14:textId="6F128374" w:rsidR="00C97F62" w:rsidRPr="00991AEC" w:rsidRDefault="00AB2AE4"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r>
      <w:tr w:rsidR="00C97F62" w:rsidRPr="00991AEC" w14:paraId="15503218" w14:textId="77777777" w:rsidTr="65128156">
        <w:trPr>
          <w:tblHeader/>
        </w:trPr>
        <w:tc>
          <w:tcPr>
            <w:tcW w:w="1203" w:type="dxa"/>
            <w:hideMark/>
          </w:tcPr>
          <w:p w14:paraId="4CDFC2CE"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Guala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23), Denmark</w:t>
            </w:r>
          </w:p>
        </w:tc>
        <w:tc>
          <w:tcPr>
            <w:tcW w:w="3076" w:type="dxa"/>
            <w:hideMark/>
          </w:tcPr>
          <w:p w14:paraId="3F412976"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finding the game represented situations they could relate to, which then helped with engagement</w:t>
            </w:r>
          </w:p>
          <w:p w14:paraId="41E0586D"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uthors attributed this to coproduction process </w:t>
            </w:r>
          </w:p>
        </w:tc>
        <w:tc>
          <w:tcPr>
            <w:tcW w:w="3394" w:type="dxa"/>
            <w:hideMark/>
          </w:tcPr>
          <w:p w14:paraId="56AD2F27" w14:textId="49C8D41E"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4CF6D80A"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team (including patients):</w:t>
            </w:r>
          </w:p>
          <w:p w14:paraId="34CACE8D"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defined the mechanics and style, and created scenarios/situations for the game</w:t>
            </w:r>
          </w:p>
          <w:p w14:paraId="6362C5AC"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developed the prototype</w:t>
            </w:r>
          </w:p>
        </w:tc>
        <w:tc>
          <w:tcPr>
            <w:tcW w:w="4099" w:type="dxa"/>
            <w:hideMark/>
          </w:tcPr>
          <w:p w14:paraId="5F463824"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themeColor="text1"/>
                <w:sz w:val="18"/>
                <w:szCs w:val="18"/>
                <w:lang w:eastAsia="en-AU"/>
              </w:rPr>
              <w:t xml:space="preserve">Participants viewed Maze Out </w:t>
            </w:r>
            <w:r w:rsidRPr="00991AEC">
              <w:rPr>
                <w:rFonts w:ascii="Tenorite Display" w:eastAsia="Times New Roman" w:hAnsi="Tenorite Display" w:cs="Times New Roman"/>
                <w:color w:val="000000"/>
                <w:kern w:val="0"/>
                <w:sz w:val="18"/>
                <w:szCs w:val="18"/>
                <w:lang w:eastAsia="en-AU"/>
                <w14:ligatures w14:val="none"/>
              </w:rPr>
              <w:t>as</w:t>
            </w:r>
            <w:r w:rsidRPr="00991AEC">
              <w:rPr>
                <w:rFonts w:ascii="Tenorite Display" w:eastAsia="Times New Roman" w:hAnsi="Tenorite Display" w:cs="Times New Roman"/>
                <w:color w:val="000000" w:themeColor="text1"/>
                <w:sz w:val="18"/>
                <w:szCs w:val="18"/>
                <w:lang w:eastAsia="en-AU"/>
              </w:rPr>
              <w:t xml:space="preserve"> useful and acceptable (based on focus group data)</w:t>
            </w:r>
          </w:p>
          <w:p w14:paraId="23E4A30F"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p>
        </w:tc>
      </w:tr>
      <w:tr w:rsidR="00C97F62" w:rsidRPr="00991AEC" w14:paraId="77AF7516" w14:textId="77777777" w:rsidTr="65128156">
        <w:trPr>
          <w:tblHeader/>
        </w:trPr>
        <w:tc>
          <w:tcPr>
            <w:tcW w:w="1203" w:type="dxa"/>
            <w:hideMark/>
          </w:tcPr>
          <w:p w14:paraId="409E8CAC"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Hidalgo-Mazzei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6), Spain</w:t>
            </w:r>
          </w:p>
        </w:tc>
        <w:tc>
          <w:tcPr>
            <w:tcW w:w="3076" w:type="dxa"/>
            <w:hideMark/>
          </w:tcPr>
          <w:p w14:paraId="1D87870A" w14:textId="40F3D4AD"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73545B54" w14:textId="3DA7B961"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06409769" w14:textId="1C6EE7D6"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N/</w:t>
            </w:r>
            <w:r w:rsidR="00D4788E" w:rsidRPr="00991AEC">
              <w:rPr>
                <w:rFonts w:ascii="Tenorite Display" w:eastAsia="Times New Roman" w:hAnsi="Tenorite Display" w:cs="Times New Roman"/>
                <w:color w:val="000000"/>
                <w:kern w:val="0"/>
                <w:sz w:val="18"/>
                <w:szCs w:val="18"/>
                <w:lang w:eastAsia="en-AU"/>
                <w14:ligatures w14:val="none"/>
              </w:rPr>
              <w:t>A</w:t>
            </w:r>
            <w:r w:rsidRPr="00991AEC">
              <w:rPr>
                <w:rFonts w:ascii="Tenorite Display" w:eastAsia="Times New Roman" w:hAnsi="Tenorite Display" w:cs="Times New Roman"/>
                <w:color w:val="000000"/>
                <w:kern w:val="0"/>
                <w:sz w:val="18"/>
                <w:szCs w:val="18"/>
                <w:lang w:eastAsia="en-AU"/>
                <w14:ligatures w14:val="none"/>
              </w:rPr>
              <w:t xml:space="preserve"> not reported</w:t>
            </w:r>
          </w:p>
        </w:tc>
        <w:tc>
          <w:tcPr>
            <w:tcW w:w="4099" w:type="dxa"/>
            <w:hideMark/>
          </w:tcPr>
          <w:p w14:paraId="76FD4E37"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IMPLe intervention was found to be: </w:t>
            </w:r>
          </w:p>
          <w:p w14:paraId="6EAE8139" w14:textId="77777777" w:rsidR="00C97F62" w:rsidRPr="00991AEC" w:rsidRDefault="00C97F62" w:rsidP="00FC506E">
            <w:pPr>
              <w:pStyle w:val="ListParagraph"/>
              <w:numPr>
                <w:ilvl w:val="0"/>
                <w:numId w:val="52"/>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asible (94% continued to use the app at 1 month; 82% after 2 and (74%) at 3 months)</w:t>
            </w:r>
          </w:p>
          <w:p w14:paraId="37A06177" w14:textId="77777777" w:rsidR="00C97F62" w:rsidRPr="00991AEC" w:rsidRDefault="00C97F62" w:rsidP="00FC506E">
            <w:pPr>
              <w:pStyle w:val="ListParagraph"/>
              <w:numPr>
                <w:ilvl w:val="0"/>
                <w:numId w:val="52"/>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Satisfactory (rated by 86% of participants)</w:t>
            </w:r>
          </w:p>
          <w:p w14:paraId="1EC7F284" w14:textId="77777777" w:rsidR="00C97F62" w:rsidRPr="00991AEC" w:rsidRDefault="00C97F62" w:rsidP="00FC506E">
            <w:pPr>
              <w:pStyle w:val="ListParagraph"/>
              <w:numPr>
                <w:ilvl w:val="0"/>
                <w:numId w:val="52"/>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Useful (rated by 82% of participants)</w:t>
            </w:r>
          </w:p>
        </w:tc>
      </w:tr>
      <w:tr w:rsidR="00C97F62" w:rsidRPr="00991AEC" w14:paraId="2EFE3190" w14:textId="77777777" w:rsidTr="65128156">
        <w:trPr>
          <w:tblHeader/>
        </w:trPr>
        <w:tc>
          <w:tcPr>
            <w:tcW w:w="1203" w:type="dxa"/>
            <w:hideMark/>
          </w:tcPr>
          <w:p w14:paraId="212BC39B"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Honary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18), UK</w:t>
            </w:r>
          </w:p>
        </w:tc>
        <w:tc>
          <w:tcPr>
            <w:tcW w:w="3076" w:type="dxa"/>
            <w:hideMark/>
          </w:tcPr>
          <w:p w14:paraId="26FBD977" w14:textId="3C3BE07C"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uthors argue the early </w:t>
            </w:r>
            <w:r w:rsidR="00386643" w:rsidRPr="00991AEC">
              <w:rPr>
                <w:rFonts w:ascii="Tenorite Display" w:eastAsia="Times New Roman" w:hAnsi="Tenorite Display" w:cs="Times New Roman"/>
                <w:color w:val="000000"/>
                <w:kern w:val="0"/>
                <w:sz w:val="18"/>
                <w:szCs w:val="18"/>
                <w:lang w:eastAsia="en-AU"/>
                <w14:ligatures w14:val="none"/>
              </w:rPr>
              <w:t>engagement</w:t>
            </w:r>
            <w:r w:rsidRPr="00991AEC">
              <w:rPr>
                <w:rFonts w:ascii="Tenorite Display" w:eastAsia="Times New Roman" w:hAnsi="Tenorite Display" w:cs="Times New Roman"/>
                <w:color w:val="000000"/>
                <w:kern w:val="0"/>
                <w:sz w:val="18"/>
                <w:szCs w:val="18"/>
                <w:lang w:eastAsia="en-AU"/>
                <w14:ligatures w14:val="none"/>
              </w:rPr>
              <w:t xml:space="preserve"> in the design and evaluation process can increase usefulness of and trust in the DMHI</w:t>
            </w:r>
          </w:p>
        </w:tc>
        <w:tc>
          <w:tcPr>
            <w:tcW w:w="3394" w:type="dxa"/>
            <w:hideMark/>
          </w:tcPr>
          <w:p w14:paraId="74AB9D83"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onfidentiality concerns around sharing personal experiences of relatives online and fear relatives may see. </w:t>
            </w:r>
          </w:p>
          <w:p w14:paraId="76C6937D" w14:textId="22023898"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Unreliable internet as barrier to </w:t>
            </w:r>
            <w:r w:rsidR="00386643" w:rsidRPr="00991AEC">
              <w:rPr>
                <w:rFonts w:ascii="Tenorite Display" w:eastAsia="Times New Roman" w:hAnsi="Tenorite Display" w:cs="Times New Roman"/>
                <w:color w:val="000000"/>
                <w:kern w:val="0"/>
                <w:sz w:val="18"/>
                <w:szCs w:val="18"/>
                <w:lang w:eastAsia="en-AU"/>
                <w14:ligatures w14:val="none"/>
              </w:rPr>
              <w:t>engagement</w:t>
            </w:r>
          </w:p>
        </w:tc>
        <w:tc>
          <w:tcPr>
            <w:tcW w:w="3537" w:type="dxa"/>
            <w:hideMark/>
          </w:tcPr>
          <w:p w14:paraId="3B1507A4"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Stage 1:</w:t>
            </w:r>
            <w:r w:rsidRPr="00991AEC">
              <w:rPr>
                <w:rFonts w:ascii="Tenorite Display" w:eastAsia="Times New Roman" w:hAnsi="Tenorite Display" w:cs="Times New Roman"/>
                <w:color w:val="000000"/>
                <w:kern w:val="0"/>
                <w:sz w:val="18"/>
                <w:szCs w:val="18"/>
                <w:lang w:eastAsia="en-AU"/>
                <w14:ligatures w14:val="none"/>
              </w:rPr>
              <w:t xml:space="preserve"> Development: Creation of a resource directory, the REACT group (a moderated online space for sharing knowledge and emotional peer support), and My Toolbox (where participants can store content)</w:t>
            </w:r>
          </w:p>
          <w:p w14:paraId="30D2E157"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Stage 2</w:t>
            </w:r>
            <w:r w:rsidRPr="00991AEC">
              <w:rPr>
                <w:rFonts w:ascii="Tenorite Display" w:eastAsia="Times New Roman" w:hAnsi="Tenorite Display" w:cs="Times New Roman"/>
                <w:color w:val="000000"/>
                <w:kern w:val="0"/>
                <w:sz w:val="18"/>
                <w:szCs w:val="18"/>
                <w:lang w:eastAsia="en-AU"/>
                <w14:ligatures w14:val="none"/>
              </w:rPr>
              <w:t>: User evaluation led to: some rewording, resizing images, creation of additional short instructional videos</w:t>
            </w:r>
          </w:p>
        </w:tc>
        <w:tc>
          <w:tcPr>
            <w:tcW w:w="4099" w:type="dxa"/>
            <w:hideMark/>
          </w:tcPr>
          <w:p w14:paraId="251B9A61" w14:textId="1014BF82" w:rsidR="00C97F62" w:rsidRPr="00991AEC" w:rsidRDefault="00F873DE"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 RCT in progress (Lobban et al; 2017)</w:t>
            </w:r>
            <w:r w:rsidR="00C97F62" w:rsidRPr="00991AEC">
              <w:rPr>
                <w:rFonts w:ascii="Tenorite Display" w:eastAsia="Times New Roman" w:hAnsi="Tenorite Display" w:cs="Times New Roman"/>
                <w:color w:val="000000"/>
                <w:kern w:val="0"/>
                <w:sz w:val="18"/>
                <w:szCs w:val="18"/>
                <w:vertAlign w:val="superscript"/>
                <w:lang w:eastAsia="en-AU"/>
                <w14:ligatures w14:val="none"/>
              </w:rPr>
              <w:t>d</w:t>
            </w:r>
          </w:p>
        </w:tc>
      </w:tr>
      <w:tr w:rsidR="00C97F62" w:rsidRPr="00991AEC" w14:paraId="750B198D" w14:textId="77777777" w:rsidTr="65128156">
        <w:trPr>
          <w:tblHeader/>
        </w:trPr>
        <w:tc>
          <w:tcPr>
            <w:tcW w:w="1203" w:type="dxa"/>
            <w:hideMark/>
          </w:tcPr>
          <w:p w14:paraId="68C02F3C"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Hughes-Barto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3), Australia</w:t>
            </w:r>
          </w:p>
        </w:tc>
        <w:tc>
          <w:tcPr>
            <w:tcW w:w="3076" w:type="dxa"/>
            <w:hideMark/>
          </w:tcPr>
          <w:p w14:paraId="2FE10D67" w14:textId="423870A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uthors argue </w:t>
            </w:r>
            <w:r w:rsidR="00386643" w:rsidRPr="00991AEC">
              <w:rPr>
                <w:rFonts w:ascii="Tenorite Display" w:eastAsia="Times New Roman" w:hAnsi="Tenorite Display" w:cs="Times New Roman"/>
                <w:color w:val="000000"/>
                <w:kern w:val="0"/>
                <w:sz w:val="18"/>
                <w:szCs w:val="18"/>
                <w:lang w:eastAsia="en-AU"/>
                <w14:ligatures w14:val="none"/>
              </w:rPr>
              <w:t>engaging with</w:t>
            </w:r>
            <w:r w:rsidRPr="00991AEC">
              <w:rPr>
                <w:rFonts w:ascii="Tenorite Display" w:eastAsia="Times New Roman" w:hAnsi="Tenorite Display" w:cs="Times New Roman"/>
                <w:color w:val="000000"/>
                <w:kern w:val="0"/>
                <w:sz w:val="18"/>
                <w:szCs w:val="18"/>
                <w:lang w:eastAsia="en-AU"/>
                <w14:ligatures w14:val="none"/>
              </w:rPr>
              <w:t xml:space="preserve"> key stakeholders in the design could result in:</w:t>
            </w:r>
          </w:p>
          <w:p w14:paraId="67CC04E1" w14:textId="77777777" w:rsidR="00C97F62" w:rsidRPr="00991AEC" w:rsidRDefault="00C97F62" w:rsidP="00FC506E">
            <w:pPr>
              <w:pStyle w:val="ListParagraph"/>
              <w:numPr>
                <w:ilvl w:val="0"/>
                <w:numId w:val="54"/>
              </w:numPr>
              <w:spacing w:after="0" w:line="240" w:lineRule="auto"/>
              <w:ind w:left="296"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eeting the needs of future users better and appealing more to referrers, increasing the likelihood of use</w:t>
            </w:r>
          </w:p>
          <w:p w14:paraId="18E40B20" w14:textId="77777777" w:rsidR="00C97F62" w:rsidRPr="00991AEC" w:rsidRDefault="00C97F62" w:rsidP="00FC506E">
            <w:pPr>
              <w:pStyle w:val="ListParagraph"/>
              <w:numPr>
                <w:ilvl w:val="0"/>
                <w:numId w:val="54"/>
              </w:numPr>
              <w:spacing w:after="0" w:line="240" w:lineRule="auto"/>
              <w:ind w:left="296"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 an intervention that has greater reach to health professionals and people who might not seek support</w:t>
            </w:r>
          </w:p>
          <w:p w14:paraId="7F8B86DD"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report it enabled the identification of unique needs and preferences and provided new insights</w:t>
            </w:r>
          </w:p>
        </w:tc>
        <w:tc>
          <w:tcPr>
            <w:tcW w:w="3394" w:type="dxa"/>
            <w:hideMark/>
          </w:tcPr>
          <w:p w14:paraId="74082691"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ifferent perspectives from participants made it challenge to balance varied needs (i.e. bright vs calming colours, inclusion of avatars).</w:t>
            </w:r>
          </w:p>
        </w:tc>
        <w:tc>
          <w:tcPr>
            <w:tcW w:w="3537" w:type="dxa"/>
            <w:hideMark/>
          </w:tcPr>
          <w:p w14:paraId="77BC89B3"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had input into the name and voted on the logo</w:t>
            </w:r>
          </w:p>
          <w:p w14:paraId="16FB8FFE" w14:textId="1606514D"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Stage 1</w:t>
            </w:r>
            <w:r w:rsidRPr="00991AEC">
              <w:rPr>
                <w:rFonts w:ascii="Tenorite Display" w:eastAsia="Times New Roman" w:hAnsi="Tenorite Display" w:cs="Times New Roman"/>
                <w:color w:val="000000"/>
                <w:kern w:val="0"/>
                <w:sz w:val="18"/>
                <w:szCs w:val="18"/>
                <w:lang w:eastAsia="en-AU"/>
                <w14:ligatures w14:val="none"/>
              </w:rPr>
              <w:t>: Changes to the webpage design, (look and additional buttons, additional illustrations),</w:t>
            </w:r>
            <w:r w:rsidR="0017125F" w:rsidRPr="00991AEC">
              <w:rPr>
                <w:rFonts w:ascii="Tenorite Display" w:eastAsia="Times New Roman" w:hAnsi="Tenorite Display" w:cs="Times New Roman"/>
                <w:color w:val="000000"/>
                <w:kern w:val="0"/>
                <w:sz w:val="18"/>
                <w:szCs w:val="18"/>
                <w:lang w:eastAsia="en-AU"/>
                <w14:ligatures w14:val="none"/>
              </w:rPr>
              <w:t xml:space="preserve"> </w:t>
            </w:r>
            <w:r w:rsidRPr="00991AEC">
              <w:rPr>
                <w:rFonts w:ascii="Tenorite Display" w:eastAsia="Times New Roman" w:hAnsi="Tenorite Display" w:cs="Times New Roman"/>
                <w:color w:val="000000"/>
                <w:kern w:val="0"/>
                <w:sz w:val="18"/>
                <w:szCs w:val="18"/>
                <w:lang w:eastAsia="en-AU"/>
                <w14:ligatures w14:val="none"/>
              </w:rPr>
              <w:t xml:space="preserve">development of a safety planning template, inclusion of an information page, increased diversity of images, links to </w:t>
            </w:r>
            <w:r w:rsidR="0017125F" w:rsidRPr="00991AEC">
              <w:rPr>
                <w:rFonts w:ascii="Tenorite Display" w:eastAsia="Times New Roman" w:hAnsi="Tenorite Display" w:cs="Times New Roman"/>
                <w:color w:val="000000"/>
                <w:kern w:val="0"/>
                <w:sz w:val="18"/>
                <w:szCs w:val="18"/>
                <w:lang w:eastAsia="en-AU"/>
                <w14:ligatures w14:val="none"/>
              </w:rPr>
              <w:t>age-appropriate</w:t>
            </w:r>
            <w:r w:rsidRPr="00991AEC">
              <w:rPr>
                <w:rFonts w:ascii="Tenorite Display" w:eastAsia="Times New Roman" w:hAnsi="Tenorite Display" w:cs="Times New Roman"/>
                <w:color w:val="000000"/>
                <w:kern w:val="0"/>
                <w:sz w:val="18"/>
                <w:szCs w:val="18"/>
                <w:lang w:eastAsia="en-AU"/>
                <w14:ligatures w14:val="none"/>
              </w:rPr>
              <w:t xml:space="preserve"> support websites for people under 18 years, inclusion of lived experience videos; minor changes to written content, inclusion of personal keys contacts</w:t>
            </w:r>
          </w:p>
          <w:p w14:paraId="4BCFAF68"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b/>
                <w:bCs/>
                <w:color w:val="000000"/>
                <w:kern w:val="0"/>
                <w:sz w:val="18"/>
                <w:szCs w:val="18"/>
                <w:lang w:eastAsia="en-AU"/>
                <w14:ligatures w14:val="none"/>
              </w:rPr>
              <w:t>Stage 2:</w:t>
            </w:r>
            <w:r w:rsidRPr="00991AEC">
              <w:rPr>
                <w:rFonts w:ascii="Tenorite Display" w:eastAsia="Times New Roman" w:hAnsi="Tenorite Display" w:cs="Times New Roman"/>
                <w:color w:val="000000"/>
                <w:kern w:val="0"/>
                <w:sz w:val="18"/>
                <w:szCs w:val="18"/>
                <w:lang w:eastAsia="en-AU"/>
                <w14:ligatures w14:val="none"/>
              </w:rPr>
              <w:t xml:space="preserve"> Increased diversity of images used, inclusion of additional instructions and changes to the text</w:t>
            </w:r>
          </w:p>
        </w:tc>
        <w:tc>
          <w:tcPr>
            <w:tcW w:w="4099" w:type="dxa"/>
            <w:hideMark/>
          </w:tcPr>
          <w:p w14:paraId="18224057"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High satisfaction rates (15/16 participants) and number of people (15/19 participants) who would recommend icanactnow. </w:t>
            </w:r>
          </w:p>
        </w:tc>
      </w:tr>
      <w:tr w:rsidR="00C97F62" w:rsidRPr="00991AEC" w14:paraId="723D09FD" w14:textId="77777777" w:rsidTr="65128156">
        <w:trPr>
          <w:tblHeader/>
        </w:trPr>
        <w:tc>
          <w:tcPr>
            <w:tcW w:w="1203" w:type="dxa"/>
            <w:hideMark/>
          </w:tcPr>
          <w:p w14:paraId="45E02F28"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Lal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0), Canada</w:t>
            </w:r>
          </w:p>
        </w:tc>
        <w:tc>
          <w:tcPr>
            <w:tcW w:w="3076" w:type="dxa"/>
            <w:hideMark/>
          </w:tcPr>
          <w:p w14:paraId="447DF1D0"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report a greater understanding of potential barriers, digital technology and necessary adaptions</w:t>
            </w:r>
          </w:p>
        </w:tc>
        <w:tc>
          <w:tcPr>
            <w:tcW w:w="3394" w:type="dxa"/>
            <w:hideMark/>
          </w:tcPr>
          <w:p w14:paraId="2EB2A210"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anaging diverse expectations</w:t>
            </w:r>
          </w:p>
        </w:tc>
        <w:tc>
          <w:tcPr>
            <w:tcW w:w="3537" w:type="dxa"/>
            <w:hideMark/>
          </w:tcPr>
          <w:p w14:paraId="16001010"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odifications made included the addition of local content and links, an additional resource, removal of content specific to Australia, adaptions to the visual display</w:t>
            </w:r>
          </w:p>
        </w:tc>
        <w:tc>
          <w:tcPr>
            <w:tcW w:w="4099" w:type="dxa"/>
            <w:hideMark/>
          </w:tcPr>
          <w:p w14:paraId="1B74FDE5" w14:textId="2A4E5A24" w:rsidR="00C97F62" w:rsidRPr="00991AEC" w:rsidRDefault="00F873DE"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r>
      <w:tr w:rsidR="00C97F62" w:rsidRPr="00991AEC" w14:paraId="761EC391" w14:textId="77777777" w:rsidTr="65128156">
        <w:trPr>
          <w:tblHeader/>
        </w:trPr>
        <w:tc>
          <w:tcPr>
            <w:tcW w:w="1203" w:type="dxa"/>
            <w:hideMark/>
          </w:tcPr>
          <w:p w14:paraId="2AB519E9"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Lederma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9), Australia</w:t>
            </w:r>
          </w:p>
        </w:tc>
        <w:tc>
          <w:tcPr>
            <w:tcW w:w="3076" w:type="dxa"/>
            <w:hideMark/>
          </w:tcPr>
          <w:p w14:paraId="00AFC1CF" w14:textId="6552193E"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p w14:paraId="71AAE495" w14:textId="77777777" w:rsidR="00C97F62" w:rsidRPr="00991AEC" w:rsidRDefault="00C97F62" w:rsidP="65128156">
            <w:pPr>
              <w:pStyle w:val="ListParagraph"/>
              <w:spacing w:after="0" w:line="240" w:lineRule="auto"/>
              <w:ind w:left="113" w:hanging="113"/>
              <w:rPr>
                <w:rFonts w:ascii="Tenorite Display" w:eastAsia="Times New Roman" w:hAnsi="Tenorite Display" w:cs="Times New Roman"/>
                <w:color w:val="000000"/>
                <w:kern w:val="0"/>
                <w:sz w:val="18"/>
                <w:szCs w:val="18"/>
                <w:lang w:eastAsia="en-AU"/>
                <w14:ligatures w14:val="none"/>
              </w:rPr>
            </w:pPr>
          </w:p>
        </w:tc>
        <w:tc>
          <w:tcPr>
            <w:tcW w:w="3394" w:type="dxa"/>
            <w:hideMark/>
          </w:tcPr>
          <w:p w14:paraId="441025C9" w14:textId="3E826512"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3A86666A"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feedback from workshops informed the design of the intervention, the development of new content and adaption of content to highlight topics more salient to carers</w:t>
            </w:r>
          </w:p>
        </w:tc>
        <w:tc>
          <w:tcPr>
            <w:tcW w:w="4099" w:type="dxa"/>
            <w:hideMark/>
          </w:tcPr>
          <w:p w14:paraId="7C020FA2"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responses of carers affirmed that as well as supporting relatedness, the site also supported self-competence and self-directedness/autonomy</w:t>
            </w:r>
          </w:p>
        </w:tc>
      </w:tr>
      <w:tr w:rsidR="00C97F62" w:rsidRPr="00991AEC" w14:paraId="166257B6" w14:textId="77777777" w:rsidTr="65128156">
        <w:trPr>
          <w:tblHeader/>
        </w:trPr>
        <w:tc>
          <w:tcPr>
            <w:tcW w:w="1203" w:type="dxa"/>
            <w:hideMark/>
          </w:tcPr>
          <w:p w14:paraId="15418C56"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Lehavot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1), USA</w:t>
            </w:r>
          </w:p>
        </w:tc>
        <w:tc>
          <w:tcPr>
            <w:tcW w:w="3076" w:type="dxa"/>
            <w:hideMark/>
          </w:tcPr>
          <w:p w14:paraId="0EB1800F"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tailoring the treatment to the women Veterans with PTSD may have led to the high levels of engagement and satisfaction found</w:t>
            </w:r>
          </w:p>
          <w:p w14:paraId="4A8A777F"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it may have increased the credibility of the treatment and addressed the barriers unique to the target population</w:t>
            </w:r>
          </w:p>
        </w:tc>
        <w:tc>
          <w:tcPr>
            <w:tcW w:w="3394" w:type="dxa"/>
            <w:hideMark/>
          </w:tcPr>
          <w:p w14:paraId="3D1717E2" w14:textId="1DD3FBE9"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39FBFD49"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nges to the content, sequencing, and style, revision to language used, inclusion of demonstrative examples</w:t>
            </w:r>
          </w:p>
        </w:tc>
        <w:tc>
          <w:tcPr>
            <w:tcW w:w="4099" w:type="dxa"/>
            <w:hideMark/>
          </w:tcPr>
          <w:p w14:paraId="1330BE9A"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ompared with phone monitoring, DESTRESS–WV did not have superior reductions in PTSD symptoms however DESTRESS–WV participants reported higher levels of treatment satisfaction</w:t>
            </w:r>
          </w:p>
          <w:p w14:paraId="500CCEB2"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reatment completers/those with a higher baseline symptom scores had greater PTSD symptom improvement compared to participants in phone monitoring group at 3 month follow up</w:t>
            </w:r>
          </w:p>
        </w:tc>
      </w:tr>
      <w:tr w:rsidR="00C97F62" w:rsidRPr="00991AEC" w14:paraId="1F69F93D" w14:textId="77777777" w:rsidTr="65128156">
        <w:trPr>
          <w:tblHeader/>
        </w:trPr>
        <w:tc>
          <w:tcPr>
            <w:tcW w:w="1203" w:type="dxa"/>
            <w:hideMark/>
          </w:tcPr>
          <w:p w14:paraId="55CB9AD0"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MacKinno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2), Canada</w:t>
            </w:r>
          </w:p>
        </w:tc>
        <w:tc>
          <w:tcPr>
            <w:tcW w:w="3076" w:type="dxa"/>
            <w:hideMark/>
          </w:tcPr>
          <w:p w14:paraId="7EFEF227" w14:textId="0DD58609"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159CC525" w14:textId="45D7EC2A"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3A43E36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Based on feedback and ongoing input: Designed an app, created a closed-group online forum and used a group therapy format</w:t>
            </w:r>
          </w:p>
        </w:tc>
        <w:tc>
          <w:tcPr>
            <w:tcW w:w="4099" w:type="dxa"/>
            <w:hideMark/>
          </w:tcPr>
          <w:p w14:paraId="59779A6B"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engaged in the program (94.1% watching at least one video; 70.6% attending at least 1 telehealth session)</w:t>
            </w:r>
          </w:p>
          <w:p w14:paraId="5C6BD6F5"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ated the program as a good source of social support (58.8%)</w:t>
            </w:r>
          </w:p>
          <w:p w14:paraId="302257E9"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nts rated the app as easy to learn (64.7%), and useful (58.8%) with 56.3% reporting they were satisfied. </w:t>
            </w:r>
          </w:p>
          <w:p w14:paraId="3093567E"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ompared with treatment as usual, BEAM participants showed greater reductions in secondary outcomes (anxiety and sleep problems) but not the primary outcomes (depression or parenting stress)</w:t>
            </w:r>
          </w:p>
        </w:tc>
      </w:tr>
      <w:tr w:rsidR="00C97F62" w:rsidRPr="00991AEC" w14:paraId="7AC41FFB" w14:textId="77777777" w:rsidTr="65128156">
        <w:trPr>
          <w:tblHeader/>
        </w:trPr>
        <w:tc>
          <w:tcPr>
            <w:tcW w:w="1203" w:type="dxa"/>
            <w:hideMark/>
          </w:tcPr>
          <w:p w14:paraId="3F8B6E5B"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McClelland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8), UK</w:t>
            </w:r>
          </w:p>
        </w:tc>
        <w:tc>
          <w:tcPr>
            <w:tcW w:w="3076" w:type="dxa"/>
            <w:hideMark/>
          </w:tcPr>
          <w:p w14:paraId="631560B0"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Researchers could capture evidence-based content within the app’s structure </w:t>
            </w:r>
          </w:p>
          <w:p w14:paraId="462B32A7"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that without this approach apps are more likely to fail</w:t>
            </w:r>
          </w:p>
        </w:tc>
        <w:tc>
          <w:tcPr>
            <w:tcW w:w="3394" w:type="dxa"/>
            <w:hideMark/>
          </w:tcPr>
          <w:p w14:paraId="02430E08"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ime consuming and expensive</w:t>
            </w:r>
          </w:p>
          <w:p w14:paraId="617E08D2"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and researchers required skill, flexibility, expertise and patience</w:t>
            </w:r>
          </w:p>
        </w:tc>
        <w:tc>
          <w:tcPr>
            <w:tcW w:w="3537" w:type="dxa"/>
            <w:hideMark/>
          </w:tcPr>
          <w:p w14:paraId="3B2537CF"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Feedback informed the mock up of the mobile app and the developmental of a version 1 prototype</w:t>
            </w:r>
          </w:p>
          <w:p w14:paraId="1DDAD0AD"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onsultation resulted in: </w:t>
            </w:r>
          </w:p>
          <w:p w14:paraId="6E843378"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ersonalisation elements </w:t>
            </w:r>
          </w:p>
          <w:p w14:paraId="60B76C64"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use of colour to convey mood</w:t>
            </w:r>
          </w:p>
          <w:p w14:paraId="77C62472"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mood tracking</w:t>
            </w:r>
          </w:p>
          <w:p w14:paraId="07712DBE"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 calendar linked to a recovery action plan</w:t>
            </w:r>
          </w:p>
          <w:p w14:paraId="1BF47CF6"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 help button with links to personal support </w:t>
            </w:r>
          </w:p>
          <w:p w14:paraId="0D6A9FEB" w14:textId="77777777" w:rsidR="00C97F62" w:rsidRPr="00991AEC" w:rsidRDefault="00C97F62" w:rsidP="00FC506E">
            <w:pPr>
              <w:pStyle w:val="ListParagraph"/>
              <w:numPr>
                <w:ilvl w:val="0"/>
                <w:numId w:val="54"/>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vidence based information</w:t>
            </w:r>
          </w:p>
        </w:tc>
        <w:tc>
          <w:tcPr>
            <w:tcW w:w="4099" w:type="dxa"/>
            <w:hideMark/>
          </w:tcPr>
          <w:p w14:paraId="4E85B6D6" w14:textId="4D4E1860" w:rsidR="00C97F62" w:rsidRPr="00991AEC" w:rsidRDefault="00F873DE"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r>
      <w:tr w:rsidR="00C97F62" w:rsidRPr="00991AEC" w14:paraId="5ACCA8D6" w14:textId="77777777" w:rsidTr="65128156">
        <w:trPr>
          <w:tblHeader/>
        </w:trPr>
        <w:tc>
          <w:tcPr>
            <w:tcW w:w="1203" w:type="dxa"/>
            <w:hideMark/>
          </w:tcPr>
          <w:p w14:paraId="510BE422"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Midgley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1), UK</w:t>
            </w:r>
          </w:p>
        </w:tc>
        <w:tc>
          <w:tcPr>
            <w:tcW w:w="3076" w:type="dxa"/>
            <w:hideMark/>
          </w:tcPr>
          <w:p w14:paraId="503BC13F"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materials may be more relevant and engaging due to consultation</w:t>
            </w:r>
          </w:p>
          <w:p w14:paraId="1F716003"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suggest this may have resulted in higher engagement and retention</w:t>
            </w:r>
          </w:p>
        </w:tc>
        <w:tc>
          <w:tcPr>
            <w:tcW w:w="3394" w:type="dxa"/>
            <w:hideMark/>
          </w:tcPr>
          <w:p w14:paraId="5B7D0990" w14:textId="019CCC2C" w:rsidR="00C97F62" w:rsidRPr="00991AEC" w:rsidRDefault="00AB2AE4"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 xml:space="preserve">not reported </w:t>
            </w:r>
          </w:p>
        </w:tc>
        <w:tc>
          <w:tcPr>
            <w:tcW w:w="3537" w:type="dxa"/>
            <w:hideMark/>
          </w:tcPr>
          <w:p w14:paraId="66E4B52C"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The advisory group informed the cultural adaption of the program, in terms of its length, content, use of language and images (incl. logo). </w:t>
            </w:r>
          </w:p>
        </w:tc>
        <w:tc>
          <w:tcPr>
            <w:tcW w:w="4099" w:type="dxa"/>
            <w:hideMark/>
          </w:tcPr>
          <w:p w14:paraId="6F074D58"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Reduction in depression and emotion regulation, but not generalised anxiety </w:t>
            </w:r>
          </w:p>
          <w:p w14:paraId="062F2C8C"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Results were maintained at 3 month follow up </w:t>
            </w:r>
          </w:p>
        </w:tc>
      </w:tr>
      <w:tr w:rsidR="00C97F62" w:rsidRPr="00991AEC" w14:paraId="6F4B5750" w14:textId="77777777" w:rsidTr="65128156">
        <w:trPr>
          <w:tblHeader/>
        </w:trPr>
        <w:tc>
          <w:tcPr>
            <w:tcW w:w="1203" w:type="dxa"/>
            <w:hideMark/>
          </w:tcPr>
          <w:p w14:paraId="7875F97F"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Milgrom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0), Australia</w:t>
            </w:r>
          </w:p>
        </w:tc>
        <w:tc>
          <w:tcPr>
            <w:tcW w:w="3076" w:type="dxa"/>
            <w:hideMark/>
          </w:tcPr>
          <w:p w14:paraId="60F18295"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ee Danaher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2) (above)</w:t>
            </w:r>
          </w:p>
        </w:tc>
        <w:tc>
          <w:tcPr>
            <w:tcW w:w="3394" w:type="dxa"/>
            <w:hideMark/>
          </w:tcPr>
          <w:p w14:paraId="2C2B7B4D"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ee Danaher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2) (above)</w:t>
            </w:r>
          </w:p>
        </w:tc>
        <w:tc>
          <w:tcPr>
            <w:tcW w:w="3537" w:type="dxa"/>
            <w:hideMark/>
          </w:tcPr>
          <w:p w14:paraId="1B260567"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ee Danaher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2012) (above)</w:t>
            </w:r>
          </w:p>
        </w:tc>
        <w:tc>
          <w:tcPr>
            <w:tcW w:w="4099" w:type="dxa"/>
            <w:hideMark/>
          </w:tcPr>
          <w:p w14:paraId="1CA9FE63"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engaged well (86% completed all sessions)</w:t>
            </w:r>
          </w:p>
          <w:p w14:paraId="4090D7C2"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nts reported moderate levels of satisfaction with the program, and high helpfulness ratings </w:t>
            </w:r>
          </w:p>
          <w:p w14:paraId="0FB2055F"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creased rates of remission from diagnosed depression, and significantly quicker reduction in severity of depressive symptoms </w:t>
            </w:r>
          </w:p>
          <w:p w14:paraId="3B84C376"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ompared with treatment as usual condition, MumMoodBooster participants had a 4-fold improvement in the rate of depression remission</w:t>
            </w:r>
          </w:p>
        </w:tc>
      </w:tr>
      <w:tr w:rsidR="00C97F62" w:rsidRPr="00991AEC" w14:paraId="1E676A64" w14:textId="77777777" w:rsidTr="65128156">
        <w:trPr>
          <w:tblHeader/>
        </w:trPr>
        <w:tc>
          <w:tcPr>
            <w:tcW w:w="1203" w:type="dxa"/>
            <w:hideMark/>
          </w:tcPr>
          <w:p w14:paraId="386182E9"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Ospina-Pinillos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9), Australia</w:t>
            </w:r>
          </w:p>
        </w:tc>
        <w:tc>
          <w:tcPr>
            <w:tcW w:w="3076" w:type="dxa"/>
            <w:hideMark/>
          </w:tcPr>
          <w:p w14:paraId="0FE7FF3C"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cultural preferences could be included and this led to culturally appropriate content and features</w:t>
            </w:r>
          </w:p>
        </w:tc>
        <w:tc>
          <w:tcPr>
            <w:tcW w:w="3394" w:type="dxa"/>
            <w:hideMark/>
          </w:tcPr>
          <w:p w14:paraId="52376B6D" w14:textId="3E02A702" w:rsidR="00C97F62" w:rsidRPr="00991AEC" w:rsidRDefault="00F873DE"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33210B24"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formation from workshops informed development of wireframes</w:t>
            </w:r>
          </w:p>
          <w:p w14:paraId="15B5360D"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lpha prototype usability testing: </w:t>
            </w:r>
          </w:p>
          <w:p w14:paraId="63E75F9F" w14:textId="77777777" w:rsidR="00C97F62" w:rsidRPr="00991AEC" w:rsidRDefault="00C97F62" w:rsidP="00FC506E">
            <w:pPr>
              <w:pStyle w:val="ListParagraph"/>
              <w:numPr>
                <w:ilvl w:val="0"/>
                <w:numId w:val="51"/>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additional of cultural adjustment items in the online self-report assessment, </w:t>
            </w:r>
          </w:p>
          <w:p w14:paraId="3E4C3ADE" w14:textId="77777777" w:rsidR="00C97F62" w:rsidRPr="00991AEC" w:rsidRDefault="00C97F62" w:rsidP="00FC506E">
            <w:pPr>
              <w:pStyle w:val="ListParagraph"/>
              <w:numPr>
                <w:ilvl w:val="0"/>
                <w:numId w:val="51"/>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reation of specific algorithms </w:t>
            </w:r>
          </w:p>
          <w:p w14:paraId="0D7B23E7" w14:textId="77777777" w:rsidR="00C97F62" w:rsidRPr="00991AEC" w:rsidRDefault="00C97F62" w:rsidP="00FC506E">
            <w:pPr>
              <w:pStyle w:val="ListParagraph"/>
              <w:numPr>
                <w:ilvl w:val="0"/>
                <w:numId w:val="51"/>
              </w:num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development of additional videos and factsheets </w:t>
            </w:r>
          </w:p>
        </w:tc>
        <w:tc>
          <w:tcPr>
            <w:tcW w:w="4099" w:type="dxa"/>
            <w:hideMark/>
          </w:tcPr>
          <w:p w14:paraId="481D12CF" w14:textId="08D58D3A" w:rsidR="00C97F62" w:rsidRPr="00991AEC" w:rsidRDefault="00AB2AE4"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r>
      <w:tr w:rsidR="00C97F62" w:rsidRPr="00991AEC" w14:paraId="4A28D3C1" w14:textId="77777777" w:rsidTr="65128156">
        <w:trPr>
          <w:tblHeader/>
        </w:trPr>
        <w:tc>
          <w:tcPr>
            <w:tcW w:w="1203" w:type="dxa"/>
            <w:hideMark/>
          </w:tcPr>
          <w:p w14:paraId="006933FB"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tterso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2), Canada</w:t>
            </w:r>
          </w:p>
        </w:tc>
        <w:tc>
          <w:tcPr>
            <w:tcW w:w="3076" w:type="dxa"/>
            <w:hideMark/>
          </w:tcPr>
          <w:p w14:paraId="5EFBD9C1"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the DMHI was more applicable to the real world due to the combination of the expertise of researchers and participants</w:t>
            </w:r>
          </w:p>
          <w:p w14:paraId="7EDDBC71"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mproved relevance/usability of the DMHI</w:t>
            </w:r>
          </w:p>
          <w:p w14:paraId="1B9348E5"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p>
        </w:tc>
        <w:tc>
          <w:tcPr>
            <w:tcW w:w="3394" w:type="dxa"/>
            <w:hideMark/>
          </w:tcPr>
          <w:p w14:paraId="7C6026D2"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ifficulty scheduling focus groups</w:t>
            </w:r>
          </w:p>
          <w:p w14:paraId="0FBE37E2"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Difficulty finding a representative group (small sample (n=6) predominately white, heterosexual women), may limit diversity in perspectives. </w:t>
            </w:r>
          </w:p>
        </w:tc>
        <w:tc>
          <w:tcPr>
            <w:tcW w:w="3537" w:type="dxa"/>
            <w:hideMark/>
          </w:tcPr>
          <w:p w14:paraId="0F729AAB"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hanges included: </w:t>
            </w:r>
          </w:p>
          <w:p w14:paraId="3AA44320"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creased personalisation </w:t>
            </w:r>
          </w:p>
          <w:p w14:paraId="4AAFF485"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educed psychoeducation</w:t>
            </w:r>
          </w:p>
          <w:p w14:paraId="5B44809C"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reased content accessibility</w:t>
            </w:r>
          </w:p>
          <w:p w14:paraId="6E06C8E5"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daptions to language used</w:t>
            </w:r>
          </w:p>
          <w:p w14:paraId="1555EC6F"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ways to tailor the materials to a variety of users</w:t>
            </w:r>
          </w:p>
          <w:p w14:paraId="1C5C1FBD"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ddition of treatment targets</w:t>
            </w:r>
          </w:p>
          <w:p w14:paraId="153A5F18"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hanges to advertisements about Tranquillity</w:t>
            </w:r>
          </w:p>
          <w:p w14:paraId="7B5ECF7E"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oaches initiate coaching appointments</w:t>
            </w:r>
          </w:p>
          <w:p w14:paraId="7F4B0251"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ddition of a screening assessment</w:t>
            </w:r>
          </w:p>
          <w:p w14:paraId="7BA4CCB1" w14:textId="77777777" w:rsidR="00C97F62" w:rsidRPr="00991AEC" w:rsidRDefault="00C97F62" w:rsidP="00FC506E">
            <w:pPr>
              <w:pStyle w:val="ListParagraph"/>
              <w:numPr>
                <w:ilvl w:val="0"/>
                <w:numId w:val="51"/>
              </w:numPr>
              <w:spacing w:after="0" w:line="240" w:lineRule="auto"/>
              <w:ind w:left="320" w:hanging="142"/>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dditional quality of life and wellbeing tracking</w:t>
            </w:r>
          </w:p>
        </w:tc>
        <w:tc>
          <w:tcPr>
            <w:tcW w:w="4099" w:type="dxa"/>
            <w:hideMark/>
          </w:tcPr>
          <w:p w14:paraId="47DED1F1" w14:textId="0EB3CF2B"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High rate</w:t>
            </w:r>
            <w:r w:rsidR="00AE3020" w:rsidRPr="00991AEC">
              <w:rPr>
                <w:rFonts w:ascii="Tenorite Display" w:eastAsia="Times New Roman" w:hAnsi="Tenorite Display" w:cs="Times New Roman"/>
                <w:color w:val="000000"/>
                <w:kern w:val="0"/>
                <w:sz w:val="18"/>
                <w:szCs w:val="18"/>
                <w:lang w:eastAsia="en-AU"/>
                <w14:ligatures w14:val="none"/>
              </w:rPr>
              <w:t>s</w:t>
            </w:r>
            <w:r w:rsidRPr="00991AEC">
              <w:rPr>
                <w:rFonts w:ascii="Tenorite Display" w:eastAsia="Times New Roman" w:hAnsi="Tenorite Display" w:cs="Times New Roman"/>
                <w:color w:val="000000"/>
                <w:kern w:val="0"/>
                <w:sz w:val="18"/>
                <w:szCs w:val="18"/>
                <w:lang w:eastAsia="en-AU"/>
                <w14:ligatures w14:val="none"/>
              </w:rPr>
              <w:t xml:space="preserve"> of usability and </w:t>
            </w:r>
            <w:r w:rsidR="00AE3020" w:rsidRPr="00991AEC">
              <w:rPr>
                <w:rFonts w:ascii="Tenorite Display" w:eastAsia="Times New Roman" w:hAnsi="Tenorite Display" w:cs="Times New Roman"/>
                <w:color w:val="000000"/>
                <w:kern w:val="0"/>
                <w:sz w:val="18"/>
                <w:szCs w:val="18"/>
                <w:lang w:eastAsia="en-AU"/>
                <w14:ligatures w14:val="none"/>
              </w:rPr>
              <w:t>l</w:t>
            </w:r>
            <w:r w:rsidRPr="00991AEC">
              <w:rPr>
                <w:rFonts w:ascii="Tenorite Display" w:eastAsia="Times New Roman" w:hAnsi="Tenorite Display" w:cs="Times New Roman"/>
                <w:color w:val="000000"/>
                <w:kern w:val="0"/>
                <w:sz w:val="18"/>
                <w:szCs w:val="18"/>
                <w:lang w:eastAsia="en-AU"/>
                <w14:ligatures w14:val="none"/>
              </w:rPr>
              <w:t xml:space="preserve">ikelihood of recommending the DMHI </w:t>
            </w:r>
          </w:p>
        </w:tc>
      </w:tr>
      <w:tr w:rsidR="00C97F62" w:rsidRPr="00991AEC" w14:paraId="15D70157" w14:textId="77777777" w:rsidTr="65128156">
        <w:trPr>
          <w:tblHeader/>
        </w:trPr>
        <w:tc>
          <w:tcPr>
            <w:tcW w:w="1203" w:type="dxa"/>
            <w:hideMark/>
          </w:tcPr>
          <w:p w14:paraId="562BD6AE"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Reupert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0), Australia</w:t>
            </w:r>
          </w:p>
        </w:tc>
        <w:tc>
          <w:tcPr>
            <w:tcW w:w="3076" w:type="dxa"/>
            <w:hideMark/>
          </w:tcPr>
          <w:p w14:paraId="6AD7AA00" w14:textId="44945BA9"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N/</w:t>
            </w:r>
            <w:r w:rsidR="00412CBE" w:rsidRPr="00991AEC">
              <w:rPr>
                <w:rFonts w:ascii="Tenorite Display" w:eastAsia="Times New Roman" w:hAnsi="Tenorite Display" w:cs="Times New Roman"/>
                <w:color w:val="000000"/>
                <w:kern w:val="0"/>
                <w:sz w:val="18"/>
                <w:szCs w:val="18"/>
                <w:lang w:eastAsia="en-AU"/>
                <w14:ligatures w14:val="none"/>
              </w:rPr>
              <w:t>A</w:t>
            </w:r>
            <w:r w:rsidRPr="00991AEC">
              <w:rPr>
                <w:rFonts w:ascii="Tenorite Display" w:eastAsia="Times New Roman" w:hAnsi="Tenorite Display" w:cs="Times New Roman"/>
                <w:color w:val="000000"/>
                <w:kern w:val="0"/>
                <w:sz w:val="18"/>
                <w:szCs w:val="18"/>
                <w:lang w:eastAsia="en-AU"/>
                <w14:ligatures w14:val="none"/>
              </w:rPr>
              <w:t xml:space="preserve"> not reported</w:t>
            </w:r>
          </w:p>
        </w:tc>
        <w:tc>
          <w:tcPr>
            <w:tcW w:w="3394" w:type="dxa"/>
            <w:hideMark/>
          </w:tcPr>
          <w:p w14:paraId="6EA1A534" w14:textId="0679B42F" w:rsidR="00C97F62" w:rsidRPr="00991AEC" w:rsidRDefault="00F873DE"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4A4BA89C"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additional information: managing relationships with peers and others</w:t>
            </w:r>
          </w:p>
        </w:tc>
        <w:tc>
          <w:tcPr>
            <w:tcW w:w="4099" w:type="dxa"/>
            <w:hideMark/>
          </w:tcPr>
          <w:p w14:paraId="53905817"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mi-spot was found to be safe and acceptable based on participant interview feedback</w:t>
            </w:r>
          </w:p>
          <w:p w14:paraId="63904804"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ignificant reductions in participants' depression and stress at 6-week postintervention </w:t>
            </w:r>
          </w:p>
          <w:p w14:paraId="31279D3E"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il online incidents (including online bullying, harassment, violence, or self-harm) </w:t>
            </w:r>
          </w:p>
          <w:p w14:paraId="57C81A8E"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feeling safe, cared for, and respected and high satisfaction with the intervention</w:t>
            </w:r>
          </w:p>
          <w:p w14:paraId="32AF9AEB"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articipants reported the intervention was easy to follow, assisted their relationships and overall well-being, and was aligned with their values</w:t>
            </w:r>
          </w:p>
        </w:tc>
      </w:tr>
      <w:tr w:rsidR="00C97F62" w:rsidRPr="00991AEC" w14:paraId="3E598297" w14:textId="77777777" w:rsidTr="65128156">
        <w:trPr>
          <w:tblHeader/>
        </w:trPr>
        <w:tc>
          <w:tcPr>
            <w:tcW w:w="1203" w:type="dxa"/>
            <w:hideMark/>
          </w:tcPr>
          <w:p w14:paraId="745B2385"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in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9), UK</w:t>
            </w:r>
          </w:p>
        </w:tc>
        <w:tc>
          <w:tcPr>
            <w:tcW w:w="3076" w:type="dxa"/>
            <w:hideMark/>
          </w:tcPr>
          <w:p w14:paraId="676E9901" w14:textId="0DDE7B74" w:rsidR="00C97F62" w:rsidRPr="00991AEC" w:rsidRDefault="00386643"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Engagement </w:t>
            </w:r>
            <w:r w:rsidR="00C97F62" w:rsidRPr="00991AEC">
              <w:rPr>
                <w:rFonts w:ascii="Tenorite Display" w:eastAsia="Times New Roman" w:hAnsi="Tenorite Display" w:cs="Times New Roman"/>
                <w:color w:val="000000"/>
                <w:kern w:val="0"/>
                <w:sz w:val="18"/>
                <w:szCs w:val="18"/>
                <w:lang w:eastAsia="en-AU"/>
                <w14:ligatures w14:val="none"/>
              </w:rPr>
              <w:t>of a range of stakeholders</w:t>
            </w:r>
          </w:p>
          <w:p w14:paraId="18F0A697"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Produced a DHMI that met the requirements of Expert Advisory Group members and carer participants</w:t>
            </w:r>
          </w:p>
          <w:p w14:paraId="63339F8F"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Usability testing suggests feasible</w:t>
            </w:r>
          </w:p>
        </w:tc>
        <w:tc>
          <w:tcPr>
            <w:tcW w:w="3394" w:type="dxa"/>
            <w:hideMark/>
          </w:tcPr>
          <w:p w14:paraId="2E7574A9" w14:textId="7D932348" w:rsidR="00C97F62" w:rsidRPr="00991AEC" w:rsidRDefault="00AE3020"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arer s</w:t>
            </w:r>
            <w:r w:rsidR="00C97F62" w:rsidRPr="00991AEC">
              <w:rPr>
                <w:rFonts w:ascii="Tenorite Display" w:eastAsia="Times New Roman" w:hAnsi="Tenorite Display" w:cs="Times New Roman"/>
                <w:color w:val="000000"/>
                <w:kern w:val="0"/>
                <w:sz w:val="18"/>
                <w:szCs w:val="18"/>
                <w:lang w:eastAsia="en-AU"/>
                <w14:ligatures w14:val="none"/>
              </w:rPr>
              <w:t xml:space="preserve">ample was limited </w:t>
            </w:r>
            <w:r w:rsidRPr="00991AEC">
              <w:rPr>
                <w:rFonts w:ascii="Tenorite Display" w:eastAsia="Times New Roman" w:hAnsi="Tenorite Display" w:cs="Times New Roman"/>
                <w:color w:val="000000"/>
                <w:kern w:val="0"/>
                <w:sz w:val="18"/>
                <w:szCs w:val="18"/>
                <w:lang w:eastAsia="en-AU"/>
                <w14:ligatures w14:val="none"/>
              </w:rPr>
              <w:t xml:space="preserve">in in terms of its </w:t>
            </w:r>
            <w:r w:rsidR="00C97F62" w:rsidRPr="00991AEC">
              <w:rPr>
                <w:rFonts w:ascii="Tenorite Display" w:eastAsia="Times New Roman" w:hAnsi="Tenorite Display" w:cs="Times New Roman"/>
                <w:color w:val="000000"/>
                <w:kern w:val="0"/>
                <w:sz w:val="18"/>
                <w:szCs w:val="18"/>
                <w:lang w:eastAsia="en-AU"/>
                <w14:ligatures w14:val="none"/>
              </w:rPr>
              <w:t>size and representativeness</w:t>
            </w:r>
          </w:p>
        </w:tc>
        <w:tc>
          <w:tcPr>
            <w:tcW w:w="3537" w:type="dxa"/>
            <w:hideMark/>
          </w:tcPr>
          <w:p w14:paraId="6B0937C1"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Expert Advisory Group: </w:t>
            </w:r>
          </w:p>
          <w:p w14:paraId="5BACE870" w14:textId="77777777" w:rsidR="00C97F62" w:rsidRPr="00991AEC" w:rsidRDefault="00C97F62" w:rsidP="00FC506E">
            <w:pPr>
              <w:pStyle w:val="ListParagraph"/>
              <w:numPr>
                <w:ilvl w:val="0"/>
                <w:numId w:val="51"/>
              </w:numPr>
              <w:spacing w:after="0" w:line="240" w:lineRule="auto"/>
              <w:ind w:left="320" w:hanging="207"/>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Designed and built the intervention including designing study website and online intervention (domain name, content and look)</w:t>
            </w:r>
          </w:p>
          <w:p w14:paraId="135DFE29" w14:textId="77777777" w:rsidR="00C97F62" w:rsidRPr="00991AEC" w:rsidRDefault="00C97F62" w:rsidP="00FC506E">
            <w:pPr>
              <w:pStyle w:val="ListParagraph"/>
              <w:numPr>
                <w:ilvl w:val="0"/>
                <w:numId w:val="51"/>
              </w:numPr>
              <w:spacing w:after="0" w:line="240" w:lineRule="auto"/>
              <w:ind w:left="320" w:hanging="207"/>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Integrated feedback from carer consultation </w:t>
            </w:r>
          </w:p>
          <w:p w14:paraId="17EC2CD6" w14:textId="77777777" w:rsidR="00C97F62" w:rsidRPr="00991AEC" w:rsidRDefault="00C97F62" w:rsidP="00FC506E">
            <w:pPr>
              <w:pStyle w:val="ListParagraph"/>
              <w:numPr>
                <w:ilvl w:val="0"/>
                <w:numId w:val="51"/>
              </w:numPr>
              <w:spacing w:after="0" w:line="240" w:lineRule="auto"/>
              <w:ind w:left="320" w:hanging="207"/>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Conducted a walkthrough exercise on beta-build to refine the DMHI. </w:t>
            </w:r>
          </w:p>
          <w:p w14:paraId="5A80BB39"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arer consultation: feedback sought on alpha build. Based on feedback: the menu design was adapted, elements were colour coded, guidance notes were added, terminology was adapted</w:t>
            </w:r>
          </w:p>
        </w:tc>
        <w:tc>
          <w:tcPr>
            <w:tcW w:w="4099" w:type="dxa"/>
            <w:hideMark/>
          </w:tcPr>
          <w:p w14:paraId="179B5D5D" w14:textId="1BAAC6A4" w:rsidR="00C97F62" w:rsidRPr="00991AEC" w:rsidRDefault="00F873DE"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 xml:space="preserve">not reported (RCT in </w:t>
            </w:r>
            <w:r w:rsidRPr="00991AEC">
              <w:rPr>
                <w:rFonts w:ascii="Tenorite Display" w:eastAsia="Times New Roman" w:hAnsi="Tenorite Display" w:cs="Times New Roman"/>
                <w:color w:val="000000"/>
                <w:kern w:val="0"/>
                <w:sz w:val="18"/>
                <w:szCs w:val="18"/>
                <w:lang w:eastAsia="en-AU"/>
                <w14:ligatures w14:val="none"/>
              </w:rPr>
              <w:t>progress)</w:t>
            </w:r>
            <w:r w:rsidRPr="00991AEC">
              <w:rPr>
                <w:rFonts w:ascii="Tenorite Display" w:eastAsia="Times New Roman" w:hAnsi="Tenorite Display" w:cs="Times New Roman"/>
                <w:color w:val="000000"/>
                <w:kern w:val="0"/>
                <w:sz w:val="18"/>
                <w:szCs w:val="18"/>
                <w:vertAlign w:val="superscript"/>
                <w:lang w:eastAsia="en-AU"/>
                <w14:ligatures w14:val="none"/>
              </w:rPr>
              <w:t xml:space="preserve"> e</w:t>
            </w:r>
          </w:p>
        </w:tc>
      </w:tr>
      <w:tr w:rsidR="00C97F62" w:rsidRPr="00991AEC" w14:paraId="340EE251" w14:textId="77777777" w:rsidTr="65128156">
        <w:trPr>
          <w:tblHeader/>
        </w:trPr>
        <w:tc>
          <w:tcPr>
            <w:tcW w:w="1203" w:type="dxa"/>
            <w:hideMark/>
          </w:tcPr>
          <w:p w14:paraId="0AF3B17A"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Terp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8), Denmark</w:t>
            </w:r>
          </w:p>
        </w:tc>
        <w:tc>
          <w:tcPr>
            <w:tcW w:w="3076" w:type="dxa"/>
            <w:hideMark/>
          </w:tcPr>
          <w:p w14:paraId="41EC47E6" w14:textId="68B22A7B"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 xml:space="preserve">not reported in this study (see Terp </w:t>
            </w:r>
            <w:r w:rsidR="00C97F62" w:rsidRPr="00991AEC">
              <w:rPr>
                <w:rFonts w:ascii="Tenorite Display" w:eastAsia="Times New Roman" w:hAnsi="Tenorite Display" w:cs="Times New Roman"/>
                <w:i/>
                <w:iCs/>
                <w:color w:val="000000"/>
                <w:kern w:val="0"/>
                <w:sz w:val="18"/>
                <w:szCs w:val="18"/>
                <w:lang w:eastAsia="en-AU"/>
                <w14:ligatures w14:val="none"/>
              </w:rPr>
              <w:t>et al.</w:t>
            </w:r>
            <w:r w:rsidR="00C97F62" w:rsidRPr="00991AEC">
              <w:rPr>
                <w:rFonts w:ascii="Tenorite Display" w:eastAsia="Times New Roman" w:hAnsi="Tenorite Display" w:cs="Times New Roman"/>
                <w:color w:val="000000"/>
                <w:kern w:val="0"/>
                <w:sz w:val="18"/>
                <w:szCs w:val="18"/>
                <w:lang w:eastAsia="en-AU"/>
                <w14:ligatures w14:val="none"/>
              </w:rPr>
              <w:t xml:space="preserve"> (2016))</w:t>
            </w:r>
            <w:r w:rsidR="00C97F62" w:rsidRPr="00991AEC">
              <w:rPr>
                <w:rFonts w:ascii="Tenorite Display" w:eastAsia="Times New Roman" w:hAnsi="Tenorite Display" w:cs="Times New Roman"/>
                <w:color w:val="000000"/>
                <w:kern w:val="0"/>
                <w:sz w:val="18"/>
                <w:szCs w:val="18"/>
                <w:vertAlign w:val="superscript"/>
                <w:lang w:eastAsia="en-AU"/>
                <w14:ligatures w14:val="none"/>
              </w:rPr>
              <w:t>f</w:t>
            </w:r>
          </w:p>
        </w:tc>
        <w:tc>
          <w:tcPr>
            <w:tcW w:w="3394" w:type="dxa"/>
            <w:hideMark/>
          </w:tcPr>
          <w:p w14:paraId="208F0D56" w14:textId="23522C84" w:rsidR="00C97F62" w:rsidRPr="00991AEC" w:rsidRDefault="00F873DE"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2AFF5A5C" w14:textId="0BED97A5" w:rsidR="00C97F62" w:rsidRPr="00991AEC" w:rsidRDefault="00F873DE"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4099" w:type="dxa"/>
            <w:hideMark/>
          </w:tcPr>
          <w:p w14:paraId="2A82551A" w14:textId="65078E99" w:rsidR="006A3E11" w:rsidRPr="00991AEC" w:rsidRDefault="006A3E11"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Less than half, 35% (27/77), of those invited to use the app utilised it</w:t>
            </w:r>
          </w:p>
          <w:p w14:paraId="213A4527" w14:textId="53EC4791"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nts who used the app for more than a month (with their health care professionals) reported positive impact e.g. keeping up medication, feeling they were “a step ahead of their illness”, ability to get appropriate help, feeling more in control of their illness. </w:t>
            </w:r>
          </w:p>
          <w:p w14:paraId="537BB8D1"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egative impacts reported included increased fears and worries of restraint, increase in uncertainties about their mental health </w:t>
            </w:r>
          </w:p>
          <w:p w14:paraId="4C6E06FC" w14:textId="6DF680B6" w:rsidR="00C97F62" w:rsidRPr="00991AEC" w:rsidRDefault="00C97F62" w:rsidP="006A3E11">
            <w:pPr>
              <w:spacing w:after="0" w:line="240" w:lineRule="auto"/>
              <w:rPr>
                <w:rFonts w:ascii="Tenorite Display" w:eastAsia="Times New Roman" w:hAnsi="Tenorite Display" w:cs="Times New Roman"/>
                <w:color w:val="000000"/>
                <w:kern w:val="0"/>
                <w:sz w:val="18"/>
                <w:szCs w:val="18"/>
                <w:lang w:eastAsia="en-AU"/>
                <w14:ligatures w14:val="none"/>
              </w:rPr>
            </w:pPr>
          </w:p>
        </w:tc>
      </w:tr>
      <w:tr w:rsidR="00C97F62" w:rsidRPr="00991AEC" w14:paraId="7869E3D2" w14:textId="77777777" w:rsidTr="65128156">
        <w:trPr>
          <w:tblHeader/>
        </w:trPr>
        <w:tc>
          <w:tcPr>
            <w:tcW w:w="1203" w:type="dxa"/>
            <w:hideMark/>
          </w:tcPr>
          <w:p w14:paraId="3A0CFF10"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Torok </w:t>
            </w:r>
            <w:r w:rsidRPr="00991AEC">
              <w:rPr>
                <w:rFonts w:ascii="Tenorite Display" w:eastAsia="Times New Roman" w:hAnsi="Tenorite Display" w:cs="Times New Roman"/>
                <w:i/>
                <w:iCs/>
                <w:color w:val="000000"/>
                <w:kern w:val="0"/>
                <w:sz w:val="18"/>
                <w:szCs w:val="18"/>
                <w:lang w:eastAsia="en-AU"/>
                <w14:ligatures w14:val="none"/>
              </w:rPr>
              <w:t xml:space="preserve">et al. </w:t>
            </w:r>
            <w:r w:rsidRPr="00991AEC">
              <w:rPr>
                <w:rFonts w:ascii="Tenorite Display" w:eastAsia="Times New Roman" w:hAnsi="Tenorite Display" w:cs="Times New Roman"/>
                <w:color w:val="000000"/>
                <w:kern w:val="0"/>
                <w:sz w:val="18"/>
                <w:szCs w:val="18"/>
                <w:lang w:eastAsia="en-AU"/>
                <w14:ligatures w14:val="none"/>
              </w:rPr>
              <w:t>(2022), Australia</w:t>
            </w:r>
          </w:p>
        </w:tc>
        <w:tc>
          <w:tcPr>
            <w:tcW w:w="3076" w:type="dxa"/>
            <w:hideMark/>
          </w:tcPr>
          <w:p w14:paraId="1FA1E726"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w:t>
            </w:r>
          </w:p>
          <w:p w14:paraId="212D6A95" w14:textId="2E04332D"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 </w:t>
            </w:r>
            <w:r w:rsidR="00386643" w:rsidRPr="00991AEC">
              <w:rPr>
                <w:rFonts w:ascii="Tenorite Display" w:eastAsia="Times New Roman" w:hAnsi="Tenorite Display" w:cs="Times New Roman"/>
                <w:color w:val="000000"/>
                <w:kern w:val="0"/>
                <w:sz w:val="18"/>
                <w:szCs w:val="18"/>
                <w:lang w:eastAsia="en-AU"/>
                <w14:ligatures w14:val="none"/>
              </w:rPr>
              <w:t xml:space="preserve">Engagement </w:t>
            </w:r>
            <w:r w:rsidRPr="00991AEC">
              <w:rPr>
                <w:rFonts w:ascii="Tenorite Display" w:eastAsia="Times New Roman" w:hAnsi="Tenorite Display" w:cs="Times New Roman"/>
                <w:color w:val="000000"/>
                <w:kern w:val="0"/>
                <w:sz w:val="18"/>
                <w:szCs w:val="18"/>
                <w:lang w:eastAsia="en-AU"/>
                <w14:ligatures w14:val="none"/>
              </w:rPr>
              <w:t>of PwLE ensured the app was aligned to the preferences and needs of end users</w:t>
            </w:r>
          </w:p>
          <w:p w14:paraId="665E9E6F"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 high rates of treatment "completion" (71.5%) suggests codesign improved acceptability and relevance </w:t>
            </w:r>
          </w:p>
        </w:tc>
        <w:tc>
          <w:tcPr>
            <w:tcW w:w="3394" w:type="dxa"/>
            <w:hideMark/>
          </w:tcPr>
          <w:p w14:paraId="56F0ED07" w14:textId="77777777" w:rsidR="00C97F62" w:rsidRPr="00991AEC" w:rsidRDefault="00C97F62"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t xml:space="preserve"> </w:t>
            </w:r>
            <w:r w:rsidRPr="00991AEC">
              <w:rPr>
                <w:rFonts w:ascii="Tenorite Display" w:eastAsia="Times New Roman" w:hAnsi="Tenorite Display" w:cs="Times New Roman"/>
                <w:color w:val="000000"/>
                <w:kern w:val="0"/>
                <w:sz w:val="18"/>
                <w:szCs w:val="18"/>
                <w:lang w:eastAsia="en-AU"/>
                <w14:ligatures w14:val="none"/>
              </w:rPr>
              <w:t>Challenges in reaching diverse populations meant the sample biased toward females, LGBTQI persons, and those who had previously received treatment.</w:t>
            </w:r>
          </w:p>
        </w:tc>
        <w:tc>
          <w:tcPr>
            <w:tcW w:w="3537" w:type="dxa"/>
            <w:hideMark/>
          </w:tcPr>
          <w:p w14:paraId="73C2042D" w14:textId="732C8216" w:rsidR="00C97F62" w:rsidRPr="00991AEC" w:rsidRDefault="00F873DE"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4099" w:type="dxa"/>
            <w:hideMark/>
          </w:tcPr>
          <w:p w14:paraId="75271BFE"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ompared to control application, LifeBuoy was found to have superior improvements in suicidal ideation severity, but not secondary mental health outcomes</w:t>
            </w:r>
          </w:p>
        </w:tc>
      </w:tr>
      <w:tr w:rsidR="00C97F62" w:rsidRPr="00991AEC" w14:paraId="43160DC8" w14:textId="77777777" w:rsidTr="65128156">
        <w:trPr>
          <w:tblHeader/>
        </w:trPr>
        <w:tc>
          <w:tcPr>
            <w:tcW w:w="1203" w:type="dxa"/>
            <w:hideMark/>
          </w:tcPr>
          <w:p w14:paraId="1155D592"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Whiteside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19), USA</w:t>
            </w:r>
          </w:p>
        </w:tc>
        <w:tc>
          <w:tcPr>
            <w:tcW w:w="3076" w:type="dxa"/>
            <w:hideMark/>
          </w:tcPr>
          <w:p w14:paraId="24EEF345" w14:textId="2F51EE7D" w:rsidR="00C97F62" w:rsidRPr="00991AEC" w:rsidRDefault="00AB2AE4"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394" w:type="dxa"/>
            <w:hideMark/>
          </w:tcPr>
          <w:p w14:paraId="7DF75E80" w14:textId="07A469A8" w:rsidR="00C97F62" w:rsidRPr="00991AEC" w:rsidRDefault="00F873DE"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15F15CCC"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website was designed in collaboration with Team Matters Now</w:t>
            </w:r>
          </w:p>
          <w:p w14:paraId="6781C12B"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reation of videos: Team Now Matters Now members discussed their lived experience and DBT skills to manage suicidal thoughts</w:t>
            </w:r>
          </w:p>
        </w:tc>
        <w:tc>
          <w:tcPr>
            <w:tcW w:w="4099" w:type="dxa"/>
            <w:hideMark/>
          </w:tcPr>
          <w:p w14:paraId="77DC7E43"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The site was visited by people experiencing current suicidal thoughts</w:t>
            </w:r>
          </w:p>
          <w:p w14:paraId="60E4C2E7"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Evaluations suggest visiting the site was associated with reductions in negative emotions and suicidal ideation</w:t>
            </w:r>
          </w:p>
        </w:tc>
      </w:tr>
      <w:tr w:rsidR="00C97F62" w:rsidRPr="00991AEC" w14:paraId="58B4294B" w14:textId="77777777" w:rsidTr="65128156">
        <w:trPr>
          <w:tblHeader/>
        </w:trPr>
        <w:tc>
          <w:tcPr>
            <w:tcW w:w="1203" w:type="dxa"/>
            <w:hideMark/>
          </w:tcPr>
          <w:p w14:paraId="401B80C8"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Wiberg </w:t>
            </w:r>
            <w:r w:rsidRPr="00991AEC">
              <w:rPr>
                <w:rFonts w:ascii="Tenorite Display" w:eastAsia="Times New Roman" w:hAnsi="Tenorite Display" w:cs="Times New Roman"/>
                <w:i/>
                <w:iCs/>
                <w:color w:val="000000"/>
                <w:kern w:val="0"/>
                <w:sz w:val="18"/>
                <w:szCs w:val="18"/>
                <w:lang w:eastAsia="en-AU"/>
                <w14:ligatures w14:val="none"/>
              </w:rPr>
              <w:t>et al.</w:t>
            </w:r>
            <w:r w:rsidRPr="00991AEC">
              <w:rPr>
                <w:rFonts w:ascii="Tenorite Display" w:eastAsia="Times New Roman" w:hAnsi="Tenorite Display" w:cs="Times New Roman"/>
                <w:color w:val="000000"/>
                <w:kern w:val="0"/>
                <w:sz w:val="18"/>
                <w:szCs w:val="18"/>
                <w:lang w:eastAsia="en-AU"/>
                <w14:ligatures w14:val="none"/>
              </w:rPr>
              <w:t xml:space="preserve"> (2022), Sweden</w:t>
            </w:r>
          </w:p>
        </w:tc>
        <w:tc>
          <w:tcPr>
            <w:tcW w:w="3076" w:type="dxa"/>
            <w:hideMark/>
          </w:tcPr>
          <w:p w14:paraId="7A284B4D" w14:textId="77777777" w:rsidR="00C97F62" w:rsidRPr="00991AEC" w:rsidRDefault="00C97F62" w:rsidP="00FC506E">
            <w:pPr>
              <w:pStyle w:val="ListParagraph"/>
              <w:numPr>
                <w:ilvl w:val="0"/>
                <w:numId w:val="47"/>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Authors argue a user-centred design:</w:t>
            </w:r>
          </w:p>
          <w:p w14:paraId="76DDB039"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contributed to program improvements</w:t>
            </w:r>
          </w:p>
          <w:p w14:paraId="31BE6016" w14:textId="77777777" w:rsidR="00C97F62" w:rsidRPr="00991AEC" w:rsidRDefault="00C97F62" w:rsidP="002E678C">
            <w:pPr>
              <w:pStyle w:val="ListParagraph"/>
              <w:spacing w:after="0" w:line="240" w:lineRule="auto"/>
              <w:ind w:left="211" w:hanging="98"/>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the content was appropriate to the needs and preferences of end-users</w:t>
            </w:r>
          </w:p>
          <w:p w14:paraId="6F78FCB0" w14:textId="77777777" w:rsidR="00C97F62" w:rsidRPr="00991AEC" w:rsidRDefault="00C97F62" w:rsidP="002E678C">
            <w:pPr>
              <w:pStyle w:val="ListParagraph"/>
              <w:spacing w:after="0" w:line="240" w:lineRule="auto"/>
              <w:ind w:left="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is a useful method for developing a DMHI</w:t>
            </w:r>
          </w:p>
          <w:p w14:paraId="0F82DDD5" w14:textId="77777777" w:rsidR="00C97F62" w:rsidRPr="00991AEC" w:rsidRDefault="00C97F62" w:rsidP="002E678C">
            <w:pPr>
              <w:spacing w:after="0" w:line="240" w:lineRule="auto"/>
              <w:rPr>
                <w:rFonts w:ascii="Tenorite Display" w:eastAsia="Times New Roman" w:hAnsi="Tenorite Display" w:cs="Times New Roman"/>
                <w:color w:val="000000"/>
                <w:kern w:val="0"/>
                <w:sz w:val="18"/>
                <w:szCs w:val="18"/>
                <w:lang w:eastAsia="en-AU"/>
                <w14:ligatures w14:val="none"/>
              </w:rPr>
            </w:pPr>
          </w:p>
        </w:tc>
        <w:tc>
          <w:tcPr>
            <w:tcW w:w="3394" w:type="dxa"/>
            <w:hideMark/>
          </w:tcPr>
          <w:p w14:paraId="2A84EB74" w14:textId="58DD48C5" w:rsidR="00C97F62" w:rsidRPr="00991AEC" w:rsidRDefault="00F873DE" w:rsidP="00FC506E">
            <w:pPr>
              <w:pStyle w:val="ListParagraph"/>
              <w:numPr>
                <w:ilvl w:val="0"/>
                <w:numId w:val="48"/>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N/A </w:t>
            </w:r>
            <w:r w:rsidR="00C97F62" w:rsidRPr="00991AEC">
              <w:rPr>
                <w:rFonts w:ascii="Tenorite Display" w:eastAsia="Times New Roman" w:hAnsi="Tenorite Display" w:cs="Times New Roman"/>
                <w:color w:val="000000"/>
                <w:kern w:val="0"/>
                <w:sz w:val="18"/>
                <w:szCs w:val="18"/>
                <w:lang w:eastAsia="en-AU"/>
                <w14:ligatures w14:val="none"/>
              </w:rPr>
              <w:t>not reported</w:t>
            </w:r>
          </w:p>
        </w:tc>
        <w:tc>
          <w:tcPr>
            <w:tcW w:w="3537" w:type="dxa"/>
            <w:hideMark/>
          </w:tcPr>
          <w:p w14:paraId="48498806"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larified structure for headings</w:t>
            </w:r>
          </w:p>
          <w:p w14:paraId="47F42193" w14:textId="2BAE0C18"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Redesign of a </w:t>
            </w:r>
            <w:r w:rsidR="00D4788E" w:rsidRPr="00991AEC">
              <w:rPr>
                <w:rFonts w:ascii="Tenorite Display" w:eastAsia="Times New Roman" w:hAnsi="Tenorite Display" w:cs="Times New Roman"/>
                <w:color w:val="000000"/>
                <w:kern w:val="0"/>
                <w:sz w:val="18"/>
                <w:szCs w:val="18"/>
                <w:lang w:eastAsia="en-AU"/>
                <w14:ligatures w14:val="none"/>
              </w:rPr>
              <w:t>self-monitoring</w:t>
            </w:r>
            <w:r w:rsidRPr="00991AEC">
              <w:rPr>
                <w:rFonts w:ascii="Tenorite Display" w:eastAsia="Times New Roman" w:hAnsi="Tenorite Display" w:cs="Times New Roman"/>
                <w:color w:val="000000"/>
                <w:kern w:val="0"/>
                <w:sz w:val="18"/>
                <w:szCs w:val="18"/>
                <w:lang w:eastAsia="en-AU"/>
                <w14:ligatures w14:val="none"/>
              </w:rPr>
              <w:t xml:space="preserve"> form </w:t>
            </w:r>
          </w:p>
          <w:p w14:paraId="7BB8E49B"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Inclusion of a text summary of each video’s content</w:t>
            </w:r>
          </w:p>
          <w:p w14:paraId="7F271733" w14:textId="77777777" w:rsidR="00C97F62" w:rsidRPr="00991AEC" w:rsidRDefault="00C97F62" w:rsidP="00FC506E">
            <w:pPr>
              <w:pStyle w:val="ListParagraph"/>
              <w:numPr>
                <w:ilvl w:val="0"/>
                <w:numId w:val="49"/>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Creation of a new video demonstration</w:t>
            </w:r>
          </w:p>
        </w:tc>
        <w:tc>
          <w:tcPr>
            <w:tcW w:w="4099" w:type="dxa"/>
            <w:hideMark/>
          </w:tcPr>
          <w:p w14:paraId="19B1FA56" w14:textId="70044D3D"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Focus group and </w:t>
            </w:r>
            <w:r w:rsidR="00AE3020" w:rsidRPr="00991AEC">
              <w:rPr>
                <w:rFonts w:ascii="Tenorite Display" w:eastAsia="Times New Roman" w:hAnsi="Tenorite Display" w:cs="Times New Roman"/>
                <w:color w:val="000000"/>
                <w:kern w:val="0"/>
                <w:sz w:val="18"/>
                <w:szCs w:val="18"/>
                <w:lang w:eastAsia="en-AU"/>
                <w14:ligatures w14:val="none"/>
              </w:rPr>
              <w:t>‘</w:t>
            </w:r>
            <w:r w:rsidRPr="00991AEC">
              <w:rPr>
                <w:rFonts w:ascii="Tenorite Display" w:eastAsia="Times New Roman" w:hAnsi="Tenorite Display" w:cs="Times New Roman"/>
                <w:color w:val="000000"/>
                <w:kern w:val="0"/>
                <w:sz w:val="18"/>
                <w:szCs w:val="18"/>
                <w:lang w:eastAsia="en-AU"/>
                <w14:ligatures w14:val="none"/>
              </w:rPr>
              <w:t>Think aloud</w:t>
            </w:r>
            <w:r w:rsidR="00AE3020" w:rsidRPr="00991AEC">
              <w:rPr>
                <w:rFonts w:ascii="Tenorite Display" w:eastAsia="Times New Roman" w:hAnsi="Tenorite Display" w:cs="Times New Roman"/>
                <w:color w:val="000000"/>
                <w:kern w:val="0"/>
                <w:sz w:val="18"/>
                <w:szCs w:val="18"/>
                <w:lang w:eastAsia="en-AU"/>
                <w14:ligatures w14:val="none"/>
              </w:rPr>
              <w:t>’</w:t>
            </w:r>
            <w:r w:rsidRPr="00991AEC">
              <w:rPr>
                <w:rFonts w:ascii="Tenorite Display" w:eastAsia="Times New Roman" w:hAnsi="Tenorite Display" w:cs="Times New Roman"/>
                <w:color w:val="000000"/>
                <w:kern w:val="0"/>
                <w:sz w:val="18"/>
                <w:szCs w:val="18"/>
                <w:lang w:eastAsia="en-AU"/>
                <w14:ligatures w14:val="none"/>
              </w:rPr>
              <w:t xml:space="preserve"> feedback indicated participants’ satisfaction</w:t>
            </w:r>
          </w:p>
          <w:p w14:paraId="5BDD83FE"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Usability was rated overall as good (based on SUS scores) </w:t>
            </w:r>
          </w:p>
          <w:p w14:paraId="5C1D7D71"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High level of acceptability (mean score on the VAS of 77.6%) and treatment completion (73.2%)</w:t>
            </w:r>
          </w:p>
          <w:p w14:paraId="72622D8B"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Participation associated with significant symptom reductions in core eating disorder symptomology, functional impairment and depressive symptoms. </w:t>
            </w:r>
          </w:p>
          <w:p w14:paraId="3B7A1100" w14:textId="77777777"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Results were maintained at 3 month follow up</w:t>
            </w:r>
          </w:p>
          <w:p w14:paraId="54EB0F3B" w14:textId="2CCE3E3A" w:rsidR="00C97F62" w:rsidRPr="00991AEC" w:rsidRDefault="00C97F62" w:rsidP="00FC506E">
            <w:pPr>
              <w:pStyle w:val="ListParagraph"/>
              <w:numPr>
                <w:ilvl w:val="0"/>
                <w:numId w:val="50"/>
              </w:numPr>
              <w:spacing w:after="0" w:line="240" w:lineRule="auto"/>
              <w:ind w:left="113" w:hanging="113"/>
              <w:rPr>
                <w:rFonts w:ascii="Tenorite Display" w:eastAsia="Times New Roman" w:hAnsi="Tenorite Display" w:cs="Times New Roman"/>
                <w:color w:val="000000"/>
                <w:kern w:val="0"/>
                <w:sz w:val="18"/>
                <w:szCs w:val="18"/>
                <w:lang w:eastAsia="en-AU"/>
                <w14:ligatures w14:val="none"/>
              </w:rPr>
            </w:pPr>
            <w:r w:rsidRPr="00991AEC">
              <w:rPr>
                <w:rFonts w:ascii="Tenorite Display" w:eastAsia="Times New Roman" w:hAnsi="Tenorite Display" w:cs="Times New Roman"/>
                <w:color w:val="000000"/>
                <w:kern w:val="0"/>
                <w:sz w:val="18"/>
                <w:szCs w:val="18"/>
                <w:lang w:eastAsia="en-AU"/>
                <w14:ligatures w14:val="none"/>
              </w:rPr>
              <w:t xml:space="preserve">Some </w:t>
            </w:r>
            <w:r w:rsidR="00671DC2" w:rsidRPr="00991AEC">
              <w:rPr>
                <w:rFonts w:ascii="Tenorite Display" w:eastAsia="Times New Roman" w:hAnsi="Tenorite Display" w:cs="Times New Roman"/>
                <w:color w:val="000000"/>
                <w:kern w:val="0"/>
                <w:sz w:val="18"/>
                <w:szCs w:val="18"/>
                <w:lang w:eastAsia="en-AU"/>
                <w14:ligatures w14:val="none"/>
              </w:rPr>
              <w:t xml:space="preserve">adverse </w:t>
            </w:r>
            <w:r w:rsidRPr="00991AEC">
              <w:rPr>
                <w:rFonts w:ascii="Tenorite Display" w:eastAsia="Times New Roman" w:hAnsi="Tenorite Display" w:cs="Times New Roman"/>
                <w:color w:val="000000"/>
                <w:kern w:val="0"/>
                <w:sz w:val="18"/>
                <w:szCs w:val="18"/>
                <w:lang w:eastAsia="en-AU"/>
                <w14:ligatures w14:val="none"/>
              </w:rPr>
              <w:t>effects of treatment: increased stress and anxiety</w:t>
            </w:r>
          </w:p>
        </w:tc>
      </w:tr>
    </w:tbl>
    <w:p w14:paraId="12A0FA71" w14:textId="54260318" w:rsidR="00C97F62" w:rsidRPr="000D37EF" w:rsidRDefault="00C97F62" w:rsidP="00C97F62">
      <w:pPr>
        <w:rPr>
          <w:rFonts w:ascii="Tenorite Display" w:eastAsia="Arial Nova" w:hAnsi="Tenorite Display" w:cs="Arial Nova"/>
          <w:sz w:val="18"/>
          <w:szCs w:val="18"/>
        </w:rPr>
      </w:pPr>
      <w:r w:rsidRPr="00991AEC">
        <w:rPr>
          <w:rFonts w:ascii="Tenorite Display" w:hAnsi="Tenorite Display"/>
          <w:i/>
          <w:iCs/>
          <w:sz w:val="18"/>
          <w:szCs w:val="18"/>
        </w:rPr>
        <w:t>Note</w:t>
      </w:r>
      <w:r w:rsidRPr="00991AEC">
        <w:rPr>
          <w:rFonts w:ascii="Tenorite Display" w:hAnsi="Tenorite Display"/>
          <w:sz w:val="18"/>
          <w:szCs w:val="18"/>
        </w:rPr>
        <w:t xml:space="preserve"> CBT = Cognitive Behavioural Therapy, DMHI = Digital Mental Health Intervention, DBT = Dialectical Behavioural Therapy, PwLE = People with Lived Experience, SUS = System Usability Scale, VAS = visual analogue scale</w:t>
      </w:r>
      <w:r w:rsidRPr="00991AEC">
        <w:rPr>
          <w:rFonts w:ascii="Tenorite Display" w:hAnsi="Tenorite Display"/>
          <w:sz w:val="18"/>
          <w:szCs w:val="18"/>
        </w:rPr>
        <w:br/>
      </w:r>
      <w:r w:rsidRPr="00991AEC">
        <w:rPr>
          <w:rFonts w:ascii="Tenorite Display" w:eastAsia="Arial Nova" w:hAnsi="Tenorite Display" w:cs="Arial Nova"/>
          <w:sz w:val="18"/>
          <w:szCs w:val="18"/>
          <w:vertAlign w:val="superscript"/>
        </w:rPr>
        <w:t>a</w:t>
      </w:r>
      <w:r w:rsidRPr="00991AEC">
        <w:rPr>
          <w:rFonts w:ascii="Tenorite Display" w:eastAsia="Arial Nova" w:hAnsi="Tenorite Display" w:cs="Arial Nova"/>
          <w:sz w:val="18"/>
          <w:szCs w:val="18"/>
        </w:rPr>
        <w:t xml:space="preserve">Terms used to refer to PwLE and other stakeholders within this table are from the original papers cited here. </w:t>
      </w:r>
      <w:r w:rsidRPr="00991AEC">
        <w:rPr>
          <w:rFonts w:ascii="Tenorite Display" w:eastAsia="Arial Nova" w:hAnsi="Tenorite Display" w:cs="Arial Nova"/>
          <w:sz w:val="18"/>
          <w:szCs w:val="18"/>
          <w:vertAlign w:val="superscript"/>
        </w:rPr>
        <w:t xml:space="preserve">b </w:t>
      </w:r>
      <w:r w:rsidRPr="00991AEC">
        <w:rPr>
          <w:rFonts w:ascii="Tenorite Display" w:eastAsia="Arial Nova" w:hAnsi="Tenorite Display" w:cs="Arial Nova"/>
          <w:sz w:val="18"/>
          <w:szCs w:val="18"/>
        </w:rPr>
        <w:t xml:space="preserve">Unclear which specific changes were made based on consultation with PwLE. </w:t>
      </w:r>
      <w:r w:rsidRPr="00991AEC">
        <w:rPr>
          <w:rFonts w:ascii="Tenorite Display" w:hAnsi="Tenorite Display"/>
          <w:sz w:val="18"/>
          <w:szCs w:val="18"/>
        </w:rPr>
        <w:br/>
      </w:r>
      <w:r w:rsidRPr="00991AEC">
        <w:rPr>
          <w:rFonts w:ascii="Tenorite Display" w:eastAsia="Arial Nova" w:hAnsi="Tenorite Display" w:cs="Arial Nova"/>
          <w:sz w:val="18"/>
          <w:szCs w:val="18"/>
          <w:vertAlign w:val="superscript"/>
        </w:rPr>
        <w:t>c</w:t>
      </w:r>
      <w:r w:rsidRPr="00991AEC">
        <w:rPr>
          <w:rFonts w:ascii="Tenorite Display" w:eastAsia="Arial Nova" w:hAnsi="Tenorite Display" w:cs="Arial Nova"/>
          <w:sz w:val="18"/>
          <w:szCs w:val="18"/>
        </w:rPr>
        <w:t>Schaeuffele, C., Homeyer, S., Perea, L., Scharf, L., Schulz, A., Knaevelsrud, C., ... &amp; Boettcher, J. (2022). The unified protocol as an internet-based intervention for emotional disorders: randomized controlled trial. </w:t>
      </w:r>
      <w:r w:rsidRPr="00991AEC">
        <w:rPr>
          <w:rFonts w:ascii="Tenorite Display" w:eastAsia="Arial Nova" w:hAnsi="Tenorite Display" w:cs="Arial Nova"/>
          <w:i/>
          <w:iCs/>
          <w:sz w:val="18"/>
          <w:szCs w:val="18"/>
        </w:rPr>
        <w:t xml:space="preserve">PloS </w:t>
      </w:r>
      <w:r w:rsidR="00991AEC" w:rsidRPr="00991AEC">
        <w:rPr>
          <w:rFonts w:ascii="Tenorite Display" w:eastAsia="Arial Nova" w:hAnsi="Tenorite Display" w:cs="Arial Nova"/>
          <w:i/>
          <w:iCs/>
          <w:sz w:val="18"/>
          <w:szCs w:val="18"/>
        </w:rPr>
        <w:t>O</w:t>
      </w:r>
      <w:r w:rsidRPr="00991AEC">
        <w:rPr>
          <w:rFonts w:ascii="Tenorite Display" w:eastAsia="Arial Nova" w:hAnsi="Tenorite Display" w:cs="Arial Nova"/>
          <w:i/>
          <w:iCs/>
          <w:sz w:val="18"/>
          <w:szCs w:val="18"/>
        </w:rPr>
        <w:t>ne</w:t>
      </w:r>
      <w:r w:rsidRPr="00991AEC">
        <w:rPr>
          <w:rFonts w:ascii="Tenorite Display" w:eastAsia="Arial Nova" w:hAnsi="Tenorite Display" w:cs="Arial Nova"/>
          <w:sz w:val="18"/>
          <w:szCs w:val="18"/>
        </w:rPr>
        <w:t>, </w:t>
      </w:r>
      <w:r w:rsidRPr="00991AEC">
        <w:rPr>
          <w:rFonts w:ascii="Tenorite Display" w:eastAsia="Arial Nova" w:hAnsi="Tenorite Display" w:cs="Arial Nova"/>
          <w:i/>
          <w:iCs/>
          <w:sz w:val="18"/>
          <w:szCs w:val="18"/>
        </w:rPr>
        <w:t>17</w:t>
      </w:r>
      <w:r w:rsidRPr="00991AEC">
        <w:rPr>
          <w:rFonts w:ascii="Tenorite Display" w:eastAsia="Arial Nova" w:hAnsi="Tenorite Display" w:cs="Arial Nova"/>
          <w:sz w:val="18"/>
          <w:szCs w:val="18"/>
        </w:rPr>
        <w:t xml:space="preserve">(7), e0270178. </w:t>
      </w:r>
      <w:r w:rsidRPr="00991AEC">
        <w:rPr>
          <w:rFonts w:ascii="Tenorite Display" w:eastAsia="Arial Nova" w:hAnsi="Tenorite Display" w:cs="Arial Nova"/>
          <w:sz w:val="18"/>
          <w:szCs w:val="18"/>
          <w:vertAlign w:val="superscript"/>
        </w:rPr>
        <w:t>d</w:t>
      </w:r>
      <w:r w:rsidRPr="00991AEC">
        <w:rPr>
          <w:rFonts w:ascii="Tenorite Display" w:eastAsia="Arial Nova" w:hAnsi="Tenorite Display" w:cs="Arial Nova"/>
          <w:sz w:val="18"/>
          <w:szCs w:val="18"/>
        </w:rPr>
        <w:t>Lobban, F., Robinson, H., Appelbe, D., Barraclough, J., Bedson, E., Collinge, L., ... &amp; Jones, S. (2017). Protocol for an online randomised controlled trial to evaluate the clinical and cost-effectiveness of a peer-supported self-management intervention for relatives of people with psychosis or bipolar disorder: relatives education and coping toolkit (REACT). </w:t>
      </w:r>
      <w:r w:rsidRPr="00991AEC">
        <w:rPr>
          <w:rFonts w:ascii="Tenorite Display" w:eastAsia="Arial Nova" w:hAnsi="Tenorite Display" w:cs="Arial Nova"/>
          <w:i/>
          <w:iCs/>
          <w:sz w:val="18"/>
          <w:szCs w:val="18"/>
        </w:rPr>
        <w:t xml:space="preserve">BMJ </w:t>
      </w:r>
      <w:r w:rsidR="00991AEC" w:rsidRPr="00991AEC">
        <w:rPr>
          <w:rFonts w:ascii="Tenorite Display" w:eastAsia="Arial Nova" w:hAnsi="Tenorite Display" w:cs="Arial Nova"/>
          <w:i/>
          <w:iCs/>
          <w:sz w:val="18"/>
          <w:szCs w:val="18"/>
        </w:rPr>
        <w:t>Open</w:t>
      </w:r>
      <w:r w:rsidRPr="00991AEC">
        <w:rPr>
          <w:rFonts w:ascii="Tenorite Display" w:eastAsia="Arial Nova" w:hAnsi="Tenorite Display" w:cs="Arial Nova"/>
          <w:sz w:val="18"/>
          <w:szCs w:val="18"/>
        </w:rPr>
        <w:t>, </w:t>
      </w:r>
      <w:r w:rsidRPr="00991AEC">
        <w:rPr>
          <w:rFonts w:ascii="Tenorite Display" w:eastAsia="Arial Nova" w:hAnsi="Tenorite Display" w:cs="Arial Nova"/>
          <w:i/>
          <w:iCs/>
          <w:sz w:val="18"/>
          <w:szCs w:val="18"/>
        </w:rPr>
        <w:t>7</w:t>
      </w:r>
      <w:r w:rsidRPr="00991AEC">
        <w:rPr>
          <w:rFonts w:ascii="Tenorite Display" w:eastAsia="Arial Nova" w:hAnsi="Tenorite Display" w:cs="Arial Nova"/>
          <w:sz w:val="18"/>
          <w:szCs w:val="18"/>
        </w:rPr>
        <w:t>(7), e016965.</w:t>
      </w:r>
      <w:r w:rsidRPr="00991AEC">
        <w:rPr>
          <w:rFonts w:ascii="Tenorite Display" w:hAnsi="Tenorite Display"/>
          <w:sz w:val="18"/>
          <w:szCs w:val="18"/>
        </w:rPr>
        <w:br/>
      </w:r>
      <w:r w:rsidRPr="00991AEC">
        <w:rPr>
          <w:rFonts w:ascii="Tenorite Display" w:eastAsia="Arial Nova" w:hAnsi="Tenorite Display" w:cs="Arial Nova"/>
          <w:sz w:val="18"/>
          <w:szCs w:val="18"/>
          <w:vertAlign w:val="superscript"/>
        </w:rPr>
        <w:t>e</w:t>
      </w:r>
      <w:r w:rsidRPr="00991AEC">
        <w:rPr>
          <w:rFonts w:ascii="Tenorite Display" w:eastAsia="Arial Nova" w:hAnsi="Tenorite Display" w:cs="Arial Nova"/>
          <w:sz w:val="18"/>
          <w:szCs w:val="18"/>
        </w:rPr>
        <w:t xml:space="preserve">ISRCTN Registry. 2018. Randomised Controlled Trial of COPe-Support Online Resource for Carers URL: </w:t>
      </w:r>
      <w:hyperlink r:id="rId9">
        <w:r w:rsidRPr="00991AEC">
          <w:rPr>
            <w:rStyle w:val="Hyperlink"/>
            <w:rFonts w:ascii="Tenorite Display" w:eastAsia="Arial Nova" w:hAnsi="Tenorite Display" w:cs="Arial Nova"/>
            <w:sz w:val="18"/>
            <w:szCs w:val="18"/>
          </w:rPr>
          <w:t>http://www</w:t>
        </w:r>
      </w:hyperlink>
      <w:r w:rsidRPr="00991AEC">
        <w:rPr>
          <w:rFonts w:ascii="Tenorite Display" w:eastAsia="Arial Nova" w:hAnsi="Tenorite Display" w:cs="Arial Nova"/>
          <w:sz w:val="18"/>
          <w:szCs w:val="18"/>
        </w:rPr>
        <w:t>. isrctn.com/ISRCTN89563420 [accessed 2019-02-12]</w:t>
      </w:r>
      <w:r w:rsidRPr="00991AEC">
        <w:rPr>
          <w:rFonts w:ascii="Tenorite Display" w:hAnsi="Tenorite Display"/>
          <w:sz w:val="18"/>
          <w:szCs w:val="18"/>
        </w:rPr>
        <w:br/>
      </w:r>
      <w:r w:rsidRPr="00991AEC">
        <w:rPr>
          <w:rFonts w:ascii="Tenorite Display" w:eastAsia="Arial Nova" w:hAnsi="Tenorite Display" w:cs="Arial Nova"/>
          <w:sz w:val="18"/>
          <w:szCs w:val="18"/>
          <w:vertAlign w:val="superscript"/>
        </w:rPr>
        <w:t>f</w:t>
      </w:r>
      <w:r w:rsidRPr="00991AEC">
        <w:rPr>
          <w:rFonts w:ascii="Tenorite Display" w:eastAsia="Arial Nova" w:hAnsi="Tenorite Display" w:cs="Arial Nova"/>
          <w:sz w:val="18"/>
          <w:szCs w:val="18"/>
        </w:rPr>
        <w:t>Terp, M., Laursen, B. S., Jørgensen, R., Mainz, J., &amp; Bjørnes, C. D. (2016). A room for design: through participatory design young adults with schizophrenia become strong collaborators.</w:t>
      </w:r>
      <w:r w:rsidR="00991AEC" w:rsidRPr="00991AEC">
        <w:rPr>
          <w:rFonts w:ascii="Tenorite Display" w:eastAsia="Arial Nova" w:hAnsi="Tenorite Display" w:cs="Arial Nova"/>
          <w:sz w:val="18"/>
          <w:szCs w:val="18"/>
        </w:rPr>
        <w:t xml:space="preserve"> </w:t>
      </w:r>
      <w:r w:rsidRPr="00991AEC">
        <w:rPr>
          <w:rFonts w:ascii="Tenorite Display" w:eastAsia="Arial Nova" w:hAnsi="Tenorite Display" w:cs="Arial Nova"/>
          <w:i/>
          <w:sz w:val="18"/>
          <w:szCs w:val="18"/>
        </w:rPr>
        <w:t xml:space="preserve">International </w:t>
      </w:r>
      <w:r w:rsidR="00991AEC" w:rsidRPr="00991AEC">
        <w:rPr>
          <w:rFonts w:ascii="Tenorite Display" w:eastAsia="Arial Nova" w:hAnsi="Tenorite Display" w:cs="Arial Nova"/>
          <w:i/>
          <w:sz w:val="18"/>
          <w:szCs w:val="18"/>
        </w:rPr>
        <w:t>Journal Of Mental Health Nursing</w:t>
      </w:r>
      <w:r w:rsidRPr="00991AEC">
        <w:rPr>
          <w:rFonts w:ascii="Tenorite Display" w:eastAsia="Arial Nova" w:hAnsi="Tenorite Display" w:cs="Arial Nova"/>
          <w:sz w:val="18"/>
          <w:szCs w:val="18"/>
        </w:rPr>
        <w:t>, </w:t>
      </w:r>
      <w:r w:rsidRPr="00991AEC">
        <w:rPr>
          <w:rFonts w:ascii="Tenorite Display" w:eastAsia="Arial Nova" w:hAnsi="Tenorite Display" w:cs="Arial Nova"/>
          <w:i/>
          <w:sz w:val="18"/>
          <w:szCs w:val="18"/>
        </w:rPr>
        <w:t>25</w:t>
      </w:r>
      <w:r w:rsidRPr="00991AEC">
        <w:rPr>
          <w:rFonts w:ascii="Tenorite Display" w:eastAsia="Arial Nova" w:hAnsi="Tenorite Display" w:cs="Arial Nova"/>
          <w:sz w:val="18"/>
          <w:szCs w:val="18"/>
        </w:rPr>
        <w:t>(6), 496-506.</w:t>
      </w:r>
    </w:p>
    <w:p w14:paraId="34FD8C00" w14:textId="5C0393B7" w:rsidR="0059553B" w:rsidRDefault="0059553B">
      <w:pPr>
        <w:rPr>
          <w:rFonts w:ascii="Tenorite Display" w:eastAsia="Arial Nova" w:hAnsi="Tenorite Display" w:cs="Arial"/>
          <w:sz w:val="18"/>
          <w:szCs w:val="18"/>
        </w:rPr>
      </w:pPr>
    </w:p>
    <w:sectPr w:rsidR="0059553B" w:rsidSect="008A143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 w:name="Tenorite Display">
    <w:panose1 w:val="00000500000000000000"/>
    <w:charset w:val="00"/>
    <w:family w:val="auto"/>
    <w:pitch w:val="variable"/>
    <w:sig w:usb0="80000003" w:usb1="00000001"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Nova">
    <w:panose1 w:val="020B0504020202020204"/>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ple Color Emoji">
    <w:panose1 w:val="00000000000000000000"/>
    <w:charset w:val="00"/>
    <w:family w:val="auto"/>
    <w:pitch w:val="variable"/>
    <w:sig w:usb0="00000003" w:usb1="18000000" w:usb2="14000000" w:usb3="00000000" w:csb0="00000001" w:csb1="00000000"/>
  </w:font>
  <w:font w:name="Tenorite Display Regular">
    <w:altName w:val="Tenorite Display"/>
    <w:panose1 w:val="020B0604020202020204"/>
    <w:charset w:val="00"/>
    <w:family w:val="roman"/>
    <w:notTrueType/>
    <w:pitch w:val="default"/>
  </w:font>
</w:fonts>
</file>

<file path=word/intelligence2.xml><?xml version="1.0" encoding="utf-8"?>
<int2:intelligence xmlns:int2="http://schemas.microsoft.com/office/intelligence/2020/intelligence" xmlns:oel="http://schemas.microsoft.com/office/2019/extlst">
  <int2:observations>
    <int2:textHash int2:hashCode="3RbH36fnXJSg4Q" int2:id="JukQ5kov">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52A6D"/>
    <w:multiLevelType w:val="hybridMultilevel"/>
    <w:tmpl w:val="97F051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A31542"/>
    <w:multiLevelType w:val="hybridMultilevel"/>
    <w:tmpl w:val="63C010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9E5459"/>
    <w:multiLevelType w:val="hybridMultilevel"/>
    <w:tmpl w:val="232247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48B5607"/>
    <w:multiLevelType w:val="hybridMultilevel"/>
    <w:tmpl w:val="40E898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A76BBB"/>
    <w:multiLevelType w:val="hybridMultilevel"/>
    <w:tmpl w:val="4BC2DC3C"/>
    <w:lvl w:ilvl="0" w:tplc="57A00378">
      <w:numFmt w:val="bullet"/>
      <w:lvlText w:val="-"/>
      <w:lvlJc w:val="left"/>
      <w:pPr>
        <w:ind w:left="473" w:hanging="360"/>
      </w:pPr>
      <w:rPr>
        <w:rFonts w:ascii="Aptos Narrow" w:eastAsia="Times New Roman" w:hAnsi="Aptos Narrow" w:cs="Times New Roman" w:hint="default"/>
      </w:rPr>
    </w:lvl>
    <w:lvl w:ilvl="1" w:tplc="0C090003" w:tentative="1">
      <w:start w:val="1"/>
      <w:numFmt w:val="bullet"/>
      <w:lvlText w:val="o"/>
      <w:lvlJc w:val="left"/>
      <w:pPr>
        <w:ind w:left="1193" w:hanging="360"/>
      </w:pPr>
      <w:rPr>
        <w:rFonts w:ascii="Courier New" w:hAnsi="Courier New" w:cs="Courier New" w:hint="default"/>
      </w:rPr>
    </w:lvl>
    <w:lvl w:ilvl="2" w:tplc="0C090005" w:tentative="1">
      <w:start w:val="1"/>
      <w:numFmt w:val="bullet"/>
      <w:lvlText w:val=""/>
      <w:lvlJc w:val="left"/>
      <w:pPr>
        <w:ind w:left="1913" w:hanging="360"/>
      </w:pPr>
      <w:rPr>
        <w:rFonts w:ascii="Wingdings" w:hAnsi="Wingdings" w:hint="default"/>
      </w:rPr>
    </w:lvl>
    <w:lvl w:ilvl="3" w:tplc="0C090001" w:tentative="1">
      <w:start w:val="1"/>
      <w:numFmt w:val="bullet"/>
      <w:lvlText w:val=""/>
      <w:lvlJc w:val="left"/>
      <w:pPr>
        <w:ind w:left="2633" w:hanging="360"/>
      </w:pPr>
      <w:rPr>
        <w:rFonts w:ascii="Symbol" w:hAnsi="Symbol" w:hint="default"/>
      </w:rPr>
    </w:lvl>
    <w:lvl w:ilvl="4" w:tplc="0C090003" w:tentative="1">
      <w:start w:val="1"/>
      <w:numFmt w:val="bullet"/>
      <w:lvlText w:val="o"/>
      <w:lvlJc w:val="left"/>
      <w:pPr>
        <w:ind w:left="3353" w:hanging="360"/>
      </w:pPr>
      <w:rPr>
        <w:rFonts w:ascii="Courier New" w:hAnsi="Courier New" w:cs="Courier New" w:hint="default"/>
      </w:rPr>
    </w:lvl>
    <w:lvl w:ilvl="5" w:tplc="0C090005" w:tentative="1">
      <w:start w:val="1"/>
      <w:numFmt w:val="bullet"/>
      <w:lvlText w:val=""/>
      <w:lvlJc w:val="left"/>
      <w:pPr>
        <w:ind w:left="4073" w:hanging="360"/>
      </w:pPr>
      <w:rPr>
        <w:rFonts w:ascii="Wingdings" w:hAnsi="Wingdings" w:hint="default"/>
      </w:rPr>
    </w:lvl>
    <w:lvl w:ilvl="6" w:tplc="0C090001" w:tentative="1">
      <w:start w:val="1"/>
      <w:numFmt w:val="bullet"/>
      <w:lvlText w:val=""/>
      <w:lvlJc w:val="left"/>
      <w:pPr>
        <w:ind w:left="4793" w:hanging="360"/>
      </w:pPr>
      <w:rPr>
        <w:rFonts w:ascii="Symbol" w:hAnsi="Symbol" w:hint="default"/>
      </w:rPr>
    </w:lvl>
    <w:lvl w:ilvl="7" w:tplc="0C090003" w:tentative="1">
      <w:start w:val="1"/>
      <w:numFmt w:val="bullet"/>
      <w:lvlText w:val="o"/>
      <w:lvlJc w:val="left"/>
      <w:pPr>
        <w:ind w:left="5513" w:hanging="360"/>
      </w:pPr>
      <w:rPr>
        <w:rFonts w:ascii="Courier New" w:hAnsi="Courier New" w:cs="Courier New" w:hint="default"/>
      </w:rPr>
    </w:lvl>
    <w:lvl w:ilvl="8" w:tplc="0C090005" w:tentative="1">
      <w:start w:val="1"/>
      <w:numFmt w:val="bullet"/>
      <w:lvlText w:val=""/>
      <w:lvlJc w:val="left"/>
      <w:pPr>
        <w:ind w:left="6233" w:hanging="360"/>
      </w:pPr>
      <w:rPr>
        <w:rFonts w:ascii="Wingdings" w:hAnsi="Wingdings" w:hint="default"/>
      </w:rPr>
    </w:lvl>
  </w:abstractNum>
  <w:abstractNum w:abstractNumId="5" w15:restartNumberingAfterBreak="0">
    <w:nsid w:val="18BF0565"/>
    <w:multiLevelType w:val="hybridMultilevel"/>
    <w:tmpl w:val="3CA844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97486B"/>
    <w:multiLevelType w:val="hybridMultilevel"/>
    <w:tmpl w:val="B60C9B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B64011E"/>
    <w:multiLevelType w:val="hybridMultilevel"/>
    <w:tmpl w:val="154A20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DA20708"/>
    <w:multiLevelType w:val="hybridMultilevel"/>
    <w:tmpl w:val="EC9E14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9D1532"/>
    <w:multiLevelType w:val="hybridMultilevel"/>
    <w:tmpl w:val="B15EE9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F203621"/>
    <w:multiLevelType w:val="hybridMultilevel"/>
    <w:tmpl w:val="A6EE93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0D830B3"/>
    <w:multiLevelType w:val="hybridMultilevel"/>
    <w:tmpl w:val="E79AB7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144664A"/>
    <w:multiLevelType w:val="hybridMultilevel"/>
    <w:tmpl w:val="4A90ECA0"/>
    <w:lvl w:ilvl="0" w:tplc="442CB62A">
      <w:start w:val="1"/>
      <w:numFmt w:val="decimal"/>
      <w:lvlText w:val="(%1)"/>
      <w:lvlJc w:val="left"/>
      <w:pPr>
        <w:ind w:left="720" w:hanging="360"/>
      </w:pPr>
      <w:rPr>
        <w:rFonts w:ascii="Tenorite Display" w:eastAsia="Times New Roman" w:hAnsi="Tenorite Display" w:cs="Calibr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5B8684FC">
      <w:start w:val="2"/>
      <w:numFmt w:val="lowerLetter"/>
      <w:lvlText w:val="%4)"/>
      <w:lvlJc w:val="left"/>
      <w:pPr>
        <w:ind w:left="2880" w:hanging="360"/>
      </w:pPr>
      <w:rPr>
        <w:rFonts w:hint="default"/>
      </w:rPr>
    </w:lvl>
    <w:lvl w:ilvl="4" w:tplc="67AC956A">
      <w:start w:val="9"/>
      <w:numFmt w:val="decimal"/>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B311F5"/>
    <w:multiLevelType w:val="hybridMultilevel"/>
    <w:tmpl w:val="1778B0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1DA5866"/>
    <w:multiLevelType w:val="hybridMultilevel"/>
    <w:tmpl w:val="A32A2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1F62514"/>
    <w:multiLevelType w:val="hybridMultilevel"/>
    <w:tmpl w:val="18D87838"/>
    <w:lvl w:ilvl="0" w:tplc="8CC016CC">
      <w:start w:val="1"/>
      <w:numFmt w:val="decimal"/>
      <w:lvlText w:val="%1)"/>
      <w:lvlJc w:val="left"/>
      <w:pPr>
        <w:ind w:left="720" w:hanging="360"/>
      </w:pPr>
      <w:rPr>
        <w:rFonts w:ascii="Calibri" w:eastAsia="Times New Roman" w:hAnsi="Calibri" w:cs="Calibri"/>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46C0CB9"/>
    <w:multiLevelType w:val="hybridMultilevel"/>
    <w:tmpl w:val="ACCA3B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5D220C9"/>
    <w:multiLevelType w:val="hybridMultilevel"/>
    <w:tmpl w:val="069E4F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5E1522B"/>
    <w:multiLevelType w:val="hybridMultilevel"/>
    <w:tmpl w:val="ECEEE9EC"/>
    <w:lvl w:ilvl="0" w:tplc="47AC254C">
      <w:numFmt w:val="bullet"/>
      <w:lvlText w:val="-"/>
      <w:lvlJc w:val="left"/>
      <w:pPr>
        <w:ind w:left="720" w:hanging="360"/>
      </w:pPr>
      <w:rPr>
        <w:rFonts w:ascii="Aptos Narrow" w:eastAsia="Times New Roman" w:hAnsi="Aptos Narrow"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767679C"/>
    <w:multiLevelType w:val="hybridMultilevel"/>
    <w:tmpl w:val="2A9607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7F74886"/>
    <w:multiLevelType w:val="hybridMultilevel"/>
    <w:tmpl w:val="27D44FC8"/>
    <w:lvl w:ilvl="0" w:tplc="FD80DDE0">
      <w:start w:val="1"/>
      <w:numFmt w:val="bullet"/>
      <w:lvlText w:val=""/>
      <w:lvlJc w:val="left"/>
      <w:pPr>
        <w:ind w:left="720" w:hanging="360"/>
      </w:pPr>
      <w:rPr>
        <w:rFonts w:ascii="Symbol" w:hAnsi="Symbol" w:hint="default"/>
      </w:rPr>
    </w:lvl>
    <w:lvl w:ilvl="1" w:tplc="657838A4">
      <w:start w:val="1"/>
      <w:numFmt w:val="bullet"/>
      <w:lvlText w:val="o"/>
      <w:lvlJc w:val="left"/>
      <w:pPr>
        <w:ind w:left="1440" w:hanging="360"/>
      </w:pPr>
      <w:rPr>
        <w:rFonts w:ascii="Courier New" w:hAnsi="Courier New" w:hint="default"/>
      </w:rPr>
    </w:lvl>
    <w:lvl w:ilvl="2" w:tplc="74462A68">
      <w:start w:val="1"/>
      <w:numFmt w:val="bullet"/>
      <w:lvlText w:val=""/>
      <w:lvlJc w:val="left"/>
      <w:pPr>
        <w:ind w:left="2160" w:hanging="360"/>
      </w:pPr>
      <w:rPr>
        <w:rFonts w:ascii="Wingdings" w:hAnsi="Wingdings" w:hint="default"/>
      </w:rPr>
    </w:lvl>
    <w:lvl w:ilvl="3" w:tplc="662E76EC">
      <w:start w:val="1"/>
      <w:numFmt w:val="bullet"/>
      <w:lvlText w:val=""/>
      <w:lvlJc w:val="left"/>
      <w:pPr>
        <w:ind w:left="2880" w:hanging="360"/>
      </w:pPr>
      <w:rPr>
        <w:rFonts w:ascii="Symbol" w:hAnsi="Symbol" w:hint="default"/>
      </w:rPr>
    </w:lvl>
    <w:lvl w:ilvl="4" w:tplc="C0FAACB2">
      <w:start w:val="1"/>
      <w:numFmt w:val="bullet"/>
      <w:lvlText w:val="o"/>
      <w:lvlJc w:val="left"/>
      <w:pPr>
        <w:ind w:left="3600" w:hanging="360"/>
      </w:pPr>
      <w:rPr>
        <w:rFonts w:ascii="Courier New" w:hAnsi="Courier New" w:hint="default"/>
      </w:rPr>
    </w:lvl>
    <w:lvl w:ilvl="5" w:tplc="A93A904A">
      <w:start w:val="1"/>
      <w:numFmt w:val="bullet"/>
      <w:lvlText w:val=""/>
      <w:lvlJc w:val="left"/>
      <w:pPr>
        <w:ind w:left="4320" w:hanging="360"/>
      </w:pPr>
      <w:rPr>
        <w:rFonts w:ascii="Wingdings" w:hAnsi="Wingdings" w:hint="default"/>
      </w:rPr>
    </w:lvl>
    <w:lvl w:ilvl="6" w:tplc="0F9C1000">
      <w:start w:val="1"/>
      <w:numFmt w:val="bullet"/>
      <w:lvlText w:val=""/>
      <w:lvlJc w:val="left"/>
      <w:pPr>
        <w:ind w:left="5040" w:hanging="360"/>
      </w:pPr>
      <w:rPr>
        <w:rFonts w:ascii="Symbol" w:hAnsi="Symbol" w:hint="default"/>
      </w:rPr>
    </w:lvl>
    <w:lvl w:ilvl="7" w:tplc="1CB220E4">
      <w:start w:val="1"/>
      <w:numFmt w:val="bullet"/>
      <w:lvlText w:val="o"/>
      <w:lvlJc w:val="left"/>
      <w:pPr>
        <w:ind w:left="5760" w:hanging="360"/>
      </w:pPr>
      <w:rPr>
        <w:rFonts w:ascii="Courier New" w:hAnsi="Courier New" w:hint="default"/>
      </w:rPr>
    </w:lvl>
    <w:lvl w:ilvl="8" w:tplc="4DC4E0C8">
      <w:start w:val="1"/>
      <w:numFmt w:val="bullet"/>
      <w:lvlText w:val=""/>
      <w:lvlJc w:val="left"/>
      <w:pPr>
        <w:ind w:left="6480" w:hanging="360"/>
      </w:pPr>
      <w:rPr>
        <w:rFonts w:ascii="Wingdings" w:hAnsi="Wingdings" w:hint="default"/>
      </w:rPr>
    </w:lvl>
  </w:abstractNum>
  <w:abstractNum w:abstractNumId="21" w15:restartNumberingAfterBreak="0">
    <w:nsid w:val="292A6EBB"/>
    <w:multiLevelType w:val="hybridMultilevel"/>
    <w:tmpl w:val="B1FA65E6"/>
    <w:lvl w:ilvl="0" w:tplc="47AC254C">
      <w:numFmt w:val="bullet"/>
      <w:lvlText w:val="-"/>
      <w:lvlJc w:val="left"/>
      <w:pPr>
        <w:ind w:left="833" w:hanging="360"/>
      </w:pPr>
      <w:rPr>
        <w:rFonts w:ascii="Aptos Narrow" w:eastAsia="Times New Roman" w:hAnsi="Aptos Narrow" w:cs="Times New Roman"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22" w15:restartNumberingAfterBreak="0">
    <w:nsid w:val="2C556578"/>
    <w:multiLevelType w:val="hybridMultilevel"/>
    <w:tmpl w:val="F8906B62"/>
    <w:lvl w:ilvl="0" w:tplc="BEF08B8C">
      <w:start w:val="1"/>
      <w:numFmt w:val="bullet"/>
      <w:lvlText w:val="-"/>
      <w:lvlJc w:val="left"/>
      <w:pPr>
        <w:ind w:left="720" w:hanging="360"/>
      </w:pPr>
      <w:rPr>
        <w:rFonts w:ascii="Tenorite Display" w:eastAsia="Times New Roman" w:hAnsi="Tenorite Display"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CBD0DD2"/>
    <w:multiLevelType w:val="hybridMultilevel"/>
    <w:tmpl w:val="6E4CF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DC352D0"/>
    <w:multiLevelType w:val="hybridMultilevel"/>
    <w:tmpl w:val="6BDA27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2ED32379"/>
    <w:multiLevelType w:val="hybridMultilevel"/>
    <w:tmpl w:val="43B00E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3B44A2D"/>
    <w:multiLevelType w:val="hybridMultilevel"/>
    <w:tmpl w:val="D77E76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3E10D70"/>
    <w:multiLevelType w:val="hybridMultilevel"/>
    <w:tmpl w:val="43C687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950798D"/>
    <w:multiLevelType w:val="hybridMultilevel"/>
    <w:tmpl w:val="E2F214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9815958"/>
    <w:multiLevelType w:val="hybridMultilevel"/>
    <w:tmpl w:val="BCC0B1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39C863EB"/>
    <w:multiLevelType w:val="hybridMultilevel"/>
    <w:tmpl w:val="F872B398"/>
    <w:lvl w:ilvl="0" w:tplc="47AC254C">
      <w:numFmt w:val="bullet"/>
      <w:lvlText w:val="-"/>
      <w:lvlJc w:val="left"/>
      <w:pPr>
        <w:ind w:left="833" w:hanging="360"/>
      </w:pPr>
      <w:rPr>
        <w:rFonts w:ascii="Aptos Narrow" w:eastAsia="Times New Roman" w:hAnsi="Aptos Narrow" w:cs="Times New Roman"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31" w15:restartNumberingAfterBreak="0">
    <w:nsid w:val="3AA17419"/>
    <w:multiLevelType w:val="hybridMultilevel"/>
    <w:tmpl w:val="8FD67BD2"/>
    <w:lvl w:ilvl="0" w:tplc="FFFFFFFF">
      <w:start w:val="1"/>
      <w:numFmt w:val="decimal"/>
      <w:lvlText w:val="%1)"/>
      <w:lvlJc w:val="left"/>
      <w:pPr>
        <w:ind w:left="1080" w:hanging="360"/>
      </w:pPr>
      <w:rPr>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3AC12FD2"/>
    <w:multiLevelType w:val="hybridMultilevel"/>
    <w:tmpl w:val="813683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3C96024D"/>
    <w:multiLevelType w:val="hybridMultilevel"/>
    <w:tmpl w:val="18665E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3DD314EC"/>
    <w:multiLevelType w:val="hybridMultilevel"/>
    <w:tmpl w:val="A0264F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3FB415B2"/>
    <w:multiLevelType w:val="hybridMultilevel"/>
    <w:tmpl w:val="5A3C3362"/>
    <w:lvl w:ilvl="0" w:tplc="47AC254C">
      <w:numFmt w:val="bullet"/>
      <w:lvlText w:val="-"/>
      <w:lvlJc w:val="left"/>
      <w:pPr>
        <w:ind w:left="473" w:hanging="360"/>
      </w:pPr>
      <w:rPr>
        <w:rFonts w:ascii="Aptos Narrow" w:eastAsia="Times New Roman" w:hAnsi="Aptos Narrow" w:cs="Times New Roman" w:hint="default"/>
      </w:rPr>
    </w:lvl>
    <w:lvl w:ilvl="1" w:tplc="0C090003" w:tentative="1">
      <w:start w:val="1"/>
      <w:numFmt w:val="bullet"/>
      <w:lvlText w:val="o"/>
      <w:lvlJc w:val="left"/>
      <w:pPr>
        <w:ind w:left="1193" w:hanging="360"/>
      </w:pPr>
      <w:rPr>
        <w:rFonts w:ascii="Courier New" w:hAnsi="Courier New" w:cs="Courier New" w:hint="default"/>
      </w:rPr>
    </w:lvl>
    <w:lvl w:ilvl="2" w:tplc="0C090005" w:tentative="1">
      <w:start w:val="1"/>
      <w:numFmt w:val="bullet"/>
      <w:lvlText w:val=""/>
      <w:lvlJc w:val="left"/>
      <w:pPr>
        <w:ind w:left="1913" w:hanging="360"/>
      </w:pPr>
      <w:rPr>
        <w:rFonts w:ascii="Wingdings" w:hAnsi="Wingdings" w:hint="default"/>
      </w:rPr>
    </w:lvl>
    <w:lvl w:ilvl="3" w:tplc="0C090001" w:tentative="1">
      <w:start w:val="1"/>
      <w:numFmt w:val="bullet"/>
      <w:lvlText w:val=""/>
      <w:lvlJc w:val="left"/>
      <w:pPr>
        <w:ind w:left="2633" w:hanging="360"/>
      </w:pPr>
      <w:rPr>
        <w:rFonts w:ascii="Symbol" w:hAnsi="Symbol" w:hint="default"/>
      </w:rPr>
    </w:lvl>
    <w:lvl w:ilvl="4" w:tplc="0C090003" w:tentative="1">
      <w:start w:val="1"/>
      <w:numFmt w:val="bullet"/>
      <w:lvlText w:val="o"/>
      <w:lvlJc w:val="left"/>
      <w:pPr>
        <w:ind w:left="3353" w:hanging="360"/>
      </w:pPr>
      <w:rPr>
        <w:rFonts w:ascii="Courier New" w:hAnsi="Courier New" w:cs="Courier New" w:hint="default"/>
      </w:rPr>
    </w:lvl>
    <w:lvl w:ilvl="5" w:tplc="0C090005" w:tentative="1">
      <w:start w:val="1"/>
      <w:numFmt w:val="bullet"/>
      <w:lvlText w:val=""/>
      <w:lvlJc w:val="left"/>
      <w:pPr>
        <w:ind w:left="4073" w:hanging="360"/>
      </w:pPr>
      <w:rPr>
        <w:rFonts w:ascii="Wingdings" w:hAnsi="Wingdings" w:hint="default"/>
      </w:rPr>
    </w:lvl>
    <w:lvl w:ilvl="6" w:tplc="0C090001" w:tentative="1">
      <w:start w:val="1"/>
      <w:numFmt w:val="bullet"/>
      <w:lvlText w:val=""/>
      <w:lvlJc w:val="left"/>
      <w:pPr>
        <w:ind w:left="4793" w:hanging="360"/>
      </w:pPr>
      <w:rPr>
        <w:rFonts w:ascii="Symbol" w:hAnsi="Symbol" w:hint="default"/>
      </w:rPr>
    </w:lvl>
    <w:lvl w:ilvl="7" w:tplc="0C090003" w:tentative="1">
      <w:start w:val="1"/>
      <w:numFmt w:val="bullet"/>
      <w:lvlText w:val="o"/>
      <w:lvlJc w:val="left"/>
      <w:pPr>
        <w:ind w:left="5513" w:hanging="360"/>
      </w:pPr>
      <w:rPr>
        <w:rFonts w:ascii="Courier New" w:hAnsi="Courier New" w:cs="Courier New" w:hint="default"/>
      </w:rPr>
    </w:lvl>
    <w:lvl w:ilvl="8" w:tplc="0C090005" w:tentative="1">
      <w:start w:val="1"/>
      <w:numFmt w:val="bullet"/>
      <w:lvlText w:val=""/>
      <w:lvlJc w:val="left"/>
      <w:pPr>
        <w:ind w:left="6233" w:hanging="360"/>
      </w:pPr>
      <w:rPr>
        <w:rFonts w:ascii="Wingdings" w:hAnsi="Wingdings" w:hint="default"/>
      </w:rPr>
    </w:lvl>
  </w:abstractNum>
  <w:abstractNum w:abstractNumId="36" w15:restartNumberingAfterBreak="0">
    <w:nsid w:val="40722482"/>
    <w:multiLevelType w:val="hybridMultilevel"/>
    <w:tmpl w:val="7DA24F9A"/>
    <w:lvl w:ilvl="0" w:tplc="3A38DAA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16A3CA6"/>
    <w:multiLevelType w:val="hybridMultilevel"/>
    <w:tmpl w:val="EDD6DA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5522305"/>
    <w:multiLevelType w:val="hybridMultilevel"/>
    <w:tmpl w:val="6D3AE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473917BB"/>
    <w:multiLevelType w:val="hybridMultilevel"/>
    <w:tmpl w:val="274E31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D0737E5"/>
    <w:multiLevelType w:val="hybridMultilevel"/>
    <w:tmpl w:val="EAC6332C"/>
    <w:lvl w:ilvl="0" w:tplc="761ECF68">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4E571AA8"/>
    <w:multiLevelType w:val="hybridMultilevel"/>
    <w:tmpl w:val="CE2270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4E723CBA"/>
    <w:multiLevelType w:val="hybridMultilevel"/>
    <w:tmpl w:val="E2B007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4FF11768"/>
    <w:multiLevelType w:val="hybridMultilevel"/>
    <w:tmpl w:val="59EADA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513A6CC8"/>
    <w:multiLevelType w:val="hybridMultilevel"/>
    <w:tmpl w:val="A8C2A9B4"/>
    <w:lvl w:ilvl="0" w:tplc="A31AAEFC">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583E17D9"/>
    <w:multiLevelType w:val="hybridMultilevel"/>
    <w:tmpl w:val="2A764F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620F37B8"/>
    <w:multiLevelType w:val="hybridMultilevel"/>
    <w:tmpl w:val="B6F8D7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640A30C2"/>
    <w:multiLevelType w:val="hybridMultilevel"/>
    <w:tmpl w:val="9F8405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64696598"/>
    <w:multiLevelType w:val="hybridMultilevel"/>
    <w:tmpl w:val="91DC53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9" w15:restartNumberingAfterBreak="0">
    <w:nsid w:val="65B51015"/>
    <w:multiLevelType w:val="hybridMultilevel"/>
    <w:tmpl w:val="0E0883EC"/>
    <w:lvl w:ilvl="0" w:tplc="9186502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F2350CA"/>
    <w:multiLevelType w:val="hybridMultilevel"/>
    <w:tmpl w:val="3EA0EF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6F9568B4"/>
    <w:multiLevelType w:val="hybridMultilevel"/>
    <w:tmpl w:val="DF3222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72267D43"/>
    <w:multiLevelType w:val="hybridMultilevel"/>
    <w:tmpl w:val="8112E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774F72E2"/>
    <w:multiLevelType w:val="hybridMultilevel"/>
    <w:tmpl w:val="56E059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15:restartNumberingAfterBreak="0">
    <w:nsid w:val="78A17D40"/>
    <w:multiLevelType w:val="hybridMultilevel"/>
    <w:tmpl w:val="5FA83084"/>
    <w:lvl w:ilvl="0" w:tplc="837216B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98111EA"/>
    <w:multiLevelType w:val="hybridMultilevel"/>
    <w:tmpl w:val="B7164DBA"/>
    <w:lvl w:ilvl="0" w:tplc="64489C5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B9562F6"/>
    <w:multiLevelType w:val="hybridMultilevel"/>
    <w:tmpl w:val="64D82A02"/>
    <w:lvl w:ilvl="0" w:tplc="121AD0B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328966">
    <w:abstractNumId w:val="14"/>
  </w:num>
  <w:num w:numId="2" w16cid:durableId="1273510278">
    <w:abstractNumId w:val="5"/>
  </w:num>
  <w:num w:numId="3" w16cid:durableId="944650353">
    <w:abstractNumId w:val="0"/>
  </w:num>
  <w:num w:numId="4" w16cid:durableId="1372267866">
    <w:abstractNumId w:val="13"/>
  </w:num>
  <w:num w:numId="5" w16cid:durableId="897397923">
    <w:abstractNumId w:val="9"/>
  </w:num>
  <w:num w:numId="6" w16cid:durableId="197202270">
    <w:abstractNumId w:val="53"/>
  </w:num>
  <w:num w:numId="7" w16cid:durableId="785344037">
    <w:abstractNumId w:val="51"/>
  </w:num>
  <w:num w:numId="8" w16cid:durableId="283193331">
    <w:abstractNumId w:val="29"/>
  </w:num>
  <w:num w:numId="9" w16cid:durableId="973101550">
    <w:abstractNumId w:val="39"/>
  </w:num>
  <w:num w:numId="10" w16cid:durableId="39281044">
    <w:abstractNumId w:val="19"/>
  </w:num>
  <w:num w:numId="11" w16cid:durableId="1129013248">
    <w:abstractNumId w:val="27"/>
  </w:num>
  <w:num w:numId="12" w16cid:durableId="937710129">
    <w:abstractNumId w:val="45"/>
  </w:num>
  <w:num w:numId="13" w16cid:durableId="1731074067">
    <w:abstractNumId w:val="26"/>
  </w:num>
  <w:num w:numId="14" w16cid:durableId="498355065">
    <w:abstractNumId w:val="7"/>
  </w:num>
  <w:num w:numId="15" w16cid:durableId="32730432">
    <w:abstractNumId w:val="2"/>
  </w:num>
  <w:num w:numId="16" w16cid:durableId="757946773">
    <w:abstractNumId w:val="52"/>
  </w:num>
  <w:num w:numId="17" w16cid:durableId="910238282">
    <w:abstractNumId w:val="32"/>
  </w:num>
  <w:num w:numId="18" w16cid:durableId="979270393">
    <w:abstractNumId w:val="1"/>
  </w:num>
  <w:num w:numId="19" w16cid:durableId="482234640">
    <w:abstractNumId w:val="17"/>
  </w:num>
  <w:num w:numId="20" w16cid:durableId="1572033668">
    <w:abstractNumId w:val="6"/>
  </w:num>
  <w:num w:numId="21" w16cid:durableId="1118066640">
    <w:abstractNumId w:val="3"/>
  </w:num>
  <w:num w:numId="22" w16cid:durableId="1946230052">
    <w:abstractNumId w:val="16"/>
  </w:num>
  <w:num w:numId="23" w16cid:durableId="352658015">
    <w:abstractNumId w:val="37"/>
  </w:num>
  <w:num w:numId="24" w16cid:durableId="1114330725">
    <w:abstractNumId w:val="11"/>
  </w:num>
  <w:num w:numId="25" w16cid:durableId="963852855">
    <w:abstractNumId w:val="10"/>
  </w:num>
  <w:num w:numId="26" w16cid:durableId="768506326">
    <w:abstractNumId w:val="41"/>
  </w:num>
  <w:num w:numId="27" w16cid:durableId="1992712432">
    <w:abstractNumId w:val="8"/>
  </w:num>
  <w:num w:numId="28" w16cid:durableId="287323321">
    <w:abstractNumId w:val="47"/>
  </w:num>
  <w:num w:numId="29" w16cid:durableId="909535806">
    <w:abstractNumId w:val="24"/>
  </w:num>
  <w:num w:numId="30" w16cid:durableId="330646883">
    <w:abstractNumId w:val="28"/>
  </w:num>
  <w:num w:numId="31" w16cid:durableId="55520674">
    <w:abstractNumId w:val="48"/>
  </w:num>
  <w:num w:numId="32" w16cid:durableId="504900208">
    <w:abstractNumId w:val="43"/>
  </w:num>
  <w:num w:numId="33" w16cid:durableId="2058624319">
    <w:abstractNumId w:val="34"/>
  </w:num>
  <w:num w:numId="34" w16cid:durableId="1521776936">
    <w:abstractNumId w:val="38"/>
  </w:num>
  <w:num w:numId="35" w16cid:durableId="1125999041">
    <w:abstractNumId w:val="20"/>
  </w:num>
  <w:num w:numId="36" w16cid:durableId="1716658153">
    <w:abstractNumId w:val="50"/>
  </w:num>
  <w:num w:numId="37" w16cid:durableId="210072447">
    <w:abstractNumId w:val="25"/>
  </w:num>
  <w:num w:numId="38" w16cid:durableId="1236404124">
    <w:abstractNumId w:val="35"/>
  </w:num>
  <w:num w:numId="39" w16cid:durableId="734663935">
    <w:abstractNumId w:val="49"/>
  </w:num>
  <w:num w:numId="40" w16cid:durableId="1472551693">
    <w:abstractNumId w:val="40"/>
  </w:num>
  <w:num w:numId="41" w16cid:durableId="2027827976">
    <w:abstractNumId w:val="54"/>
  </w:num>
  <w:num w:numId="42" w16cid:durableId="1357654922">
    <w:abstractNumId w:val="36"/>
  </w:num>
  <w:num w:numId="43" w16cid:durableId="890920258">
    <w:abstractNumId w:val="15"/>
  </w:num>
  <w:num w:numId="44" w16cid:durableId="1596672198">
    <w:abstractNumId w:val="55"/>
  </w:num>
  <w:num w:numId="45" w16cid:durableId="2015961548">
    <w:abstractNumId w:val="31"/>
  </w:num>
  <w:num w:numId="46" w16cid:durableId="558710990">
    <w:abstractNumId w:val="44"/>
  </w:num>
  <w:num w:numId="47" w16cid:durableId="888956076">
    <w:abstractNumId w:val="46"/>
  </w:num>
  <w:num w:numId="48" w16cid:durableId="1311324959">
    <w:abstractNumId w:val="42"/>
  </w:num>
  <w:num w:numId="49" w16cid:durableId="796533920">
    <w:abstractNumId w:val="33"/>
  </w:num>
  <w:num w:numId="50" w16cid:durableId="623849479">
    <w:abstractNumId w:val="23"/>
  </w:num>
  <w:num w:numId="51" w16cid:durableId="1424453680">
    <w:abstractNumId w:val="4"/>
  </w:num>
  <w:num w:numId="52" w16cid:durableId="2012873204">
    <w:abstractNumId w:val="18"/>
  </w:num>
  <w:num w:numId="53" w16cid:durableId="1326514716">
    <w:abstractNumId w:val="21"/>
  </w:num>
  <w:num w:numId="54" w16cid:durableId="629671390">
    <w:abstractNumId w:val="30"/>
  </w:num>
  <w:num w:numId="55" w16cid:durableId="915944391">
    <w:abstractNumId w:val="56"/>
  </w:num>
  <w:num w:numId="56" w16cid:durableId="1502888325">
    <w:abstractNumId w:val="12"/>
  </w:num>
  <w:num w:numId="57" w16cid:durableId="335501907">
    <w:abstractNumId w:val="22"/>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432"/>
    <w:rsid w:val="00012891"/>
    <w:rsid w:val="00014DFF"/>
    <w:rsid w:val="00017C6D"/>
    <w:rsid w:val="00020C65"/>
    <w:rsid w:val="00024A95"/>
    <w:rsid w:val="00026AB3"/>
    <w:rsid w:val="000300CD"/>
    <w:rsid w:val="00034BCC"/>
    <w:rsid w:val="000355F3"/>
    <w:rsid w:val="0004177C"/>
    <w:rsid w:val="00043DA3"/>
    <w:rsid w:val="00046AEC"/>
    <w:rsid w:val="000505CD"/>
    <w:rsid w:val="00051666"/>
    <w:rsid w:val="00052CB2"/>
    <w:rsid w:val="00053B74"/>
    <w:rsid w:val="00054AA2"/>
    <w:rsid w:val="00055F36"/>
    <w:rsid w:val="0006223D"/>
    <w:rsid w:val="000640AD"/>
    <w:rsid w:val="00066FD2"/>
    <w:rsid w:val="00067A80"/>
    <w:rsid w:val="00070054"/>
    <w:rsid w:val="00070195"/>
    <w:rsid w:val="000738E2"/>
    <w:rsid w:val="00073984"/>
    <w:rsid w:val="000772B2"/>
    <w:rsid w:val="00077A3D"/>
    <w:rsid w:val="000801C9"/>
    <w:rsid w:val="000854F1"/>
    <w:rsid w:val="000A3DCD"/>
    <w:rsid w:val="000B31F9"/>
    <w:rsid w:val="000B4615"/>
    <w:rsid w:val="000C1EE1"/>
    <w:rsid w:val="000C332D"/>
    <w:rsid w:val="000C69AC"/>
    <w:rsid w:val="000C6A44"/>
    <w:rsid w:val="000C7484"/>
    <w:rsid w:val="000D16A7"/>
    <w:rsid w:val="000D3FF0"/>
    <w:rsid w:val="000D5214"/>
    <w:rsid w:val="000E01F5"/>
    <w:rsid w:val="000E0A65"/>
    <w:rsid w:val="000E2FA1"/>
    <w:rsid w:val="000E3FD5"/>
    <w:rsid w:val="000E4AFA"/>
    <w:rsid w:val="000E580D"/>
    <w:rsid w:val="000F1290"/>
    <w:rsid w:val="000F1ECB"/>
    <w:rsid w:val="000F3BB5"/>
    <w:rsid w:val="000F7D4A"/>
    <w:rsid w:val="000F7FC6"/>
    <w:rsid w:val="0010045E"/>
    <w:rsid w:val="0010273F"/>
    <w:rsid w:val="00110B51"/>
    <w:rsid w:val="001144E4"/>
    <w:rsid w:val="001209EB"/>
    <w:rsid w:val="00121D1B"/>
    <w:rsid w:val="00122789"/>
    <w:rsid w:val="00122C3F"/>
    <w:rsid w:val="0012402C"/>
    <w:rsid w:val="00133882"/>
    <w:rsid w:val="00142776"/>
    <w:rsid w:val="0014649A"/>
    <w:rsid w:val="001512F7"/>
    <w:rsid w:val="00152655"/>
    <w:rsid w:val="00153CB9"/>
    <w:rsid w:val="00155C1B"/>
    <w:rsid w:val="00156623"/>
    <w:rsid w:val="00160D0B"/>
    <w:rsid w:val="00163601"/>
    <w:rsid w:val="00165A0C"/>
    <w:rsid w:val="001710AE"/>
    <w:rsid w:val="0017125F"/>
    <w:rsid w:val="0017327A"/>
    <w:rsid w:val="001827E8"/>
    <w:rsid w:val="00183EE5"/>
    <w:rsid w:val="00187A34"/>
    <w:rsid w:val="00191C25"/>
    <w:rsid w:val="001925AC"/>
    <w:rsid w:val="00195434"/>
    <w:rsid w:val="00197F87"/>
    <w:rsid w:val="001A181D"/>
    <w:rsid w:val="001A5DBE"/>
    <w:rsid w:val="001A66A0"/>
    <w:rsid w:val="001A6DA4"/>
    <w:rsid w:val="001A76CF"/>
    <w:rsid w:val="001B1B23"/>
    <w:rsid w:val="001B1E6D"/>
    <w:rsid w:val="001B255E"/>
    <w:rsid w:val="001C250D"/>
    <w:rsid w:val="001C53E9"/>
    <w:rsid w:val="001C5B5E"/>
    <w:rsid w:val="001D3B34"/>
    <w:rsid w:val="001D7A36"/>
    <w:rsid w:val="001E0A6F"/>
    <w:rsid w:val="001E386B"/>
    <w:rsid w:val="001E3EA4"/>
    <w:rsid w:val="001F1386"/>
    <w:rsid w:val="001F4E13"/>
    <w:rsid w:val="001F67B8"/>
    <w:rsid w:val="001F7552"/>
    <w:rsid w:val="00202DFE"/>
    <w:rsid w:val="00205982"/>
    <w:rsid w:val="00206FD1"/>
    <w:rsid w:val="00211299"/>
    <w:rsid w:val="002140B2"/>
    <w:rsid w:val="00214CEE"/>
    <w:rsid w:val="0022345A"/>
    <w:rsid w:val="00226FAF"/>
    <w:rsid w:val="0023060B"/>
    <w:rsid w:val="00233B9A"/>
    <w:rsid w:val="00241D97"/>
    <w:rsid w:val="002504D9"/>
    <w:rsid w:val="00260663"/>
    <w:rsid w:val="00264A8E"/>
    <w:rsid w:val="00264EF4"/>
    <w:rsid w:val="002652C6"/>
    <w:rsid w:val="00265EB9"/>
    <w:rsid w:val="00266DE5"/>
    <w:rsid w:val="00267195"/>
    <w:rsid w:val="00274382"/>
    <w:rsid w:val="002838E1"/>
    <w:rsid w:val="00284EAF"/>
    <w:rsid w:val="002866F7"/>
    <w:rsid w:val="0029054A"/>
    <w:rsid w:val="0029093D"/>
    <w:rsid w:val="00290A0C"/>
    <w:rsid w:val="00291862"/>
    <w:rsid w:val="00291ECA"/>
    <w:rsid w:val="00292DF2"/>
    <w:rsid w:val="002971E7"/>
    <w:rsid w:val="00297A08"/>
    <w:rsid w:val="002A0075"/>
    <w:rsid w:val="002A3FEC"/>
    <w:rsid w:val="002A5DB0"/>
    <w:rsid w:val="002B0A44"/>
    <w:rsid w:val="002B0BE1"/>
    <w:rsid w:val="002B1AE6"/>
    <w:rsid w:val="002B65CB"/>
    <w:rsid w:val="002B717D"/>
    <w:rsid w:val="002C084C"/>
    <w:rsid w:val="002C0A35"/>
    <w:rsid w:val="002C1AC6"/>
    <w:rsid w:val="002C37CE"/>
    <w:rsid w:val="002C3FA1"/>
    <w:rsid w:val="002D29EF"/>
    <w:rsid w:val="002D2A96"/>
    <w:rsid w:val="002E0DAD"/>
    <w:rsid w:val="002E2EDB"/>
    <w:rsid w:val="002E380F"/>
    <w:rsid w:val="002E4294"/>
    <w:rsid w:val="002E4876"/>
    <w:rsid w:val="002E518B"/>
    <w:rsid w:val="002E5C98"/>
    <w:rsid w:val="002F035D"/>
    <w:rsid w:val="002F245C"/>
    <w:rsid w:val="002F3CA3"/>
    <w:rsid w:val="002F54D6"/>
    <w:rsid w:val="002F745F"/>
    <w:rsid w:val="003016E9"/>
    <w:rsid w:val="00302108"/>
    <w:rsid w:val="00305993"/>
    <w:rsid w:val="0031534C"/>
    <w:rsid w:val="003234B4"/>
    <w:rsid w:val="00326C9F"/>
    <w:rsid w:val="00330FC9"/>
    <w:rsid w:val="00340BC6"/>
    <w:rsid w:val="0034161C"/>
    <w:rsid w:val="00345B97"/>
    <w:rsid w:val="00351DD8"/>
    <w:rsid w:val="00352170"/>
    <w:rsid w:val="00352492"/>
    <w:rsid w:val="00352D15"/>
    <w:rsid w:val="00357564"/>
    <w:rsid w:val="00357E3C"/>
    <w:rsid w:val="00361646"/>
    <w:rsid w:val="00365A4A"/>
    <w:rsid w:val="00365C4A"/>
    <w:rsid w:val="003702D0"/>
    <w:rsid w:val="003728F0"/>
    <w:rsid w:val="003732E1"/>
    <w:rsid w:val="00374F4E"/>
    <w:rsid w:val="00386643"/>
    <w:rsid w:val="0038761F"/>
    <w:rsid w:val="0039351D"/>
    <w:rsid w:val="003A266C"/>
    <w:rsid w:val="003A7B1D"/>
    <w:rsid w:val="003B5CDA"/>
    <w:rsid w:val="003B7F4A"/>
    <w:rsid w:val="003C0D27"/>
    <w:rsid w:val="003C26F3"/>
    <w:rsid w:val="003C302F"/>
    <w:rsid w:val="003C464F"/>
    <w:rsid w:val="003C4F06"/>
    <w:rsid w:val="003C74FD"/>
    <w:rsid w:val="003D0B5E"/>
    <w:rsid w:val="003D183F"/>
    <w:rsid w:val="003D61CB"/>
    <w:rsid w:val="003E07B1"/>
    <w:rsid w:val="003E411F"/>
    <w:rsid w:val="003E49B1"/>
    <w:rsid w:val="003F6ACE"/>
    <w:rsid w:val="00402843"/>
    <w:rsid w:val="00403DF8"/>
    <w:rsid w:val="004046C5"/>
    <w:rsid w:val="00405781"/>
    <w:rsid w:val="004059A3"/>
    <w:rsid w:val="004117DB"/>
    <w:rsid w:val="00411EC5"/>
    <w:rsid w:val="00412011"/>
    <w:rsid w:val="00412CBE"/>
    <w:rsid w:val="0041496A"/>
    <w:rsid w:val="004149AB"/>
    <w:rsid w:val="0041544F"/>
    <w:rsid w:val="00415953"/>
    <w:rsid w:val="00415D40"/>
    <w:rsid w:val="00417E01"/>
    <w:rsid w:val="00420D9F"/>
    <w:rsid w:val="00421CAE"/>
    <w:rsid w:val="00423186"/>
    <w:rsid w:val="00430AE5"/>
    <w:rsid w:val="00431173"/>
    <w:rsid w:val="0043155E"/>
    <w:rsid w:val="00431AFF"/>
    <w:rsid w:val="00432D7D"/>
    <w:rsid w:val="00434B4F"/>
    <w:rsid w:val="00437D5C"/>
    <w:rsid w:val="00440545"/>
    <w:rsid w:val="00440A89"/>
    <w:rsid w:val="00444E43"/>
    <w:rsid w:val="00452754"/>
    <w:rsid w:val="00457673"/>
    <w:rsid w:val="00460755"/>
    <w:rsid w:val="004626D3"/>
    <w:rsid w:val="00462841"/>
    <w:rsid w:val="00464566"/>
    <w:rsid w:val="004647A0"/>
    <w:rsid w:val="00471917"/>
    <w:rsid w:val="00471BA4"/>
    <w:rsid w:val="00472971"/>
    <w:rsid w:val="00475145"/>
    <w:rsid w:val="00483001"/>
    <w:rsid w:val="00487548"/>
    <w:rsid w:val="00492A37"/>
    <w:rsid w:val="004952DF"/>
    <w:rsid w:val="004A6D33"/>
    <w:rsid w:val="004B30CF"/>
    <w:rsid w:val="004B4426"/>
    <w:rsid w:val="004B4EF0"/>
    <w:rsid w:val="004B4F95"/>
    <w:rsid w:val="004C0822"/>
    <w:rsid w:val="004C28A2"/>
    <w:rsid w:val="004C565E"/>
    <w:rsid w:val="004C58F8"/>
    <w:rsid w:val="004C65FE"/>
    <w:rsid w:val="004E09B6"/>
    <w:rsid w:val="004E38C9"/>
    <w:rsid w:val="004E4A73"/>
    <w:rsid w:val="004E57CD"/>
    <w:rsid w:val="004F0F70"/>
    <w:rsid w:val="004F219F"/>
    <w:rsid w:val="004F4264"/>
    <w:rsid w:val="004F45A4"/>
    <w:rsid w:val="005063B0"/>
    <w:rsid w:val="0051049C"/>
    <w:rsid w:val="005117A6"/>
    <w:rsid w:val="00522BB2"/>
    <w:rsid w:val="00524202"/>
    <w:rsid w:val="005244F9"/>
    <w:rsid w:val="0052519A"/>
    <w:rsid w:val="00532D02"/>
    <w:rsid w:val="005331FF"/>
    <w:rsid w:val="005333FA"/>
    <w:rsid w:val="00536624"/>
    <w:rsid w:val="00536EC5"/>
    <w:rsid w:val="00544EC4"/>
    <w:rsid w:val="00546C35"/>
    <w:rsid w:val="00547234"/>
    <w:rsid w:val="00547508"/>
    <w:rsid w:val="00551968"/>
    <w:rsid w:val="00554D92"/>
    <w:rsid w:val="00561ACD"/>
    <w:rsid w:val="00562E36"/>
    <w:rsid w:val="00565957"/>
    <w:rsid w:val="005660A8"/>
    <w:rsid w:val="00572A19"/>
    <w:rsid w:val="00577EF9"/>
    <w:rsid w:val="00580FD0"/>
    <w:rsid w:val="005847E7"/>
    <w:rsid w:val="00584C29"/>
    <w:rsid w:val="00586457"/>
    <w:rsid w:val="00586DDE"/>
    <w:rsid w:val="0059553B"/>
    <w:rsid w:val="00596F47"/>
    <w:rsid w:val="005A47AC"/>
    <w:rsid w:val="005A56E1"/>
    <w:rsid w:val="005A71F6"/>
    <w:rsid w:val="005B510E"/>
    <w:rsid w:val="005B7E44"/>
    <w:rsid w:val="005C39FA"/>
    <w:rsid w:val="005C6697"/>
    <w:rsid w:val="005D0168"/>
    <w:rsid w:val="005D1685"/>
    <w:rsid w:val="005D1CD4"/>
    <w:rsid w:val="005D371E"/>
    <w:rsid w:val="005D3F98"/>
    <w:rsid w:val="005D6C13"/>
    <w:rsid w:val="005D7166"/>
    <w:rsid w:val="005E08D4"/>
    <w:rsid w:val="005E17EC"/>
    <w:rsid w:val="005E5734"/>
    <w:rsid w:val="005E7559"/>
    <w:rsid w:val="005E78E3"/>
    <w:rsid w:val="005F20CC"/>
    <w:rsid w:val="005F3A7A"/>
    <w:rsid w:val="006007A5"/>
    <w:rsid w:val="00601EAF"/>
    <w:rsid w:val="00602308"/>
    <w:rsid w:val="00602E68"/>
    <w:rsid w:val="0060305B"/>
    <w:rsid w:val="006049D1"/>
    <w:rsid w:val="00607422"/>
    <w:rsid w:val="006116B0"/>
    <w:rsid w:val="006218EF"/>
    <w:rsid w:val="00621D53"/>
    <w:rsid w:val="00624324"/>
    <w:rsid w:val="00625447"/>
    <w:rsid w:val="00626A30"/>
    <w:rsid w:val="00626FD9"/>
    <w:rsid w:val="00630B2F"/>
    <w:rsid w:val="006311B5"/>
    <w:rsid w:val="006347D3"/>
    <w:rsid w:val="006372FB"/>
    <w:rsid w:val="00640E3E"/>
    <w:rsid w:val="006436F7"/>
    <w:rsid w:val="00645948"/>
    <w:rsid w:val="00651711"/>
    <w:rsid w:val="00653F55"/>
    <w:rsid w:val="006571DD"/>
    <w:rsid w:val="00660F94"/>
    <w:rsid w:val="00663543"/>
    <w:rsid w:val="00671DC2"/>
    <w:rsid w:val="00672BF1"/>
    <w:rsid w:val="00683E05"/>
    <w:rsid w:val="00685186"/>
    <w:rsid w:val="00685B76"/>
    <w:rsid w:val="00691A3A"/>
    <w:rsid w:val="00693215"/>
    <w:rsid w:val="00693AF3"/>
    <w:rsid w:val="0069457F"/>
    <w:rsid w:val="006960BF"/>
    <w:rsid w:val="00697079"/>
    <w:rsid w:val="006A0F22"/>
    <w:rsid w:val="006A2752"/>
    <w:rsid w:val="006A2794"/>
    <w:rsid w:val="006A3E11"/>
    <w:rsid w:val="006A50B9"/>
    <w:rsid w:val="006A5BD0"/>
    <w:rsid w:val="006A7739"/>
    <w:rsid w:val="006B1F8C"/>
    <w:rsid w:val="006B2A49"/>
    <w:rsid w:val="006B572F"/>
    <w:rsid w:val="006C0A26"/>
    <w:rsid w:val="006C422B"/>
    <w:rsid w:val="006C7521"/>
    <w:rsid w:val="006C76BF"/>
    <w:rsid w:val="006D0E98"/>
    <w:rsid w:val="006D39C1"/>
    <w:rsid w:val="006D52A4"/>
    <w:rsid w:val="006E2DDA"/>
    <w:rsid w:val="006E35D2"/>
    <w:rsid w:val="006E3694"/>
    <w:rsid w:val="006E5182"/>
    <w:rsid w:val="006E5A61"/>
    <w:rsid w:val="006E6A86"/>
    <w:rsid w:val="006F589E"/>
    <w:rsid w:val="00703BEC"/>
    <w:rsid w:val="00704B0F"/>
    <w:rsid w:val="00715CDC"/>
    <w:rsid w:val="00720ABA"/>
    <w:rsid w:val="00726FC8"/>
    <w:rsid w:val="00730694"/>
    <w:rsid w:val="0073398E"/>
    <w:rsid w:val="007401B2"/>
    <w:rsid w:val="00743365"/>
    <w:rsid w:val="007478B9"/>
    <w:rsid w:val="00751F11"/>
    <w:rsid w:val="0075204D"/>
    <w:rsid w:val="007532BA"/>
    <w:rsid w:val="007670DE"/>
    <w:rsid w:val="007737B9"/>
    <w:rsid w:val="00776D71"/>
    <w:rsid w:val="00777BFD"/>
    <w:rsid w:val="00777EE7"/>
    <w:rsid w:val="00784B49"/>
    <w:rsid w:val="00785AB8"/>
    <w:rsid w:val="00785B84"/>
    <w:rsid w:val="007A3588"/>
    <w:rsid w:val="007A6458"/>
    <w:rsid w:val="007A6CA9"/>
    <w:rsid w:val="007A6EFC"/>
    <w:rsid w:val="007A7DBE"/>
    <w:rsid w:val="007B0ECA"/>
    <w:rsid w:val="007B42AA"/>
    <w:rsid w:val="007B527F"/>
    <w:rsid w:val="007B6002"/>
    <w:rsid w:val="007C0403"/>
    <w:rsid w:val="007C06B7"/>
    <w:rsid w:val="007C199B"/>
    <w:rsid w:val="007C4E4D"/>
    <w:rsid w:val="007C5E17"/>
    <w:rsid w:val="007C5FB3"/>
    <w:rsid w:val="007D2525"/>
    <w:rsid w:val="007D3988"/>
    <w:rsid w:val="007D679F"/>
    <w:rsid w:val="007D711F"/>
    <w:rsid w:val="007D7D51"/>
    <w:rsid w:val="007E0DB4"/>
    <w:rsid w:val="007E1DA3"/>
    <w:rsid w:val="007E2B46"/>
    <w:rsid w:val="007E588B"/>
    <w:rsid w:val="007F09F7"/>
    <w:rsid w:val="00800C56"/>
    <w:rsid w:val="0080129C"/>
    <w:rsid w:val="008044D7"/>
    <w:rsid w:val="00807624"/>
    <w:rsid w:val="00814F33"/>
    <w:rsid w:val="00822E50"/>
    <w:rsid w:val="008238B6"/>
    <w:rsid w:val="00826326"/>
    <w:rsid w:val="00827401"/>
    <w:rsid w:val="00831DCC"/>
    <w:rsid w:val="00836E3D"/>
    <w:rsid w:val="00847E1C"/>
    <w:rsid w:val="008513A0"/>
    <w:rsid w:val="00854EFC"/>
    <w:rsid w:val="00857A2F"/>
    <w:rsid w:val="0086294C"/>
    <w:rsid w:val="0086316C"/>
    <w:rsid w:val="00865755"/>
    <w:rsid w:val="008657BA"/>
    <w:rsid w:val="00865E66"/>
    <w:rsid w:val="00867B58"/>
    <w:rsid w:val="008712D5"/>
    <w:rsid w:val="00872878"/>
    <w:rsid w:val="00872C84"/>
    <w:rsid w:val="00873127"/>
    <w:rsid w:val="00877750"/>
    <w:rsid w:val="00877779"/>
    <w:rsid w:val="00883465"/>
    <w:rsid w:val="00884AEF"/>
    <w:rsid w:val="00891F01"/>
    <w:rsid w:val="008957D2"/>
    <w:rsid w:val="008A1432"/>
    <w:rsid w:val="008A1436"/>
    <w:rsid w:val="008A17F0"/>
    <w:rsid w:val="008A4BD6"/>
    <w:rsid w:val="008A5054"/>
    <w:rsid w:val="008B5976"/>
    <w:rsid w:val="008B5EF1"/>
    <w:rsid w:val="008B6034"/>
    <w:rsid w:val="008B7DD3"/>
    <w:rsid w:val="008C2441"/>
    <w:rsid w:val="008C2CE2"/>
    <w:rsid w:val="008C3234"/>
    <w:rsid w:val="008D4C4A"/>
    <w:rsid w:val="008D4EF0"/>
    <w:rsid w:val="008D5585"/>
    <w:rsid w:val="008D634B"/>
    <w:rsid w:val="008D6967"/>
    <w:rsid w:val="008E23F8"/>
    <w:rsid w:val="008F030C"/>
    <w:rsid w:val="008F293C"/>
    <w:rsid w:val="008F395F"/>
    <w:rsid w:val="008F6EE5"/>
    <w:rsid w:val="00900255"/>
    <w:rsid w:val="00907ACA"/>
    <w:rsid w:val="00911268"/>
    <w:rsid w:val="009115D3"/>
    <w:rsid w:val="00914962"/>
    <w:rsid w:val="00914D18"/>
    <w:rsid w:val="00914EDB"/>
    <w:rsid w:val="0092725F"/>
    <w:rsid w:val="009322A8"/>
    <w:rsid w:val="00937661"/>
    <w:rsid w:val="009423A6"/>
    <w:rsid w:val="009462BB"/>
    <w:rsid w:val="00946730"/>
    <w:rsid w:val="0095671F"/>
    <w:rsid w:val="00961D95"/>
    <w:rsid w:val="0096501F"/>
    <w:rsid w:val="00965AE6"/>
    <w:rsid w:val="00971D4F"/>
    <w:rsid w:val="00973D7A"/>
    <w:rsid w:val="00991AEC"/>
    <w:rsid w:val="00996849"/>
    <w:rsid w:val="009A017E"/>
    <w:rsid w:val="009A0311"/>
    <w:rsid w:val="009A2D2F"/>
    <w:rsid w:val="009A3547"/>
    <w:rsid w:val="009A5922"/>
    <w:rsid w:val="009A75DE"/>
    <w:rsid w:val="009A7896"/>
    <w:rsid w:val="009B3C8A"/>
    <w:rsid w:val="009B7A59"/>
    <w:rsid w:val="009C057E"/>
    <w:rsid w:val="009C3BA3"/>
    <w:rsid w:val="009D4AAF"/>
    <w:rsid w:val="009D5341"/>
    <w:rsid w:val="009D6974"/>
    <w:rsid w:val="009E0693"/>
    <w:rsid w:val="009E29DE"/>
    <w:rsid w:val="009E7ADE"/>
    <w:rsid w:val="009F2327"/>
    <w:rsid w:val="009F5BF0"/>
    <w:rsid w:val="009F7014"/>
    <w:rsid w:val="00A01D79"/>
    <w:rsid w:val="00A05226"/>
    <w:rsid w:val="00A06BF4"/>
    <w:rsid w:val="00A14B39"/>
    <w:rsid w:val="00A20753"/>
    <w:rsid w:val="00A22CC3"/>
    <w:rsid w:val="00A25AD5"/>
    <w:rsid w:val="00A326B9"/>
    <w:rsid w:val="00A330AB"/>
    <w:rsid w:val="00A36D6D"/>
    <w:rsid w:val="00A3716E"/>
    <w:rsid w:val="00A4097C"/>
    <w:rsid w:val="00A41333"/>
    <w:rsid w:val="00A41C43"/>
    <w:rsid w:val="00A41F9E"/>
    <w:rsid w:val="00A4319A"/>
    <w:rsid w:val="00A46523"/>
    <w:rsid w:val="00A50140"/>
    <w:rsid w:val="00A52D49"/>
    <w:rsid w:val="00A5570F"/>
    <w:rsid w:val="00A55FCB"/>
    <w:rsid w:val="00A571E3"/>
    <w:rsid w:val="00A6164F"/>
    <w:rsid w:val="00A623ED"/>
    <w:rsid w:val="00A7405C"/>
    <w:rsid w:val="00A8046A"/>
    <w:rsid w:val="00A96C47"/>
    <w:rsid w:val="00AA1978"/>
    <w:rsid w:val="00AB2AE4"/>
    <w:rsid w:val="00AB3AF2"/>
    <w:rsid w:val="00AB6C04"/>
    <w:rsid w:val="00AB71D2"/>
    <w:rsid w:val="00AB730F"/>
    <w:rsid w:val="00AC5B77"/>
    <w:rsid w:val="00AC7BCA"/>
    <w:rsid w:val="00AD0020"/>
    <w:rsid w:val="00AD1449"/>
    <w:rsid w:val="00AE3020"/>
    <w:rsid w:val="00AE4B85"/>
    <w:rsid w:val="00AE78DA"/>
    <w:rsid w:val="00AE7A74"/>
    <w:rsid w:val="00AF324E"/>
    <w:rsid w:val="00AF74C1"/>
    <w:rsid w:val="00B04A7A"/>
    <w:rsid w:val="00B06A13"/>
    <w:rsid w:val="00B07452"/>
    <w:rsid w:val="00B14080"/>
    <w:rsid w:val="00B16AE2"/>
    <w:rsid w:val="00B179DC"/>
    <w:rsid w:val="00B23578"/>
    <w:rsid w:val="00B25A23"/>
    <w:rsid w:val="00B25D97"/>
    <w:rsid w:val="00B27CBD"/>
    <w:rsid w:val="00B27DBA"/>
    <w:rsid w:val="00B34DD2"/>
    <w:rsid w:val="00B36B89"/>
    <w:rsid w:val="00B45BFF"/>
    <w:rsid w:val="00B4706D"/>
    <w:rsid w:val="00B50181"/>
    <w:rsid w:val="00B5114A"/>
    <w:rsid w:val="00B52A4D"/>
    <w:rsid w:val="00B55539"/>
    <w:rsid w:val="00B55943"/>
    <w:rsid w:val="00B61098"/>
    <w:rsid w:val="00B62B76"/>
    <w:rsid w:val="00B6376A"/>
    <w:rsid w:val="00B64907"/>
    <w:rsid w:val="00B709B9"/>
    <w:rsid w:val="00B70A4B"/>
    <w:rsid w:val="00B718D0"/>
    <w:rsid w:val="00B73F04"/>
    <w:rsid w:val="00B7474D"/>
    <w:rsid w:val="00B7564F"/>
    <w:rsid w:val="00B8070B"/>
    <w:rsid w:val="00B83685"/>
    <w:rsid w:val="00B904C3"/>
    <w:rsid w:val="00B9073B"/>
    <w:rsid w:val="00B91C1F"/>
    <w:rsid w:val="00B94B6A"/>
    <w:rsid w:val="00BA0897"/>
    <w:rsid w:val="00BB573F"/>
    <w:rsid w:val="00BB73C2"/>
    <w:rsid w:val="00BB7E02"/>
    <w:rsid w:val="00BB7E1E"/>
    <w:rsid w:val="00BC0FBD"/>
    <w:rsid w:val="00BC1624"/>
    <w:rsid w:val="00BC3590"/>
    <w:rsid w:val="00BC6C70"/>
    <w:rsid w:val="00BD04CC"/>
    <w:rsid w:val="00BD7084"/>
    <w:rsid w:val="00BD7470"/>
    <w:rsid w:val="00BE17F4"/>
    <w:rsid w:val="00BF14C3"/>
    <w:rsid w:val="00BF1BEA"/>
    <w:rsid w:val="00BF1E06"/>
    <w:rsid w:val="00BF366B"/>
    <w:rsid w:val="00BF69EA"/>
    <w:rsid w:val="00C00039"/>
    <w:rsid w:val="00C010A2"/>
    <w:rsid w:val="00C01335"/>
    <w:rsid w:val="00C072FA"/>
    <w:rsid w:val="00C101EF"/>
    <w:rsid w:val="00C14C73"/>
    <w:rsid w:val="00C154E8"/>
    <w:rsid w:val="00C17D4E"/>
    <w:rsid w:val="00C31B8C"/>
    <w:rsid w:val="00C339AF"/>
    <w:rsid w:val="00C35AD4"/>
    <w:rsid w:val="00C36510"/>
    <w:rsid w:val="00C429F8"/>
    <w:rsid w:val="00C458DD"/>
    <w:rsid w:val="00C47328"/>
    <w:rsid w:val="00C51880"/>
    <w:rsid w:val="00C52D88"/>
    <w:rsid w:val="00C53E5B"/>
    <w:rsid w:val="00C55276"/>
    <w:rsid w:val="00C62028"/>
    <w:rsid w:val="00C63949"/>
    <w:rsid w:val="00C704AD"/>
    <w:rsid w:val="00C734BA"/>
    <w:rsid w:val="00C809DA"/>
    <w:rsid w:val="00C81393"/>
    <w:rsid w:val="00C860AE"/>
    <w:rsid w:val="00C86AC7"/>
    <w:rsid w:val="00C87EB9"/>
    <w:rsid w:val="00C9213A"/>
    <w:rsid w:val="00C9427B"/>
    <w:rsid w:val="00C94FAD"/>
    <w:rsid w:val="00C9576F"/>
    <w:rsid w:val="00C97F62"/>
    <w:rsid w:val="00CA3AA3"/>
    <w:rsid w:val="00CA3F75"/>
    <w:rsid w:val="00CA6EE9"/>
    <w:rsid w:val="00CA7A0F"/>
    <w:rsid w:val="00CB6389"/>
    <w:rsid w:val="00CB6641"/>
    <w:rsid w:val="00CB690A"/>
    <w:rsid w:val="00CB7A4A"/>
    <w:rsid w:val="00CC121C"/>
    <w:rsid w:val="00CC1BA1"/>
    <w:rsid w:val="00CD0080"/>
    <w:rsid w:val="00CD0372"/>
    <w:rsid w:val="00CD4D37"/>
    <w:rsid w:val="00CD7354"/>
    <w:rsid w:val="00CE0045"/>
    <w:rsid w:val="00CE06CD"/>
    <w:rsid w:val="00CE0A8F"/>
    <w:rsid w:val="00CE1A15"/>
    <w:rsid w:val="00CE329A"/>
    <w:rsid w:val="00CF342D"/>
    <w:rsid w:val="00CF37A4"/>
    <w:rsid w:val="00CF3891"/>
    <w:rsid w:val="00CF3DE2"/>
    <w:rsid w:val="00D025A0"/>
    <w:rsid w:val="00D0334D"/>
    <w:rsid w:val="00D05ADD"/>
    <w:rsid w:val="00D10CBF"/>
    <w:rsid w:val="00D13C4A"/>
    <w:rsid w:val="00D207B3"/>
    <w:rsid w:val="00D219E5"/>
    <w:rsid w:val="00D26520"/>
    <w:rsid w:val="00D26A9E"/>
    <w:rsid w:val="00D31420"/>
    <w:rsid w:val="00D340F9"/>
    <w:rsid w:val="00D44C8D"/>
    <w:rsid w:val="00D45883"/>
    <w:rsid w:val="00D4788E"/>
    <w:rsid w:val="00D51032"/>
    <w:rsid w:val="00D5126C"/>
    <w:rsid w:val="00D52227"/>
    <w:rsid w:val="00D52DDF"/>
    <w:rsid w:val="00D548FB"/>
    <w:rsid w:val="00D54A26"/>
    <w:rsid w:val="00D54B1E"/>
    <w:rsid w:val="00D55656"/>
    <w:rsid w:val="00D60516"/>
    <w:rsid w:val="00D62547"/>
    <w:rsid w:val="00D7002F"/>
    <w:rsid w:val="00D7342D"/>
    <w:rsid w:val="00D7779F"/>
    <w:rsid w:val="00D86713"/>
    <w:rsid w:val="00D937AD"/>
    <w:rsid w:val="00D93E27"/>
    <w:rsid w:val="00D950CB"/>
    <w:rsid w:val="00D97CCB"/>
    <w:rsid w:val="00DA1986"/>
    <w:rsid w:val="00DA2DF0"/>
    <w:rsid w:val="00DA627F"/>
    <w:rsid w:val="00DA67EB"/>
    <w:rsid w:val="00DB0921"/>
    <w:rsid w:val="00DC0A4F"/>
    <w:rsid w:val="00DC130B"/>
    <w:rsid w:val="00DD1417"/>
    <w:rsid w:val="00DD38EF"/>
    <w:rsid w:val="00DD68FC"/>
    <w:rsid w:val="00DD7799"/>
    <w:rsid w:val="00DE4974"/>
    <w:rsid w:val="00DF0BF3"/>
    <w:rsid w:val="00DF0D56"/>
    <w:rsid w:val="00DF0DC8"/>
    <w:rsid w:val="00DF1A5B"/>
    <w:rsid w:val="00DF2854"/>
    <w:rsid w:val="00E00397"/>
    <w:rsid w:val="00E00D35"/>
    <w:rsid w:val="00E03A9C"/>
    <w:rsid w:val="00E04EF0"/>
    <w:rsid w:val="00E07531"/>
    <w:rsid w:val="00E115D4"/>
    <w:rsid w:val="00E11F40"/>
    <w:rsid w:val="00E16436"/>
    <w:rsid w:val="00E179EA"/>
    <w:rsid w:val="00E2403E"/>
    <w:rsid w:val="00E25323"/>
    <w:rsid w:val="00E2785B"/>
    <w:rsid w:val="00E31272"/>
    <w:rsid w:val="00E3272F"/>
    <w:rsid w:val="00E46746"/>
    <w:rsid w:val="00E47C82"/>
    <w:rsid w:val="00E5156E"/>
    <w:rsid w:val="00E53347"/>
    <w:rsid w:val="00E54070"/>
    <w:rsid w:val="00E61CE3"/>
    <w:rsid w:val="00E64313"/>
    <w:rsid w:val="00E75D7B"/>
    <w:rsid w:val="00E76504"/>
    <w:rsid w:val="00E8016C"/>
    <w:rsid w:val="00E81FC5"/>
    <w:rsid w:val="00E8409C"/>
    <w:rsid w:val="00E90801"/>
    <w:rsid w:val="00E94C94"/>
    <w:rsid w:val="00EA1031"/>
    <w:rsid w:val="00EA151C"/>
    <w:rsid w:val="00EA24AE"/>
    <w:rsid w:val="00EA2851"/>
    <w:rsid w:val="00EB138F"/>
    <w:rsid w:val="00EC587C"/>
    <w:rsid w:val="00EC6C82"/>
    <w:rsid w:val="00ED0139"/>
    <w:rsid w:val="00EE3E64"/>
    <w:rsid w:val="00EE4CCC"/>
    <w:rsid w:val="00EE59B4"/>
    <w:rsid w:val="00EE789B"/>
    <w:rsid w:val="00EF0340"/>
    <w:rsid w:val="00EF0F0A"/>
    <w:rsid w:val="00EF5984"/>
    <w:rsid w:val="00EF6F60"/>
    <w:rsid w:val="00F0087B"/>
    <w:rsid w:val="00F020D2"/>
    <w:rsid w:val="00F12B2D"/>
    <w:rsid w:val="00F13F1B"/>
    <w:rsid w:val="00F147CE"/>
    <w:rsid w:val="00F21F0E"/>
    <w:rsid w:val="00F2312B"/>
    <w:rsid w:val="00F278BA"/>
    <w:rsid w:val="00F3222C"/>
    <w:rsid w:val="00F331E3"/>
    <w:rsid w:val="00F336AC"/>
    <w:rsid w:val="00F346D7"/>
    <w:rsid w:val="00F36ADB"/>
    <w:rsid w:val="00F376A5"/>
    <w:rsid w:val="00F416AD"/>
    <w:rsid w:val="00F45B36"/>
    <w:rsid w:val="00F51D1F"/>
    <w:rsid w:val="00F52A92"/>
    <w:rsid w:val="00F53FAD"/>
    <w:rsid w:val="00F546B7"/>
    <w:rsid w:val="00F60813"/>
    <w:rsid w:val="00F63409"/>
    <w:rsid w:val="00F63BCF"/>
    <w:rsid w:val="00F71BD2"/>
    <w:rsid w:val="00F7251C"/>
    <w:rsid w:val="00F75CB5"/>
    <w:rsid w:val="00F75E65"/>
    <w:rsid w:val="00F80F11"/>
    <w:rsid w:val="00F81DAF"/>
    <w:rsid w:val="00F84061"/>
    <w:rsid w:val="00F84A82"/>
    <w:rsid w:val="00F8519C"/>
    <w:rsid w:val="00F85DD0"/>
    <w:rsid w:val="00F873DE"/>
    <w:rsid w:val="00F925A0"/>
    <w:rsid w:val="00F938B6"/>
    <w:rsid w:val="00F96AE8"/>
    <w:rsid w:val="00FA7344"/>
    <w:rsid w:val="00FA7680"/>
    <w:rsid w:val="00FB5A25"/>
    <w:rsid w:val="00FB7126"/>
    <w:rsid w:val="00FC070B"/>
    <w:rsid w:val="00FC28EB"/>
    <w:rsid w:val="00FC506E"/>
    <w:rsid w:val="00FC5CD8"/>
    <w:rsid w:val="00FC62B9"/>
    <w:rsid w:val="00FC6C8B"/>
    <w:rsid w:val="00FD0766"/>
    <w:rsid w:val="00FD15FD"/>
    <w:rsid w:val="00FD5981"/>
    <w:rsid w:val="00FE26F4"/>
    <w:rsid w:val="00FE3721"/>
    <w:rsid w:val="00FE5A3D"/>
    <w:rsid w:val="00FF041B"/>
    <w:rsid w:val="00FF39F7"/>
    <w:rsid w:val="00FF49CA"/>
    <w:rsid w:val="00FF57D4"/>
    <w:rsid w:val="00FF5812"/>
    <w:rsid w:val="00FF6913"/>
    <w:rsid w:val="00FF7F41"/>
    <w:rsid w:val="018B6212"/>
    <w:rsid w:val="024033D9"/>
    <w:rsid w:val="02C55E10"/>
    <w:rsid w:val="02F8913D"/>
    <w:rsid w:val="030C185B"/>
    <w:rsid w:val="03F30832"/>
    <w:rsid w:val="04012D03"/>
    <w:rsid w:val="044A5753"/>
    <w:rsid w:val="04685DA0"/>
    <w:rsid w:val="04886C2A"/>
    <w:rsid w:val="05E7427E"/>
    <w:rsid w:val="0723EFE4"/>
    <w:rsid w:val="082C0761"/>
    <w:rsid w:val="09684F78"/>
    <w:rsid w:val="0B717D34"/>
    <w:rsid w:val="0B9BABA9"/>
    <w:rsid w:val="0BE1DBD2"/>
    <w:rsid w:val="0C17A855"/>
    <w:rsid w:val="0C7F3B33"/>
    <w:rsid w:val="0C96569A"/>
    <w:rsid w:val="12FD01FD"/>
    <w:rsid w:val="132289EB"/>
    <w:rsid w:val="13C21CCA"/>
    <w:rsid w:val="140B1AA6"/>
    <w:rsid w:val="14C910A3"/>
    <w:rsid w:val="150E0B42"/>
    <w:rsid w:val="151C8D1A"/>
    <w:rsid w:val="15D389C3"/>
    <w:rsid w:val="167770E0"/>
    <w:rsid w:val="16A12EFB"/>
    <w:rsid w:val="16A40F95"/>
    <w:rsid w:val="189ABF50"/>
    <w:rsid w:val="1A92FAB1"/>
    <w:rsid w:val="1BA9C5FD"/>
    <w:rsid w:val="1BEEA0B5"/>
    <w:rsid w:val="1C71D798"/>
    <w:rsid w:val="1E7B4BB7"/>
    <w:rsid w:val="1F8EE6E0"/>
    <w:rsid w:val="233B8C84"/>
    <w:rsid w:val="241CFA3C"/>
    <w:rsid w:val="25514487"/>
    <w:rsid w:val="2557F0C0"/>
    <w:rsid w:val="275D49EA"/>
    <w:rsid w:val="2BFE85E0"/>
    <w:rsid w:val="2C3AE8F3"/>
    <w:rsid w:val="2D4105B4"/>
    <w:rsid w:val="2DF544E3"/>
    <w:rsid w:val="2E78849A"/>
    <w:rsid w:val="2FAD165D"/>
    <w:rsid w:val="305AA5CD"/>
    <w:rsid w:val="30866110"/>
    <w:rsid w:val="31DFB03B"/>
    <w:rsid w:val="31F9022A"/>
    <w:rsid w:val="330572C5"/>
    <w:rsid w:val="36033A47"/>
    <w:rsid w:val="36C821D3"/>
    <w:rsid w:val="38008D00"/>
    <w:rsid w:val="3807AE5C"/>
    <w:rsid w:val="3817BAC5"/>
    <w:rsid w:val="384CC398"/>
    <w:rsid w:val="386923A1"/>
    <w:rsid w:val="38C3AD57"/>
    <w:rsid w:val="3903456B"/>
    <w:rsid w:val="39341124"/>
    <w:rsid w:val="3A787E01"/>
    <w:rsid w:val="3A79AD7B"/>
    <w:rsid w:val="3B888763"/>
    <w:rsid w:val="3BBDD7F5"/>
    <w:rsid w:val="3C0B3357"/>
    <w:rsid w:val="3C11B7DA"/>
    <w:rsid w:val="3CFCD762"/>
    <w:rsid w:val="3D2E0149"/>
    <w:rsid w:val="4015C20C"/>
    <w:rsid w:val="412E1181"/>
    <w:rsid w:val="42B350CF"/>
    <w:rsid w:val="43C3FDF2"/>
    <w:rsid w:val="455F641B"/>
    <w:rsid w:val="46CAEFD2"/>
    <w:rsid w:val="47DB929A"/>
    <w:rsid w:val="4968B845"/>
    <w:rsid w:val="49E10907"/>
    <w:rsid w:val="4A99306D"/>
    <w:rsid w:val="4C64B829"/>
    <w:rsid w:val="4C6DF222"/>
    <w:rsid w:val="4DFBC7AB"/>
    <w:rsid w:val="4EED1C64"/>
    <w:rsid w:val="4F527595"/>
    <w:rsid w:val="501306A4"/>
    <w:rsid w:val="5671884A"/>
    <w:rsid w:val="57CA2F01"/>
    <w:rsid w:val="5C26DF0A"/>
    <w:rsid w:val="5CA5B435"/>
    <w:rsid w:val="5D6F0337"/>
    <w:rsid w:val="5EBC50A9"/>
    <w:rsid w:val="5F4F2FF6"/>
    <w:rsid w:val="5F59F974"/>
    <w:rsid w:val="611BA02C"/>
    <w:rsid w:val="62564149"/>
    <w:rsid w:val="63400183"/>
    <w:rsid w:val="64C60B85"/>
    <w:rsid w:val="65128156"/>
    <w:rsid w:val="651AFF7D"/>
    <w:rsid w:val="65B0342F"/>
    <w:rsid w:val="683C0BD5"/>
    <w:rsid w:val="686DB3BA"/>
    <w:rsid w:val="6A1366B8"/>
    <w:rsid w:val="6B38DD02"/>
    <w:rsid w:val="6E876611"/>
    <w:rsid w:val="6F3F4FB6"/>
    <w:rsid w:val="70F35F28"/>
    <w:rsid w:val="72EBAD2D"/>
    <w:rsid w:val="7315E14F"/>
    <w:rsid w:val="73AB3F93"/>
    <w:rsid w:val="73EA1B24"/>
    <w:rsid w:val="763DD2A4"/>
    <w:rsid w:val="797E6D66"/>
    <w:rsid w:val="7C9B468A"/>
    <w:rsid w:val="7CD9DDAF"/>
    <w:rsid w:val="7FB11175"/>
    <w:rsid w:val="7FD0831D"/>
    <w:rsid w:val="7FECBA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17D19"/>
  <w15:chartTrackingRefBased/>
  <w15:docId w15:val="{ADD55793-A20B-46C2-8292-E9BDC65BC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14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14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14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14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14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14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14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14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14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4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14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14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4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4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4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4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4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432"/>
    <w:rPr>
      <w:rFonts w:eastAsiaTheme="majorEastAsia" w:cstheme="majorBidi"/>
      <w:color w:val="272727" w:themeColor="text1" w:themeTint="D8"/>
    </w:rPr>
  </w:style>
  <w:style w:type="paragraph" w:styleId="Title">
    <w:name w:val="Title"/>
    <w:basedOn w:val="Normal"/>
    <w:next w:val="Normal"/>
    <w:link w:val="TitleChar"/>
    <w:uiPriority w:val="10"/>
    <w:qFormat/>
    <w:rsid w:val="008A14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4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4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14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432"/>
    <w:pPr>
      <w:spacing w:before="160"/>
      <w:jc w:val="center"/>
    </w:pPr>
    <w:rPr>
      <w:i/>
      <w:iCs/>
      <w:color w:val="404040" w:themeColor="text1" w:themeTint="BF"/>
    </w:rPr>
  </w:style>
  <w:style w:type="character" w:customStyle="1" w:styleId="QuoteChar">
    <w:name w:val="Quote Char"/>
    <w:basedOn w:val="DefaultParagraphFont"/>
    <w:link w:val="Quote"/>
    <w:uiPriority w:val="29"/>
    <w:rsid w:val="008A1432"/>
    <w:rPr>
      <w:i/>
      <w:iCs/>
      <w:color w:val="404040" w:themeColor="text1" w:themeTint="BF"/>
    </w:rPr>
  </w:style>
  <w:style w:type="paragraph" w:styleId="ListParagraph">
    <w:name w:val="List Paragraph"/>
    <w:basedOn w:val="Normal"/>
    <w:uiPriority w:val="34"/>
    <w:qFormat/>
    <w:rsid w:val="008A1432"/>
    <w:pPr>
      <w:ind w:left="720"/>
      <w:contextualSpacing/>
    </w:pPr>
  </w:style>
  <w:style w:type="character" w:styleId="IntenseEmphasis">
    <w:name w:val="Intense Emphasis"/>
    <w:basedOn w:val="DefaultParagraphFont"/>
    <w:uiPriority w:val="21"/>
    <w:qFormat/>
    <w:rsid w:val="008A1432"/>
    <w:rPr>
      <w:i/>
      <w:iCs/>
      <w:color w:val="0F4761" w:themeColor="accent1" w:themeShade="BF"/>
    </w:rPr>
  </w:style>
  <w:style w:type="paragraph" w:styleId="IntenseQuote">
    <w:name w:val="Intense Quote"/>
    <w:basedOn w:val="Normal"/>
    <w:next w:val="Normal"/>
    <w:link w:val="IntenseQuoteChar"/>
    <w:uiPriority w:val="30"/>
    <w:qFormat/>
    <w:rsid w:val="008A14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1432"/>
    <w:rPr>
      <w:i/>
      <w:iCs/>
      <w:color w:val="0F4761" w:themeColor="accent1" w:themeShade="BF"/>
    </w:rPr>
  </w:style>
  <w:style w:type="character" w:styleId="IntenseReference">
    <w:name w:val="Intense Reference"/>
    <w:basedOn w:val="DefaultParagraphFont"/>
    <w:uiPriority w:val="32"/>
    <w:qFormat/>
    <w:rsid w:val="008A1432"/>
    <w:rPr>
      <w:b/>
      <w:bCs/>
      <w:smallCaps/>
      <w:color w:val="0F4761" w:themeColor="accent1" w:themeShade="BF"/>
      <w:spacing w:val="5"/>
    </w:rPr>
  </w:style>
  <w:style w:type="character" w:styleId="CommentReference">
    <w:name w:val="annotation reference"/>
    <w:basedOn w:val="DefaultParagraphFont"/>
    <w:uiPriority w:val="99"/>
    <w:semiHidden/>
    <w:unhideWhenUsed/>
    <w:rsid w:val="00572A19"/>
    <w:rPr>
      <w:sz w:val="16"/>
      <w:szCs w:val="16"/>
    </w:rPr>
  </w:style>
  <w:style w:type="paragraph" w:styleId="CommentText">
    <w:name w:val="annotation text"/>
    <w:basedOn w:val="Normal"/>
    <w:link w:val="CommentTextChar"/>
    <w:uiPriority w:val="99"/>
    <w:unhideWhenUsed/>
    <w:rsid w:val="00572A19"/>
    <w:pPr>
      <w:spacing w:line="240" w:lineRule="auto"/>
    </w:pPr>
    <w:rPr>
      <w:sz w:val="20"/>
      <w:szCs w:val="20"/>
    </w:rPr>
  </w:style>
  <w:style w:type="character" w:customStyle="1" w:styleId="CommentTextChar">
    <w:name w:val="Comment Text Char"/>
    <w:basedOn w:val="DefaultParagraphFont"/>
    <w:link w:val="CommentText"/>
    <w:uiPriority w:val="99"/>
    <w:rsid w:val="00572A19"/>
    <w:rPr>
      <w:sz w:val="20"/>
      <w:szCs w:val="20"/>
    </w:rPr>
  </w:style>
  <w:style w:type="paragraph" w:styleId="CommentSubject">
    <w:name w:val="annotation subject"/>
    <w:basedOn w:val="CommentText"/>
    <w:next w:val="CommentText"/>
    <w:link w:val="CommentSubjectChar"/>
    <w:uiPriority w:val="99"/>
    <w:semiHidden/>
    <w:unhideWhenUsed/>
    <w:rsid w:val="00572A19"/>
    <w:rPr>
      <w:b/>
      <w:bCs/>
    </w:rPr>
  </w:style>
  <w:style w:type="character" w:customStyle="1" w:styleId="CommentSubjectChar">
    <w:name w:val="Comment Subject Char"/>
    <w:basedOn w:val="CommentTextChar"/>
    <w:link w:val="CommentSubject"/>
    <w:uiPriority w:val="99"/>
    <w:semiHidden/>
    <w:rsid w:val="00572A19"/>
    <w:rPr>
      <w:b/>
      <w:bCs/>
      <w:sz w:val="20"/>
      <w:szCs w:val="20"/>
    </w:rPr>
  </w:style>
  <w:style w:type="paragraph" w:styleId="Revision">
    <w:name w:val="Revision"/>
    <w:hidden/>
    <w:uiPriority w:val="99"/>
    <w:semiHidden/>
    <w:rsid w:val="00B62B76"/>
    <w:pPr>
      <w:spacing w:after="0" w:line="240" w:lineRule="auto"/>
    </w:pPr>
  </w:style>
  <w:style w:type="character" w:styleId="Hyperlink">
    <w:name w:val="Hyperlink"/>
    <w:basedOn w:val="DefaultParagraphFont"/>
    <w:uiPriority w:val="99"/>
    <w:unhideWhenUsed/>
    <w:rsid w:val="00D54B1E"/>
    <w:rPr>
      <w:color w:val="467886" w:themeColor="hyperlink"/>
      <w:u w:val="single"/>
    </w:rPr>
  </w:style>
  <w:style w:type="character" w:styleId="UnresolvedMention">
    <w:name w:val="Unresolved Mention"/>
    <w:basedOn w:val="DefaultParagraphFont"/>
    <w:uiPriority w:val="99"/>
    <w:semiHidden/>
    <w:unhideWhenUsed/>
    <w:rsid w:val="00386643"/>
    <w:rPr>
      <w:color w:val="605E5C"/>
      <w:shd w:val="clear" w:color="auto" w:fill="E1DFDD"/>
    </w:rPr>
  </w:style>
  <w:style w:type="table" w:styleId="TableGrid">
    <w:name w:val="Table Grid"/>
    <w:basedOn w:val="TableNormal"/>
    <w:uiPriority w:val="39"/>
    <w:rsid w:val="0059553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9210531">
      <w:bodyDiv w:val="1"/>
      <w:marLeft w:val="0"/>
      <w:marRight w:val="0"/>
      <w:marTop w:val="0"/>
      <w:marBottom w:val="0"/>
      <w:divBdr>
        <w:top w:val="none" w:sz="0" w:space="0" w:color="auto"/>
        <w:left w:val="none" w:sz="0" w:space="0" w:color="auto"/>
        <w:bottom w:val="none" w:sz="0" w:space="0" w:color="auto"/>
        <w:right w:val="none" w:sz="0" w:space="0" w:color="auto"/>
      </w:divBdr>
    </w:div>
    <w:div w:id="2024430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20/10/relationships/intelligence" Target="intelligence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649924D3C2A54F92EAF1DFF9946043" ma:contentTypeVersion="14" ma:contentTypeDescription="Create a new document." ma:contentTypeScope="" ma:versionID="16b69354079352a07fa822a960301e10">
  <xsd:schema xmlns:xsd="http://www.w3.org/2001/XMLSchema" xmlns:xs="http://www.w3.org/2001/XMLSchema" xmlns:p="http://schemas.microsoft.com/office/2006/metadata/properties" xmlns:ns3="1f3771a8-ce3e-42a3-81f3-2ea9c1678b43" xmlns:ns4="8eee4526-c537-4182-b941-e35549c30332" targetNamespace="http://schemas.microsoft.com/office/2006/metadata/properties" ma:root="true" ma:fieldsID="8d2c70d8082025866af59f22d9f72409" ns3:_="" ns4:_="">
    <xsd:import namespace="1f3771a8-ce3e-42a3-81f3-2ea9c1678b43"/>
    <xsd:import namespace="8eee4526-c537-4182-b941-e35549c30332"/>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771a8-ce3e-42a3-81f3-2ea9c1678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ee4526-c537-4182-b941-e35549c3033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f3771a8-ce3e-42a3-81f3-2ea9c1678b43" xsi:nil="true"/>
  </documentManagement>
</p:properties>
</file>

<file path=customXml/itemProps1.xml><?xml version="1.0" encoding="utf-8"?>
<ds:datastoreItem xmlns:ds="http://schemas.openxmlformats.org/officeDocument/2006/customXml" ds:itemID="{7863B039-C071-45C1-89CE-DFE1635126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771a8-ce3e-42a3-81f3-2ea9c1678b43"/>
    <ds:schemaRef ds:uri="8eee4526-c537-4182-b941-e35549c30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1FC13B-E24C-4D70-B187-93B0CE7E50A4}">
  <ds:schemaRefs>
    <ds:schemaRef ds:uri="http://schemas.openxmlformats.org/officeDocument/2006/bibliography"/>
  </ds:schemaRefs>
</ds:datastoreItem>
</file>

<file path=customXml/itemProps3.xml><?xml version="1.0" encoding="utf-8"?>
<ds:datastoreItem xmlns:ds="http://schemas.openxmlformats.org/officeDocument/2006/customXml" ds:itemID="{36990525-F0EF-4491-8029-F5F46E6E5979}">
  <ds:schemaRefs>
    <ds:schemaRef ds:uri="http://schemas.microsoft.com/sharepoint/v3/contenttype/forms"/>
  </ds:schemaRefs>
</ds:datastoreItem>
</file>

<file path=customXml/itemProps4.xml><?xml version="1.0" encoding="utf-8"?>
<ds:datastoreItem xmlns:ds="http://schemas.openxmlformats.org/officeDocument/2006/customXml" ds:itemID="{5222AF27-C51D-4379-9A27-BE4FAFC1DBE8}">
  <ds:schemaRefs>
    <ds:schemaRef ds:uri="http://schemas.microsoft.com/office/2006/metadata/properties"/>
    <ds:schemaRef ds:uri="http://schemas.microsoft.com/office/infopath/2007/PartnerControls"/>
    <ds:schemaRef ds:uri="1f3771a8-ce3e-42a3-81f3-2ea9c1678b43"/>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46</TotalTime>
  <Pages>22</Pages>
  <Words>8014</Words>
  <Characters>49391</Characters>
  <Application>Microsoft Office Word</Application>
  <DocSecurity>0</DocSecurity>
  <Lines>2904</Lines>
  <Paragraphs>8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i Jervis</dc:creator>
  <cp:keywords/>
  <dc:description/>
  <cp:lastModifiedBy>Alana Fisher</cp:lastModifiedBy>
  <cp:revision>45</cp:revision>
  <dcterms:created xsi:type="dcterms:W3CDTF">2025-02-27T11:08:00Z</dcterms:created>
  <dcterms:modified xsi:type="dcterms:W3CDTF">2026-01-26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649924D3C2A54F92EAF1DFF9946043</vt:lpwstr>
  </property>
</Properties>
</file>